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2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231"/>
        <w:gridCol w:w="1418"/>
        <w:gridCol w:w="1179"/>
        <w:gridCol w:w="1788"/>
        <w:gridCol w:w="1229"/>
        <w:gridCol w:w="1419"/>
        <w:gridCol w:w="1179"/>
      </w:tblGrid>
      <w:tr>
        <w:trPr>
          <w:trHeight w:val="399" w:hRule="atLeast"/>
        </w:trPr>
        <w:tc>
          <w:tcPr>
            <w:tcW w:w="8231" w:type="dxa"/>
            <w:shd w:val="clear" w:color="auto" w:fill="CCCCCC"/>
          </w:tcPr>
          <w:p>
            <w:pPr>
              <w:pStyle w:val="TableParagraph"/>
              <w:spacing w:before="60"/>
              <w:ind w:left="97" w:right="9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1418" w:type="dxa"/>
            <w:shd w:val="clear" w:color="auto" w:fill="CCCCCC"/>
          </w:tcPr>
          <w:p>
            <w:pPr>
              <w:pStyle w:val="TableParagraph"/>
              <w:spacing w:before="60"/>
              <w:ind w:left="84" w:right="134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1179" w:type="dxa"/>
            <w:shd w:val="clear" w:color="auto" w:fill="CCCCCC"/>
          </w:tcPr>
          <w:p>
            <w:pPr>
              <w:pStyle w:val="TableParagraph"/>
              <w:spacing w:before="60"/>
              <w:ind w:left="38" w:right="8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88" w:type="dxa"/>
            <w:shd w:val="clear" w:color="auto" w:fill="CCCCCC"/>
          </w:tcPr>
          <w:p>
            <w:pPr>
              <w:pStyle w:val="TableParagraph"/>
              <w:spacing w:before="60"/>
              <w:ind w:left="91" w:right="95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1229" w:type="dxa"/>
            <w:shd w:val="clear" w:color="auto" w:fill="CCCCCC"/>
          </w:tcPr>
          <w:p>
            <w:pPr>
              <w:pStyle w:val="TableParagraph"/>
              <w:spacing w:before="60"/>
              <w:ind w:left="91" w:right="9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1419" w:type="dxa"/>
            <w:shd w:val="clear" w:color="auto" w:fill="CCCCCC"/>
          </w:tcPr>
          <w:p>
            <w:pPr>
              <w:pStyle w:val="TableParagraph"/>
              <w:spacing w:before="60"/>
              <w:ind w:left="80" w:right="13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1179" w:type="dxa"/>
            <w:shd w:val="clear" w:color="auto" w:fill="CCCCCC"/>
          </w:tcPr>
          <w:p>
            <w:pPr>
              <w:pStyle w:val="TableParagraph"/>
              <w:spacing w:before="60"/>
              <w:ind w:left="32" w:right="94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antimicrobia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eptides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1.972259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2.213256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984387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2.172684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olfactory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signaling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athway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941446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937934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1.81401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1.710141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terleukin 2 signaling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770624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1.880928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bloo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roup systems biosynthesis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2.07448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organic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catio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ransport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1.816151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nate immune system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1.42921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728225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577395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709353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neutrophil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egranulation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1.473047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841384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600909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823743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fcg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ctivation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1.694849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846681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912718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870295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cytokin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1.389613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2.001155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983752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897861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cytokin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ignaling in immune system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800727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690810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721998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309343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terleukin 10 signaling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2.288941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2.266978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2.096343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terfero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gamm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2.323714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2.118746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799155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terleukin 4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nterleuk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13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2.332689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2.310439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693768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terleukin 6 signaling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728016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757767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790579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leishmania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infection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854831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851250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56015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terfer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lph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et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2.190238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874244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73969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terferon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2.007208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657973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1.777592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gpcr ligand binding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525205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purinergic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ignal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eishmaniasi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fection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832988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traf3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penden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rf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ctivatio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thway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845521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32" w:right="97"/>
              <w:rPr>
                <w:sz w:val="24"/>
              </w:rPr>
            </w:pPr>
            <w:r>
              <w:rPr>
                <w:sz w:val="24"/>
              </w:rPr>
              <w:t>class a 1 rhodops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like receptors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655810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fcgr3a mediat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l10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ynthesis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636612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terleukin 9 signaling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761117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fceri mediat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2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obilization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706647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terleukin 7 signaling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720151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urfac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teraction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vascula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wall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926991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537814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786232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mmunoregulatory interactions betwee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 lymphoi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 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non lymphoid cell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99947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2.102778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1.767259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complemen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ascade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2.241075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983185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itial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igger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omplement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2.07650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987870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alternativ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omplemen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ctivation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605074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645232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pd 1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824504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699019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regulation of ifna signaling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833478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673520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eptin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704599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737416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8231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tol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ik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ceptor cascades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73867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703387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E5E5E5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8231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terleuk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2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amil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7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8" w:right="89"/>
              <w:rPr>
                <w:sz w:val="24"/>
              </w:rPr>
            </w:pPr>
            <w:r>
              <w:rPr>
                <w:sz w:val="24"/>
              </w:rPr>
              <w:t>1.836288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left="91" w:right="95"/>
              <w:rPr>
                <w:sz w:val="24"/>
              </w:rPr>
            </w:pPr>
            <w:r>
              <w:rPr>
                <w:sz w:val="24"/>
              </w:rPr>
              <w:t>1.761804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179" w:type="dxa"/>
            <w:shd w:val="clear" w:color="auto" w:fill="F2F2F2"/>
          </w:tcPr>
          <w:p>
            <w:pPr>
              <w:pStyle w:val="TableParagraph"/>
              <w:ind w:left="33" w:right="9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128.559998pt;margin-top:36.259998pt;width:822.9pt;height:719.5pt;mso-position-horizontal-relative:page;mso-position-vertical-relative:page;z-index:-21433344" coordorigin="2571,725" coordsize="16458,14390">
            <v:rect style="position:absolute;left:10812;top:736;width:1368;height:399" filled="false" stroked="true" strokeweight="1.120pt" strokecolor="#ffffff">
              <v:stroke dashstyle="solid"/>
            </v:rect>
            <v:rect style="position:absolute;left:12180;top:736;width:1228;height:399" filled="false" stroked="true" strokeweight="1.120pt" strokecolor="#ffffff">
              <v:stroke dashstyle="solid"/>
            </v:rect>
            <v:rect style="position:absolute;left:13407;top:736;width:1787;height:399" filled="false" stroked="true" strokeweight="1.120pt" strokecolor="#ffffff">
              <v:stroke dashstyle="solid"/>
            </v:rect>
            <v:rect style="position:absolute;left:15194;top:736;width:1228;height:399" filled="false" stroked="true" strokeweight="1.120pt" strokecolor="#ffffff">
              <v:stroke dashstyle="solid"/>
            </v:rect>
            <v:rect style="position:absolute;left:16422;top:736;width:1368;height:399" filled="false" stroked="true" strokeweight="1.120pt" strokecolor="#ffffff">
              <v:stroke dashstyle="solid"/>
            </v:rect>
            <v:rect style="position:absolute;left:17790;top:736;width:1228;height:399" filled="false" stroked="true" strokeweight="1.120pt" strokecolor="#ffffff">
              <v:stroke dashstyle="solid"/>
            </v:rect>
            <v:rect style="position:absolute;left:2582;top:1135;width:8230;height:399" filled="false" stroked="true" strokeweight="1.120pt" strokecolor="#ffffff">
              <v:stroke dashstyle="solid"/>
            </v:rect>
            <v:rect style="position:absolute;left:2582;top:1534;width:8230;height:399" filled="false" stroked="true" strokeweight="1.120pt" strokecolor="#ffffff">
              <v:stroke dashstyle="solid"/>
            </v:rect>
            <v:rect style="position:absolute;left:2582;top:1933;width:8230;height:399" filled="false" stroked="true" strokeweight="1.120pt" strokecolor="#ffffff">
              <v:stroke dashstyle="solid"/>
            </v:rect>
            <v:rect style="position:absolute;left:2582;top:2332;width:8230;height:399" filled="false" stroked="true" strokeweight="1.120pt" strokecolor="#ffffff">
              <v:stroke dashstyle="solid"/>
            </v:rect>
            <v:rect style="position:absolute;left:2582;top:2731;width:8230;height:399" filled="false" stroked="true" strokeweight="1.120pt" strokecolor="#ffffff">
              <v:stroke dashstyle="solid"/>
            </v:rect>
            <v:rect style="position:absolute;left:2582;top:3131;width:8230;height:399" filled="false" stroked="true" strokeweight="1.120pt" strokecolor="#ffffff">
              <v:stroke dashstyle="solid"/>
            </v:rect>
            <v:rect style="position:absolute;left:2582;top:3530;width:8230;height:399" filled="false" stroked="true" strokeweight="1.120pt" strokecolor="#ffffff">
              <v:stroke dashstyle="solid"/>
            </v:rect>
            <v:rect style="position:absolute;left:2582;top:3929;width:8230;height:399" filled="false" stroked="true" strokeweight="1.120pt" strokecolor="#ffffff">
              <v:stroke dashstyle="solid"/>
            </v:rect>
            <v:rect style="position:absolute;left:2582;top:4328;width:8230;height:399" filled="false" stroked="true" strokeweight="1.120pt" strokecolor="#ffffff">
              <v:stroke dashstyle="solid"/>
            </v:rect>
            <v:rect style="position:absolute;left:2582;top:4727;width:8230;height:399" filled="false" stroked="true" strokeweight="1.120pt" strokecolor="#ffffff">
              <v:stroke dashstyle="solid"/>
            </v:rect>
            <v:rect style="position:absolute;left:2582;top:5126;width:8230;height:399" filled="false" stroked="true" strokeweight="1.120pt" strokecolor="#ffffff">
              <v:stroke dashstyle="solid"/>
            </v:rect>
            <v:rect style="position:absolute;left:2582;top:5525;width:8230;height:399" filled="false" stroked="true" strokeweight="1.120pt" strokecolor="#ffffff">
              <v:stroke dashstyle="solid"/>
            </v:rect>
            <v:rect style="position:absolute;left:2582;top:5924;width:8230;height:399" filled="false" stroked="true" strokeweight="1.120pt" strokecolor="#ffffff">
              <v:stroke dashstyle="solid"/>
            </v:rect>
            <v:rect style="position:absolute;left:2582;top:6323;width:8230;height:399" filled="false" stroked="true" strokeweight="1.120pt" strokecolor="#ffffff">
              <v:stroke dashstyle="solid"/>
            </v:rect>
            <v:rect style="position:absolute;left:2582;top:6722;width:8230;height:399" filled="false" stroked="true" strokeweight="1.120pt" strokecolor="#ffffff">
              <v:stroke dashstyle="solid"/>
            </v:rect>
            <v:rect style="position:absolute;left:2582;top:7122;width:8230;height:399" filled="false" stroked="true" strokeweight="1.120pt" strokecolor="#ffffff">
              <v:stroke dashstyle="solid"/>
            </v:rect>
            <v:rect style="position:absolute;left:2582;top:7521;width:8230;height:399" filled="false" stroked="true" strokeweight="1.120pt" strokecolor="#ffffff">
              <v:stroke dashstyle="solid"/>
            </v:rect>
            <v:rect style="position:absolute;left:2582;top:7920;width:8230;height:399" filled="false" stroked="true" strokeweight="1.120pt" strokecolor="#ffffff">
              <v:stroke dashstyle="solid"/>
            </v:rect>
            <v:rect style="position:absolute;left:2582;top:8319;width:8230;height:399" filled="false" stroked="true" strokeweight="1.120pt" strokecolor="#ffffff">
              <v:stroke dashstyle="solid"/>
            </v:rect>
            <v:rect style="position:absolute;left:2582;top:8718;width:8230;height:399" filled="false" stroked="true" strokeweight="1.120pt" strokecolor="#ffffff">
              <v:stroke dashstyle="solid"/>
            </v:rect>
            <v:rect style="position:absolute;left:2582;top:9117;width:8230;height:399" filled="false" stroked="true" strokeweight="1.120pt" strokecolor="#ffffff">
              <v:stroke dashstyle="solid"/>
            </v:rect>
            <v:rect style="position:absolute;left:2582;top:9516;width:8230;height:399" filled="false" stroked="true" strokeweight="1.120pt" strokecolor="#ffffff">
              <v:stroke dashstyle="solid"/>
            </v:rect>
            <v:rect style="position:absolute;left:2582;top:9915;width:8230;height:399" filled="false" stroked="true" strokeweight="1.120pt" strokecolor="#ffffff">
              <v:stroke dashstyle="solid"/>
            </v:rect>
            <v:rect style="position:absolute;left:2582;top:10314;width:8230;height:399" filled="false" stroked="true" strokeweight="1.120pt" strokecolor="#ffffff">
              <v:stroke dashstyle="solid"/>
            </v:rect>
            <v:rect style="position:absolute;left:2582;top:10713;width:8230;height:399" filled="false" stroked="true" strokeweight="1.120pt" strokecolor="#ffffff">
              <v:stroke dashstyle="solid"/>
            </v:rect>
            <v:rect style="position:absolute;left:2582;top:11112;width:8230;height:399" filled="false" stroked="true" strokeweight="1.120pt" strokecolor="#ffffff">
              <v:stroke dashstyle="solid"/>
            </v:rect>
            <v:rect style="position:absolute;left:2582;top:11512;width:8230;height:399" filled="false" stroked="true" strokeweight="1.120pt" strokecolor="#ffffff">
              <v:stroke dashstyle="solid"/>
            </v:rect>
            <v:rect style="position:absolute;left:2582;top:11911;width:8230;height:399" filled="false" stroked="true" strokeweight="1.120pt" strokecolor="#ffffff">
              <v:stroke dashstyle="solid"/>
            </v:rect>
            <v:rect style="position:absolute;left:2582;top:12310;width:8230;height:399" filled="false" stroked="true" strokeweight="1.120pt" strokecolor="#ffffff">
              <v:stroke dashstyle="solid"/>
            </v:rect>
            <v:rect style="position:absolute;left:2582;top:12709;width:8230;height:399" filled="false" stroked="true" strokeweight="1.120pt" strokecolor="#ffffff">
              <v:stroke dashstyle="solid"/>
            </v:rect>
            <v:rect style="position:absolute;left:2582;top:13108;width:8230;height:399" filled="false" stroked="true" strokeweight="1.120pt" strokecolor="#ffffff">
              <v:stroke dashstyle="solid"/>
            </v:rect>
            <v:rect style="position:absolute;left:2582;top:13507;width:8230;height:399" filled="false" stroked="true" strokeweight="1.120pt" strokecolor="#ffffff">
              <v:stroke dashstyle="solid"/>
            </v:rect>
            <v:rect style="position:absolute;left:2582;top:13906;width:8230;height:399" filled="false" stroked="true" strokeweight="1.120pt" strokecolor="#ffffff">
              <v:stroke dashstyle="solid"/>
            </v:rect>
            <v:rect style="position:absolute;left:2582;top:14305;width:8230;height:399" filled="false" stroked="true" strokeweight="1.120pt" strokecolor="#ffffff">
              <v:stroke dashstyle="solid"/>
            </v:rect>
            <v:rect style="position:absolute;left:2582;top:14704;width:8230;height:399" filled="false" stroked="true" strokeweight="1.120pt" strokecolor="#ffffff">
              <v:stroke dashstyle="solid"/>
            </v:rect>
            <v:rect style="position:absolute;left:10812;top:1135;width:1368;height:399" filled="false" stroked="true" strokeweight="1.120pt" strokecolor="#ffffff">
              <v:stroke dashstyle="solid"/>
            </v:rect>
            <v:rect style="position:absolute;left:10812;top:1534;width:1368;height:399" filled="false" stroked="true" strokeweight="1.120pt" strokecolor="#ffffff">
              <v:stroke dashstyle="solid"/>
            </v:rect>
            <v:rect style="position:absolute;left:10812;top:1933;width:1368;height:399" filled="false" stroked="true" strokeweight="1.120pt" strokecolor="#ffffff">
              <v:stroke dashstyle="solid"/>
            </v:rect>
            <v:rect style="position:absolute;left:10812;top:2332;width:1368;height:399" filled="false" stroked="true" strokeweight="1.120pt" strokecolor="#ffffff">
              <v:stroke dashstyle="solid"/>
            </v:rect>
            <v:rect style="position:absolute;left:10812;top:2731;width:1368;height:399" filled="false" stroked="true" strokeweight="1.120pt" strokecolor="#ffffff">
              <v:stroke dashstyle="solid"/>
            </v:rect>
            <v:rect style="position:absolute;left:10812;top:3131;width:1368;height:399" filled="false" stroked="true" strokeweight="1.120pt" strokecolor="#ffffff">
              <v:stroke dashstyle="solid"/>
            </v:rect>
            <v:rect style="position:absolute;left:10812;top:3530;width:1368;height:399" filled="false" stroked="true" strokeweight="1.120pt" strokecolor="#ffffff">
              <v:stroke dashstyle="solid"/>
            </v:rect>
            <v:rect style="position:absolute;left:10812;top:3929;width:1368;height:399" filled="false" stroked="true" strokeweight="1.120pt" strokecolor="#ffffff">
              <v:stroke dashstyle="solid"/>
            </v:rect>
            <v:rect style="position:absolute;left:10812;top:4328;width:1368;height:399" filled="false" stroked="true" strokeweight="1.120pt" strokecolor="#ffffff">
              <v:stroke dashstyle="solid"/>
            </v:rect>
            <v:rect style="position:absolute;left:10812;top:4727;width:1368;height:399" filled="false" stroked="true" strokeweight="1.120pt" strokecolor="#ffffff">
              <v:stroke dashstyle="solid"/>
            </v:rect>
            <v:rect style="position:absolute;left:10812;top:5126;width:1368;height:399" filled="false" stroked="true" strokeweight="1.120pt" strokecolor="#ffffff">
              <v:stroke dashstyle="solid"/>
            </v:rect>
            <v:rect style="position:absolute;left:10812;top:5525;width:1368;height:399" filled="false" stroked="true" strokeweight="1.120pt" strokecolor="#ffffff">
              <v:stroke dashstyle="solid"/>
            </v:rect>
            <v:rect style="position:absolute;left:10812;top:5924;width:1368;height:399" filled="false" stroked="true" strokeweight="1.120pt" strokecolor="#ffffff">
              <v:stroke dashstyle="solid"/>
            </v:rect>
            <v:rect style="position:absolute;left:10812;top:6323;width:1368;height:399" filled="false" stroked="true" strokeweight="1.120pt" strokecolor="#ffffff">
              <v:stroke dashstyle="solid"/>
            </v:rect>
            <v:rect style="position:absolute;left:10812;top:6722;width:1368;height:399" filled="false" stroked="true" strokeweight="1.120pt" strokecolor="#ffffff">
              <v:stroke dashstyle="solid"/>
            </v:rect>
            <v:rect style="position:absolute;left:10812;top:7122;width:1368;height:399" filled="false" stroked="true" strokeweight="1.120pt" strokecolor="#ffffff">
              <v:stroke dashstyle="solid"/>
            </v:rect>
            <v:rect style="position:absolute;left:10812;top:7521;width:1368;height:399" filled="false" stroked="true" strokeweight="1.120pt" strokecolor="#ffffff">
              <v:stroke dashstyle="solid"/>
            </v:rect>
            <v:rect style="position:absolute;left:10812;top:7920;width:1368;height:399" filled="false" stroked="true" strokeweight="1.120pt" strokecolor="#ffffff">
              <v:stroke dashstyle="solid"/>
            </v:rect>
            <v:rect style="position:absolute;left:10812;top:8319;width:1368;height:399" filled="false" stroked="true" strokeweight="1.120pt" strokecolor="#ffffff">
              <v:stroke dashstyle="solid"/>
            </v:rect>
            <v:rect style="position:absolute;left:10812;top:8718;width:1368;height:399" filled="false" stroked="true" strokeweight="1.120pt" strokecolor="#ffffff">
              <v:stroke dashstyle="solid"/>
            </v:rect>
            <v:rect style="position:absolute;left:10812;top:9117;width:1368;height:399" filled="false" stroked="true" strokeweight="1.120pt" strokecolor="#ffffff">
              <v:stroke dashstyle="solid"/>
            </v:rect>
            <v:rect style="position:absolute;left:10812;top:9516;width:1368;height:399" filled="false" stroked="true" strokeweight="1.120pt" strokecolor="#ffffff">
              <v:stroke dashstyle="solid"/>
            </v:rect>
            <v:rect style="position:absolute;left:10812;top:9915;width:1368;height:399" filled="false" stroked="true" strokeweight="1.120pt" strokecolor="#ffffff">
              <v:stroke dashstyle="solid"/>
            </v:rect>
            <v:rect style="position:absolute;left:10812;top:10314;width:1368;height:399" filled="false" stroked="true" strokeweight="1.120pt" strokecolor="#ffffff">
              <v:stroke dashstyle="solid"/>
            </v:rect>
            <v:rect style="position:absolute;left:10812;top:10713;width:1368;height:399" filled="false" stroked="true" strokeweight="1.120pt" strokecolor="#ffffff">
              <v:stroke dashstyle="solid"/>
            </v:rect>
            <v:rect style="position:absolute;left:10812;top:11112;width:1368;height:399" filled="false" stroked="true" strokeweight="1.120pt" strokecolor="#ffffff">
              <v:stroke dashstyle="solid"/>
            </v:rect>
            <v:rect style="position:absolute;left:10812;top:11512;width:1368;height:399" filled="false" stroked="true" strokeweight="1.120pt" strokecolor="#ffffff">
              <v:stroke dashstyle="solid"/>
            </v:rect>
            <v:rect style="position:absolute;left:10812;top:11911;width:1368;height:399" filled="false" stroked="true" strokeweight="1.120pt" strokecolor="#ffffff">
              <v:stroke dashstyle="solid"/>
            </v:rect>
            <v:rect style="position:absolute;left:10812;top:12310;width:1368;height:399" filled="false" stroked="true" strokeweight="1.120pt" strokecolor="#ffffff">
              <v:stroke dashstyle="solid"/>
            </v:rect>
            <v:rect style="position:absolute;left:10812;top:12709;width:1368;height:399" filled="false" stroked="true" strokeweight="1.120pt" strokecolor="#ffffff">
              <v:stroke dashstyle="solid"/>
            </v:rect>
            <v:rect style="position:absolute;left:10812;top:13108;width:1368;height:399" filled="false" stroked="true" strokeweight="1.120pt" strokecolor="#ffffff">
              <v:stroke dashstyle="solid"/>
            </v:rect>
            <v:rect style="position:absolute;left:10812;top:13507;width:1368;height:399" filled="false" stroked="true" strokeweight="1.120pt" strokecolor="#ffffff">
              <v:stroke dashstyle="solid"/>
            </v:rect>
            <v:rect style="position:absolute;left:10812;top:13906;width:1368;height:399" filled="false" stroked="true" strokeweight="1.120pt" strokecolor="#ffffff">
              <v:stroke dashstyle="solid"/>
            </v:rect>
            <v:rect style="position:absolute;left:10812;top:14305;width:1368;height:399" filled="false" stroked="true" strokeweight="1.120pt" strokecolor="#ffffff">
              <v:stroke dashstyle="solid"/>
            </v:rect>
            <v:rect style="position:absolute;left:10812;top:14704;width:1368;height:399" filled="false" stroked="true" strokeweight="1.120pt" strokecolor="#ffffff">
              <v:stroke dashstyle="solid"/>
            </v:rect>
            <v:rect style="position:absolute;left:12180;top:1135;width:1228;height:399" filled="false" stroked="true" strokeweight="1.120pt" strokecolor="#ffffff">
              <v:stroke dashstyle="solid"/>
            </v:rect>
            <v:rect style="position:absolute;left:12180;top:1534;width:1228;height:399" filled="false" stroked="true" strokeweight="1.120pt" strokecolor="#ffffff">
              <v:stroke dashstyle="solid"/>
            </v:rect>
            <v:rect style="position:absolute;left:12180;top:1933;width:1228;height:399" filled="false" stroked="true" strokeweight="1.120pt" strokecolor="#ffffff">
              <v:stroke dashstyle="solid"/>
            </v:rect>
            <v:rect style="position:absolute;left:12180;top:2332;width:1228;height:399" filled="false" stroked="true" strokeweight="1.120pt" strokecolor="#ffffff">
              <v:stroke dashstyle="solid"/>
            </v:rect>
            <v:rect style="position:absolute;left:12180;top:2731;width:1228;height:399" filled="false" stroked="true" strokeweight="1.120pt" strokecolor="#ffffff">
              <v:stroke dashstyle="solid"/>
            </v:rect>
            <v:rect style="position:absolute;left:12180;top:3131;width:1228;height:399" filled="false" stroked="true" strokeweight="1.120pt" strokecolor="#ffffff">
              <v:stroke dashstyle="solid"/>
            </v:rect>
            <v:rect style="position:absolute;left:12180;top:3530;width:1228;height:399" filled="false" stroked="true" strokeweight="1.120pt" strokecolor="#ffffff">
              <v:stroke dashstyle="solid"/>
            </v:rect>
            <v:rect style="position:absolute;left:12180;top:3929;width:1228;height:399" filled="false" stroked="true" strokeweight="1.120pt" strokecolor="#ffffff">
              <v:stroke dashstyle="solid"/>
            </v:rect>
            <v:rect style="position:absolute;left:12180;top:4328;width:1228;height:399" filled="false" stroked="true" strokeweight="1.120pt" strokecolor="#ffffff">
              <v:stroke dashstyle="solid"/>
            </v:rect>
            <v:rect style="position:absolute;left:12180;top:4727;width:1228;height:399" filled="false" stroked="true" strokeweight="1.120pt" strokecolor="#ffffff">
              <v:stroke dashstyle="solid"/>
            </v:rect>
            <v:rect style="position:absolute;left:12180;top:5126;width:1228;height:399" filled="false" stroked="true" strokeweight="1.120pt" strokecolor="#ffffff">
              <v:stroke dashstyle="solid"/>
            </v:rect>
            <v:rect style="position:absolute;left:12180;top:5525;width:1228;height:399" filled="false" stroked="true" strokeweight="1.120pt" strokecolor="#ffffff">
              <v:stroke dashstyle="solid"/>
            </v:rect>
            <v:rect style="position:absolute;left:12180;top:5924;width:1228;height:399" filled="false" stroked="true" strokeweight="1.120pt" strokecolor="#ffffff">
              <v:stroke dashstyle="solid"/>
            </v:rect>
            <v:rect style="position:absolute;left:12180;top:6323;width:1228;height:399" filled="false" stroked="true" strokeweight="1.120pt" strokecolor="#ffffff">
              <v:stroke dashstyle="solid"/>
            </v:rect>
            <v:rect style="position:absolute;left:12180;top:6722;width:1228;height:399" filled="false" stroked="true" strokeweight="1.120pt" strokecolor="#ffffff">
              <v:stroke dashstyle="solid"/>
            </v:rect>
            <v:rect style="position:absolute;left:12180;top:7122;width:1228;height:399" filled="false" stroked="true" strokeweight="1.120pt" strokecolor="#ffffff">
              <v:stroke dashstyle="solid"/>
            </v:rect>
            <v:rect style="position:absolute;left:12180;top:7521;width:1228;height:399" filled="false" stroked="true" strokeweight="1.120pt" strokecolor="#ffffff">
              <v:stroke dashstyle="solid"/>
            </v:rect>
            <v:rect style="position:absolute;left:12180;top:7920;width:1228;height:399" filled="false" stroked="true" strokeweight="1.120pt" strokecolor="#ffffff">
              <v:stroke dashstyle="solid"/>
            </v:rect>
            <v:rect style="position:absolute;left:12180;top:8319;width:1228;height:399" filled="false" stroked="true" strokeweight="1.120pt" strokecolor="#ffffff">
              <v:stroke dashstyle="solid"/>
            </v:rect>
            <v:rect style="position:absolute;left:12180;top:8718;width:1228;height:399" filled="false" stroked="true" strokeweight="1.120pt" strokecolor="#ffffff">
              <v:stroke dashstyle="solid"/>
            </v:rect>
            <v:rect style="position:absolute;left:12180;top:9117;width:1228;height:399" filled="false" stroked="true" strokeweight="1.120pt" strokecolor="#ffffff">
              <v:stroke dashstyle="solid"/>
            </v:rect>
            <v:rect style="position:absolute;left:12180;top:9516;width:1228;height:399" filled="false" stroked="true" strokeweight="1.120pt" strokecolor="#ffffff">
              <v:stroke dashstyle="solid"/>
            </v:rect>
            <v:rect style="position:absolute;left:12180;top:9915;width:1228;height:399" filled="false" stroked="true" strokeweight="1.120pt" strokecolor="#ffffff">
              <v:stroke dashstyle="solid"/>
            </v:rect>
            <v:rect style="position:absolute;left:12180;top:10314;width:1228;height:399" filled="false" stroked="true" strokeweight="1.120pt" strokecolor="#ffffff">
              <v:stroke dashstyle="solid"/>
            </v:rect>
            <v:rect style="position:absolute;left:12180;top:10713;width:1228;height:399" filled="false" stroked="true" strokeweight="1.120pt" strokecolor="#ffffff">
              <v:stroke dashstyle="solid"/>
            </v:rect>
            <v:rect style="position:absolute;left:12180;top:11112;width:1228;height:399" filled="false" stroked="true" strokeweight="1.120pt" strokecolor="#ffffff">
              <v:stroke dashstyle="solid"/>
            </v:rect>
            <v:rect style="position:absolute;left:12180;top:11512;width:1228;height:399" filled="false" stroked="true" strokeweight="1.120pt" strokecolor="#ffffff">
              <v:stroke dashstyle="solid"/>
            </v:rect>
            <v:rect style="position:absolute;left:12180;top:11911;width:1228;height:399" filled="false" stroked="true" strokeweight="1.120pt" strokecolor="#ffffff">
              <v:stroke dashstyle="solid"/>
            </v:rect>
            <v:rect style="position:absolute;left:12180;top:12310;width:1228;height:399" filled="false" stroked="true" strokeweight="1.120pt" strokecolor="#ffffff">
              <v:stroke dashstyle="solid"/>
            </v:rect>
            <v:rect style="position:absolute;left:12180;top:12709;width:1228;height:399" filled="false" stroked="true" strokeweight="1.120pt" strokecolor="#ffffff">
              <v:stroke dashstyle="solid"/>
            </v:rect>
            <v:rect style="position:absolute;left:12180;top:13108;width:1228;height:399" filled="false" stroked="true" strokeweight="1.120pt" strokecolor="#ffffff">
              <v:stroke dashstyle="solid"/>
            </v:rect>
            <v:rect style="position:absolute;left:12180;top:13507;width:1228;height:399" filled="false" stroked="true" strokeweight="1.120pt" strokecolor="#ffffff">
              <v:stroke dashstyle="solid"/>
            </v:rect>
            <v:rect style="position:absolute;left:12180;top:13906;width:1228;height:399" filled="false" stroked="true" strokeweight="1.120pt" strokecolor="#ffffff">
              <v:stroke dashstyle="solid"/>
            </v:rect>
            <v:rect style="position:absolute;left:12180;top:14305;width:1228;height:399" filled="false" stroked="true" strokeweight="1.120pt" strokecolor="#ffffff">
              <v:stroke dashstyle="solid"/>
            </v:rect>
            <v:rect style="position:absolute;left:12180;top:14704;width:1228;height:399" filled="false" stroked="true" strokeweight="1.120pt" strokecolor="#ffffff">
              <v:stroke dashstyle="solid"/>
            </v:rect>
            <v:rect style="position:absolute;left:13407;top:1135;width:1787;height:399" filled="false" stroked="true" strokeweight="1.120pt" strokecolor="#ffffff">
              <v:stroke dashstyle="solid"/>
            </v:rect>
            <v:rect style="position:absolute;left:13407;top:1534;width:1787;height:399" filled="false" stroked="true" strokeweight="1.120pt" strokecolor="#ffffff">
              <v:stroke dashstyle="solid"/>
            </v:rect>
            <v:rect style="position:absolute;left:13407;top:1933;width:1787;height:399" filled="false" stroked="true" strokeweight="1.120pt" strokecolor="#ffffff">
              <v:stroke dashstyle="solid"/>
            </v:rect>
            <v:rect style="position:absolute;left:13407;top:2332;width:1787;height:399" filled="false" stroked="true" strokeweight="1.120pt" strokecolor="#ffffff">
              <v:stroke dashstyle="solid"/>
            </v:rect>
            <v:rect style="position:absolute;left:13407;top:2731;width:1787;height:399" filled="false" stroked="true" strokeweight="1.120pt" strokecolor="#ffffff">
              <v:stroke dashstyle="solid"/>
            </v:rect>
            <v:rect style="position:absolute;left:13407;top:3131;width:1787;height:399" filled="false" stroked="true" strokeweight="1.120pt" strokecolor="#ffffff">
              <v:stroke dashstyle="solid"/>
            </v:rect>
            <v:rect style="position:absolute;left:13407;top:3530;width:1787;height:399" filled="false" stroked="true" strokeweight="1.120pt" strokecolor="#ffffff">
              <v:stroke dashstyle="solid"/>
            </v:rect>
            <v:rect style="position:absolute;left:13407;top:3929;width:1787;height:399" filled="false" stroked="true" strokeweight="1.120pt" strokecolor="#ffffff">
              <v:stroke dashstyle="solid"/>
            </v:rect>
            <v:rect style="position:absolute;left:13407;top:4328;width:1787;height:399" filled="false" stroked="true" strokeweight="1.120pt" strokecolor="#ffffff">
              <v:stroke dashstyle="solid"/>
            </v:rect>
            <v:rect style="position:absolute;left:13407;top:4727;width:1787;height:399" filled="false" stroked="true" strokeweight="1.120pt" strokecolor="#ffffff">
              <v:stroke dashstyle="solid"/>
            </v:rect>
            <v:rect style="position:absolute;left:13407;top:5126;width:1787;height:399" filled="false" stroked="true" strokeweight="1.120pt" strokecolor="#ffffff">
              <v:stroke dashstyle="solid"/>
            </v:rect>
            <v:rect style="position:absolute;left:13407;top:5525;width:1787;height:399" filled="false" stroked="true" strokeweight="1.120pt" strokecolor="#ffffff">
              <v:stroke dashstyle="solid"/>
            </v:rect>
            <v:rect style="position:absolute;left:13407;top:5924;width:1787;height:399" filled="false" stroked="true" strokeweight="1.120pt" strokecolor="#ffffff">
              <v:stroke dashstyle="solid"/>
            </v:rect>
            <v:rect style="position:absolute;left:13407;top:6323;width:1787;height:399" filled="false" stroked="true" strokeweight="1.120pt" strokecolor="#ffffff">
              <v:stroke dashstyle="solid"/>
            </v:rect>
            <v:rect style="position:absolute;left:13407;top:6722;width:1787;height:399" filled="false" stroked="true" strokeweight="1.120pt" strokecolor="#ffffff">
              <v:stroke dashstyle="solid"/>
            </v:rect>
            <v:rect style="position:absolute;left:13407;top:7122;width:1787;height:399" filled="false" stroked="true" strokeweight="1.120pt" strokecolor="#ffffff">
              <v:stroke dashstyle="solid"/>
            </v:rect>
            <v:rect style="position:absolute;left:13407;top:7521;width:1787;height:399" filled="false" stroked="true" strokeweight="1.120pt" strokecolor="#ffffff">
              <v:stroke dashstyle="solid"/>
            </v:rect>
            <v:rect style="position:absolute;left:13407;top:7920;width:1787;height:399" filled="false" stroked="true" strokeweight="1.120pt" strokecolor="#ffffff">
              <v:stroke dashstyle="solid"/>
            </v:rect>
            <v:rect style="position:absolute;left:13407;top:8319;width:1787;height:399" filled="false" stroked="true" strokeweight="1.120pt" strokecolor="#ffffff">
              <v:stroke dashstyle="solid"/>
            </v:rect>
            <v:rect style="position:absolute;left:13407;top:8718;width:1787;height:399" filled="false" stroked="true" strokeweight="1.120pt" strokecolor="#ffffff">
              <v:stroke dashstyle="solid"/>
            </v:rect>
            <v:rect style="position:absolute;left:13407;top:9117;width:1787;height:399" filled="false" stroked="true" strokeweight="1.120pt" strokecolor="#ffffff">
              <v:stroke dashstyle="solid"/>
            </v:rect>
            <v:rect style="position:absolute;left:13407;top:9516;width:1787;height:399" filled="false" stroked="true" strokeweight="1.120pt" strokecolor="#ffffff">
              <v:stroke dashstyle="solid"/>
            </v:rect>
            <v:rect style="position:absolute;left:13407;top:9915;width:1787;height:399" filled="false" stroked="true" strokeweight="1.120pt" strokecolor="#ffffff">
              <v:stroke dashstyle="solid"/>
            </v:rect>
            <v:rect style="position:absolute;left:13407;top:10314;width:1787;height:399" filled="false" stroked="true" strokeweight="1.120pt" strokecolor="#ffffff">
              <v:stroke dashstyle="solid"/>
            </v:rect>
            <v:rect style="position:absolute;left:13407;top:10713;width:1787;height:399" filled="false" stroked="true" strokeweight="1.120pt" strokecolor="#ffffff">
              <v:stroke dashstyle="solid"/>
            </v:rect>
            <v:rect style="position:absolute;left:13407;top:11112;width:1787;height:399" filled="false" stroked="true" strokeweight="1.120pt" strokecolor="#ffffff">
              <v:stroke dashstyle="solid"/>
            </v:rect>
            <v:rect style="position:absolute;left:13407;top:11512;width:1787;height:399" filled="false" stroked="true" strokeweight="1.120pt" strokecolor="#ffffff">
              <v:stroke dashstyle="solid"/>
            </v:rect>
            <v:rect style="position:absolute;left:13407;top:11911;width:1787;height:399" filled="false" stroked="true" strokeweight="1.120pt" strokecolor="#ffffff">
              <v:stroke dashstyle="solid"/>
            </v:rect>
            <v:rect style="position:absolute;left:13407;top:12310;width:1787;height:399" filled="false" stroked="true" strokeweight="1.120pt" strokecolor="#ffffff">
              <v:stroke dashstyle="solid"/>
            </v:rect>
            <v:rect style="position:absolute;left:13407;top:12709;width:1787;height:399" filled="false" stroked="true" strokeweight="1.120pt" strokecolor="#ffffff">
              <v:stroke dashstyle="solid"/>
            </v:rect>
            <v:rect style="position:absolute;left:13407;top:13108;width:1787;height:399" filled="false" stroked="true" strokeweight="1.120pt" strokecolor="#ffffff">
              <v:stroke dashstyle="solid"/>
            </v:rect>
            <v:rect style="position:absolute;left:13407;top:13507;width:1787;height:399" filled="false" stroked="true" strokeweight="1.120pt" strokecolor="#ffffff">
              <v:stroke dashstyle="solid"/>
            </v:rect>
            <v:rect style="position:absolute;left:13407;top:13906;width:1787;height:399" filled="false" stroked="true" strokeweight="1.120pt" strokecolor="#ffffff">
              <v:stroke dashstyle="solid"/>
            </v:rect>
            <v:rect style="position:absolute;left:13407;top:14305;width:1787;height:399" filled="false" stroked="true" strokeweight="1.120pt" strokecolor="#ffffff">
              <v:stroke dashstyle="solid"/>
            </v:rect>
            <v:rect style="position:absolute;left:13407;top:14704;width:1787;height:399" filled="false" stroked="true" strokeweight="1.120pt" strokecolor="#ffffff">
              <v:stroke dashstyle="solid"/>
            </v:rect>
            <v:rect style="position:absolute;left:15194;top:1135;width:1228;height:399" filled="false" stroked="true" strokeweight="1.120pt" strokecolor="#ffffff">
              <v:stroke dashstyle="solid"/>
            </v:rect>
            <v:rect style="position:absolute;left:15194;top:1534;width:1228;height:399" filled="false" stroked="true" strokeweight="1.120pt" strokecolor="#ffffff">
              <v:stroke dashstyle="solid"/>
            </v:rect>
            <v:rect style="position:absolute;left:15194;top:1933;width:1228;height:399" filled="false" stroked="true" strokeweight="1.120pt" strokecolor="#ffffff">
              <v:stroke dashstyle="solid"/>
            </v:rect>
            <v:rect style="position:absolute;left:15194;top:2332;width:1228;height:399" filled="false" stroked="true" strokeweight="1.120pt" strokecolor="#ffffff">
              <v:stroke dashstyle="solid"/>
            </v:rect>
            <v:rect style="position:absolute;left:15194;top:2731;width:1228;height:399" filled="false" stroked="true" strokeweight="1.120pt" strokecolor="#ffffff">
              <v:stroke dashstyle="solid"/>
            </v:rect>
            <v:rect style="position:absolute;left:15194;top:3131;width:1228;height:399" filled="false" stroked="true" strokeweight="1.120pt" strokecolor="#ffffff">
              <v:stroke dashstyle="solid"/>
            </v:rect>
            <v:rect style="position:absolute;left:15194;top:3530;width:1228;height:399" filled="false" stroked="true" strokeweight="1.120pt" strokecolor="#ffffff">
              <v:stroke dashstyle="solid"/>
            </v:rect>
            <v:rect style="position:absolute;left:15194;top:3929;width:1228;height:399" filled="false" stroked="true" strokeweight="1.120pt" strokecolor="#ffffff">
              <v:stroke dashstyle="solid"/>
            </v:rect>
            <v:rect style="position:absolute;left:15194;top:4328;width:1228;height:399" filled="false" stroked="true" strokeweight="1.120pt" strokecolor="#ffffff">
              <v:stroke dashstyle="solid"/>
            </v:rect>
            <v:rect style="position:absolute;left:15194;top:4727;width:1228;height:399" filled="false" stroked="true" strokeweight="1.120pt" strokecolor="#ffffff">
              <v:stroke dashstyle="solid"/>
            </v:rect>
            <v:rect style="position:absolute;left:15194;top:5126;width:1228;height:399" filled="false" stroked="true" strokeweight="1.120pt" strokecolor="#ffffff">
              <v:stroke dashstyle="solid"/>
            </v:rect>
            <v:rect style="position:absolute;left:15194;top:5525;width:1228;height:399" filled="false" stroked="true" strokeweight="1.120pt" strokecolor="#ffffff">
              <v:stroke dashstyle="solid"/>
            </v:rect>
            <v:rect style="position:absolute;left:15194;top:5924;width:1228;height:399" filled="false" stroked="true" strokeweight="1.120pt" strokecolor="#ffffff">
              <v:stroke dashstyle="solid"/>
            </v:rect>
            <v:rect style="position:absolute;left:15194;top:6323;width:1228;height:399" filled="false" stroked="true" strokeweight="1.120pt" strokecolor="#ffffff">
              <v:stroke dashstyle="solid"/>
            </v:rect>
            <v:rect style="position:absolute;left:15194;top:6722;width:1228;height:399" filled="false" stroked="true" strokeweight="1.120pt" strokecolor="#ffffff">
              <v:stroke dashstyle="solid"/>
            </v:rect>
            <v:rect style="position:absolute;left:15194;top:7122;width:1228;height:399" filled="false" stroked="true" strokeweight="1.120pt" strokecolor="#ffffff">
              <v:stroke dashstyle="solid"/>
            </v:rect>
            <v:rect style="position:absolute;left:15194;top:7521;width:1228;height:399" filled="false" stroked="true" strokeweight="1.120pt" strokecolor="#ffffff">
              <v:stroke dashstyle="solid"/>
            </v:rect>
            <v:rect style="position:absolute;left:15194;top:7920;width:1228;height:399" filled="false" stroked="true" strokeweight="1.120pt" strokecolor="#ffffff">
              <v:stroke dashstyle="solid"/>
            </v:rect>
            <v:rect style="position:absolute;left:15194;top:8319;width:1228;height:399" filled="false" stroked="true" strokeweight="1.120pt" strokecolor="#ffffff">
              <v:stroke dashstyle="solid"/>
            </v:rect>
            <v:rect style="position:absolute;left:15194;top:8718;width:1228;height:399" filled="false" stroked="true" strokeweight="1.120pt" strokecolor="#ffffff">
              <v:stroke dashstyle="solid"/>
            </v:rect>
            <v:rect style="position:absolute;left:15194;top:9117;width:1228;height:399" filled="false" stroked="true" strokeweight="1.120pt" strokecolor="#ffffff">
              <v:stroke dashstyle="solid"/>
            </v:rect>
            <v:rect style="position:absolute;left:15194;top:9516;width:1228;height:399" filled="false" stroked="true" strokeweight="1.120pt" strokecolor="#ffffff">
              <v:stroke dashstyle="solid"/>
            </v:rect>
            <v:rect style="position:absolute;left:15194;top:9915;width:1228;height:399" filled="false" stroked="true" strokeweight="1.120pt" strokecolor="#ffffff">
              <v:stroke dashstyle="solid"/>
            </v:rect>
            <v:rect style="position:absolute;left:15194;top:10314;width:1228;height:399" filled="false" stroked="true" strokeweight="1.120pt" strokecolor="#ffffff">
              <v:stroke dashstyle="solid"/>
            </v:rect>
            <v:rect style="position:absolute;left:15194;top:10713;width:1228;height:399" filled="false" stroked="true" strokeweight="1.120pt" strokecolor="#ffffff">
              <v:stroke dashstyle="solid"/>
            </v:rect>
            <v:rect style="position:absolute;left:15194;top:11112;width:1228;height:399" filled="false" stroked="true" strokeweight="1.120pt" strokecolor="#ffffff">
              <v:stroke dashstyle="solid"/>
            </v:rect>
            <v:rect style="position:absolute;left:15194;top:11512;width:1228;height:399" filled="false" stroked="true" strokeweight="1.120pt" strokecolor="#ffffff">
              <v:stroke dashstyle="solid"/>
            </v:rect>
            <v:rect style="position:absolute;left:15194;top:11911;width:1228;height:399" filled="false" stroked="true" strokeweight="1.120pt" strokecolor="#ffffff">
              <v:stroke dashstyle="solid"/>
            </v:rect>
            <v:rect style="position:absolute;left:15194;top:12310;width:1228;height:399" filled="false" stroked="true" strokeweight="1.120pt" strokecolor="#ffffff">
              <v:stroke dashstyle="solid"/>
            </v:rect>
            <v:rect style="position:absolute;left:15194;top:12709;width:1228;height:399" filled="false" stroked="true" strokeweight="1.120pt" strokecolor="#ffffff">
              <v:stroke dashstyle="solid"/>
            </v:rect>
            <v:rect style="position:absolute;left:15194;top:13108;width:1228;height:399" filled="false" stroked="true" strokeweight="1.120pt" strokecolor="#ffffff">
              <v:stroke dashstyle="solid"/>
            </v:rect>
            <v:rect style="position:absolute;left:15194;top:13507;width:1228;height:399" filled="false" stroked="true" strokeweight="1.120pt" strokecolor="#ffffff">
              <v:stroke dashstyle="solid"/>
            </v:rect>
            <v:rect style="position:absolute;left:15194;top:13906;width:1228;height:399" filled="false" stroked="true" strokeweight="1.120pt" strokecolor="#ffffff">
              <v:stroke dashstyle="solid"/>
            </v:rect>
            <v:rect style="position:absolute;left:15194;top:14305;width:1228;height:399" filled="false" stroked="true" strokeweight="1.120pt" strokecolor="#ffffff">
              <v:stroke dashstyle="solid"/>
            </v:rect>
            <v:rect style="position:absolute;left:15194;top:14704;width:1228;height:399" filled="false" stroked="true" strokeweight="1.120pt" strokecolor="#ffffff">
              <v:stroke dashstyle="solid"/>
            </v:rect>
            <v:rect style="position:absolute;left:16422;top:1135;width:1368;height:399" filled="false" stroked="true" strokeweight="1.120pt" strokecolor="#ffffff">
              <v:stroke dashstyle="solid"/>
            </v:rect>
            <v:rect style="position:absolute;left:16422;top:1534;width:1368;height:399" filled="false" stroked="true" strokeweight="1.120pt" strokecolor="#ffffff">
              <v:stroke dashstyle="solid"/>
            </v:rect>
            <v:rect style="position:absolute;left:16422;top:1933;width:1368;height:399" filled="false" stroked="true" strokeweight="1.120pt" strokecolor="#ffffff">
              <v:stroke dashstyle="solid"/>
            </v:rect>
            <v:rect style="position:absolute;left:16422;top:2332;width:1368;height:399" filled="false" stroked="true" strokeweight="1.120pt" strokecolor="#ffffff">
              <v:stroke dashstyle="solid"/>
            </v:rect>
            <v:rect style="position:absolute;left:16422;top:2731;width:1368;height:399" filled="false" stroked="true" strokeweight="1.120pt" strokecolor="#ffffff">
              <v:stroke dashstyle="solid"/>
            </v:rect>
            <v:rect style="position:absolute;left:16422;top:3131;width:1368;height:399" filled="false" stroked="true" strokeweight="1.120pt" strokecolor="#ffffff">
              <v:stroke dashstyle="solid"/>
            </v:rect>
            <v:rect style="position:absolute;left:16422;top:3530;width:1368;height:399" filled="false" stroked="true" strokeweight="1.120pt" strokecolor="#ffffff">
              <v:stroke dashstyle="solid"/>
            </v:rect>
            <v:rect style="position:absolute;left:16422;top:3929;width:1368;height:399" filled="false" stroked="true" strokeweight="1.120pt" strokecolor="#ffffff">
              <v:stroke dashstyle="solid"/>
            </v:rect>
            <v:rect style="position:absolute;left:16422;top:4328;width:1368;height:399" filled="false" stroked="true" strokeweight="1.120pt" strokecolor="#ffffff">
              <v:stroke dashstyle="solid"/>
            </v:rect>
            <v:rect style="position:absolute;left:16422;top:4727;width:1368;height:399" filled="false" stroked="true" strokeweight="1.120pt" strokecolor="#ffffff">
              <v:stroke dashstyle="solid"/>
            </v:rect>
            <v:rect style="position:absolute;left:16422;top:5126;width:1368;height:399" filled="false" stroked="true" strokeweight="1.120pt" strokecolor="#ffffff">
              <v:stroke dashstyle="solid"/>
            </v:rect>
            <v:rect style="position:absolute;left:16422;top:5525;width:1368;height:399" filled="false" stroked="true" strokeweight="1.120pt" strokecolor="#ffffff">
              <v:stroke dashstyle="solid"/>
            </v:rect>
            <v:rect style="position:absolute;left:16422;top:5924;width:1368;height:399" filled="false" stroked="true" strokeweight="1.120pt" strokecolor="#ffffff">
              <v:stroke dashstyle="solid"/>
            </v:rect>
            <v:rect style="position:absolute;left:16422;top:6323;width:1368;height:399" filled="false" stroked="true" strokeweight="1.120pt" strokecolor="#ffffff">
              <v:stroke dashstyle="solid"/>
            </v:rect>
            <v:rect style="position:absolute;left:16422;top:6722;width:1368;height:399" filled="false" stroked="true" strokeweight="1.120pt" strokecolor="#ffffff">
              <v:stroke dashstyle="solid"/>
            </v:rect>
            <v:rect style="position:absolute;left:16422;top:7122;width:1368;height:399" filled="false" stroked="true" strokeweight="1.120pt" strokecolor="#ffffff">
              <v:stroke dashstyle="solid"/>
            </v:rect>
            <v:rect style="position:absolute;left:16422;top:7521;width:1368;height:399" filled="false" stroked="true" strokeweight="1.120pt" strokecolor="#ffffff">
              <v:stroke dashstyle="solid"/>
            </v:rect>
            <v:rect style="position:absolute;left:16422;top:7920;width:1368;height:399" filled="false" stroked="true" strokeweight="1.120pt" strokecolor="#ffffff">
              <v:stroke dashstyle="solid"/>
            </v:rect>
            <v:rect style="position:absolute;left:16422;top:8319;width:1368;height:399" filled="false" stroked="true" strokeweight="1.120pt" strokecolor="#ffffff">
              <v:stroke dashstyle="solid"/>
            </v:rect>
            <v:rect style="position:absolute;left:16422;top:8718;width:1368;height:399" filled="false" stroked="true" strokeweight="1.120pt" strokecolor="#ffffff">
              <v:stroke dashstyle="solid"/>
            </v:rect>
            <v:rect style="position:absolute;left:16422;top:9117;width:1368;height:399" filled="false" stroked="true" strokeweight="1.120pt" strokecolor="#ffffff">
              <v:stroke dashstyle="solid"/>
            </v:rect>
            <v:rect style="position:absolute;left:16422;top:9516;width:1368;height:399" filled="false" stroked="true" strokeweight="1.120pt" strokecolor="#ffffff">
              <v:stroke dashstyle="solid"/>
            </v:rect>
            <v:rect style="position:absolute;left:16422;top:9915;width:1368;height:399" filled="false" stroked="true" strokeweight="1.120pt" strokecolor="#ffffff">
              <v:stroke dashstyle="solid"/>
            </v:rect>
            <v:rect style="position:absolute;left:16422;top:10314;width:1368;height:399" filled="false" stroked="true" strokeweight="1.120pt" strokecolor="#ffffff">
              <v:stroke dashstyle="solid"/>
            </v:rect>
            <v:rect style="position:absolute;left:16422;top:10713;width:1368;height:399" filled="false" stroked="true" strokeweight="1.120pt" strokecolor="#ffffff">
              <v:stroke dashstyle="solid"/>
            </v:rect>
            <v:rect style="position:absolute;left:16422;top:11112;width:1368;height:399" filled="false" stroked="true" strokeweight="1.120pt" strokecolor="#ffffff">
              <v:stroke dashstyle="solid"/>
            </v:rect>
            <v:rect style="position:absolute;left:16422;top:11512;width:1368;height:399" filled="false" stroked="true" strokeweight="1.120pt" strokecolor="#ffffff">
              <v:stroke dashstyle="solid"/>
            </v:rect>
            <v:rect style="position:absolute;left:16422;top:11911;width:1368;height:399" filled="false" stroked="true" strokeweight="1.120pt" strokecolor="#ffffff">
              <v:stroke dashstyle="solid"/>
            </v:rect>
            <v:rect style="position:absolute;left:16422;top:12310;width:1368;height:399" filled="false" stroked="true" strokeweight="1.120pt" strokecolor="#ffffff">
              <v:stroke dashstyle="solid"/>
            </v:rect>
            <v:rect style="position:absolute;left:16422;top:12709;width:1368;height:399" filled="false" stroked="true" strokeweight="1.120pt" strokecolor="#ffffff">
              <v:stroke dashstyle="solid"/>
            </v:rect>
            <v:rect style="position:absolute;left:16422;top:13108;width:1368;height:399" filled="false" stroked="true" strokeweight="1.120pt" strokecolor="#ffffff">
              <v:stroke dashstyle="solid"/>
            </v:rect>
            <v:rect style="position:absolute;left:16422;top:13507;width:1368;height:399" filled="false" stroked="true" strokeweight="1.120pt" strokecolor="#ffffff">
              <v:stroke dashstyle="solid"/>
            </v:rect>
            <v:rect style="position:absolute;left:16422;top:13906;width:1368;height:399" filled="false" stroked="true" strokeweight="1.120pt" strokecolor="#ffffff">
              <v:stroke dashstyle="solid"/>
            </v:rect>
            <v:rect style="position:absolute;left:16422;top:14305;width:1368;height:399" filled="false" stroked="true" strokeweight="1.120pt" strokecolor="#ffffff">
              <v:stroke dashstyle="solid"/>
            </v:rect>
            <v:rect style="position:absolute;left:16422;top:14704;width:1368;height:399" filled="false" stroked="true" strokeweight="1.120pt" strokecolor="#ffffff">
              <v:stroke dashstyle="solid"/>
            </v:rect>
            <v:rect style="position:absolute;left:17790;top:1135;width:1228;height:399" filled="false" stroked="true" strokeweight="1.120pt" strokecolor="#ffffff">
              <v:stroke dashstyle="solid"/>
            </v:rect>
            <v:rect style="position:absolute;left:17790;top:1534;width:1228;height:399" filled="false" stroked="true" strokeweight="1.120pt" strokecolor="#ffffff">
              <v:stroke dashstyle="solid"/>
            </v:rect>
            <v:rect style="position:absolute;left:17790;top:1933;width:1228;height:399" filled="false" stroked="true" strokeweight="1.120pt" strokecolor="#ffffff">
              <v:stroke dashstyle="solid"/>
            </v:rect>
            <v:rect style="position:absolute;left:17790;top:2332;width:1228;height:399" filled="false" stroked="true" strokeweight="1.120pt" strokecolor="#ffffff">
              <v:stroke dashstyle="solid"/>
            </v:rect>
            <v:rect style="position:absolute;left:17790;top:2731;width:1228;height:399" filled="false" stroked="true" strokeweight="1.120pt" strokecolor="#ffffff">
              <v:stroke dashstyle="solid"/>
            </v:rect>
            <v:rect style="position:absolute;left:17790;top:3131;width:1228;height:399" filled="false" stroked="true" strokeweight="1.120pt" strokecolor="#ffffff">
              <v:stroke dashstyle="solid"/>
            </v:rect>
            <v:rect style="position:absolute;left:17790;top:3530;width:1228;height:399" filled="false" stroked="true" strokeweight="1.120pt" strokecolor="#ffffff">
              <v:stroke dashstyle="solid"/>
            </v:rect>
            <v:rect style="position:absolute;left:17790;top:3929;width:1228;height:399" filled="false" stroked="true" strokeweight="1.120pt" strokecolor="#ffffff">
              <v:stroke dashstyle="solid"/>
            </v:rect>
            <v:rect style="position:absolute;left:17790;top:4328;width:1228;height:399" filled="false" stroked="true" strokeweight="1.120pt" strokecolor="#ffffff">
              <v:stroke dashstyle="solid"/>
            </v:rect>
            <v:rect style="position:absolute;left:17790;top:4727;width:1228;height:399" filled="false" stroked="true" strokeweight="1.120pt" strokecolor="#ffffff">
              <v:stroke dashstyle="solid"/>
            </v:rect>
            <v:rect style="position:absolute;left:17790;top:5126;width:1228;height:399" filled="false" stroked="true" strokeweight="1.120pt" strokecolor="#ffffff">
              <v:stroke dashstyle="solid"/>
            </v:rect>
            <v:rect style="position:absolute;left:17790;top:5525;width:1228;height:399" filled="false" stroked="true" strokeweight="1.120pt" strokecolor="#ffffff">
              <v:stroke dashstyle="solid"/>
            </v:rect>
            <v:rect style="position:absolute;left:17790;top:5924;width:1228;height:399" filled="false" stroked="true" strokeweight="1.120pt" strokecolor="#ffffff">
              <v:stroke dashstyle="solid"/>
            </v:rect>
            <v:rect style="position:absolute;left:17790;top:6323;width:1228;height:399" filled="false" stroked="true" strokeweight="1.120pt" strokecolor="#ffffff">
              <v:stroke dashstyle="solid"/>
            </v:rect>
            <v:rect style="position:absolute;left:17790;top:6722;width:1228;height:399" filled="false" stroked="true" strokeweight="1.120pt" strokecolor="#ffffff">
              <v:stroke dashstyle="solid"/>
            </v:rect>
            <v:rect style="position:absolute;left:17790;top:7122;width:1228;height:399" filled="false" stroked="true" strokeweight="1.120pt" strokecolor="#ffffff">
              <v:stroke dashstyle="solid"/>
            </v:rect>
            <v:rect style="position:absolute;left:17790;top:7521;width:1228;height:399" filled="false" stroked="true" strokeweight="1.120pt" strokecolor="#ffffff">
              <v:stroke dashstyle="solid"/>
            </v:rect>
            <v:rect style="position:absolute;left:17790;top:7920;width:1228;height:399" filled="false" stroked="true" strokeweight="1.120pt" strokecolor="#ffffff">
              <v:stroke dashstyle="solid"/>
            </v:rect>
            <v:rect style="position:absolute;left:17790;top:8319;width:1228;height:399" filled="false" stroked="true" strokeweight="1.120pt" strokecolor="#ffffff">
              <v:stroke dashstyle="solid"/>
            </v:rect>
            <v:rect style="position:absolute;left:17790;top:8718;width:1228;height:399" filled="false" stroked="true" strokeweight="1.120pt" strokecolor="#ffffff">
              <v:stroke dashstyle="solid"/>
            </v:rect>
            <v:rect style="position:absolute;left:17790;top:9117;width:1228;height:399" filled="false" stroked="true" strokeweight="1.120pt" strokecolor="#ffffff">
              <v:stroke dashstyle="solid"/>
            </v:rect>
            <v:rect style="position:absolute;left:17790;top:9516;width:1228;height:399" filled="false" stroked="true" strokeweight="1.120pt" strokecolor="#ffffff">
              <v:stroke dashstyle="solid"/>
            </v:rect>
            <v:rect style="position:absolute;left:17790;top:9915;width:1228;height:399" filled="false" stroked="true" strokeweight="1.120pt" strokecolor="#ffffff">
              <v:stroke dashstyle="solid"/>
            </v:rect>
            <v:rect style="position:absolute;left:17790;top:10314;width:1228;height:399" filled="false" stroked="true" strokeweight="1.120pt" strokecolor="#ffffff">
              <v:stroke dashstyle="solid"/>
            </v:rect>
            <v:rect style="position:absolute;left:17790;top:10713;width:1228;height:399" filled="false" stroked="true" strokeweight="1.120pt" strokecolor="#ffffff">
              <v:stroke dashstyle="solid"/>
            </v:rect>
            <v:rect style="position:absolute;left:17790;top:11112;width:1228;height:399" filled="false" stroked="true" strokeweight="1.120pt" strokecolor="#ffffff">
              <v:stroke dashstyle="solid"/>
            </v:rect>
            <v:rect style="position:absolute;left:17790;top:11512;width:1228;height:399" filled="false" stroked="true" strokeweight="1.120pt" strokecolor="#ffffff">
              <v:stroke dashstyle="solid"/>
            </v:rect>
            <v:rect style="position:absolute;left:17790;top:11911;width:1228;height:399" filled="false" stroked="true" strokeweight="1.120pt" strokecolor="#ffffff">
              <v:stroke dashstyle="solid"/>
            </v:rect>
            <v:rect style="position:absolute;left:17790;top:12310;width:1228;height:399" filled="false" stroked="true" strokeweight="1.120pt" strokecolor="#ffffff">
              <v:stroke dashstyle="solid"/>
            </v:rect>
            <v:rect style="position:absolute;left:17790;top:12709;width:1228;height:399" filled="false" stroked="true" strokeweight="1.120pt" strokecolor="#ffffff">
              <v:stroke dashstyle="solid"/>
            </v:rect>
            <v:rect style="position:absolute;left:17790;top:13108;width:1228;height:399" filled="false" stroked="true" strokeweight="1.120pt" strokecolor="#ffffff">
              <v:stroke dashstyle="solid"/>
            </v:rect>
            <v:rect style="position:absolute;left:17790;top:13507;width:1228;height:399" filled="false" stroked="true" strokeweight="1.120pt" strokecolor="#ffffff">
              <v:stroke dashstyle="solid"/>
            </v:rect>
            <v:rect style="position:absolute;left:17790;top:13906;width:1228;height:399" filled="false" stroked="true" strokeweight="1.120pt" strokecolor="#ffffff">
              <v:stroke dashstyle="solid"/>
            </v:rect>
            <v:rect style="position:absolute;left:17790;top:14305;width:1228;height:399" filled="false" stroked="true" strokeweight="1.120pt" strokecolor="#ffffff">
              <v:stroke dashstyle="solid"/>
            </v:rect>
            <v:rect style="position:absolute;left:17790;top:14704;width:1228;height:399" filled="false" stroked="true" strokeweight="1.120pt" strokecolor="#ffffff">
              <v:stroke dashstyle="solid"/>
            </v:rect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type w:val="continuous"/>
          <w:pgSz w:w="21600" w:h="15840" w:orient="landscape"/>
          <w:pgMar w:top="720" w:bottom="280" w:left="220" w:right="220"/>
        </w:sectPr>
      </w:pPr>
    </w:p>
    <w:tbl>
      <w:tblPr>
        <w:tblW w:w="0" w:type="auto"/>
        <w:jc w:val="left"/>
        <w:tblInd w:w="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179"/>
        <w:gridCol w:w="899"/>
        <w:gridCol w:w="1227"/>
        <w:gridCol w:w="1786"/>
        <w:gridCol w:w="1227"/>
        <w:gridCol w:w="1417"/>
        <w:gridCol w:w="1317"/>
      </w:tblGrid>
      <w:tr>
        <w:trPr>
          <w:trHeight w:val="399" w:hRule="atLeast"/>
        </w:trPr>
        <w:tc>
          <w:tcPr>
            <w:tcW w:w="12179" w:type="dxa"/>
            <w:shd w:val="clear" w:color="auto" w:fill="CCCCCC"/>
          </w:tcPr>
          <w:p>
            <w:pPr>
              <w:pStyle w:val="TableParagraph"/>
              <w:spacing w:before="57"/>
              <w:ind w:left="102" w:right="6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899" w:type="dxa"/>
            <w:shd w:val="clear" w:color="auto" w:fill="CCCCCC"/>
          </w:tcPr>
          <w:p>
            <w:pPr>
              <w:pStyle w:val="TableParagraph"/>
              <w:spacing w:before="57"/>
              <w:ind w:left="126" w:right="9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1227" w:type="dxa"/>
            <w:shd w:val="clear" w:color="auto" w:fill="CCCCCC"/>
          </w:tcPr>
          <w:p>
            <w:pPr>
              <w:pStyle w:val="TableParagraph"/>
              <w:spacing w:before="57"/>
              <w:ind w:left="92" w:right="9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86" w:type="dxa"/>
            <w:shd w:val="clear" w:color="auto" w:fill="CCCCCC"/>
          </w:tcPr>
          <w:p>
            <w:pPr>
              <w:pStyle w:val="TableParagraph"/>
              <w:spacing w:before="57"/>
              <w:ind w:left="93" w:right="9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1227" w:type="dxa"/>
            <w:shd w:val="clear" w:color="auto" w:fill="CCCCCC"/>
          </w:tcPr>
          <w:p>
            <w:pPr>
              <w:pStyle w:val="TableParagraph"/>
              <w:spacing w:before="57"/>
              <w:ind w:left="93" w:right="88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1417" w:type="dxa"/>
            <w:shd w:val="clear" w:color="auto" w:fill="CCCCCC"/>
          </w:tcPr>
          <w:p>
            <w:pPr>
              <w:pStyle w:val="TableParagraph"/>
              <w:spacing w:before="57"/>
              <w:ind w:left="86" w:right="12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1317" w:type="dxa"/>
            <w:shd w:val="clear" w:color="auto" w:fill="CCCCCC"/>
          </w:tcPr>
          <w:p>
            <w:pPr>
              <w:pStyle w:val="TableParagraph"/>
              <w:spacing w:before="57"/>
              <w:ind w:left="68" w:right="108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interleuk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6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amil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78929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1.819751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regulation of tlr by endogenous ligand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961051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1.822433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genera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econd messenge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olecules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892535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1.970797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interleukin 15 signaling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74559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1.958065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1"/>
              <w:ind w:left="102" w:right="69"/>
              <w:rPr>
                <w:sz w:val="24"/>
              </w:rPr>
            </w:pPr>
            <w:r>
              <w:rPr>
                <w:sz w:val="24"/>
              </w:rPr>
              <w:t>rh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gtpas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ctivat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adph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xidases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1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1"/>
              <w:ind w:left="92" w:right="90"/>
              <w:rPr>
                <w:sz w:val="24"/>
              </w:rPr>
            </w:pPr>
            <w:r>
              <w:rPr>
                <w:sz w:val="24"/>
              </w:rPr>
              <w:t>1.797994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1"/>
              <w:ind w:left="93" w:right="23"/>
              <w:rPr>
                <w:sz w:val="24"/>
              </w:rPr>
            </w:pPr>
            <w:r>
              <w:rPr>
                <w:sz w:val="24"/>
              </w:rPr>
              <w:t>2.088242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1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1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1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sl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ediat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ansmembran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ransport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194" w:right="91"/>
              <w:rPr>
                <w:sz w:val="24"/>
              </w:rPr>
            </w:pPr>
            <w:r>
              <w:rPr>
                <w:w w:val="110"/>
                <w:sz w:val="24"/>
              </w:rPr>
              <w:t>−1.372039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523387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organic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anio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ransporters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505067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interleuk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2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amil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623993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listeria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onocytogene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entry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nto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host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ells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681469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tnfr2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on canonic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f kb pathway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682807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assembl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ctiv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lp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lipc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ipas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omplexes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962983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nucleotid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salvage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918167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ro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rn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roduction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hagocytes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881988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eicosanoid ligand binding receptors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808418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interleuk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35 signalling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807805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digestion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851189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pyrimidine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salvage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842664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1"/>
              <w:ind w:left="102" w:right="69"/>
              <w:rPr>
                <w:sz w:val="24"/>
              </w:rPr>
            </w:pPr>
            <w:r>
              <w:rPr>
                <w:sz w:val="24"/>
              </w:rPr>
              <w:t>phenylalanin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yrosin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tabolism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1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1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1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1"/>
              <w:ind w:left="93" w:right="88"/>
              <w:rPr>
                <w:sz w:val="24"/>
              </w:rPr>
            </w:pPr>
            <w:r>
              <w:rPr>
                <w:sz w:val="24"/>
              </w:rPr>
              <w:t>1.726746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1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1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phenylalanin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tabolism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719656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activated ntrk2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s through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fyn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743274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ctla4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nhibitor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764414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synthesi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olichy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hosphate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755405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adaptiv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mmun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ystem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284468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275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1.266481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interleuk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amil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543411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2.029687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interleukin 18 signaling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53627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632023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dissolu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fibr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lot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738376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764543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interleukin 37 signaling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785533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732711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interleuk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1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cessing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78047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1.850922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1"/>
              <w:ind w:left="102" w:right="69"/>
              <w:rPr>
                <w:sz w:val="24"/>
              </w:rPr>
            </w:pPr>
            <w:r>
              <w:rPr>
                <w:sz w:val="24"/>
              </w:rPr>
              <w:t>plasm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ipoprote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modeling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1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1"/>
              <w:ind w:left="92" w:right="90"/>
              <w:rPr>
                <w:sz w:val="24"/>
              </w:rPr>
            </w:pPr>
            <w:r>
              <w:rPr>
                <w:sz w:val="24"/>
              </w:rPr>
              <w:t>1.720342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1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1"/>
              <w:ind w:left="93" w:right="88"/>
              <w:rPr>
                <w:sz w:val="24"/>
              </w:rPr>
            </w:pPr>
            <w:r>
              <w:rPr>
                <w:sz w:val="24"/>
              </w:rPr>
              <w:t>1.861317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1"/>
              <w:ind w:left="86" w:right="6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1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1" w:right="132"/>
              <w:rPr>
                <w:sz w:val="24"/>
              </w:rPr>
            </w:pPr>
            <w:r>
              <w:rPr>
                <w:sz w:val="24"/>
              </w:rPr>
              <w:t>respons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levate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latele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ytosol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a2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598448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194" w:right="91"/>
              <w:rPr>
                <w:sz w:val="24"/>
              </w:rPr>
            </w:pPr>
            <w:r>
              <w:rPr>
                <w:w w:val="110"/>
                <w:sz w:val="24"/>
              </w:rPr>
              <w:t>−1.490992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1.743225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hemostasis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471687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1.782869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132"/>
              <w:rPr>
                <w:sz w:val="24"/>
              </w:rPr>
            </w:pPr>
            <w:r>
              <w:rPr>
                <w:sz w:val="24"/>
              </w:rPr>
              <w:t>regul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sul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ik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rowth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act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g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anspor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uptak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sul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ik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growth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act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nd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rotein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gfbps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557671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1.551272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integr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el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urfac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teractions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892637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1.782209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179" w:type="dxa"/>
            <w:shd w:val="clear" w:color="auto" w:fill="E5E5E5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degrad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xtracellula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atrix</w:t>
            </w:r>
          </w:p>
        </w:tc>
        <w:tc>
          <w:tcPr>
            <w:tcW w:w="899" w:type="dxa"/>
            <w:shd w:val="clear" w:color="auto" w:fill="E5E5E5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586265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spacing w:before="60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2.011482</w:t>
            </w:r>
          </w:p>
        </w:tc>
        <w:tc>
          <w:tcPr>
            <w:tcW w:w="1317" w:type="dxa"/>
            <w:shd w:val="clear" w:color="auto" w:fill="E5E5E5"/>
          </w:tcPr>
          <w:p>
            <w:pPr>
              <w:pStyle w:val="TableParagraph"/>
              <w:spacing w:before="60"/>
              <w:ind w:left="68" w:right="4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179" w:type="dxa"/>
            <w:shd w:val="clear" w:color="auto" w:fill="F2F2F2"/>
          </w:tcPr>
          <w:p>
            <w:pPr>
              <w:pStyle w:val="TableParagraph"/>
              <w:spacing w:before="60"/>
              <w:ind w:left="102" w:right="69"/>
              <w:rPr>
                <w:sz w:val="24"/>
              </w:rPr>
            </w:pPr>
            <w:r>
              <w:rPr>
                <w:sz w:val="24"/>
              </w:rPr>
              <w:t>extracellular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matrix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rganization</w:t>
            </w:r>
          </w:p>
        </w:tc>
        <w:tc>
          <w:tcPr>
            <w:tcW w:w="899" w:type="dxa"/>
            <w:shd w:val="clear" w:color="auto" w:fill="F2F2F2"/>
          </w:tcPr>
          <w:p>
            <w:pPr>
              <w:pStyle w:val="TableParagraph"/>
              <w:spacing w:before="60"/>
              <w:ind w:left="3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2" w:right="90"/>
              <w:rPr>
                <w:sz w:val="24"/>
              </w:rPr>
            </w:pPr>
            <w:r>
              <w:rPr>
                <w:sz w:val="24"/>
              </w:rPr>
              <w:t>1.614479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spacing w:before="60"/>
              <w:ind w:left="93" w:right="2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spacing w:before="60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spacing w:before="60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2.078979</w:t>
            </w:r>
          </w:p>
        </w:tc>
        <w:tc>
          <w:tcPr>
            <w:tcW w:w="1317" w:type="dxa"/>
            <w:shd w:val="clear" w:color="auto" w:fill="F2F2F2"/>
          </w:tcPr>
          <w:p>
            <w:pPr>
              <w:pStyle w:val="TableParagraph"/>
              <w:spacing w:before="60"/>
              <w:ind w:left="68" w:right="10"/>
              <w:rPr>
                <w:sz w:val="24"/>
              </w:rPr>
            </w:pPr>
            <w:r>
              <w:rPr>
                <w:w w:val="105"/>
                <w:sz w:val="24"/>
              </w:rPr>
              <w:t>−1.261483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38.029999pt;margin-top:36.259998pt;width:1003.95pt;height:719.5pt;mso-position-horizontal-relative:page;mso-position-vertical-relative:page;z-index:-21432832" coordorigin="761,725" coordsize="20079,14390">
            <v:rect style="position:absolute;left:12983;top:736;width:867;height:399" filled="false" stroked="true" strokeweight="1.120pt" strokecolor="#ffffff">
              <v:stroke dashstyle="solid"/>
            </v:rect>
            <v:rect style="position:absolute;left:13850;top:736;width:1228;height:399" filled="false" stroked="true" strokeweight="1.120pt" strokecolor="#ffffff">
              <v:stroke dashstyle="solid"/>
            </v:rect>
            <v:rect style="position:absolute;left:15078;top:736;width:1787;height:399" filled="false" stroked="true" strokeweight="1.120pt" strokecolor="#ffffff">
              <v:stroke dashstyle="solid"/>
            </v:rect>
            <v:rect style="position:absolute;left:16865;top:736;width:1228;height:399" filled="false" stroked="true" strokeweight="1.120pt" strokecolor="#ffffff">
              <v:stroke dashstyle="solid"/>
            </v:rect>
            <v:rect style="position:absolute;left:18092;top:736;width:1368;height:399" filled="false" stroked="true" strokeweight="1.120pt" strokecolor="#ffffff">
              <v:stroke dashstyle="solid"/>
            </v:rect>
            <v:rect style="position:absolute;left:19460;top:736;width:1368;height:399" filled="false" stroked="true" strokeweight="1.120pt" strokecolor="#ffffff">
              <v:stroke dashstyle="solid"/>
            </v:rect>
            <v:rect style="position:absolute;left:771;top:1135;width:12212;height:399" filled="false" stroked="true" strokeweight="1.120pt" strokecolor="#ffffff">
              <v:stroke dashstyle="solid"/>
            </v:rect>
            <v:rect style="position:absolute;left:771;top:1534;width:12212;height:399" filled="false" stroked="true" strokeweight="1.120pt" strokecolor="#ffffff">
              <v:stroke dashstyle="solid"/>
            </v:rect>
            <v:rect style="position:absolute;left:771;top:1933;width:12212;height:399" filled="false" stroked="true" strokeweight="1.120pt" strokecolor="#ffffff">
              <v:stroke dashstyle="solid"/>
            </v:rect>
            <v:rect style="position:absolute;left:771;top:2332;width:12212;height:399" filled="false" stroked="true" strokeweight="1.120pt" strokecolor="#ffffff">
              <v:stroke dashstyle="solid"/>
            </v:rect>
            <v:rect style="position:absolute;left:771;top:2731;width:12212;height:399" filled="false" stroked="true" strokeweight="1.120pt" strokecolor="#ffffff">
              <v:stroke dashstyle="solid"/>
            </v:rect>
            <v:rect style="position:absolute;left:771;top:3131;width:12212;height:399" filled="false" stroked="true" strokeweight="1.120pt" strokecolor="#ffffff">
              <v:stroke dashstyle="solid"/>
            </v:rect>
            <v:rect style="position:absolute;left:771;top:3530;width:12212;height:399" filled="false" stroked="true" strokeweight="1.120pt" strokecolor="#ffffff">
              <v:stroke dashstyle="solid"/>
            </v:rect>
            <v:rect style="position:absolute;left:771;top:3929;width:12212;height:399" filled="false" stroked="true" strokeweight="1.120pt" strokecolor="#ffffff">
              <v:stroke dashstyle="solid"/>
            </v:rect>
            <v:rect style="position:absolute;left:771;top:4328;width:12212;height:399" filled="false" stroked="true" strokeweight="1.120pt" strokecolor="#ffffff">
              <v:stroke dashstyle="solid"/>
            </v:rect>
            <v:rect style="position:absolute;left:771;top:4727;width:12212;height:399" filled="false" stroked="true" strokeweight="1.120pt" strokecolor="#ffffff">
              <v:stroke dashstyle="solid"/>
            </v:rect>
            <v:rect style="position:absolute;left:771;top:5126;width:12212;height:399" filled="false" stroked="true" strokeweight="1.120pt" strokecolor="#ffffff">
              <v:stroke dashstyle="solid"/>
            </v:rect>
            <v:rect style="position:absolute;left:771;top:5525;width:12212;height:399" filled="false" stroked="true" strokeweight="1.120pt" strokecolor="#ffffff">
              <v:stroke dashstyle="solid"/>
            </v:rect>
            <v:rect style="position:absolute;left:771;top:5924;width:12212;height:399" filled="false" stroked="true" strokeweight="1.120pt" strokecolor="#ffffff">
              <v:stroke dashstyle="solid"/>
            </v:rect>
            <v:rect style="position:absolute;left:771;top:6323;width:12212;height:399" filled="false" stroked="true" strokeweight="1.120pt" strokecolor="#ffffff">
              <v:stroke dashstyle="solid"/>
            </v:rect>
            <v:rect style="position:absolute;left:771;top:6722;width:12212;height:399" filled="false" stroked="true" strokeweight="1.120pt" strokecolor="#ffffff">
              <v:stroke dashstyle="solid"/>
            </v:rect>
            <v:rect style="position:absolute;left:771;top:7122;width:12212;height:399" filled="false" stroked="true" strokeweight="1.120pt" strokecolor="#ffffff">
              <v:stroke dashstyle="solid"/>
            </v:rect>
            <v:rect style="position:absolute;left:771;top:7521;width:12212;height:399" filled="false" stroked="true" strokeweight="1.120pt" strokecolor="#ffffff">
              <v:stroke dashstyle="solid"/>
            </v:rect>
            <v:rect style="position:absolute;left:771;top:7920;width:12212;height:399" filled="false" stroked="true" strokeweight="1.120pt" strokecolor="#ffffff">
              <v:stroke dashstyle="solid"/>
            </v:rect>
            <v:rect style="position:absolute;left:771;top:8319;width:12212;height:399" filled="false" stroked="true" strokeweight="1.120pt" strokecolor="#ffffff">
              <v:stroke dashstyle="solid"/>
            </v:rect>
            <v:rect style="position:absolute;left:771;top:8718;width:12212;height:399" filled="false" stroked="true" strokeweight="1.120pt" strokecolor="#ffffff">
              <v:stroke dashstyle="solid"/>
            </v:rect>
            <v:rect style="position:absolute;left:771;top:9117;width:12212;height:399" filled="false" stroked="true" strokeweight="1.120pt" strokecolor="#ffffff">
              <v:stroke dashstyle="solid"/>
            </v:rect>
            <v:rect style="position:absolute;left:771;top:9516;width:12212;height:399" filled="false" stroked="true" strokeweight="1.120pt" strokecolor="#ffffff">
              <v:stroke dashstyle="solid"/>
            </v:rect>
            <v:rect style="position:absolute;left:771;top:9915;width:12212;height:399" filled="false" stroked="true" strokeweight="1.120pt" strokecolor="#ffffff">
              <v:stroke dashstyle="solid"/>
            </v:rect>
            <v:rect style="position:absolute;left:771;top:10314;width:12212;height:399" filled="false" stroked="true" strokeweight="1.120pt" strokecolor="#ffffff">
              <v:stroke dashstyle="solid"/>
            </v:rect>
            <v:rect style="position:absolute;left:771;top:10713;width:12212;height:399" filled="false" stroked="true" strokeweight="1.120pt" strokecolor="#ffffff">
              <v:stroke dashstyle="solid"/>
            </v:rect>
            <v:rect style="position:absolute;left:771;top:11112;width:12212;height:399" filled="false" stroked="true" strokeweight="1.120pt" strokecolor="#ffffff">
              <v:stroke dashstyle="solid"/>
            </v:rect>
            <v:rect style="position:absolute;left:771;top:11512;width:12212;height:399" filled="false" stroked="true" strokeweight="1.120pt" strokecolor="#ffffff">
              <v:stroke dashstyle="solid"/>
            </v:rect>
            <v:rect style="position:absolute;left:771;top:11911;width:12212;height:399" filled="false" stroked="true" strokeweight="1.120pt" strokecolor="#ffffff">
              <v:stroke dashstyle="solid"/>
            </v:rect>
            <v:rect style="position:absolute;left:771;top:12310;width:12212;height:399" filled="false" stroked="true" strokeweight="1.120pt" strokecolor="#ffffff">
              <v:stroke dashstyle="solid"/>
            </v:rect>
            <v:rect style="position:absolute;left:771;top:12709;width:12212;height:399" filled="false" stroked="true" strokeweight="1.120pt" strokecolor="#ffffff">
              <v:stroke dashstyle="solid"/>
            </v:rect>
            <v:rect style="position:absolute;left:771;top:13108;width:12212;height:399" filled="false" stroked="true" strokeweight="1.120pt" strokecolor="#ffffff">
              <v:stroke dashstyle="solid"/>
            </v:rect>
            <v:rect style="position:absolute;left:771;top:13507;width:12212;height:399" filled="false" stroked="true" strokeweight="1.120pt" strokecolor="#ffffff">
              <v:stroke dashstyle="solid"/>
            </v:rect>
            <v:rect style="position:absolute;left:771;top:13906;width:12212;height:399" filled="false" stroked="true" strokeweight="1.120pt" strokecolor="#ffffff">
              <v:stroke dashstyle="solid"/>
            </v:rect>
            <v:rect style="position:absolute;left:771;top:14305;width:12212;height:399" filled="false" stroked="true" strokeweight="1.120pt" strokecolor="#ffffff">
              <v:stroke dashstyle="solid"/>
            </v:rect>
            <v:rect style="position:absolute;left:771;top:14704;width:12212;height:399" filled="false" stroked="true" strokeweight="1.120pt" strokecolor="#ffffff">
              <v:stroke dashstyle="solid"/>
            </v:rect>
            <v:rect style="position:absolute;left:12983;top:1135;width:867;height:399" filled="false" stroked="true" strokeweight="1.120pt" strokecolor="#ffffff">
              <v:stroke dashstyle="solid"/>
            </v:rect>
            <v:rect style="position:absolute;left:12983;top:1534;width:867;height:399" filled="false" stroked="true" strokeweight="1.120pt" strokecolor="#ffffff">
              <v:stroke dashstyle="solid"/>
            </v:rect>
            <v:rect style="position:absolute;left:12983;top:1933;width:867;height:399" filled="false" stroked="true" strokeweight="1.120pt" strokecolor="#ffffff">
              <v:stroke dashstyle="solid"/>
            </v:rect>
            <v:rect style="position:absolute;left:12983;top:2332;width:867;height:399" filled="false" stroked="true" strokeweight="1.120pt" strokecolor="#ffffff">
              <v:stroke dashstyle="solid"/>
            </v:rect>
            <v:rect style="position:absolute;left:12983;top:2731;width:867;height:399" filled="false" stroked="true" strokeweight="1.120pt" strokecolor="#ffffff">
              <v:stroke dashstyle="solid"/>
            </v:rect>
            <v:rect style="position:absolute;left:12983;top:3131;width:867;height:399" filled="false" stroked="true" strokeweight="1.120pt" strokecolor="#ffffff">
              <v:stroke dashstyle="solid"/>
            </v:rect>
            <v:rect style="position:absolute;left:12983;top:3530;width:867;height:399" filled="false" stroked="true" strokeweight="1.120pt" strokecolor="#ffffff">
              <v:stroke dashstyle="solid"/>
            </v:rect>
            <v:rect style="position:absolute;left:12983;top:3929;width:867;height:399" filled="false" stroked="true" strokeweight="1.120pt" strokecolor="#ffffff">
              <v:stroke dashstyle="solid"/>
            </v:rect>
            <v:rect style="position:absolute;left:12983;top:4328;width:867;height:399" filled="false" stroked="true" strokeweight="1.120pt" strokecolor="#ffffff">
              <v:stroke dashstyle="solid"/>
            </v:rect>
            <v:rect style="position:absolute;left:12983;top:4727;width:867;height:399" filled="false" stroked="true" strokeweight="1.120pt" strokecolor="#ffffff">
              <v:stroke dashstyle="solid"/>
            </v:rect>
            <v:rect style="position:absolute;left:12983;top:5126;width:867;height:399" filled="false" stroked="true" strokeweight="1.120pt" strokecolor="#ffffff">
              <v:stroke dashstyle="solid"/>
            </v:rect>
            <v:rect style="position:absolute;left:12983;top:5525;width:867;height:399" filled="false" stroked="true" strokeweight="1.120pt" strokecolor="#ffffff">
              <v:stroke dashstyle="solid"/>
            </v:rect>
            <v:rect style="position:absolute;left:12983;top:5924;width:867;height:399" filled="false" stroked="true" strokeweight="1.120pt" strokecolor="#ffffff">
              <v:stroke dashstyle="solid"/>
            </v:rect>
            <v:rect style="position:absolute;left:12983;top:6323;width:867;height:399" filled="false" stroked="true" strokeweight="1.120pt" strokecolor="#ffffff">
              <v:stroke dashstyle="solid"/>
            </v:rect>
            <v:rect style="position:absolute;left:12983;top:6722;width:867;height:399" filled="false" stroked="true" strokeweight="1.120pt" strokecolor="#ffffff">
              <v:stroke dashstyle="solid"/>
            </v:rect>
            <v:rect style="position:absolute;left:12983;top:7122;width:867;height:399" filled="false" stroked="true" strokeweight="1.120pt" strokecolor="#ffffff">
              <v:stroke dashstyle="solid"/>
            </v:rect>
            <v:rect style="position:absolute;left:12983;top:7521;width:867;height:399" filled="false" stroked="true" strokeweight="1.120pt" strokecolor="#ffffff">
              <v:stroke dashstyle="solid"/>
            </v:rect>
            <v:rect style="position:absolute;left:12983;top:7920;width:867;height:399" filled="false" stroked="true" strokeweight="1.120pt" strokecolor="#ffffff">
              <v:stroke dashstyle="solid"/>
            </v:rect>
            <v:rect style="position:absolute;left:12983;top:8319;width:867;height:399" filled="false" stroked="true" strokeweight="1.120pt" strokecolor="#ffffff">
              <v:stroke dashstyle="solid"/>
            </v:rect>
            <v:rect style="position:absolute;left:12983;top:8718;width:867;height:399" filled="false" stroked="true" strokeweight="1.120pt" strokecolor="#ffffff">
              <v:stroke dashstyle="solid"/>
            </v:rect>
            <v:rect style="position:absolute;left:12983;top:9117;width:867;height:399" filled="false" stroked="true" strokeweight="1.120pt" strokecolor="#ffffff">
              <v:stroke dashstyle="solid"/>
            </v:rect>
            <v:rect style="position:absolute;left:12983;top:9516;width:867;height:399" filled="false" stroked="true" strokeweight="1.120pt" strokecolor="#ffffff">
              <v:stroke dashstyle="solid"/>
            </v:rect>
            <v:rect style="position:absolute;left:12983;top:9915;width:867;height:399" filled="false" stroked="true" strokeweight="1.120pt" strokecolor="#ffffff">
              <v:stroke dashstyle="solid"/>
            </v:rect>
            <v:rect style="position:absolute;left:12983;top:10314;width:867;height:399" filled="false" stroked="true" strokeweight="1.120pt" strokecolor="#ffffff">
              <v:stroke dashstyle="solid"/>
            </v:rect>
            <v:rect style="position:absolute;left:12983;top:10713;width:867;height:399" filled="false" stroked="true" strokeweight="1.120pt" strokecolor="#ffffff">
              <v:stroke dashstyle="solid"/>
            </v:rect>
            <v:rect style="position:absolute;left:12983;top:11112;width:867;height:399" filled="false" stroked="true" strokeweight="1.120pt" strokecolor="#ffffff">
              <v:stroke dashstyle="solid"/>
            </v:rect>
            <v:rect style="position:absolute;left:12983;top:11512;width:867;height:399" filled="false" stroked="true" strokeweight="1.120pt" strokecolor="#ffffff">
              <v:stroke dashstyle="solid"/>
            </v:rect>
            <v:rect style="position:absolute;left:12983;top:11911;width:867;height:399" filled="false" stroked="true" strokeweight="1.120pt" strokecolor="#ffffff">
              <v:stroke dashstyle="solid"/>
            </v:rect>
            <v:rect style="position:absolute;left:12983;top:12310;width:867;height:399" filled="false" stroked="true" strokeweight="1.120pt" strokecolor="#ffffff">
              <v:stroke dashstyle="solid"/>
            </v:rect>
            <v:rect style="position:absolute;left:12983;top:12709;width:867;height:399" filled="false" stroked="true" strokeweight="1.120pt" strokecolor="#ffffff">
              <v:stroke dashstyle="solid"/>
            </v:rect>
            <v:rect style="position:absolute;left:12983;top:13108;width:867;height:399" filled="false" stroked="true" strokeweight="1.120pt" strokecolor="#ffffff">
              <v:stroke dashstyle="solid"/>
            </v:rect>
            <v:rect style="position:absolute;left:12983;top:13507;width:867;height:399" filled="false" stroked="true" strokeweight="1.120pt" strokecolor="#ffffff">
              <v:stroke dashstyle="solid"/>
            </v:rect>
            <v:rect style="position:absolute;left:12983;top:13906;width:867;height:399" filled="false" stroked="true" strokeweight="1.120pt" strokecolor="#ffffff">
              <v:stroke dashstyle="solid"/>
            </v:rect>
            <v:rect style="position:absolute;left:12983;top:14305;width:867;height:399" filled="false" stroked="true" strokeweight="1.120pt" strokecolor="#ffffff">
              <v:stroke dashstyle="solid"/>
            </v:rect>
            <v:rect style="position:absolute;left:12983;top:14704;width:867;height:399" filled="false" stroked="true" strokeweight="1.120pt" strokecolor="#ffffff">
              <v:stroke dashstyle="solid"/>
            </v:rect>
            <v:rect style="position:absolute;left:13850;top:1135;width:1228;height:399" filled="false" stroked="true" strokeweight="1.120pt" strokecolor="#ffffff">
              <v:stroke dashstyle="solid"/>
            </v:rect>
            <v:rect style="position:absolute;left:13850;top:1534;width:1228;height:399" filled="false" stroked="true" strokeweight="1.120pt" strokecolor="#ffffff">
              <v:stroke dashstyle="solid"/>
            </v:rect>
            <v:rect style="position:absolute;left:13850;top:1933;width:1228;height:399" filled="false" stroked="true" strokeweight="1.120pt" strokecolor="#ffffff">
              <v:stroke dashstyle="solid"/>
            </v:rect>
            <v:rect style="position:absolute;left:13850;top:2332;width:1228;height:399" filled="false" stroked="true" strokeweight="1.120pt" strokecolor="#ffffff">
              <v:stroke dashstyle="solid"/>
            </v:rect>
            <v:rect style="position:absolute;left:13850;top:2731;width:1228;height:399" filled="false" stroked="true" strokeweight="1.120pt" strokecolor="#ffffff">
              <v:stroke dashstyle="solid"/>
            </v:rect>
            <v:rect style="position:absolute;left:13850;top:3131;width:1228;height:399" filled="false" stroked="true" strokeweight="1.120pt" strokecolor="#ffffff">
              <v:stroke dashstyle="solid"/>
            </v:rect>
            <v:rect style="position:absolute;left:13850;top:3530;width:1228;height:399" filled="false" stroked="true" strokeweight="1.120pt" strokecolor="#ffffff">
              <v:stroke dashstyle="solid"/>
            </v:rect>
            <v:rect style="position:absolute;left:13850;top:3929;width:1228;height:399" filled="false" stroked="true" strokeweight="1.120pt" strokecolor="#ffffff">
              <v:stroke dashstyle="solid"/>
            </v:rect>
            <v:rect style="position:absolute;left:13850;top:4328;width:1228;height:399" filled="false" stroked="true" strokeweight="1.120pt" strokecolor="#ffffff">
              <v:stroke dashstyle="solid"/>
            </v:rect>
            <v:rect style="position:absolute;left:13850;top:4727;width:1228;height:399" filled="false" stroked="true" strokeweight="1.120pt" strokecolor="#ffffff">
              <v:stroke dashstyle="solid"/>
            </v:rect>
            <v:rect style="position:absolute;left:13850;top:5126;width:1228;height:399" filled="false" stroked="true" strokeweight="1.120pt" strokecolor="#ffffff">
              <v:stroke dashstyle="solid"/>
            </v:rect>
            <v:rect style="position:absolute;left:13850;top:5525;width:1228;height:399" filled="false" stroked="true" strokeweight="1.120pt" strokecolor="#ffffff">
              <v:stroke dashstyle="solid"/>
            </v:rect>
            <v:rect style="position:absolute;left:13850;top:5924;width:1228;height:399" filled="false" stroked="true" strokeweight="1.120pt" strokecolor="#ffffff">
              <v:stroke dashstyle="solid"/>
            </v:rect>
            <v:rect style="position:absolute;left:13850;top:6323;width:1228;height:399" filled="false" stroked="true" strokeweight="1.120pt" strokecolor="#ffffff">
              <v:stroke dashstyle="solid"/>
            </v:rect>
            <v:rect style="position:absolute;left:13850;top:6722;width:1228;height:399" filled="false" stroked="true" strokeweight="1.120pt" strokecolor="#ffffff">
              <v:stroke dashstyle="solid"/>
            </v:rect>
            <v:rect style="position:absolute;left:13850;top:7122;width:1228;height:399" filled="false" stroked="true" strokeweight="1.120pt" strokecolor="#ffffff">
              <v:stroke dashstyle="solid"/>
            </v:rect>
            <v:rect style="position:absolute;left:13850;top:7521;width:1228;height:399" filled="false" stroked="true" strokeweight="1.120pt" strokecolor="#ffffff">
              <v:stroke dashstyle="solid"/>
            </v:rect>
            <v:rect style="position:absolute;left:13850;top:7920;width:1228;height:399" filled="false" stroked="true" strokeweight="1.120pt" strokecolor="#ffffff">
              <v:stroke dashstyle="solid"/>
            </v:rect>
            <v:rect style="position:absolute;left:13850;top:8319;width:1228;height:399" filled="false" stroked="true" strokeweight="1.120pt" strokecolor="#ffffff">
              <v:stroke dashstyle="solid"/>
            </v:rect>
            <v:rect style="position:absolute;left:13850;top:8718;width:1228;height:399" filled="false" stroked="true" strokeweight="1.120pt" strokecolor="#ffffff">
              <v:stroke dashstyle="solid"/>
            </v:rect>
            <v:rect style="position:absolute;left:13850;top:9117;width:1228;height:399" filled="false" stroked="true" strokeweight="1.120pt" strokecolor="#ffffff">
              <v:stroke dashstyle="solid"/>
            </v:rect>
            <v:rect style="position:absolute;left:13850;top:9516;width:1228;height:399" filled="false" stroked="true" strokeweight="1.120pt" strokecolor="#ffffff">
              <v:stroke dashstyle="solid"/>
            </v:rect>
            <v:rect style="position:absolute;left:13850;top:9915;width:1228;height:399" filled="false" stroked="true" strokeweight="1.120pt" strokecolor="#ffffff">
              <v:stroke dashstyle="solid"/>
            </v:rect>
            <v:rect style="position:absolute;left:13850;top:10314;width:1228;height:399" filled="false" stroked="true" strokeweight="1.120pt" strokecolor="#ffffff">
              <v:stroke dashstyle="solid"/>
            </v:rect>
            <v:rect style="position:absolute;left:13850;top:10713;width:1228;height:399" filled="false" stroked="true" strokeweight="1.120pt" strokecolor="#ffffff">
              <v:stroke dashstyle="solid"/>
            </v:rect>
            <v:rect style="position:absolute;left:13850;top:11112;width:1228;height:399" filled="false" stroked="true" strokeweight="1.120pt" strokecolor="#ffffff">
              <v:stroke dashstyle="solid"/>
            </v:rect>
            <v:rect style="position:absolute;left:13850;top:11512;width:1228;height:399" filled="false" stroked="true" strokeweight="1.120pt" strokecolor="#ffffff">
              <v:stroke dashstyle="solid"/>
            </v:rect>
            <v:rect style="position:absolute;left:13850;top:11911;width:1228;height:399" filled="false" stroked="true" strokeweight="1.120pt" strokecolor="#ffffff">
              <v:stroke dashstyle="solid"/>
            </v:rect>
            <v:rect style="position:absolute;left:13850;top:12310;width:1228;height:399" filled="false" stroked="true" strokeweight="1.120pt" strokecolor="#ffffff">
              <v:stroke dashstyle="solid"/>
            </v:rect>
            <v:rect style="position:absolute;left:13850;top:12709;width:1228;height:399" filled="false" stroked="true" strokeweight="1.120pt" strokecolor="#ffffff">
              <v:stroke dashstyle="solid"/>
            </v:rect>
            <v:rect style="position:absolute;left:13850;top:13108;width:1228;height:399" filled="false" stroked="true" strokeweight="1.120pt" strokecolor="#ffffff">
              <v:stroke dashstyle="solid"/>
            </v:rect>
            <v:rect style="position:absolute;left:13850;top:13507;width:1228;height:399" filled="false" stroked="true" strokeweight="1.120pt" strokecolor="#ffffff">
              <v:stroke dashstyle="solid"/>
            </v:rect>
            <v:rect style="position:absolute;left:13850;top:13906;width:1228;height:399" filled="false" stroked="true" strokeweight="1.120pt" strokecolor="#ffffff">
              <v:stroke dashstyle="solid"/>
            </v:rect>
            <v:rect style="position:absolute;left:13850;top:14305;width:1228;height:399" filled="false" stroked="true" strokeweight="1.120pt" strokecolor="#ffffff">
              <v:stroke dashstyle="solid"/>
            </v:rect>
            <v:rect style="position:absolute;left:13850;top:14704;width:1228;height:399" filled="false" stroked="true" strokeweight="1.120pt" strokecolor="#ffffff">
              <v:stroke dashstyle="solid"/>
            </v:rect>
            <v:rect style="position:absolute;left:15078;top:1135;width:1787;height:399" filled="false" stroked="true" strokeweight="1.120pt" strokecolor="#ffffff">
              <v:stroke dashstyle="solid"/>
            </v:rect>
            <v:rect style="position:absolute;left:15078;top:1534;width:1787;height:399" filled="false" stroked="true" strokeweight="1.120pt" strokecolor="#ffffff">
              <v:stroke dashstyle="solid"/>
            </v:rect>
            <v:rect style="position:absolute;left:15078;top:1933;width:1787;height:399" filled="false" stroked="true" strokeweight="1.120pt" strokecolor="#ffffff">
              <v:stroke dashstyle="solid"/>
            </v:rect>
            <v:rect style="position:absolute;left:15078;top:2332;width:1787;height:399" filled="false" stroked="true" strokeweight="1.120pt" strokecolor="#ffffff">
              <v:stroke dashstyle="solid"/>
            </v:rect>
            <v:rect style="position:absolute;left:15078;top:2731;width:1787;height:399" filled="false" stroked="true" strokeweight="1.120pt" strokecolor="#ffffff">
              <v:stroke dashstyle="solid"/>
            </v:rect>
            <v:rect style="position:absolute;left:15078;top:3131;width:1787;height:399" filled="false" stroked="true" strokeweight="1.120pt" strokecolor="#ffffff">
              <v:stroke dashstyle="solid"/>
            </v:rect>
            <v:rect style="position:absolute;left:15078;top:3530;width:1787;height:399" filled="false" stroked="true" strokeweight="1.120pt" strokecolor="#ffffff">
              <v:stroke dashstyle="solid"/>
            </v:rect>
            <v:rect style="position:absolute;left:15078;top:3929;width:1787;height:399" filled="false" stroked="true" strokeweight="1.120pt" strokecolor="#ffffff">
              <v:stroke dashstyle="solid"/>
            </v:rect>
            <v:rect style="position:absolute;left:15078;top:4328;width:1787;height:399" filled="false" stroked="true" strokeweight="1.120pt" strokecolor="#ffffff">
              <v:stroke dashstyle="solid"/>
            </v:rect>
            <v:rect style="position:absolute;left:15078;top:4727;width:1787;height:399" filled="false" stroked="true" strokeweight="1.120pt" strokecolor="#ffffff">
              <v:stroke dashstyle="solid"/>
            </v:rect>
            <v:rect style="position:absolute;left:15078;top:5126;width:1787;height:399" filled="false" stroked="true" strokeweight="1.120pt" strokecolor="#ffffff">
              <v:stroke dashstyle="solid"/>
            </v:rect>
            <v:rect style="position:absolute;left:15078;top:5525;width:1787;height:399" filled="false" stroked="true" strokeweight="1.120pt" strokecolor="#ffffff">
              <v:stroke dashstyle="solid"/>
            </v:rect>
            <v:rect style="position:absolute;left:15078;top:5924;width:1787;height:399" filled="false" stroked="true" strokeweight="1.120pt" strokecolor="#ffffff">
              <v:stroke dashstyle="solid"/>
            </v:rect>
            <v:rect style="position:absolute;left:15078;top:6323;width:1787;height:399" filled="false" stroked="true" strokeweight="1.120pt" strokecolor="#ffffff">
              <v:stroke dashstyle="solid"/>
            </v:rect>
            <v:rect style="position:absolute;left:15078;top:6722;width:1787;height:399" filled="false" stroked="true" strokeweight="1.120pt" strokecolor="#ffffff">
              <v:stroke dashstyle="solid"/>
            </v:rect>
            <v:rect style="position:absolute;left:15078;top:7122;width:1787;height:399" filled="false" stroked="true" strokeweight="1.120pt" strokecolor="#ffffff">
              <v:stroke dashstyle="solid"/>
            </v:rect>
            <v:rect style="position:absolute;left:15078;top:7521;width:1787;height:399" filled="false" stroked="true" strokeweight="1.120pt" strokecolor="#ffffff">
              <v:stroke dashstyle="solid"/>
            </v:rect>
            <v:rect style="position:absolute;left:15078;top:7920;width:1787;height:399" filled="false" stroked="true" strokeweight="1.120pt" strokecolor="#ffffff">
              <v:stroke dashstyle="solid"/>
            </v:rect>
            <v:rect style="position:absolute;left:15078;top:8319;width:1787;height:399" filled="false" stroked="true" strokeweight="1.120pt" strokecolor="#ffffff">
              <v:stroke dashstyle="solid"/>
            </v:rect>
            <v:rect style="position:absolute;left:15078;top:8718;width:1787;height:399" filled="false" stroked="true" strokeweight="1.120pt" strokecolor="#ffffff">
              <v:stroke dashstyle="solid"/>
            </v:rect>
            <v:rect style="position:absolute;left:15078;top:9117;width:1787;height:399" filled="false" stroked="true" strokeweight="1.120pt" strokecolor="#ffffff">
              <v:stroke dashstyle="solid"/>
            </v:rect>
            <v:rect style="position:absolute;left:15078;top:9516;width:1787;height:399" filled="false" stroked="true" strokeweight="1.120pt" strokecolor="#ffffff">
              <v:stroke dashstyle="solid"/>
            </v:rect>
            <v:rect style="position:absolute;left:15078;top:9915;width:1787;height:399" filled="false" stroked="true" strokeweight="1.120pt" strokecolor="#ffffff">
              <v:stroke dashstyle="solid"/>
            </v:rect>
            <v:rect style="position:absolute;left:15078;top:10314;width:1787;height:399" filled="false" stroked="true" strokeweight="1.120pt" strokecolor="#ffffff">
              <v:stroke dashstyle="solid"/>
            </v:rect>
            <v:rect style="position:absolute;left:15078;top:10713;width:1787;height:399" filled="false" stroked="true" strokeweight="1.120pt" strokecolor="#ffffff">
              <v:stroke dashstyle="solid"/>
            </v:rect>
            <v:rect style="position:absolute;left:15078;top:11112;width:1787;height:399" filled="false" stroked="true" strokeweight="1.120pt" strokecolor="#ffffff">
              <v:stroke dashstyle="solid"/>
            </v:rect>
            <v:rect style="position:absolute;left:15078;top:11512;width:1787;height:399" filled="false" stroked="true" strokeweight="1.120pt" strokecolor="#ffffff">
              <v:stroke dashstyle="solid"/>
            </v:rect>
            <v:rect style="position:absolute;left:15078;top:11911;width:1787;height:399" filled="false" stroked="true" strokeweight="1.120pt" strokecolor="#ffffff">
              <v:stroke dashstyle="solid"/>
            </v:rect>
            <v:rect style="position:absolute;left:15078;top:12310;width:1787;height:399" filled="false" stroked="true" strokeweight="1.120pt" strokecolor="#ffffff">
              <v:stroke dashstyle="solid"/>
            </v:rect>
            <v:rect style="position:absolute;left:15078;top:12709;width:1787;height:399" filled="false" stroked="true" strokeweight="1.120pt" strokecolor="#ffffff">
              <v:stroke dashstyle="solid"/>
            </v:rect>
            <v:rect style="position:absolute;left:15078;top:13108;width:1787;height:399" filled="false" stroked="true" strokeweight="1.120pt" strokecolor="#ffffff">
              <v:stroke dashstyle="solid"/>
            </v:rect>
            <v:rect style="position:absolute;left:15078;top:13507;width:1787;height:399" filled="false" stroked="true" strokeweight="1.120pt" strokecolor="#ffffff">
              <v:stroke dashstyle="solid"/>
            </v:rect>
            <v:rect style="position:absolute;left:15078;top:13906;width:1787;height:399" filled="false" stroked="true" strokeweight="1.120pt" strokecolor="#ffffff">
              <v:stroke dashstyle="solid"/>
            </v:rect>
            <v:rect style="position:absolute;left:15078;top:14305;width:1787;height:399" filled="false" stroked="true" strokeweight="1.120pt" strokecolor="#ffffff">
              <v:stroke dashstyle="solid"/>
            </v:rect>
            <v:rect style="position:absolute;left:15078;top:14704;width:1787;height:399" filled="false" stroked="true" strokeweight="1.120pt" strokecolor="#ffffff">
              <v:stroke dashstyle="solid"/>
            </v:rect>
            <v:rect style="position:absolute;left:16865;top:1135;width:1228;height:399" filled="false" stroked="true" strokeweight="1.120pt" strokecolor="#ffffff">
              <v:stroke dashstyle="solid"/>
            </v:rect>
            <v:rect style="position:absolute;left:16865;top:1534;width:1228;height:399" filled="false" stroked="true" strokeweight="1.120pt" strokecolor="#ffffff">
              <v:stroke dashstyle="solid"/>
            </v:rect>
            <v:rect style="position:absolute;left:16865;top:1933;width:1228;height:399" filled="false" stroked="true" strokeweight="1.120pt" strokecolor="#ffffff">
              <v:stroke dashstyle="solid"/>
            </v:rect>
            <v:rect style="position:absolute;left:16865;top:2332;width:1228;height:399" filled="false" stroked="true" strokeweight="1.120pt" strokecolor="#ffffff">
              <v:stroke dashstyle="solid"/>
            </v:rect>
            <v:rect style="position:absolute;left:16865;top:2731;width:1228;height:399" filled="false" stroked="true" strokeweight="1.120pt" strokecolor="#ffffff">
              <v:stroke dashstyle="solid"/>
            </v:rect>
            <v:rect style="position:absolute;left:16865;top:3131;width:1228;height:399" filled="false" stroked="true" strokeweight="1.120pt" strokecolor="#ffffff">
              <v:stroke dashstyle="solid"/>
            </v:rect>
            <v:rect style="position:absolute;left:16865;top:3530;width:1228;height:399" filled="false" stroked="true" strokeweight="1.120pt" strokecolor="#ffffff">
              <v:stroke dashstyle="solid"/>
            </v:rect>
            <v:rect style="position:absolute;left:16865;top:3929;width:1228;height:399" filled="false" stroked="true" strokeweight="1.120pt" strokecolor="#ffffff">
              <v:stroke dashstyle="solid"/>
            </v:rect>
            <v:rect style="position:absolute;left:16865;top:4328;width:1228;height:399" filled="false" stroked="true" strokeweight="1.120pt" strokecolor="#ffffff">
              <v:stroke dashstyle="solid"/>
            </v:rect>
            <v:rect style="position:absolute;left:16865;top:4727;width:1228;height:399" filled="false" stroked="true" strokeweight="1.120pt" strokecolor="#ffffff">
              <v:stroke dashstyle="solid"/>
            </v:rect>
            <v:rect style="position:absolute;left:16865;top:5126;width:1228;height:399" filled="false" stroked="true" strokeweight="1.120pt" strokecolor="#ffffff">
              <v:stroke dashstyle="solid"/>
            </v:rect>
            <v:rect style="position:absolute;left:16865;top:5525;width:1228;height:399" filled="false" stroked="true" strokeweight="1.120pt" strokecolor="#ffffff">
              <v:stroke dashstyle="solid"/>
            </v:rect>
            <v:rect style="position:absolute;left:16865;top:5924;width:1228;height:399" filled="false" stroked="true" strokeweight="1.120pt" strokecolor="#ffffff">
              <v:stroke dashstyle="solid"/>
            </v:rect>
            <v:rect style="position:absolute;left:16865;top:6323;width:1228;height:399" filled="false" stroked="true" strokeweight="1.120pt" strokecolor="#ffffff">
              <v:stroke dashstyle="solid"/>
            </v:rect>
            <v:rect style="position:absolute;left:16865;top:6722;width:1228;height:399" filled="false" stroked="true" strokeweight="1.120pt" strokecolor="#ffffff">
              <v:stroke dashstyle="solid"/>
            </v:rect>
            <v:rect style="position:absolute;left:16865;top:7122;width:1228;height:399" filled="false" stroked="true" strokeweight="1.120pt" strokecolor="#ffffff">
              <v:stroke dashstyle="solid"/>
            </v:rect>
            <v:rect style="position:absolute;left:16865;top:7521;width:1228;height:399" filled="false" stroked="true" strokeweight="1.120pt" strokecolor="#ffffff">
              <v:stroke dashstyle="solid"/>
            </v:rect>
            <v:rect style="position:absolute;left:16865;top:7920;width:1228;height:399" filled="false" stroked="true" strokeweight="1.120pt" strokecolor="#ffffff">
              <v:stroke dashstyle="solid"/>
            </v:rect>
            <v:rect style="position:absolute;left:16865;top:8319;width:1228;height:399" filled="false" stroked="true" strokeweight="1.120pt" strokecolor="#ffffff">
              <v:stroke dashstyle="solid"/>
            </v:rect>
            <v:rect style="position:absolute;left:16865;top:8718;width:1228;height:399" filled="false" stroked="true" strokeweight="1.120pt" strokecolor="#ffffff">
              <v:stroke dashstyle="solid"/>
            </v:rect>
            <v:rect style="position:absolute;left:16865;top:9117;width:1228;height:399" filled="false" stroked="true" strokeweight="1.120pt" strokecolor="#ffffff">
              <v:stroke dashstyle="solid"/>
            </v:rect>
            <v:rect style="position:absolute;left:16865;top:9516;width:1228;height:399" filled="false" stroked="true" strokeweight="1.120pt" strokecolor="#ffffff">
              <v:stroke dashstyle="solid"/>
            </v:rect>
            <v:rect style="position:absolute;left:16865;top:9915;width:1228;height:399" filled="false" stroked="true" strokeweight="1.120pt" strokecolor="#ffffff">
              <v:stroke dashstyle="solid"/>
            </v:rect>
            <v:rect style="position:absolute;left:16865;top:10314;width:1228;height:399" filled="false" stroked="true" strokeweight="1.120pt" strokecolor="#ffffff">
              <v:stroke dashstyle="solid"/>
            </v:rect>
            <v:rect style="position:absolute;left:16865;top:10713;width:1228;height:399" filled="false" stroked="true" strokeweight="1.120pt" strokecolor="#ffffff">
              <v:stroke dashstyle="solid"/>
            </v:rect>
            <v:rect style="position:absolute;left:16865;top:11112;width:1228;height:399" filled="false" stroked="true" strokeweight="1.120pt" strokecolor="#ffffff">
              <v:stroke dashstyle="solid"/>
            </v:rect>
            <v:rect style="position:absolute;left:16865;top:11512;width:1228;height:399" filled="false" stroked="true" strokeweight="1.120pt" strokecolor="#ffffff">
              <v:stroke dashstyle="solid"/>
            </v:rect>
            <v:rect style="position:absolute;left:16865;top:11911;width:1228;height:399" filled="false" stroked="true" strokeweight="1.120pt" strokecolor="#ffffff">
              <v:stroke dashstyle="solid"/>
            </v:rect>
            <v:rect style="position:absolute;left:16865;top:12310;width:1228;height:399" filled="false" stroked="true" strokeweight="1.120pt" strokecolor="#ffffff">
              <v:stroke dashstyle="solid"/>
            </v:rect>
            <v:rect style="position:absolute;left:16865;top:12709;width:1228;height:399" filled="false" stroked="true" strokeweight="1.120pt" strokecolor="#ffffff">
              <v:stroke dashstyle="solid"/>
            </v:rect>
            <v:rect style="position:absolute;left:16865;top:13108;width:1228;height:399" filled="false" stroked="true" strokeweight="1.120pt" strokecolor="#ffffff">
              <v:stroke dashstyle="solid"/>
            </v:rect>
            <v:rect style="position:absolute;left:16865;top:13507;width:1228;height:399" filled="false" stroked="true" strokeweight="1.120pt" strokecolor="#ffffff">
              <v:stroke dashstyle="solid"/>
            </v:rect>
            <v:rect style="position:absolute;left:16865;top:13906;width:1228;height:399" filled="false" stroked="true" strokeweight="1.120pt" strokecolor="#ffffff">
              <v:stroke dashstyle="solid"/>
            </v:rect>
            <v:rect style="position:absolute;left:16865;top:14305;width:1228;height:399" filled="false" stroked="true" strokeweight="1.120pt" strokecolor="#ffffff">
              <v:stroke dashstyle="solid"/>
            </v:rect>
            <v:rect style="position:absolute;left:16865;top:14704;width:1228;height:399" filled="false" stroked="true" strokeweight="1.120pt" strokecolor="#ffffff">
              <v:stroke dashstyle="solid"/>
            </v:rect>
            <v:rect style="position:absolute;left:18092;top:1135;width:1368;height:399" filled="false" stroked="true" strokeweight="1.120pt" strokecolor="#ffffff">
              <v:stroke dashstyle="solid"/>
            </v:rect>
            <v:rect style="position:absolute;left:18092;top:1534;width:1368;height:399" filled="false" stroked="true" strokeweight="1.120pt" strokecolor="#ffffff">
              <v:stroke dashstyle="solid"/>
            </v:rect>
            <v:rect style="position:absolute;left:18092;top:1933;width:1368;height:399" filled="false" stroked="true" strokeweight="1.120pt" strokecolor="#ffffff">
              <v:stroke dashstyle="solid"/>
            </v:rect>
            <v:rect style="position:absolute;left:18092;top:2332;width:1368;height:399" filled="false" stroked="true" strokeweight="1.120pt" strokecolor="#ffffff">
              <v:stroke dashstyle="solid"/>
            </v:rect>
            <v:rect style="position:absolute;left:18092;top:2731;width:1368;height:399" filled="false" stroked="true" strokeweight="1.120pt" strokecolor="#ffffff">
              <v:stroke dashstyle="solid"/>
            </v:rect>
            <v:rect style="position:absolute;left:18092;top:3131;width:1368;height:399" filled="false" stroked="true" strokeweight="1.120pt" strokecolor="#ffffff">
              <v:stroke dashstyle="solid"/>
            </v:rect>
            <v:rect style="position:absolute;left:18092;top:3530;width:1368;height:399" filled="false" stroked="true" strokeweight="1.120pt" strokecolor="#ffffff">
              <v:stroke dashstyle="solid"/>
            </v:rect>
            <v:rect style="position:absolute;left:18092;top:3929;width:1368;height:399" filled="false" stroked="true" strokeweight="1.120pt" strokecolor="#ffffff">
              <v:stroke dashstyle="solid"/>
            </v:rect>
            <v:rect style="position:absolute;left:18092;top:4328;width:1368;height:399" filled="false" stroked="true" strokeweight="1.120pt" strokecolor="#ffffff">
              <v:stroke dashstyle="solid"/>
            </v:rect>
            <v:rect style="position:absolute;left:18092;top:4727;width:1368;height:399" filled="false" stroked="true" strokeweight="1.120pt" strokecolor="#ffffff">
              <v:stroke dashstyle="solid"/>
            </v:rect>
            <v:rect style="position:absolute;left:18092;top:5126;width:1368;height:399" filled="false" stroked="true" strokeweight="1.120pt" strokecolor="#ffffff">
              <v:stroke dashstyle="solid"/>
            </v:rect>
            <v:rect style="position:absolute;left:18092;top:5525;width:1368;height:399" filled="false" stroked="true" strokeweight="1.120pt" strokecolor="#ffffff">
              <v:stroke dashstyle="solid"/>
            </v:rect>
            <v:rect style="position:absolute;left:18092;top:5924;width:1368;height:399" filled="false" stroked="true" strokeweight="1.120pt" strokecolor="#ffffff">
              <v:stroke dashstyle="solid"/>
            </v:rect>
            <v:rect style="position:absolute;left:18092;top:6323;width:1368;height:399" filled="false" stroked="true" strokeweight="1.120pt" strokecolor="#ffffff">
              <v:stroke dashstyle="solid"/>
            </v:rect>
            <v:rect style="position:absolute;left:18092;top:6722;width:1368;height:399" filled="false" stroked="true" strokeweight="1.120pt" strokecolor="#ffffff">
              <v:stroke dashstyle="solid"/>
            </v:rect>
            <v:rect style="position:absolute;left:18092;top:7122;width:1368;height:399" filled="false" stroked="true" strokeweight="1.120pt" strokecolor="#ffffff">
              <v:stroke dashstyle="solid"/>
            </v:rect>
            <v:rect style="position:absolute;left:18092;top:7521;width:1368;height:399" filled="false" stroked="true" strokeweight="1.120pt" strokecolor="#ffffff">
              <v:stroke dashstyle="solid"/>
            </v:rect>
            <v:rect style="position:absolute;left:18092;top:7920;width:1368;height:399" filled="false" stroked="true" strokeweight="1.120pt" strokecolor="#ffffff">
              <v:stroke dashstyle="solid"/>
            </v:rect>
            <v:rect style="position:absolute;left:18092;top:8319;width:1368;height:399" filled="false" stroked="true" strokeweight="1.120pt" strokecolor="#ffffff">
              <v:stroke dashstyle="solid"/>
            </v:rect>
            <v:rect style="position:absolute;left:18092;top:8718;width:1368;height:399" filled="false" stroked="true" strokeweight="1.120pt" strokecolor="#ffffff">
              <v:stroke dashstyle="solid"/>
            </v:rect>
            <v:rect style="position:absolute;left:18092;top:9117;width:1368;height:399" filled="false" stroked="true" strokeweight="1.120pt" strokecolor="#ffffff">
              <v:stroke dashstyle="solid"/>
            </v:rect>
            <v:rect style="position:absolute;left:18092;top:9516;width:1368;height:399" filled="false" stroked="true" strokeweight="1.120pt" strokecolor="#ffffff">
              <v:stroke dashstyle="solid"/>
            </v:rect>
            <v:rect style="position:absolute;left:18092;top:9915;width:1368;height:399" filled="false" stroked="true" strokeweight="1.120pt" strokecolor="#ffffff">
              <v:stroke dashstyle="solid"/>
            </v:rect>
            <v:rect style="position:absolute;left:18092;top:10314;width:1368;height:399" filled="false" stroked="true" strokeweight="1.120pt" strokecolor="#ffffff">
              <v:stroke dashstyle="solid"/>
            </v:rect>
            <v:rect style="position:absolute;left:18092;top:10713;width:1368;height:399" filled="false" stroked="true" strokeweight="1.120pt" strokecolor="#ffffff">
              <v:stroke dashstyle="solid"/>
            </v:rect>
            <v:rect style="position:absolute;left:18092;top:11112;width:1368;height:399" filled="false" stroked="true" strokeweight="1.120pt" strokecolor="#ffffff">
              <v:stroke dashstyle="solid"/>
            </v:rect>
            <v:rect style="position:absolute;left:18092;top:11512;width:1368;height:399" filled="false" stroked="true" strokeweight="1.120pt" strokecolor="#ffffff">
              <v:stroke dashstyle="solid"/>
            </v:rect>
            <v:rect style="position:absolute;left:18092;top:11911;width:1368;height:399" filled="false" stroked="true" strokeweight="1.120pt" strokecolor="#ffffff">
              <v:stroke dashstyle="solid"/>
            </v:rect>
            <v:rect style="position:absolute;left:18092;top:12310;width:1368;height:399" filled="false" stroked="true" strokeweight="1.120pt" strokecolor="#ffffff">
              <v:stroke dashstyle="solid"/>
            </v:rect>
            <v:rect style="position:absolute;left:18092;top:12709;width:1368;height:399" filled="false" stroked="true" strokeweight="1.120pt" strokecolor="#ffffff">
              <v:stroke dashstyle="solid"/>
            </v:rect>
            <v:rect style="position:absolute;left:18092;top:13108;width:1368;height:399" filled="false" stroked="true" strokeweight="1.120pt" strokecolor="#ffffff">
              <v:stroke dashstyle="solid"/>
            </v:rect>
            <v:rect style="position:absolute;left:18092;top:13507;width:1368;height:399" filled="false" stroked="true" strokeweight="1.120pt" strokecolor="#ffffff">
              <v:stroke dashstyle="solid"/>
            </v:rect>
            <v:rect style="position:absolute;left:18092;top:13906;width:1368;height:399" filled="false" stroked="true" strokeweight="1.120pt" strokecolor="#ffffff">
              <v:stroke dashstyle="solid"/>
            </v:rect>
            <v:rect style="position:absolute;left:18092;top:14305;width:1368;height:399" filled="false" stroked="true" strokeweight="1.120pt" strokecolor="#ffffff">
              <v:stroke dashstyle="solid"/>
            </v:rect>
            <v:rect style="position:absolute;left:18092;top:14704;width:1368;height:399" filled="false" stroked="true" strokeweight="1.120pt" strokecolor="#ffffff">
              <v:stroke dashstyle="solid"/>
            </v:rect>
            <v:rect style="position:absolute;left:19460;top:1135;width:1368;height:399" filled="false" stroked="true" strokeweight="1.120pt" strokecolor="#ffffff">
              <v:stroke dashstyle="solid"/>
            </v:rect>
            <v:rect style="position:absolute;left:19460;top:1534;width:1368;height:399" filled="false" stroked="true" strokeweight="1.120pt" strokecolor="#ffffff">
              <v:stroke dashstyle="solid"/>
            </v:rect>
            <v:rect style="position:absolute;left:19460;top:1933;width:1368;height:399" filled="false" stroked="true" strokeweight="1.120pt" strokecolor="#ffffff">
              <v:stroke dashstyle="solid"/>
            </v:rect>
            <v:rect style="position:absolute;left:19460;top:2332;width:1368;height:399" filled="false" stroked="true" strokeweight="1.120pt" strokecolor="#ffffff">
              <v:stroke dashstyle="solid"/>
            </v:rect>
            <v:rect style="position:absolute;left:19460;top:2731;width:1368;height:399" filled="false" stroked="true" strokeweight="1.120pt" strokecolor="#ffffff">
              <v:stroke dashstyle="solid"/>
            </v:rect>
            <v:rect style="position:absolute;left:19460;top:3131;width:1368;height:399" filled="false" stroked="true" strokeweight="1.120pt" strokecolor="#ffffff">
              <v:stroke dashstyle="solid"/>
            </v:rect>
            <v:rect style="position:absolute;left:19460;top:3530;width:1368;height:399" filled="false" stroked="true" strokeweight="1.120pt" strokecolor="#ffffff">
              <v:stroke dashstyle="solid"/>
            </v:rect>
            <v:rect style="position:absolute;left:19460;top:3929;width:1368;height:399" filled="false" stroked="true" strokeweight="1.120pt" strokecolor="#ffffff">
              <v:stroke dashstyle="solid"/>
            </v:rect>
            <v:rect style="position:absolute;left:19460;top:4328;width:1368;height:399" filled="false" stroked="true" strokeweight="1.120pt" strokecolor="#ffffff">
              <v:stroke dashstyle="solid"/>
            </v:rect>
            <v:rect style="position:absolute;left:19460;top:4727;width:1368;height:399" filled="false" stroked="true" strokeweight="1.120pt" strokecolor="#ffffff">
              <v:stroke dashstyle="solid"/>
            </v:rect>
            <v:rect style="position:absolute;left:19460;top:5126;width:1368;height:399" filled="false" stroked="true" strokeweight="1.120pt" strokecolor="#ffffff">
              <v:stroke dashstyle="solid"/>
            </v:rect>
            <v:rect style="position:absolute;left:19460;top:5525;width:1368;height:399" filled="false" stroked="true" strokeweight="1.120pt" strokecolor="#ffffff">
              <v:stroke dashstyle="solid"/>
            </v:rect>
            <v:rect style="position:absolute;left:19460;top:5924;width:1368;height:399" filled="false" stroked="true" strokeweight="1.120pt" strokecolor="#ffffff">
              <v:stroke dashstyle="solid"/>
            </v:rect>
            <v:rect style="position:absolute;left:19460;top:6323;width:1368;height:399" filled="false" stroked="true" strokeweight="1.120pt" strokecolor="#ffffff">
              <v:stroke dashstyle="solid"/>
            </v:rect>
            <v:rect style="position:absolute;left:19460;top:6722;width:1368;height:399" filled="false" stroked="true" strokeweight="1.120pt" strokecolor="#ffffff">
              <v:stroke dashstyle="solid"/>
            </v:rect>
            <v:rect style="position:absolute;left:19460;top:7122;width:1368;height:399" filled="false" stroked="true" strokeweight="1.120pt" strokecolor="#ffffff">
              <v:stroke dashstyle="solid"/>
            </v:rect>
            <v:rect style="position:absolute;left:19460;top:7521;width:1368;height:399" filled="false" stroked="true" strokeweight="1.120pt" strokecolor="#ffffff">
              <v:stroke dashstyle="solid"/>
            </v:rect>
            <v:rect style="position:absolute;left:19460;top:7920;width:1368;height:399" filled="false" stroked="true" strokeweight="1.120pt" strokecolor="#ffffff">
              <v:stroke dashstyle="solid"/>
            </v:rect>
            <v:rect style="position:absolute;left:19460;top:8319;width:1368;height:399" filled="false" stroked="true" strokeweight="1.120pt" strokecolor="#ffffff">
              <v:stroke dashstyle="solid"/>
            </v:rect>
            <v:rect style="position:absolute;left:19460;top:8718;width:1368;height:399" filled="false" stroked="true" strokeweight="1.120pt" strokecolor="#ffffff">
              <v:stroke dashstyle="solid"/>
            </v:rect>
            <v:rect style="position:absolute;left:19460;top:9117;width:1368;height:399" filled="false" stroked="true" strokeweight="1.120pt" strokecolor="#ffffff">
              <v:stroke dashstyle="solid"/>
            </v:rect>
            <v:rect style="position:absolute;left:19460;top:9516;width:1368;height:399" filled="false" stroked="true" strokeweight="1.120pt" strokecolor="#ffffff">
              <v:stroke dashstyle="solid"/>
            </v:rect>
            <v:rect style="position:absolute;left:19460;top:9915;width:1368;height:399" filled="false" stroked="true" strokeweight="1.120pt" strokecolor="#ffffff">
              <v:stroke dashstyle="solid"/>
            </v:rect>
            <v:rect style="position:absolute;left:19460;top:10314;width:1368;height:399" filled="false" stroked="true" strokeweight="1.120pt" strokecolor="#ffffff">
              <v:stroke dashstyle="solid"/>
            </v:rect>
            <v:rect style="position:absolute;left:19460;top:10713;width:1368;height:399" filled="false" stroked="true" strokeweight="1.120pt" strokecolor="#ffffff">
              <v:stroke dashstyle="solid"/>
            </v:rect>
            <v:rect style="position:absolute;left:19460;top:11112;width:1368;height:399" filled="false" stroked="true" strokeweight="1.120pt" strokecolor="#ffffff">
              <v:stroke dashstyle="solid"/>
            </v:rect>
            <v:rect style="position:absolute;left:19460;top:11512;width:1368;height:399" filled="false" stroked="true" strokeweight="1.120pt" strokecolor="#ffffff">
              <v:stroke dashstyle="solid"/>
            </v:rect>
            <v:rect style="position:absolute;left:19460;top:11911;width:1368;height:399" filled="false" stroked="true" strokeweight="1.120pt" strokecolor="#ffffff">
              <v:stroke dashstyle="solid"/>
            </v:rect>
            <v:rect style="position:absolute;left:19460;top:12310;width:1368;height:399" filled="false" stroked="true" strokeweight="1.120pt" strokecolor="#ffffff">
              <v:stroke dashstyle="solid"/>
            </v:rect>
            <v:rect style="position:absolute;left:19460;top:12709;width:1368;height:399" filled="false" stroked="true" strokeweight="1.120pt" strokecolor="#ffffff">
              <v:stroke dashstyle="solid"/>
            </v:rect>
            <v:rect style="position:absolute;left:19460;top:13108;width:1368;height:399" filled="false" stroked="true" strokeweight="1.120pt" strokecolor="#ffffff">
              <v:stroke dashstyle="solid"/>
            </v:rect>
            <v:rect style="position:absolute;left:19460;top:13507;width:1368;height:399" filled="false" stroked="true" strokeweight="1.120pt" strokecolor="#ffffff">
              <v:stroke dashstyle="solid"/>
            </v:rect>
            <v:rect style="position:absolute;left:19460;top:13906;width:1368;height:399" filled="false" stroked="true" strokeweight="1.120pt" strokecolor="#ffffff">
              <v:stroke dashstyle="solid"/>
            </v:rect>
            <v:rect style="position:absolute;left:19460;top:14305;width:1368;height:399" filled="false" stroked="true" strokeweight="1.120pt" strokecolor="#ffffff">
              <v:stroke dashstyle="solid"/>
            </v:rect>
            <v:rect style="position:absolute;left:19460;top:14704;width:1368;height:399" filled="false" stroked="true" strokeweight="1.120pt" strokecolor="#ffffff">
              <v:stroke dashstyle="solid"/>
            </v:rect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pgSz w:w="21600" w:h="15840" w:orient="landscape"/>
          <w:pgMar w:top="740" w:bottom="280" w:left="220" w:right="220"/>
        </w:sectPr>
      </w:pPr>
    </w:p>
    <w:tbl>
      <w:tblPr>
        <w:tblW w:w="0" w:type="auto"/>
        <w:jc w:val="left"/>
        <w:tblInd w:w="1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105"/>
        <w:gridCol w:w="1227"/>
        <w:gridCol w:w="1227"/>
        <w:gridCol w:w="1786"/>
        <w:gridCol w:w="1227"/>
        <w:gridCol w:w="1227"/>
        <w:gridCol w:w="1367"/>
      </w:tblGrid>
      <w:tr>
        <w:trPr>
          <w:trHeight w:val="399" w:hRule="atLeast"/>
        </w:trPr>
        <w:tc>
          <w:tcPr>
            <w:tcW w:w="10105" w:type="dxa"/>
            <w:shd w:val="clear" w:color="auto" w:fill="CCCCCC"/>
          </w:tcPr>
          <w:p>
            <w:pPr>
              <w:pStyle w:val="TableParagraph"/>
              <w:spacing w:before="60"/>
              <w:ind w:left="98" w:right="9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1227" w:type="dxa"/>
            <w:shd w:val="clear" w:color="auto" w:fill="CCCCCC"/>
          </w:tcPr>
          <w:p>
            <w:pPr>
              <w:pStyle w:val="TableParagraph"/>
              <w:spacing w:before="60"/>
              <w:ind w:left="89" w:right="9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1227" w:type="dxa"/>
            <w:shd w:val="clear" w:color="auto" w:fill="CCCCCC"/>
          </w:tcPr>
          <w:p>
            <w:pPr>
              <w:pStyle w:val="TableParagraph"/>
              <w:spacing w:before="60"/>
              <w:ind w:left="90" w:right="9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86" w:type="dxa"/>
            <w:shd w:val="clear" w:color="auto" w:fill="CCCCCC"/>
          </w:tcPr>
          <w:p>
            <w:pPr>
              <w:pStyle w:val="TableParagraph"/>
              <w:spacing w:before="60"/>
              <w:ind w:left="92" w:right="9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1227" w:type="dxa"/>
            <w:shd w:val="clear" w:color="auto" w:fill="CCCCCC"/>
          </w:tcPr>
          <w:p>
            <w:pPr>
              <w:pStyle w:val="TableParagraph"/>
              <w:spacing w:before="60"/>
              <w:ind w:left="93" w:right="9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1227" w:type="dxa"/>
            <w:shd w:val="clear" w:color="auto" w:fill="CCCCCC"/>
          </w:tcPr>
          <w:p>
            <w:pPr>
              <w:pStyle w:val="TableParagraph"/>
              <w:spacing w:before="60"/>
              <w:ind w:left="93" w:right="8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1367" w:type="dxa"/>
            <w:shd w:val="clear" w:color="auto" w:fill="CCCCCC"/>
          </w:tcPr>
          <w:p>
            <w:pPr>
              <w:pStyle w:val="TableParagraph"/>
              <w:spacing w:before="60"/>
              <w:ind w:left="16" w:right="1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anti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nflammator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respons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favour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eishmani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rasit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nfection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99136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1.482566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33" w:right="99"/>
              <w:rPr>
                <w:sz w:val="24"/>
              </w:rPr>
            </w:pPr>
            <w:r>
              <w:rPr>
                <w:sz w:val="24"/>
              </w:rPr>
              <w:t>irak4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eficiency tlr2 4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45325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1.861509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growth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hormon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ceptor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957707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antigen activates b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ell recepto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cr lead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 genera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 seco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essenger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09314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pecam1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teraction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166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form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th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ornified envelope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80264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interleuk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20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amil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7321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diseases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mmune system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45264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keratinization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60113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bet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fensin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523215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pr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otch expression and processing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521004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ssociated with glycosaminoglycan metabolism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58832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tnfr1 induced proapoptoti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48004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endosomal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vacuolar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athway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16991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meiot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combination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33157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interleuk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3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nterleuk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5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m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s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18386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crea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4 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2 activator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8889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g0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early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g1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75418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tp53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gulate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anscrip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ell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death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ene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72374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transcription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regul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granulopoiesi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2.009258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1.705272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116" w:right="11"/>
              <w:rPr>
                <w:sz w:val="24"/>
              </w:rPr>
            </w:pPr>
            <w:r>
              <w:rPr>
                <w:w w:val="105"/>
                <w:sz w:val="24"/>
              </w:rPr>
              <w:t>−1.937580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estroge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ependent gene expression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462864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116" w:right="11"/>
              <w:rPr>
                <w:sz w:val="24"/>
              </w:rPr>
            </w:pPr>
            <w:r>
              <w:rPr>
                <w:w w:val="105"/>
                <w:sz w:val="24"/>
              </w:rPr>
              <w:t>−1.681861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dn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damag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elomer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tres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nduc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enescence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11942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116" w:right="11"/>
              <w:rPr>
                <w:sz w:val="24"/>
              </w:rPr>
            </w:pPr>
            <w:r>
              <w:rPr>
                <w:w w:val="105"/>
                <w:sz w:val="24"/>
              </w:rPr>
              <w:t>−1.804545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runx1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egula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en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volve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gakaryocyt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ifferenti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latele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unction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5711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116" w:right="11"/>
              <w:rPr>
                <w:sz w:val="24"/>
              </w:rPr>
            </w:pPr>
            <w:r>
              <w:rPr>
                <w:w w:val="105"/>
                <w:sz w:val="24"/>
              </w:rPr>
              <w:t>−1.706082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activated pkn1 stimulate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anscrip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r androge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ceptor regulat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enes klk2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 klk3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54949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116" w:right="11"/>
              <w:rPr>
                <w:sz w:val="24"/>
              </w:rPr>
            </w:pPr>
            <w:r>
              <w:rPr>
                <w:w w:val="105"/>
                <w:sz w:val="24"/>
              </w:rPr>
              <w:t>−1.923275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deposition of new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enpa containing nucleosome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t the centromere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61253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116" w:right="11"/>
              <w:rPr>
                <w:sz w:val="24"/>
              </w:rPr>
            </w:pPr>
            <w:r>
              <w:rPr>
                <w:w w:val="105"/>
                <w:sz w:val="24"/>
              </w:rPr>
              <w:t>−1.847297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prc2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thylates histones and dna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44864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116" w:right="11"/>
              <w:rPr>
                <w:sz w:val="24"/>
              </w:rPr>
            </w:pPr>
            <w:r>
              <w:rPr>
                <w:w w:val="105"/>
                <w:sz w:val="24"/>
              </w:rPr>
              <w:t>−2.087938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sirt1 negativel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gulate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rn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xpression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08092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116" w:right="11"/>
              <w:rPr>
                <w:sz w:val="24"/>
              </w:rPr>
            </w:pPr>
            <w:r>
              <w:rPr>
                <w:w w:val="105"/>
                <w:sz w:val="24"/>
              </w:rPr>
              <w:t>−2.059043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scaveng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eme fro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lasma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1.904994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lipi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articl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organization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1.519616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metal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o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slc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transporter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1.877266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cargo concentra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r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1.780596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zinc</w:t>
            </w:r>
            <w:r>
              <w:rPr>
                <w:spacing w:val="4"/>
                <w:sz w:val="24"/>
              </w:rPr>
              <w:t> </w:t>
            </w:r>
            <w:r>
              <w:rPr>
                <w:sz w:val="24"/>
              </w:rPr>
              <w:t>transporter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1.800304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alph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fensin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40599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00139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1.845171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0105" w:type="dxa"/>
            <w:shd w:val="clear" w:color="auto" w:fill="E5E5E5"/>
          </w:tcPr>
          <w:p>
            <w:pPr>
              <w:pStyle w:val="TableParagraph"/>
              <w:ind w:left="98" w:right="99"/>
              <w:rPr>
                <w:sz w:val="24"/>
              </w:rPr>
            </w:pPr>
            <w:r>
              <w:rPr>
                <w:sz w:val="24"/>
              </w:rPr>
              <w:t>defensin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8789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57948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1.889455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0105" w:type="dxa"/>
            <w:shd w:val="clear" w:color="auto" w:fill="F2F2F2"/>
          </w:tcPr>
          <w:p>
            <w:pPr>
              <w:pStyle w:val="TableParagraph"/>
              <w:ind w:left="99" w:right="99"/>
              <w:rPr>
                <w:sz w:val="24"/>
              </w:rPr>
            </w:pPr>
            <w:r>
              <w:rPr>
                <w:sz w:val="24"/>
              </w:rPr>
              <w:t>meta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questr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timicrobi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rotein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523375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92" w:right="91"/>
              <w:rPr>
                <w:sz w:val="24"/>
              </w:rPr>
            </w:pPr>
            <w:r>
              <w:rPr>
                <w:sz w:val="24"/>
              </w:rPr>
              <w:t>1.487208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9"/>
              <w:rPr>
                <w:sz w:val="24"/>
              </w:rPr>
            </w:pPr>
            <w:r>
              <w:rPr>
                <w:sz w:val="24"/>
              </w:rPr>
              <w:t>1.551419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left="83" w:right="1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85.209999pt;margin-top:36.259998pt;width:909.6pt;height:719.5pt;mso-position-horizontal-relative:page;mso-position-vertical-relative:page;z-index:-21432320" coordorigin="1704,725" coordsize="18192,14390">
            <v:rect style="position:absolute;left:11819;top:736;width:1228;height:399" filled="false" stroked="true" strokeweight="1.120pt" strokecolor="#ffffff">
              <v:stroke dashstyle="solid"/>
            </v:rect>
            <v:rect style="position:absolute;left:13047;top:736;width:1228;height:399" filled="false" stroked="true" strokeweight="1.120pt" strokecolor="#ffffff">
              <v:stroke dashstyle="solid"/>
            </v:rect>
            <v:rect style="position:absolute;left:14274;top:736;width:1787;height:399" filled="false" stroked="true" strokeweight="1.120pt" strokecolor="#ffffff">
              <v:stroke dashstyle="solid"/>
            </v:rect>
            <v:rect style="position:absolute;left:16061;top:736;width:1228;height:399" filled="false" stroked="true" strokeweight="1.120pt" strokecolor="#ffffff">
              <v:stroke dashstyle="solid"/>
            </v:rect>
            <v:rect style="position:absolute;left:17289;top:736;width:1228;height:399" filled="false" stroked="true" strokeweight="1.120pt" strokecolor="#ffffff">
              <v:stroke dashstyle="solid"/>
            </v:rect>
            <v:rect style="position:absolute;left:18516;top:736;width:1368;height:399" filled="false" stroked="true" strokeweight="1.120pt" strokecolor="#ffffff">
              <v:stroke dashstyle="solid"/>
            </v:rect>
            <v:rect style="position:absolute;left:1715;top:1135;width:10105;height:399" filled="false" stroked="true" strokeweight="1.120pt" strokecolor="#ffffff">
              <v:stroke dashstyle="solid"/>
            </v:rect>
            <v:rect style="position:absolute;left:1715;top:1534;width:10105;height:399" filled="false" stroked="true" strokeweight="1.120pt" strokecolor="#ffffff">
              <v:stroke dashstyle="solid"/>
            </v:rect>
            <v:rect style="position:absolute;left:1715;top:1933;width:10105;height:399" filled="false" stroked="true" strokeweight="1.120pt" strokecolor="#ffffff">
              <v:stroke dashstyle="solid"/>
            </v:rect>
            <v:rect style="position:absolute;left:1715;top:2332;width:10105;height:399" filled="false" stroked="true" strokeweight="1.120pt" strokecolor="#ffffff">
              <v:stroke dashstyle="solid"/>
            </v:rect>
            <v:rect style="position:absolute;left:1715;top:2731;width:10105;height:399" filled="false" stroked="true" strokeweight="1.120pt" strokecolor="#ffffff">
              <v:stroke dashstyle="solid"/>
            </v:rect>
            <v:rect style="position:absolute;left:1715;top:3131;width:10105;height:399" filled="false" stroked="true" strokeweight="1.120pt" strokecolor="#ffffff">
              <v:stroke dashstyle="solid"/>
            </v:rect>
            <v:rect style="position:absolute;left:1715;top:3530;width:10105;height:399" filled="false" stroked="true" strokeweight="1.120pt" strokecolor="#ffffff">
              <v:stroke dashstyle="solid"/>
            </v:rect>
            <v:rect style="position:absolute;left:1715;top:3929;width:10105;height:399" filled="false" stroked="true" strokeweight="1.120pt" strokecolor="#ffffff">
              <v:stroke dashstyle="solid"/>
            </v:rect>
            <v:rect style="position:absolute;left:1715;top:4328;width:10105;height:399" filled="false" stroked="true" strokeweight="1.120pt" strokecolor="#ffffff">
              <v:stroke dashstyle="solid"/>
            </v:rect>
            <v:rect style="position:absolute;left:1715;top:4727;width:10105;height:399" filled="false" stroked="true" strokeweight="1.120pt" strokecolor="#ffffff">
              <v:stroke dashstyle="solid"/>
            </v:rect>
            <v:rect style="position:absolute;left:1715;top:5126;width:10105;height:399" filled="false" stroked="true" strokeweight="1.120pt" strokecolor="#ffffff">
              <v:stroke dashstyle="solid"/>
            </v:rect>
            <v:rect style="position:absolute;left:1715;top:5525;width:10105;height:399" filled="false" stroked="true" strokeweight="1.120pt" strokecolor="#ffffff">
              <v:stroke dashstyle="solid"/>
            </v:rect>
            <v:rect style="position:absolute;left:1715;top:5924;width:10105;height:399" filled="false" stroked="true" strokeweight="1.120pt" strokecolor="#ffffff">
              <v:stroke dashstyle="solid"/>
            </v:rect>
            <v:rect style="position:absolute;left:1715;top:6323;width:10105;height:399" filled="false" stroked="true" strokeweight="1.120pt" strokecolor="#ffffff">
              <v:stroke dashstyle="solid"/>
            </v:rect>
            <v:rect style="position:absolute;left:1715;top:6722;width:10105;height:399" filled="false" stroked="true" strokeweight="1.120pt" strokecolor="#ffffff">
              <v:stroke dashstyle="solid"/>
            </v:rect>
            <v:rect style="position:absolute;left:1715;top:7122;width:10105;height:399" filled="false" stroked="true" strokeweight="1.120pt" strokecolor="#ffffff">
              <v:stroke dashstyle="solid"/>
            </v:rect>
            <v:rect style="position:absolute;left:1715;top:7521;width:10105;height:399" filled="false" stroked="true" strokeweight="1.120pt" strokecolor="#ffffff">
              <v:stroke dashstyle="solid"/>
            </v:rect>
            <v:rect style="position:absolute;left:1715;top:7920;width:10105;height:399" filled="false" stroked="true" strokeweight="1.120pt" strokecolor="#ffffff">
              <v:stroke dashstyle="solid"/>
            </v:rect>
            <v:rect style="position:absolute;left:1715;top:8319;width:10105;height:399" filled="false" stroked="true" strokeweight="1.120pt" strokecolor="#ffffff">
              <v:stroke dashstyle="solid"/>
            </v:rect>
            <v:rect style="position:absolute;left:1715;top:8718;width:10105;height:399" filled="false" stroked="true" strokeweight="1.120pt" strokecolor="#ffffff">
              <v:stroke dashstyle="solid"/>
            </v:rect>
            <v:rect style="position:absolute;left:1715;top:9117;width:10105;height:399" filled="false" stroked="true" strokeweight="1.120pt" strokecolor="#ffffff">
              <v:stroke dashstyle="solid"/>
            </v:rect>
            <v:rect style="position:absolute;left:1715;top:9516;width:10105;height:399" filled="false" stroked="true" strokeweight="1.120pt" strokecolor="#ffffff">
              <v:stroke dashstyle="solid"/>
            </v:rect>
            <v:rect style="position:absolute;left:1715;top:9915;width:10105;height:399" filled="false" stroked="true" strokeweight="1.120pt" strokecolor="#ffffff">
              <v:stroke dashstyle="solid"/>
            </v:rect>
            <v:rect style="position:absolute;left:1715;top:10314;width:10105;height:399" filled="false" stroked="true" strokeweight="1.120pt" strokecolor="#ffffff">
              <v:stroke dashstyle="solid"/>
            </v:rect>
            <v:rect style="position:absolute;left:1715;top:10713;width:10105;height:399" filled="false" stroked="true" strokeweight="1.120pt" strokecolor="#ffffff">
              <v:stroke dashstyle="solid"/>
            </v:rect>
            <v:rect style="position:absolute;left:1715;top:11112;width:10105;height:399" filled="false" stroked="true" strokeweight="1.120pt" strokecolor="#ffffff">
              <v:stroke dashstyle="solid"/>
            </v:rect>
            <v:rect style="position:absolute;left:1715;top:11512;width:10105;height:399" filled="false" stroked="true" strokeweight="1.120pt" strokecolor="#ffffff">
              <v:stroke dashstyle="solid"/>
            </v:rect>
            <v:rect style="position:absolute;left:1715;top:11911;width:10105;height:399" filled="false" stroked="true" strokeweight="1.120pt" strokecolor="#ffffff">
              <v:stroke dashstyle="solid"/>
            </v:rect>
            <v:rect style="position:absolute;left:1715;top:12310;width:10105;height:399" filled="false" stroked="true" strokeweight="1.120pt" strokecolor="#ffffff">
              <v:stroke dashstyle="solid"/>
            </v:rect>
            <v:rect style="position:absolute;left:1715;top:12709;width:10105;height:399" filled="false" stroked="true" strokeweight="1.120pt" strokecolor="#ffffff">
              <v:stroke dashstyle="solid"/>
            </v:rect>
            <v:rect style="position:absolute;left:1715;top:13108;width:10105;height:399" filled="false" stroked="true" strokeweight="1.120pt" strokecolor="#ffffff">
              <v:stroke dashstyle="solid"/>
            </v:rect>
            <v:rect style="position:absolute;left:1715;top:13507;width:10105;height:399" filled="false" stroked="true" strokeweight="1.120pt" strokecolor="#ffffff">
              <v:stroke dashstyle="solid"/>
            </v:rect>
            <v:rect style="position:absolute;left:1715;top:13906;width:10105;height:399" filled="false" stroked="true" strokeweight="1.120pt" strokecolor="#ffffff">
              <v:stroke dashstyle="solid"/>
            </v:rect>
            <v:rect style="position:absolute;left:1715;top:14305;width:10105;height:399" filled="false" stroked="true" strokeweight="1.120pt" strokecolor="#ffffff">
              <v:stroke dashstyle="solid"/>
            </v:rect>
            <v:rect style="position:absolute;left:1715;top:14704;width:10105;height:399" filled="false" stroked="true" strokeweight="1.120pt" strokecolor="#ffffff">
              <v:stroke dashstyle="solid"/>
            </v:rect>
            <v:rect style="position:absolute;left:11819;top:1135;width:1228;height:399" filled="false" stroked="true" strokeweight="1.120pt" strokecolor="#ffffff">
              <v:stroke dashstyle="solid"/>
            </v:rect>
            <v:rect style="position:absolute;left:11819;top:1534;width:1228;height:399" filled="false" stroked="true" strokeweight="1.120pt" strokecolor="#ffffff">
              <v:stroke dashstyle="solid"/>
            </v:rect>
            <v:rect style="position:absolute;left:11819;top:1933;width:1228;height:399" filled="false" stroked="true" strokeweight="1.120pt" strokecolor="#ffffff">
              <v:stroke dashstyle="solid"/>
            </v:rect>
            <v:rect style="position:absolute;left:11819;top:2332;width:1228;height:399" filled="false" stroked="true" strokeweight="1.120pt" strokecolor="#ffffff">
              <v:stroke dashstyle="solid"/>
            </v:rect>
            <v:rect style="position:absolute;left:11819;top:2731;width:1228;height:399" filled="false" stroked="true" strokeweight="1.120pt" strokecolor="#ffffff">
              <v:stroke dashstyle="solid"/>
            </v:rect>
            <v:rect style="position:absolute;left:11819;top:3131;width:1228;height:399" filled="false" stroked="true" strokeweight="1.120pt" strokecolor="#ffffff">
              <v:stroke dashstyle="solid"/>
            </v:rect>
            <v:rect style="position:absolute;left:11819;top:3530;width:1228;height:399" filled="false" stroked="true" strokeweight="1.120pt" strokecolor="#ffffff">
              <v:stroke dashstyle="solid"/>
            </v:rect>
            <v:rect style="position:absolute;left:11819;top:3929;width:1228;height:399" filled="false" stroked="true" strokeweight="1.120pt" strokecolor="#ffffff">
              <v:stroke dashstyle="solid"/>
            </v:rect>
            <v:rect style="position:absolute;left:11819;top:4328;width:1228;height:399" filled="false" stroked="true" strokeweight="1.120pt" strokecolor="#ffffff">
              <v:stroke dashstyle="solid"/>
            </v:rect>
            <v:rect style="position:absolute;left:11819;top:4727;width:1228;height:399" filled="false" stroked="true" strokeweight="1.120pt" strokecolor="#ffffff">
              <v:stroke dashstyle="solid"/>
            </v:rect>
            <v:rect style="position:absolute;left:11819;top:5126;width:1228;height:399" filled="false" stroked="true" strokeweight="1.120pt" strokecolor="#ffffff">
              <v:stroke dashstyle="solid"/>
            </v:rect>
            <v:rect style="position:absolute;left:11819;top:5525;width:1228;height:399" filled="false" stroked="true" strokeweight="1.120pt" strokecolor="#ffffff">
              <v:stroke dashstyle="solid"/>
            </v:rect>
            <v:rect style="position:absolute;left:11819;top:5924;width:1228;height:399" filled="false" stroked="true" strokeweight="1.120pt" strokecolor="#ffffff">
              <v:stroke dashstyle="solid"/>
            </v:rect>
            <v:rect style="position:absolute;left:11819;top:6323;width:1228;height:399" filled="false" stroked="true" strokeweight="1.120pt" strokecolor="#ffffff">
              <v:stroke dashstyle="solid"/>
            </v:rect>
            <v:rect style="position:absolute;left:11819;top:6722;width:1228;height:399" filled="false" stroked="true" strokeweight="1.120pt" strokecolor="#ffffff">
              <v:stroke dashstyle="solid"/>
            </v:rect>
            <v:rect style="position:absolute;left:11819;top:7122;width:1228;height:399" filled="false" stroked="true" strokeweight="1.120pt" strokecolor="#ffffff">
              <v:stroke dashstyle="solid"/>
            </v:rect>
            <v:rect style="position:absolute;left:11819;top:7521;width:1228;height:399" filled="false" stroked="true" strokeweight="1.120pt" strokecolor="#ffffff">
              <v:stroke dashstyle="solid"/>
            </v:rect>
            <v:rect style="position:absolute;left:11819;top:7920;width:1228;height:399" filled="false" stroked="true" strokeweight="1.120pt" strokecolor="#ffffff">
              <v:stroke dashstyle="solid"/>
            </v:rect>
            <v:rect style="position:absolute;left:11819;top:8319;width:1228;height:399" filled="false" stroked="true" strokeweight="1.120pt" strokecolor="#ffffff">
              <v:stroke dashstyle="solid"/>
            </v:rect>
            <v:rect style="position:absolute;left:11819;top:8718;width:1228;height:399" filled="false" stroked="true" strokeweight="1.120pt" strokecolor="#ffffff">
              <v:stroke dashstyle="solid"/>
            </v:rect>
            <v:rect style="position:absolute;left:11819;top:9117;width:1228;height:399" filled="false" stroked="true" strokeweight="1.120pt" strokecolor="#ffffff">
              <v:stroke dashstyle="solid"/>
            </v:rect>
            <v:rect style="position:absolute;left:11819;top:9516;width:1228;height:399" filled="false" stroked="true" strokeweight="1.120pt" strokecolor="#ffffff">
              <v:stroke dashstyle="solid"/>
            </v:rect>
            <v:rect style="position:absolute;left:11819;top:9915;width:1228;height:399" filled="false" stroked="true" strokeweight="1.120pt" strokecolor="#ffffff">
              <v:stroke dashstyle="solid"/>
            </v:rect>
            <v:rect style="position:absolute;left:11819;top:10314;width:1228;height:399" filled="false" stroked="true" strokeweight="1.120pt" strokecolor="#ffffff">
              <v:stroke dashstyle="solid"/>
            </v:rect>
            <v:rect style="position:absolute;left:11819;top:10713;width:1228;height:399" filled="false" stroked="true" strokeweight="1.120pt" strokecolor="#ffffff">
              <v:stroke dashstyle="solid"/>
            </v:rect>
            <v:rect style="position:absolute;left:11819;top:11112;width:1228;height:399" filled="false" stroked="true" strokeweight="1.120pt" strokecolor="#ffffff">
              <v:stroke dashstyle="solid"/>
            </v:rect>
            <v:rect style="position:absolute;left:11819;top:11512;width:1228;height:399" filled="false" stroked="true" strokeweight="1.120pt" strokecolor="#ffffff">
              <v:stroke dashstyle="solid"/>
            </v:rect>
            <v:rect style="position:absolute;left:11819;top:11911;width:1228;height:399" filled="false" stroked="true" strokeweight="1.120pt" strokecolor="#ffffff">
              <v:stroke dashstyle="solid"/>
            </v:rect>
            <v:rect style="position:absolute;left:11819;top:12310;width:1228;height:399" filled="false" stroked="true" strokeweight="1.120pt" strokecolor="#ffffff">
              <v:stroke dashstyle="solid"/>
            </v:rect>
            <v:rect style="position:absolute;left:11819;top:12709;width:1228;height:399" filled="false" stroked="true" strokeweight="1.120pt" strokecolor="#ffffff">
              <v:stroke dashstyle="solid"/>
            </v:rect>
            <v:rect style="position:absolute;left:11819;top:13108;width:1228;height:399" filled="false" stroked="true" strokeweight="1.120pt" strokecolor="#ffffff">
              <v:stroke dashstyle="solid"/>
            </v:rect>
            <v:rect style="position:absolute;left:11819;top:13507;width:1228;height:399" filled="false" stroked="true" strokeweight="1.120pt" strokecolor="#ffffff">
              <v:stroke dashstyle="solid"/>
            </v:rect>
            <v:rect style="position:absolute;left:11819;top:13906;width:1228;height:399" filled="false" stroked="true" strokeweight="1.120pt" strokecolor="#ffffff">
              <v:stroke dashstyle="solid"/>
            </v:rect>
            <v:rect style="position:absolute;left:11819;top:14305;width:1228;height:399" filled="false" stroked="true" strokeweight="1.120pt" strokecolor="#ffffff">
              <v:stroke dashstyle="solid"/>
            </v:rect>
            <v:rect style="position:absolute;left:11819;top:14704;width:1228;height:399" filled="false" stroked="true" strokeweight="1.120pt" strokecolor="#ffffff">
              <v:stroke dashstyle="solid"/>
            </v:rect>
            <v:rect style="position:absolute;left:13047;top:1135;width:1228;height:399" filled="false" stroked="true" strokeweight="1.120pt" strokecolor="#ffffff">
              <v:stroke dashstyle="solid"/>
            </v:rect>
            <v:rect style="position:absolute;left:13047;top:1534;width:1228;height:399" filled="false" stroked="true" strokeweight="1.120pt" strokecolor="#ffffff">
              <v:stroke dashstyle="solid"/>
            </v:rect>
            <v:rect style="position:absolute;left:13047;top:1933;width:1228;height:399" filled="false" stroked="true" strokeweight="1.120pt" strokecolor="#ffffff">
              <v:stroke dashstyle="solid"/>
            </v:rect>
            <v:rect style="position:absolute;left:13047;top:2332;width:1228;height:399" filled="false" stroked="true" strokeweight="1.120pt" strokecolor="#ffffff">
              <v:stroke dashstyle="solid"/>
            </v:rect>
            <v:rect style="position:absolute;left:13047;top:2731;width:1228;height:399" filled="false" stroked="true" strokeweight="1.120pt" strokecolor="#ffffff">
              <v:stroke dashstyle="solid"/>
            </v:rect>
            <v:rect style="position:absolute;left:13047;top:3131;width:1228;height:399" filled="false" stroked="true" strokeweight="1.120pt" strokecolor="#ffffff">
              <v:stroke dashstyle="solid"/>
            </v:rect>
            <v:rect style="position:absolute;left:13047;top:3530;width:1228;height:399" filled="false" stroked="true" strokeweight="1.120pt" strokecolor="#ffffff">
              <v:stroke dashstyle="solid"/>
            </v:rect>
            <v:rect style="position:absolute;left:13047;top:3929;width:1228;height:399" filled="false" stroked="true" strokeweight="1.120pt" strokecolor="#ffffff">
              <v:stroke dashstyle="solid"/>
            </v:rect>
            <v:rect style="position:absolute;left:13047;top:4328;width:1228;height:399" filled="false" stroked="true" strokeweight="1.120pt" strokecolor="#ffffff">
              <v:stroke dashstyle="solid"/>
            </v:rect>
            <v:rect style="position:absolute;left:13047;top:4727;width:1228;height:399" filled="false" stroked="true" strokeweight="1.120pt" strokecolor="#ffffff">
              <v:stroke dashstyle="solid"/>
            </v:rect>
            <v:rect style="position:absolute;left:13047;top:5126;width:1228;height:399" filled="false" stroked="true" strokeweight="1.120pt" strokecolor="#ffffff">
              <v:stroke dashstyle="solid"/>
            </v:rect>
            <v:rect style="position:absolute;left:13047;top:5525;width:1228;height:399" filled="false" stroked="true" strokeweight="1.120pt" strokecolor="#ffffff">
              <v:stroke dashstyle="solid"/>
            </v:rect>
            <v:rect style="position:absolute;left:13047;top:5924;width:1228;height:399" filled="false" stroked="true" strokeweight="1.120pt" strokecolor="#ffffff">
              <v:stroke dashstyle="solid"/>
            </v:rect>
            <v:rect style="position:absolute;left:13047;top:6323;width:1228;height:399" filled="false" stroked="true" strokeweight="1.120pt" strokecolor="#ffffff">
              <v:stroke dashstyle="solid"/>
            </v:rect>
            <v:rect style="position:absolute;left:13047;top:6722;width:1228;height:399" filled="false" stroked="true" strokeweight="1.120pt" strokecolor="#ffffff">
              <v:stroke dashstyle="solid"/>
            </v:rect>
            <v:rect style="position:absolute;left:13047;top:7122;width:1228;height:399" filled="false" stroked="true" strokeweight="1.120pt" strokecolor="#ffffff">
              <v:stroke dashstyle="solid"/>
            </v:rect>
            <v:rect style="position:absolute;left:13047;top:7521;width:1228;height:399" filled="false" stroked="true" strokeweight="1.120pt" strokecolor="#ffffff">
              <v:stroke dashstyle="solid"/>
            </v:rect>
            <v:rect style="position:absolute;left:13047;top:7920;width:1228;height:399" filled="false" stroked="true" strokeweight="1.120pt" strokecolor="#ffffff">
              <v:stroke dashstyle="solid"/>
            </v:rect>
            <v:rect style="position:absolute;left:13047;top:8319;width:1228;height:399" filled="false" stroked="true" strokeweight="1.120pt" strokecolor="#ffffff">
              <v:stroke dashstyle="solid"/>
            </v:rect>
            <v:rect style="position:absolute;left:13047;top:8718;width:1228;height:399" filled="false" stroked="true" strokeweight="1.120pt" strokecolor="#ffffff">
              <v:stroke dashstyle="solid"/>
            </v:rect>
            <v:rect style="position:absolute;left:13047;top:9117;width:1228;height:399" filled="false" stroked="true" strokeweight="1.120pt" strokecolor="#ffffff">
              <v:stroke dashstyle="solid"/>
            </v:rect>
            <v:rect style="position:absolute;left:13047;top:9516;width:1228;height:399" filled="false" stroked="true" strokeweight="1.120pt" strokecolor="#ffffff">
              <v:stroke dashstyle="solid"/>
            </v:rect>
            <v:rect style="position:absolute;left:13047;top:9915;width:1228;height:399" filled="false" stroked="true" strokeweight="1.120pt" strokecolor="#ffffff">
              <v:stroke dashstyle="solid"/>
            </v:rect>
            <v:rect style="position:absolute;left:13047;top:10314;width:1228;height:399" filled="false" stroked="true" strokeweight="1.120pt" strokecolor="#ffffff">
              <v:stroke dashstyle="solid"/>
            </v:rect>
            <v:rect style="position:absolute;left:13047;top:10713;width:1228;height:399" filled="false" stroked="true" strokeweight="1.120pt" strokecolor="#ffffff">
              <v:stroke dashstyle="solid"/>
            </v:rect>
            <v:rect style="position:absolute;left:13047;top:11112;width:1228;height:399" filled="false" stroked="true" strokeweight="1.120pt" strokecolor="#ffffff">
              <v:stroke dashstyle="solid"/>
            </v:rect>
            <v:rect style="position:absolute;left:13047;top:11512;width:1228;height:399" filled="false" stroked="true" strokeweight="1.120pt" strokecolor="#ffffff">
              <v:stroke dashstyle="solid"/>
            </v:rect>
            <v:rect style="position:absolute;left:13047;top:11911;width:1228;height:399" filled="false" stroked="true" strokeweight="1.120pt" strokecolor="#ffffff">
              <v:stroke dashstyle="solid"/>
            </v:rect>
            <v:rect style="position:absolute;left:13047;top:12310;width:1228;height:399" filled="false" stroked="true" strokeweight="1.120pt" strokecolor="#ffffff">
              <v:stroke dashstyle="solid"/>
            </v:rect>
            <v:rect style="position:absolute;left:13047;top:12709;width:1228;height:399" filled="false" stroked="true" strokeweight="1.120pt" strokecolor="#ffffff">
              <v:stroke dashstyle="solid"/>
            </v:rect>
            <v:rect style="position:absolute;left:13047;top:13108;width:1228;height:399" filled="false" stroked="true" strokeweight="1.120pt" strokecolor="#ffffff">
              <v:stroke dashstyle="solid"/>
            </v:rect>
            <v:rect style="position:absolute;left:13047;top:13507;width:1228;height:399" filled="false" stroked="true" strokeweight="1.120pt" strokecolor="#ffffff">
              <v:stroke dashstyle="solid"/>
            </v:rect>
            <v:rect style="position:absolute;left:13047;top:13906;width:1228;height:399" filled="false" stroked="true" strokeweight="1.120pt" strokecolor="#ffffff">
              <v:stroke dashstyle="solid"/>
            </v:rect>
            <v:rect style="position:absolute;left:13047;top:14305;width:1228;height:399" filled="false" stroked="true" strokeweight="1.120pt" strokecolor="#ffffff">
              <v:stroke dashstyle="solid"/>
            </v:rect>
            <v:rect style="position:absolute;left:13047;top:14704;width:1228;height:399" filled="false" stroked="true" strokeweight="1.120pt" strokecolor="#ffffff">
              <v:stroke dashstyle="solid"/>
            </v:rect>
            <v:rect style="position:absolute;left:14274;top:1135;width:1787;height:399" filled="false" stroked="true" strokeweight="1.120pt" strokecolor="#ffffff">
              <v:stroke dashstyle="solid"/>
            </v:rect>
            <v:rect style="position:absolute;left:14274;top:1534;width:1787;height:399" filled="false" stroked="true" strokeweight="1.120pt" strokecolor="#ffffff">
              <v:stroke dashstyle="solid"/>
            </v:rect>
            <v:rect style="position:absolute;left:14274;top:1933;width:1787;height:399" filled="false" stroked="true" strokeweight="1.120pt" strokecolor="#ffffff">
              <v:stroke dashstyle="solid"/>
            </v:rect>
            <v:rect style="position:absolute;left:14274;top:2332;width:1787;height:399" filled="false" stroked="true" strokeweight="1.120pt" strokecolor="#ffffff">
              <v:stroke dashstyle="solid"/>
            </v:rect>
            <v:rect style="position:absolute;left:14274;top:2731;width:1787;height:399" filled="false" stroked="true" strokeweight="1.120pt" strokecolor="#ffffff">
              <v:stroke dashstyle="solid"/>
            </v:rect>
            <v:rect style="position:absolute;left:14274;top:3131;width:1787;height:399" filled="false" stroked="true" strokeweight="1.120pt" strokecolor="#ffffff">
              <v:stroke dashstyle="solid"/>
            </v:rect>
            <v:rect style="position:absolute;left:14274;top:3530;width:1787;height:399" filled="false" stroked="true" strokeweight="1.120pt" strokecolor="#ffffff">
              <v:stroke dashstyle="solid"/>
            </v:rect>
            <v:rect style="position:absolute;left:14274;top:3929;width:1787;height:399" filled="false" stroked="true" strokeweight="1.120pt" strokecolor="#ffffff">
              <v:stroke dashstyle="solid"/>
            </v:rect>
            <v:rect style="position:absolute;left:14274;top:4328;width:1787;height:399" filled="false" stroked="true" strokeweight="1.120pt" strokecolor="#ffffff">
              <v:stroke dashstyle="solid"/>
            </v:rect>
            <v:rect style="position:absolute;left:14274;top:4727;width:1787;height:399" filled="false" stroked="true" strokeweight="1.120pt" strokecolor="#ffffff">
              <v:stroke dashstyle="solid"/>
            </v:rect>
            <v:rect style="position:absolute;left:14274;top:5126;width:1787;height:399" filled="false" stroked="true" strokeweight="1.120pt" strokecolor="#ffffff">
              <v:stroke dashstyle="solid"/>
            </v:rect>
            <v:rect style="position:absolute;left:14274;top:5525;width:1787;height:399" filled="false" stroked="true" strokeweight="1.120pt" strokecolor="#ffffff">
              <v:stroke dashstyle="solid"/>
            </v:rect>
            <v:rect style="position:absolute;left:14274;top:5924;width:1787;height:399" filled="false" stroked="true" strokeweight="1.120pt" strokecolor="#ffffff">
              <v:stroke dashstyle="solid"/>
            </v:rect>
            <v:rect style="position:absolute;left:14274;top:6323;width:1787;height:399" filled="false" stroked="true" strokeweight="1.120pt" strokecolor="#ffffff">
              <v:stroke dashstyle="solid"/>
            </v:rect>
            <v:rect style="position:absolute;left:14274;top:6722;width:1787;height:399" filled="false" stroked="true" strokeweight="1.120pt" strokecolor="#ffffff">
              <v:stroke dashstyle="solid"/>
            </v:rect>
            <v:rect style="position:absolute;left:14274;top:7122;width:1787;height:399" filled="false" stroked="true" strokeweight="1.120pt" strokecolor="#ffffff">
              <v:stroke dashstyle="solid"/>
            </v:rect>
            <v:rect style="position:absolute;left:14274;top:7521;width:1787;height:399" filled="false" stroked="true" strokeweight="1.120pt" strokecolor="#ffffff">
              <v:stroke dashstyle="solid"/>
            </v:rect>
            <v:rect style="position:absolute;left:14274;top:7920;width:1787;height:399" filled="false" stroked="true" strokeweight="1.120pt" strokecolor="#ffffff">
              <v:stroke dashstyle="solid"/>
            </v:rect>
            <v:rect style="position:absolute;left:14274;top:8319;width:1787;height:399" filled="false" stroked="true" strokeweight="1.120pt" strokecolor="#ffffff">
              <v:stroke dashstyle="solid"/>
            </v:rect>
            <v:rect style="position:absolute;left:14274;top:8718;width:1787;height:399" filled="false" stroked="true" strokeweight="1.120pt" strokecolor="#ffffff">
              <v:stroke dashstyle="solid"/>
            </v:rect>
            <v:rect style="position:absolute;left:14274;top:9117;width:1787;height:399" filled="false" stroked="true" strokeweight="1.120pt" strokecolor="#ffffff">
              <v:stroke dashstyle="solid"/>
            </v:rect>
            <v:rect style="position:absolute;left:14274;top:9516;width:1787;height:399" filled="false" stroked="true" strokeweight="1.120pt" strokecolor="#ffffff">
              <v:stroke dashstyle="solid"/>
            </v:rect>
            <v:rect style="position:absolute;left:14274;top:9915;width:1787;height:399" filled="false" stroked="true" strokeweight="1.120pt" strokecolor="#ffffff">
              <v:stroke dashstyle="solid"/>
            </v:rect>
            <v:rect style="position:absolute;left:14274;top:10314;width:1787;height:399" filled="false" stroked="true" strokeweight="1.120pt" strokecolor="#ffffff">
              <v:stroke dashstyle="solid"/>
            </v:rect>
            <v:rect style="position:absolute;left:14274;top:10713;width:1787;height:399" filled="false" stroked="true" strokeweight="1.120pt" strokecolor="#ffffff">
              <v:stroke dashstyle="solid"/>
            </v:rect>
            <v:rect style="position:absolute;left:14274;top:11112;width:1787;height:399" filled="false" stroked="true" strokeweight="1.120pt" strokecolor="#ffffff">
              <v:stroke dashstyle="solid"/>
            </v:rect>
            <v:rect style="position:absolute;left:14274;top:11512;width:1787;height:399" filled="false" stroked="true" strokeweight="1.120pt" strokecolor="#ffffff">
              <v:stroke dashstyle="solid"/>
            </v:rect>
            <v:rect style="position:absolute;left:14274;top:11911;width:1787;height:399" filled="false" stroked="true" strokeweight="1.120pt" strokecolor="#ffffff">
              <v:stroke dashstyle="solid"/>
            </v:rect>
            <v:rect style="position:absolute;left:14274;top:12310;width:1787;height:399" filled="false" stroked="true" strokeweight="1.120pt" strokecolor="#ffffff">
              <v:stroke dashstyle="solid"/>
            </v:rect>
            <v:rect style="position:absolute;left:14274;top:12709;width:1787;height:399" filled="false" stroked="true" strokeweight="1.120pt" strokecolor="#ffffff">
              <v:stroke dashstyle="solid"/>
            </v:rect>
            <v:rect style="position:absolute;left:14274;top:13108;width:1787;height:399" filled="false" stroked="true" strokeweight="1.120pt" strokecolor="#ffffff">
              <v:stroke dashstyle="solid"/>
            </v:rect>
            <v:rect style="position:absolute;left:14274;top:13507;width:1787;height:399" filled="false" stroked="true" strokeweight="1.120pt" strokecolor="#ffffff">
              <v:stroke dashstyle="solid"/>
            </v:rect>
            <v:rect style="position:absolute;left:14274;top:13906;width:1787;height:399" filled="false" stroked="true" strokeweight="1.120pt" strokecolor="#ffffff">
              <v:stroke dashstyle="solid"/>
            </v:rect>
            <v:rect style="position:absolute;left:14274;top:14305;width:1787;height:399" filled="false" stroked="true" strokeweight="1.120pt" strokecolor="#ffffff">
              <v:stroke dashstyle="solid"/>
            </v:rect>
            <v:rect style="position:absolute;left:14274;top:14704;width:1787;height:399" filled="false" stroked="true" strokeweight="1.120pt" strokecolor="#ffffff">
              <v:stroke dashstyle="solid"/>
            </v:rect>
            <v:rect style="position:absolute;left:16061;top:1135;width:1228;height:399" filled="false" stroked="true" strokeweight="1.120pt" strokecolor="#ffffff">
              <v:stroke dashstyle="solid"/>
            </v:rect>
            <v:rect style="position:absolute;left:16061;top:1534;width:1228;height:399" filled="false" stroked="true" strokeweight="1.120pt" strokecolor="#ffffff">
              <v:stroke dashstyle="solid"/>
            </v:rect>
            <v:rect style="position:absolute;left:16061;top:1933;width:1228;height:399" filled="false" stroked="true" strokeweight="1.120pt" strokecolor="#ffffff">
              <v:stroke dashstyle="solid"/>
            </v:rect>
            <v:rect style="position:absolute;left:16061;top:2332;width:1228;height:399" filled="false" stroked="true" strokeweight="1.120pt" strokecolor="#ffffff">
              <v:stroke dashstyle="solid"/>
            </v:rect>
            <v:rect style="position:absolute;left:16061;top:2731;width:1228;height:399" filled="false" stroked="true" strokeweight="1.120pt" strokecolor="#ffffff">
              <v:stroke dashstyle="solid"/>
            </v:rect>
            <v:rect style="position:absolute;left:16061;top:3131;width:1228;height:399" filled="false" stroked="true" strokeweight="1.120pt" strokecolor="#ffffff">
              <v:stroke dashstyle="solid"/>
            </v:rect>
            <v:rect style="position:absolute;left:16061;top:3530;width:1228;height:399" filled="false" stroked="true" strokeweight="1.120pt" strokecolor="#ffffff">
              <v:stroke dashstyle="solid"/>
            </v:rect>
            <v:rect style="position:absolute;left:16061;top:3929;width:1228;height:399" filled="false" stroked="true" strokeweight="1.120pt" strokecolor="#ffffff">
              <v:stroke dashstyle="solid"/>
            </v:rect>
            <v:rect style="position:absolute;left:16061;top:4328;width:1228;height:399" filled="false" stroked="true" strokeweight="1.120pt" strokecolor="#ffffff">
              <v:stroke dashstyle="solid"/>
            </v:rect>
            <v:rect style="position:absolute;left:16061;top:4727;width:1228;height:399" filled="false" stroked="true" strokeweight="1.120pt" strokecolor="#ffffff">
              <v:stroke dashstyle="solid"/>
            </v:rect>
            <v:rect style="position:absolute;left:16061;top:5126;width:1228;height:399" filled="false" stroked="true" strokeweight="1.120pt" strokecolor="#ffffff">
              <v:stroke dashstyle="solid"/>
            </v:rect>
            <v:rect style="position:absolute;left:16061;top:5525;width:1228;height:399" filled="false" stroked="true" strokeweight="1.120pt" strokecolor="#ffffff">
              <v:stroke dashstyle="solid"/>
            </v:rect>
            <v:rect style="position:absolute;left:16061;top:5924;width:1228;height:399" filled="false" stroked="true" strokeweight="1.120pt" strokecolor="#ffffff">
              <v:stroke dashstyle="solid"/>
            </v:rect>
            <v:rect style="position:absolute;left:16061;top:6323;width:1228;height:399" filled="false" stroked="true" strokeweight="1.120pt" strokecolor="#ffffff">
              <v:stroke dashstyle="solid"/>
            </v:rect>
            <v:rect style="position:absolute;left:16061;top:6722;width:1228;height:399" filled="false" stroked="true" strokeweight="1.120pt" strokecolor="#ffffff">
              <v:stroke dashstyle="solid"/>
            </v:rect>
            <v:rect style="position:absolute;left:16061;top:7122;width:1228;height:399" filled="false" stroked="true" strokeweight="1.120pt" strokecolor="#ffffff">
              <v:stroke dashstyle="solid"/>
            </v:rect>
            <v:rect style="position:absolute;left:16061;top:7521;width:1228;height:399" filled="false" stroked="true" strokeweight="1.120pt" strokecolor="#ffffff">
              <v:stroke dashstyle="solid"/>
            </v:rect>
            <v:rect style="position:absolute;left:16061;top:7920;width:1228;height:399" filled="false" stroked="true" strokeweight="1.120pt" strokecolor="#ffffff">
              <v:stroke dashstyle="solid"/>
            </v:rect>
            <v:rect style="position:absolute;left:16061;top:8319;width:1228;height:399" filled="false" stroked="true" strokeweight="1.120pt" strokecolor="#ffffff">
              <v:stroke dashstyle="solid"/>
            </v:rect>
            <v:rect style="position:absolute;left:16061;top:8718;width:1228;height:399" filled="false" stroked="true" strokeweight="1.120pt" strokecolor="#ffffff">
              <v:stroke dashstyle="solid"/>
            </v:rect>
            <v:rect style="position:absolute;left:16061;top:9117;width:1228;height:399" filled="false" stroked="true" strokeweight="1.120pt" strokecolor="#ffffff">
              <v:stroke dashstyle="solid"/>
            </v:rect>
            <v:rect style="position:absolute;left:16061;top:9516;width:1228;height:399" filled="false" stroked="true" strokeweight="1.120pt" strokecolor="#ffffff">
              <v:stroke dashstyle="solid"/>
            </v:rect>
            <v:rect style="position:absolute;left:16061;top:9915;width:1228;height:399" filled="false" stroked="true" strokeweight="1.120pt" strokecolor="#ffffff">
              <v:stroke dashstyle="solid"/>
            </v:rect>
            <v:rect style="position:absolute;left:16061;top:10314;width:1228;height:399" filled="false" stroked="true" strokeweight="1.120pt" strokecolor="#ffffff">
              <v:stroke dashstyle="solid"/>
            </v:rect>
            <v:rect style="position:absolute;left:16061;top:10713;width:1228;height:399" filled="false" stroked="true" strokeweight="1.120pt" strokecolor="#ffffff">
              <v:stroke dashstyle="solid"/>
            </v:rect>
            <v:rect style="position:absolute;left:16061;top:11112;width:1228;height:399" filled="false" stroked="true" strokeweight="1.120pt" strokecolor="#ffffff">
              <v:stroke dashstyle="solid"/>
            </v:rect>
            <v:rect style="position:absolute;left:16061;top:11512;width:1228;height:399" filled="false" stroked="true" strokeweight="1.120pt" strokecolor="#ffffff">
              <v:stroke dashstyle="solid"/>
            </v:rect>
            <v:rect style="position:absolute;left:16061;top:11911;width:1228;height:399" filled="false" stroked="true" strokeweight="1.120pt" strokecolor="#ffffff">
              <v:stroke dashstyle="solid"/>
            </v:rect>
            <v:rect style="position:absolute;left:16061;top:12310;width:1228;height:399" filled="false" stroked="true" strokeweight="1.120pt" strokecolor="#ffffff">
              <v:stroke dashstyle="solid"/>
            </v:rect>
            <v:rect style="position:absolute;left:16061;top:12709;width:1228;height:399" filled="false" stroked="true" strokeweight="1.120pt" strokecolor="#ffffff">
              <v:stroke dashstyle="solid"/>
            </v:rect>
            <v:rect style="position:absolute;left:16061;top:13108;width:1228;height:399" filled="false" stroked="true" strokeweight="1.120pt" strokecolor="#ffffff">
              <v:stroke dashstyle="solid"/>
            </v:rect>
            <v:rect style="position:absolute;left:16061;top:13507;width:1228;height:399" filled="false" stroked="true" strokeweight="1.120pt" strokecolor="#ffffff">
              <v:stroke dashstyle="solid"/>
            </v:rect>
            <v:rect style="position:absolute;left:16061;top:13906;width:1228;height:399" filled="false" stroked="true" strokeweight="1.120pt" strokecolor="#ffffff">
              <v:stroke dashstyle="solid"/>
            </v:rect>
            <v:rect style="position:absolute;left:16061;top:14305;width:1228;height:399" filled="false" stroked="true" strokeweight="1.120pt" strokecolor="#ffffff">
              <v:stroke dashstyle="solid"/>
            </v:rect>
            <v:rect style="position:absolute;left:16061;top:14704;width:1228;height:399" filled="false" stroked="true" strokeweight="1.120pt" strokecolor="#ffffff">
              <v:stroke dashstyle="solid"/>
            </v:rect>
            <v:rect style="position:absolute;left:17289;top:1135;width:1228;height:399" filled="false" stroked="true" strokeweight="1.120pt" strokecolor="#ffffff">
              <v:stroke dashstyle="solid"/>
            </v:rect>
            <v:rect style="position:absolute;left:17289;top:1534;width:1228;height:399" filled="false" stroked="true" strokeweight="1.120pt" strokecolor="#ffffff">
              <v:stroke dashstyle="solid"/>
            </v:rect>
            <v:rect style="position:absolute;left:17289;top:1933;width:1228;height:399" filled="false" stroked="true" strokeweight="1.120pt" strokecolor="#ffffff">
              <v:stroke dashstyle="solid"/>
            </v:rect>
            <v:rect style="position:absolute;left:17289;top:2332;width:1228;height:399" filled="false" stroked="true" strokeweight="1.120pt" strokecolor="#ffffff">
              <v:stroke dashstyle="solid"/>
            </v:rect>
            <v:rect style="position:absolute;left:17289;top:2731;width:1228;height:399" filled="false" stroked="true" strokeweight="1.120pt" strokecolor="#ffffff">
              <v:stroke dashstyle="solid"/>
            </v:rect>
            <v:rect style="position:absolute;left:17289;top:3131;width:1228;height:399" filled="false" stroked="true" strokeweight="1.120pt" strokecolor="#ffffff">
              <v:stroke dashstyle="solid"/>
            </v:rect>
            <v:rect style="position:absolute;left:17289;top:3530;width:1228;height:399" filled="false" stroked="true" strokeweight="1.120pt" strokecolor="#ffffff">
              <v:stroke dashstyle="solid"/>
            </v:rect>
            <v:rect style="position:absolute;left:17289;top:3929;width:1228;height:399" filled="false" stroked="true" strokeweight="1.120pt" strokecolor="#ffffff">
              <v:stroke dashstyle="solid"/>
            </v:rect>
            <v:rect style="position:absolute;left:17289;top:4328;width:1228;height:399" filled="false" stroked="true" strokeweight="1.120pt" strokecolor="#ffffff">
              <v:stroke dashstyle="solid"/>
            </v:rect>
            <v:rect style="position:absolute;left:17289;top:4727;width:1228;height:399" filled="false" stroked="true" strokeweight="1.120pt" strokecolor="#ffffff">
              <v:stroke dashstyle="solid"/>
            </v:rect>
            <v:rect style="position:absolute;left:17289;top:5126;width:1228;height:399" filled="false" stroked="true" strokeweight="1.120pt" strokecolor="#ffffff">
              <v:stroke dashstyle="solid"/>
            </v:rect>
            <v:rect style="position:absolute;left:17289;top:5525;width:1228;height:399" filled="false" stroked="true" strokeweight="1.120pt" strokecolor="#ffffff">
              <v:stroke dashstyle="solid"/>
            </v:rect>
            <v:rect style="position:absolute;left:17289;top:5924;width:1228;height:399" filled="false" stroked="true" strokeweight="1.120pt" strokecolor="#ffffff">
              <v:stroke dashstyle="solid"/>
            </v:rect>
            <v:rect style="position:absolute;left:17289;top:6323;width:1228;height:399" filled="false" stroked="true" strokeweight="1.120pt" strokecolor="#ffffff">
              <v:stroke dashstyle="solid"/>
            </v:rect>
            <v:rect style="position:absolute;left:17289;top:6722;width:1228;height:399" filled="false" stroked="true" strokeweight="1.120pt" strokecolor="#ffffff">
              <v:stroke dashstyle="solid"/>
            </v:rect>
            <v:rect style="position:absolute;left:17289;top:7122;width:1228;height:399" filled="false" stroked="true" strokeweight="1.120pt" strokecolor="#ffffff">
              <v:stroke dashstyle="solid"/>
            </v:rect>
            <v:rect style="position:absolute;left:17289;top:7521;width:1228;height:399" filled="false" stroked="true" strokeweight="1.120pt" strokecolor="#ffffff">
              <v:stroke dashstyle="solid"/>
            </v:rect>
            <v:rect style="position:absolute;left:17289;top:7920;width:1228;height:399" filled="false" stroked="true" strokeweight="1.120pt" strokecolor="#ffffff">
              <v:stroke dashstyle="solid"/>
            </v:rect>
            <v:rect style="position:absolute;left:17289;top:8319;width:1228;height:399" filled="false" stroked="true" strokeweight="1.120pt" strokecolor="#ffffff">
              <v:stroke dashstyle="solid"/>
            </v:rect>
            <v:rect style="position:absolute;left:17289;top:8718;width:1228;height:399" filled="false" stroked="true" strokeweight="1.120pt" strokecolor="#ffffff">
              <v:stroke dashstyle="solid"/>
            </v:rect>
            <v:rect style="position:absolute;left:17289;top:9117;width:1228;height:399" filled="false" stroked="true" strokeweight="1.120pt" strokecolor="#ffffff">
              <v:stroke dashstyle="solid"/>
            </v:rect>
            <v:rect style="position:absolute;left:17289;top:9516;width:1228;height:399" filled="false" stroked="true" strokeweight="1.120pt" strokecolor="#ffffff">
              <v:stroke dashstyle="solid"/>
            </v:rect>
            <v:rect style="position:absolute;left:17289;top:9915;width:1228;height:399" filled="false" stroked="true" strokeweight="1.120pt" strokecolor="#ffffff">
              <v:stroke dashstyle="solid"/>
            </v:rect>
            <v:rect style="position:absolute;left:17289;top:10314;width:1228;height:399" filled="false" stroked="true" strokeweight="1.120pt" strokecolor="#ffffff">
              <v:stroke dashstyle="solid"/>
            </v:rect>
            <v:rect style="position:absolute;left:17289;top:10713;width:1228;height:399" filled="false" stroked="true" strokeweight="1.120pt" strokecolor="#ffffff">
              <v:stroke dashstyle="solid"/>
            </v:rect>
            <v:rect style="position:absolute;left:17289;top:11112;width:1228;height:399" filled="false" stroked="true" strokeweight="1.120pt" strokecolor="#ffffff">
              <v:stroke dashstyle="solid"/>
            </v:rect>
            <v:rect style="position:absolute;left:17289;top:11512;width:1228;height:399" filled="false" stroked="true" strokeweight="1.120pt" strokecolor="#ffffff">
              <v:stroke dashstyle="solid"/>
            </v:rect>
            <v:rect style="position:absolute;left:17289;top:11911;width:1228;height:399" filled="false" stroked="true" strokeweight="1.120pt" strokecolor="#ffffff">
              <v:stroke dashstyle="solid"/>
            </v:rect>
            <v:rect style="position:absolute;left:17289;top:12310;width:1228;height:399" filled="false" stroked="true" strokeweight="1.120pt" strokecolor="#ffffff">
              <v:stroke dashstyle="solid"/>
            </v:rect>
            <v:rect style="position:absolute;left:17289;top:12709;width:1228;height:399" filled="false" stroked="true" strokeweight="1.120pt" strokecolor="#ffffff">
              <v:stroke dashstyle="solid"/>
            </v:rect>
            <v:rect style="position:absolute;left:17289;top:13108;width:1228;height:399" filled="false" stroked="true" strokeweight="1.120pt" strokecolor="#ffffff">
              <v:stroke dashstyle="solid"/>
            </v:rect>
            <v:rect style="position:absolute;left:17289;top:13507;width:1228;height:399" filled="false" stroked="true" strokeweight="1.120pt" strokecolor="#ffffff">
              <v:stroke dashstyle="solid"/>
            </v:rect>
            <v:rect style="position:absolute;left:17289;top:13906;width:1228;height:399" filled="false" stroked="true" strokeweight="1.120pt" strokecolor="#ffffff">
              <v:stroke dashstyle="solid"/>
            </v:rect>
            <v:rect style="position:absolute;left:17289;top:14305;width:1228;height:399" filled="false" stroked="true" strokeweight="1.120pt" strokecolor="#ffffff">
              <v:stroke dashstyle="solid"/>
            </v:rect>
            <v:rect style="position:absolute;left:17289;top:14704;width:1228;height:399" filled="false" stroked="true" strokeweight="1.120pt" strokecolor="#ffffff">
              <v:stroke dashstyle="solid"/>
            </v:rect>
            <v:rect style="position:absolute;left:18516;top:1135;width:1368;height:399" filled="false" stroked="true" strokeweight="1.120pt" strokecolor="#ffffff">
              <v:stroke dashstyle="solid"/>
            </v:rect>
            <v:rect style="position:absolute;left:18516;top:1534;width:1368;height:399" filled="false" stroked="true" strokeweight="1.120pt" strokecolor="#ffffff">
              <v:stroke dashstyle="solid"/>
            </v:rect>
            <v:rect style="position:absolute;left:18516;top:1933;width:1368;height:399" filled="false" stroked="true" strokeweight="1.120pt" strokecolor="#ffffff">
              <v:stroke dashstyle="solid"/>
            </v:rect>
            <v:rect style="position:absolute;left:18516;top:2332;width:1368;height:399" filled="false" stroked="true" strokeweight="1.120pt" strokecolor="#ffffff">
              <v:stroke dashstyle="solid"/>
            </v:rect>
            <v:rect style="position:absolute;left:18516;top:2731;width:1368;height:399" filled="false" stroked="true" strokeweight="1.120pt" strokecolor="#ffffff">
              <v:stroke dashstyle="solid"/>
            </v:rect>
            <v:rect style="position:absolute;left:18516;top:3131;width:1368;height:399" filled="false" stroked="true" strokeweight="1.120pt" strokecolor="#ffffff">
              <v:stroke dashstyle="solid"/>
            </v:rect>
            <v:rect style="position:absolute;left:18516;top:3530;width:1368;height:399" filled="false" stroked="true" strokeweight="1.120pt" strokecolor="#ffffff">
              <v:stroke dashstyle="solid"/>
            </v:rect>
            <v:rect style="position:absolute;left:18516;top:3929;width:1368;height:399" filled="false" stroked="true" strokeweight="1.120pt" strokecolor="#ffffff">
              <v:stroke dashstyle="solid"/>
            </v:rect>
            <v:rect style="position:absolute;left:18516;top:4328;width:1368;height:399" filled="false" stroked="true" strokeweight="1.120pt" strokecolor="#ffffff">
              <v:stroke dashstyle="solid"/>
            </v:rect>
            <v:rect style="position:absolute;left:18516;top:4727;width:1368;height:399" filled="false" stroked="true" strokeweight="1.120pt" strokecolor="#ffffff">
              <v:stroke dashstyle="solid"/>
            </v:rect>
            <v:rect style="position:absolute;left:18516;top:5126;width:1368;height:399" filled="false" stroked="true" strokeweight="1.120pt" strokecolor="#ffffff">
              <v:stroke dashstyle="solid"/>
            </v:rect>
            <v:rect style="position:absolute;left:18516;top:5525;width:1368;height:399" filled="false" stroked="true" strokeweight="1.120pt" strokecolor="#ffffff">
              <v:stroke dashstyle="solid"/>
            </v:rect>
            <v:rect style="position:absolute;left:18516;top:5924;width:1368;height:399" filled="false" stroked="true" strokeweight="1.120pt" strokecolor="#ffffff">
              <v:stroke dashstyle="solid"/>
            </v:rect>
            <v:rect style="position:absolute;left:18516;top:6323;width:1368;height:399" filled="false" stroked="true" strokeweight="1.120pt" strokecolor="#ffffff">
              <v:stroke dashstyle="solid"/>
            </v:rect>
            <v:rect style="position:absolute;left:18516;top:6722;width:1368;height:399" filled="false" stroked="true" strokeweight="1.120pt" strokecolor="#ffffff">
              <v:stroke dashstyle="solid"/>
            </v:rect>
            <v:rect style="position:absolute;left:18516;top:7122;width:1368;height:399" filled="false" stroked="true" strokeweight="1.120pt" strokecolor="#ffffff">
              <v:stroke dashstyle="solid"/>
            </v:rect>
            <v:rect style="position:absolute;left:18516;top:7521;width:1368;height:399" filled="false" stroked="true" strokeweight="1.120pt" strokecolor="#ffffff">
              <v:stroke dashstyle="solid"/>
            </v:rect>
            <v:rect style="position:absolute;left:18516;top:7920;width:1368;height:399" filled="false" stroked="true" strokeweight="1.120pt" strokecolor="#ffffff">
              <v:stroke dashstyle="solid"/>
            </v:rect>
            <v:rect style="position:absolute;left:18516;top:8319;width:1368;height:399" filled="false" stroked="true" strokeweight="1.120pt" strokecolor="#ffffff">
              <v:stroke dashstyle="solid"/>
            </v:rect>
            <v:rect style="position:absolute;left:18516;top:8718;width:1368;height:399" filled="false" stroked="true" strokeweight="1.120pt" strokecolor="#ffffff">
              <v:stroke dashstyle="solid"/>
            </v:rect>
            <v:rect style="position:absolute;left:18516;top:9117;width:1368;height:399" filled="false" stroked="true" strokeweight="1.120pt" strokecolor="#ffffff">
              <v:stroke dashstyle="solid"/>
            </v:rect>
            <v:rect style="position:absolute;left:18516;top:9516;width:1368;height:399" filled="false" stroked="true" strokeweight="1.120pt" strokecolor="#ffffff">
              <v:stroke dashstyle="solid"/>
            </v:rect>
            <v:rect style="position:absolute;left:18516;top:9915;width:1368;height:399" filled="false" stroked="true" strokeweight="1.120pt" strokecolor="#ffffff">
              <v:stroke dashstyle="solid"/>
            </v:rect>
            <v:rect style="position:absolute;left:18516;top:10314;width:1368;height:399" filled="false" stroked="true" strokeweight="1.120pt" strokecolor="#ffffff">
              <v:stroke dashstyle="solid"/>
            </v:rect>
            <v:rect style="position:absolute;left:18516;top:10713;width:1368;height:399" filled="false" stroked="true" strokeweight="1.120pt" strokecolor="#ffffff">
              <v:stroke dashstyle="solid"/>
            </v:rect>
            <v:rect style="position:absolute;left:18516;top:11112;width:1368;height:399" filled="false" stroked="true" strokeweight="1.120pt" strokecolor="#ffffff">
              <v:stroke dashstyle="solid"/>
            </v:rect>
            <v:rect style="position:absolute;left:18516;top:11512;width:1368;height:399" filled="false" stroked="true" strokeweight="1.120pt" strokecolor="#ffffff">
              <v:stroke dashstyle="solid"/>
            </v:rect>
            <v:rect style="position:absolute;left:18516;top:11911;width:1368;height:399" filled="false" stroked="true" strokeweight="1.120pt" strokecolor="#ffffff">
              <v:stroke dashstyle="solid"/>
            </v:rect>
            <v:rect style="position:absolute;left:18516;top:12310;width:1368;height:399" filled="false" stroked="true" strokeweight="1.120pt" strokecolor="#ffffff">
              <v:stroke dashstyle="solid"/>
            </v:rect>
            <v:rect style="position:absolute;left:18516;top:12709;width:1368;height:399" filled="false" stroked="true" strokeweight="1.120pt" strokecolor="#ffffff">
              <v:stroke dashstyle="solid"/>
            </v:rect>
            <v:rect style="position:absolute;left:18516;top:13108;width:1368;height:399" filled="false" stroked="true" strokeweight="1.120pt" strokecolor="#ffffff">
              <v:stroke dashstyle="solid"/>
            </v:rect>
            <v:rect style="position:absolute;left:18516;top:13507;width:1368;height:399" filled="false" stroked="true" strokeweight="1.120pt" strokecolor="#ffffff">
              <v:stroke dashstyle="solid"/>
            </v:rect>
            <v:rect style="position:absolute;left:18516;top:13906;width:1368;height:399" filled="false" stroked="true" strokeweight="1.120pt" strokecolor="#ffffff">
              <v:stroke dashstyle="solid"/>
            </v:rect>
            <v:rect style="position:absolute;left:18516;top:14305;width:1368;height:399" filled="false" stroked="true" strokeweight="1.120pt" strokecolor="#ffffff">
              <v:stroke dashstyle="solid"/>
            </v:rect>
            <v:rect style="position:absolute;left:18516;top:14704;width:1368;height:399" filled="false" stroked="true" strokeweight="1.120pt" strokecolor="#ffffff">
              <v:stroke dashstyle="solid"/>
            </v:rect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pgSz w:w="21600" w:h="15840" w:orient="landscape"/>
          <w:pgMar w:top="720" w:bottom="280" w:left="220" w:right="220"/>
        </w:sectPr>
      </w:pPr>
    </w:p>
    <w:tbl>
      <w:tblPr>
        <w:tblW w:w="0" w:type="auto"/>
        <w:jc w:val="left"/>
        <w:tblInd w:w="2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051"/>
        <w:gridCol w:w="1227"/>
        <w:gridCol w:w="1417"/>
        <w:gridCol w:w="1736"/>
        <w:gridCol w:w="1227"/>
        <w:gridCol w:w="1417"/>
        <w:gridCol w:w="683"/>
      </w:tblGrid>
      <w:tr>
        <w:trPr>
          <w:trHeight w:val="399" w:hRule="atLeast"/>
        </w:trPr>
        <w:tc>
          <w:tcPr>
            <w:tcW w:w="8051" w:type="dxa"/>
            <w:shd w:val="clear" w:color="auto" w:fill="CCCCCC"/>
          </w:tcPr>
          <w:p>
            <w:pPr>
              <w:pStyle w:val="TableParagraph"/>
              <w:spacing w:before="60"/>
              <w:ind w:left="98" w:right="98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1227" w:type="dxa"/>
            <w:shd w:val="clear" w:color="auto" w:fill="CCCCCC"/>
          </w:tcPr>
          <w:p>
            <w:pPr>
              <w:pStyle w:val="TableParagraph"/>
              <w:spacing w:before="60"/>
              <w:ind w:left="90" w:right="9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1417" w:type="dxa"/>
            <w:shd w:val="clear" w:color="auto" w:fill="CCCCCC"/>
          </w:tcPr>
          <w:p>
            <w:pPr>
              <w:pStyle w:val="TableParagraph"/>
              <w:spacing w:before="60"/>
              <w:ind w:left="86" w:right="132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36" w:type="dxa"/>
            <w:shd w:val="clear" w:color="auto" w:fill="CCCCCC"/>
          </w:tcPr>
          <w:p>
            <w:pPr>
              <w:pStyle w:val="TableParagraph"/>
              <w:spacing w:before="60"/>
              <w:ind w:left="45" w:right="8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1227" w:type="dxa"/>
            <w:shd w:val="clear" w:color="auto" w:fill="CCCCCC"/>
          </w:tcPr>
          <w:p>
            <w:pPr>
              <w:pStyle w:val="TableParagraph"/>
              <w:spacing w:before="60"/>
              <w:ind w:left="93" w:right="88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1417" w:type="dxa"/>
            <w:shd w:val="clear" w:color="auto" w:fill="CCCCCC"/>
          </w:tcPr>
          <w:p>
            <w:pPr>
              <w:pStyle w:val="TableParagraph"/>
              <w:spacing w:before="60"/>
              <w:ind w:left="86" w:right="12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683" w:type="dxa"/>
            <w:shd w:val="clear" w:color="auto" w:fill="CCCCCC"/>
          </w:tcPr>
          <w:p>
            <w:pPr>
              <w:pStyle w:val="TableParagraph"/>
              <w:spacing w:before="60"/>
              <w:ind w:left="48" w:right="88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activation of c3 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5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1.804257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transpor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bil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alt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rganic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acid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etal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on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min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ompound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1.714358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1.686542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degradation of dvl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55611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762461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1.66842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lass i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h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ediat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tige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cess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esentation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423963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304007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espons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etal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on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936188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2.093814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dectin 1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ediated noncanonical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n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kb signaling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68053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79949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metallothionein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tal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76295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930447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interleukin 1 signaling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08766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821329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antige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cess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ros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esentation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590403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783531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egula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rn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tabilit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rotein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a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i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u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rich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lement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554447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805528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metabolis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olyamine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92836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643457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auf1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hnrnp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d0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binds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destabilize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rna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52455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652836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34" w:right="98"/>
              <w:rPr>
                <w:sz w:val="24"/>
              </w:rPr>
            </w:pPr>
            <w:r>
              <w:rPr>
                <w:sz w:val="24"/>
              </w:rPr>
              <w:t>downstrea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vent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el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cept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cr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717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568439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metabolis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ucleotide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66349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1.609748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asymmetric localiza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cp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tein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96125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1.62216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degrada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ysteine 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homocysteine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5603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1.783458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hiv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nfection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516452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1.410416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pos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ranslation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rote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odification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281259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30"/>
              <w:rPr>
                <w:sz w:val="24"/>
              </w:rPr>
            </w:pPr>
            <w:r>
              <w:rPr>
                <w:w w:val="110"/>
                <w:sz w:val="24"/>
              </w:rPr>
              <w:t>−1.225102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opii mediated vesicl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ansport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45933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3" w:right="32"/>
              <w:rPr>
                <w:sz w:val="24"/>
              </w:rPr>
            </w:pPr>
            <w:r>
              <w:rPr>
                <w:w w:val="110"/>
                <w:sz w:val="24"/>
              </w:rPr>
              <w:t>−1.500387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negativ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ul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otch4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707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degradation of gli1 by the proteasome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35505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hedgehog ligand biogenesi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749088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defectiv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ft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ause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ystic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ibrosi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89317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ire1alph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ctiva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haperone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48187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degradation of axin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10276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34" w:right="98"/>
              <w:rPr>
                <w:sz w:val="24"/>
              </w:rPr>
            </w:pPr>
            <w:r>
              <w:rPr>
                <w:sz w:val="24"/>
              </w:rPr>
              <w:t>unfold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rote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sponse upr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814814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lec7a dectin 1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509853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35" w:right="98"/>
              <w:rPr>
                <w:sz w:val="24"/>
              </w:rPr>
            </w:pPr>
            <w:r>
              <w:rPr>
                <w:sz w:val="24"/>
              </w:rPr>
              <w:t>cros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resent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solubl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xogenous antigen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ndosome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96887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ellular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respons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ypoxia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75545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egulation of runx3 expression and activity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72609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degrad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beta caten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 the destruction complex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55561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n glycan trimming 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he er and calnexin calreticulin cycle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54042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interleukin 27 signaling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39863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8051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egul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ras by gaps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43579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E5E5E5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E5E5E5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E5E5E5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E5E5E5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8051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abc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transporter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disorders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0" w:right="90"/>
              <w:rPr>
                <w:sz w:val="24"/>
              </w:rPr>
            </w:pPr>
            <w:r>
              <w:rPr>
                <w:sz w:val="24"/>
              </w:rPr>
              <w:t>1.627644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6" w:type="dxa"/>
            <w:shd w:val="clear" w:color="auto" w:fill="F2F2F2"/>
          </w:tcPr>
          <w:p>
            <w:pPr>
              <w:pStyle w:val="TableParagraph"/>
              <w:ind w:right="4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7" w:type="dxa"/>
            <w:shd w:val="clear" w:color="auto" w:fill="F2F2F2"/>
          </w:tcPr>
          <w:p>
            <w:pPr>
              <w:pStyle w:val="TableParagraph"/>
              <w:ind w:left="93" w:right="8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7" w:type="dxa"/>
            <w:shd w:val="clear" w:color="auto" w:fill="F2F2F2"/>
          </w:tcPr>
          <w:p>
            <w:pPr>
              <w:pStyle w:val="TableParagraph"/>
              <w:ind w:left="86" w:right="6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683" w:type="dxa"/>
            <w:shd w:val="clear" w:color="auto" w:fill="F2F2F2"/>
          </w:tcPr>
          <w:p>
            <w:pPr>
              <w:pStyle w:val="TableParagraph"/>
              <w:ind w:right="4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145.389999pt;margin-top:36.259998pt;width:789.25pt;height:719.5pt;mso-position-horizontal-relative:page;mso-position-vertical-relative:page;z-index:-21431808" coordorigin="2908,725" coordsize="15785,14390">
            <v:rect style="position:absolute;left:10969;top:736;width:1228;height:399" filled="false" stroked="true" strokeweight="1.120pt" strokecolor="#ffffff">
              <v:stroke dashstyle="solid"/>
            </v:rect>
            <v:rect style="position:absolute;left:12197;top:736;width:1368;height:399" filled="false" stroked="true" strokeweight="1.120pt" strokecolor="#ffffff">
              <v:stroke dashstyle="solid"/>
            </v:rect>
            <v:rect style="position:absolute;left:13565;top:736;width:1787;height:399" filled="false" stroked="true" strokeweight="1.120pt" strokecolor="#ffffff">
              <v:stroke dashstyle="solid"/>
            </v:rect>
            <v:rect style="position:absolute;left:15352;top:736;width:1228;height:399" filled="false" stroked="true" strokeweight="1.120pt" strokecolor="#ffffff">
              <v:stroke dashstyle="solid"/>
            </v:rect>
            <v:rect style="position:absolute;left:16579;top:736;width:1368;height:399" filled="false" stroked="true" strokeweight="1.120pt" strokecolor="#ffffff">
              <v:stroke dashstyle="solid"/>
            </v:rect>
            <v:rect style="position:absolute;left:17947;top:736;width:734;height:399" filled="false" stroked="true" strokeweight="1.120pt" strokecolor="#ffffff">
              <v:stroke dashstyle="solid"/>
            </v:rect>
            <v:rect style="position:absolute;left:2919;top:1135;width:8051;height:399" filled="false" stroked="true" strokeweight="1.120pt" strokecolor="#ffffff">
              <v:stroke dashstyle="solid"/>
            </v:rect>
            <v:rect style="position:absolute;left:2919;top:1534;width:8051;height:399" filled="false" stroked="true" strokeweight="1.120pt" strokecolor="#ffffff">
              <v:stroke dashstyle="solid"/>
            </v:rect>
            <v:rect style="position:absolute;left:2919;top:1933;width:8051;height:399" filled="false" stroked="true" strokeweight="1.120pt" strokecolor="#ffffff">
              <v:stroke dashstyle="solid"/>
            </v:rect>
            <v:rect style="position:absolute;left:2919;top:2332;width:8051;height:399" filled="false" stroked="true" strokeweight="1.120pt" strokecolor="#ffffff">
              <v:stroke dashstyle="solid"/>
            </v:rect>
            <v:rect style="position:absolute;left:2919;top:2731;width:8051;height:399" filled="false" stroked="true" strokeweight="1.120pt" strokecolor="#ffffff">
              <v:stroke dashstyle="solid"/>
            </v:rect>
            <v:rect style="position:absolute;left:2919;top:3131;width:8051;height:399" filled="false" stroked="true" strokeweight="1.120pt" strokecolor="#ffffff">
              <v:stroke dashstyle="solid"/>
            </v:rect>
            <v:rect style="position:absolute;left:2919;top:3530;width:8051;height:399" filled="false" stroked="true" strokeweight="1.120pt" strokecolor="#ffffff">
              <v:stroke dashstyle="solid"/>
            </v:rect>
            <v:rect style="position:absolute;left:2919;top:3929;width:8051;height:399" filled="false" stroked="true" strokeweight="1.120pt" strokecolor="#ffffff">
              <v:stroke dashstyle="solid"/>
            </v:rect>
            <v:rect style="position:absolute;left:2919;top:4328;width:8051;height:399" filled="false" stroked="true" strokeweight="1.120pt" strokecolor="#ffffff">
              <v:stroke dashstyle="solid"/>
            </v:rect>
            <v:rect style="position:absolute;left:2919;top:4727;width:8051;height:399" filled="false" stroked="true" strokeweight="1.120pt" strokecolor="#ffffff">
              <v:stroke dashstyle="solid"/>
            </v:rect>
            <v:rect style="position:absolute;left:2919;top:5126;width:8051;height:399" filled="false" stroked="true" strokeweight="1.120pt" strokecolor="#ffffff">
              <v:stroke dashstyle="solid"/>
            </v:rect>
            <v:rect style="position:absolute;left:2919;top:5525;width:8051;height:399" filled="false" stroked="true" strokeweight="1.120pt" strokecolor="#ffffff">
              <v:stroke dashstyle="solid"/>
            </v:rect>
            <v:rect style="position:absolute;left:2919;top:5924;width:8051;height:399" filled="false" stroked="true" strokeweight="1.120pt" strokecolor="#ffffff">
              <v:stroke dashstyle="solid"/>
            </v:rect>
            <v:rect style="position:absolute;left:2919;top:6323;width:8051;height:399" filled="false" stroked="true" strokeweight="1.120pt" strokecolor="#ffffff">
              <v:stroke dashstyle="solid"/>
            </v:rect>
            <v:rect style="position:absolute;left:2919;top:6722;width:8051;height:399" filled="false" stroked="true" strokeweight="1.120pt" strokecolor="#ffffff">
              <v:stroke dashstyle="solid"/>
            </v:rect>
            <v:rect style="position:absolute;left:2919;top:7122;width:8051;height:399" filled="false" stroked="true" strokeweight="1.120pt" strokecolor="#ffffff">
              <v:stroke dashstyle="solid"/>
            </v:rect>
            <v:rect style="position:absolute;left:2919;top:7521;width:8051;height:399" filled="false" stroked="true" strokeweight="1.120pt" strokecolor="#ffffff">
              <v:stroke dashstyle="solid"/>
            </v:rect>
            <v:rect style="position:absolute;left:2919;top:7920;width:8051;height:399" filled="false" stroked="true" strokeweight="1.120pt" strokecolor="#ffffff">
              <v:stroke dashstyle="solid"/>
            </v:rect>
            <v:rect style="position:absolute;left:2919;top:8319;width:8051;height:399" filled="false" stroked="true" strokeweight="1.120pt" strokecolor="#ffffff">
              <v:stroke dashstyle="solid"/>
            </v:rect>
            <v:rect style="position:absolute;left:2919;top:8718;width:8051;height:399" filled="false" stroked="true" strokeweight="1.120pt" strokecolor="#ffffff">
              <v:stroke dashstyle="solid"/>
            </v:rect>
            <v:rect style="position:absolute;left:2919;top:9117;width:8051;height:399" filled="false" stroked="true" strokeweight="1.120pt" strokecolor="#ffffff">
              <v:stroke dashstyle="solid"/>
            </v:rect>
            <v:rect style="position:absolute;left:2919;top:9516;width:8051;height:399" filled="false" stroked="true" strokeweight="1.120pt" strokecolor="#ffffff">
              <v:stroke dashstyle="solid"/>
            </v:rect>
            <v:rect style="position:absolute;left:2919;top:9915;width:8051;height:399" filled="false" stroked="true" strokeweight="1.120pt" strokecolor="#ffffff">
              <v:stroke dashstyle="solid"/>
            </v:rect>
            <v:rect style="position:absolute;left:2919;top:10314;width:8051;height:399" filled="false" stroked="true" strokeweight="1.120pt" strokecolor="#ffffff">
              <v:stroke dashstyle="solid"/>
            </v:rect>
            <v:rect style="position:absolute;left:2919;top:10713;width:8051;height:399" filled="false" stroked="true" strokeweight="1.120pt" strokecolor="#ffffff">
              <v:stroke dashstyle="solid"/>
            </v:rect>
            <v:rect style="position:absolute;left:2919;top:11112;width:8051;height:399" filled="false" stroked="true" strokeweight="1.120pt" strokecolor="#ffffff">
              <v:stroke dashstyle="solid"/>
            </v:rect>
            <v:rect style="position:absolute;left:2919;top:11512;width:8051;height:399" filled="false" stroked="true" strokeweight="1.120pt" strokecolor="#ffffff">
              <v:stroke dashstyle="solid"/>
            </v:rect>
            <v:rect style="position:absolute;left:2919;top:11911;width:8051;height:399" filled="false" stroked="true" strokeweight="1.120pt" strokecolor="#ffffff">
              <v:stroke dashstyle="solid"/>
            </v:rect>
            <v:rect style="position:absolute;left:2919;top:12310;width:8051;height:399" filled="false" stroked="true" strokeweight="1.120pt" strokecolor="#ffffff">
              <v:stroke dashstyle="solid"/>
            </v:rect>
            <v:rect style="position:absolute;left:2919;top:12709;width:8051;height:399" filled="false" stroked="true" strokeweight="1.120pt" strokecolor="#ffffff">
              <v:stroke dashstyle="solid"/>
            </v:rect>
            <v:rect style="position:absolute;left:2919;top:13108;width:8051;height:399" filled="false" stroked="true" strokeweight="1.120pt" strokecolor="#ffffff">
              <v:stroke dashstyle="solid"/>
            </v:rect>
            <v:rect style="position:absolute;left:2919;top:13507;width:8051;height:399" filled="false" stroked="true" strokeweight="1.120pt" strokecolor="#ffffff">
              <v:stroke dashstyle="solid"/>
            </v:rect>
            <v:rect style="position:absolute;left:2919;top:13906;width:8051;height:399" filled="false" stroked="true" strokeweight="1.120pt" strokecolor="#ffffff">
              <v:stroke dashstyle="solid"/>
            </v:rect>
            <v:rect style="position:absolute;left:2919;top:14305;width:8051;height:399" filled="false" stroked="true" strokeweight="1.120pt" strokecolor="#ffffff">
              <v:stroke dashstyle="solid"/>
            </v:rect>
            <v:rect style="position:absolute;left:2919;top:14704;width:8051;height:399" filled="false" stroked="true" strokeweight="1.120pt" strokecolor="#ffffff">
              <v:stroke dashstyle="solid"/>
            </v:rect>
            <v:rect style="position:absolute;left:10969;top:1135;width:1228;height:399" filled="false" stroked="true" strokeweight="1.120pt" strokecolor="#ffffff">
              <v:stroke dashstyle="solid"/>
            </v:rect>
            <v:rect style="position:absolute;left:10969;top:1534;width:1228;height:399" filled="false" stroked="true" strokeweight="1.120pt" strokecolor="#ffffff">
              <v:stroke dashstyle="solid"/>
            </v:rect>
            <v:rect style="position:absolute;left:10969;top:1933;width:1228;height:399" filled="false" stroked="true" strokeweight="1.120pt" strokecolor="#ffffff">
              <v:stroke dashstyle="solid"/>
            </v:rect>
            <v:rect style="position:absolute;left:10969;top:2332;width:1228;height:399" filled="false" stroked="true" strokeweight="1.120pt" strokecolor="#ffffff">
              <v:stroke dashstyle="solid"/>
            </v:rect>
            <v:rect style="position:absolute;left:10969;top:2731;width:1228;height:399" filled="false" stroked="true" strokeweight="1.120pt" strokecolor="#ffffff">
              <v:stroke dashstyle="solid"/>
            </v:rect>
            <v:rect style="position:absolute;left:10969;top:3131;width:1228;height:399" filled="false" stroked="true" strokeweight="1.120pt" strokecolor="#ffffff">
              <v:stroke dashstyle="solid"/>
            </v:rect>
            <v:rect style="position:absolute;left:10969;top:3530;width:1228;height:399" filled="false" stroked="true" strokeweight="1.120pt" strokecolor="#ffffff">
              <v:stroke dashstyle="solid"/>
            </v:rect>
            <v:rect style="position:absolute;left:10969;top:3929;width:1228;height:399" filled="false" stroked="true" strokeweight="1.120pt" strokecolor="#ffffff">
              <v:stroke dashstyle="solid"/>
            </v:rect>
            <v:rect style="position:absolute;left:10969;top:4328;width:1228;height:399" filled="false" stroked="true" strokeweight="1.120pt" strokecolor="#ffffff">
              <v:stroke dashstyle="solid"/>
            </v:rect>
            <v:rect style="position:absolute;left:10969;top:4727;width:1228;height:399" filled="false" stroked="true" strokeweight="1.120pt" strokecolor="#ffffff">
              <v:stroke dashstyle="solid"/>
            </v:rect>
            <v:rect style="position:absolute;left:10969;top:5126;width:1228;height:399" filled="false" stroked="true" strokeweight="1.120pt" strokecolor="#ffffff">
              <v:stroke dashstyle="solid"/>
            </v:rect>
            <v:rect style="position:absolute;left:10969;top:5525;width:1228;height:399" filled="false" stroked="true" strokeweight="1.120pt" strokecolor="#ffffff">
              <v:stroke dashstyle="solid"/>
            </v:rect>
            <v:rect style="position:absolute;left:10969;top:5924;width:1228;height:399" filled="false" stroked="true" strokeweight="1.120pt" strokecolor="#ffffff">
              <v:stroke dashstyle="solid"/>
            </v:rect>
            <v:rect style="position:absolute;left:10969;top:6323;width:1228;height:399" filled="false" stroked="true" strokeweight="1.120pt" strokecolor="#ffffff">
              <v:stroke dashstyle="solid"/>
            </v:rect>
            <v:rect style="position:absolute;left:10969;top:6722;width:1228;height:399" filled="false" stroked="true" strokeweight="1.120pt" strokecolor="#ffffff">
              <v:stroke dashstyle="solid"/>
            </v:rect>
            <v:rect style="position:absolute;left:10969;top:7122;width:1228;height:399" filled="false" stroked="true" strokeweight="1.120pt" strokecolor="#ffffff">
              <v:stroke dashstyle="solid"/>
            </v:rect>
            <v:rect style="position:absolute;left:10969;top:7521;width:1228;height:399" filled="false" stroked="true" strokeweight="1.120pt" strokecolor="#ffffff">
              <v:stroke dashstyle="solid"/>
            </v:rect>
            <v:rect style="position:absolute;left:10969;top:7920;width:1228;height:399" filled="false" stroked="true" strokeweight="1.120pt" strokecolor="#ffffff">
              <v:stroke dashstyle="solid"/>
            </v:rect>
            <v:rect style="position:absolute;left:10969;top:8319;width:1228;height:399" filled="false" stroked="true" strokeweight="1.120pt" strokecolor="#ffffff">
              <v:stroke dashstyle="solid"/>
            </v:rect>
            <v:rect style="position:absolute;left:10969;top:8718;width:1228;height:399" filled="false" stroked="true" strokeweight="1.120pt" strokecolor="#ffffff">
              <v:stroke dashstyle="solid"/>
            </v:rect>
            <v:rect style="position:absolute;left:10969;top:9117;width:1228;height:399" filled="false" stroked="true" strokeweight="1.120pt" strokecolor="#ffffff">
              <v:stroke dashstyle="solid"/>
            </v:rect>
            <v:rect style="position:absolute;left:10969;top:9516;width:1228;height:399" filled="false" stroked="true" strokeweight="1.120pt" strokecolor="#ffffff">
              <v:stroke dashstyle="solid"/>
            </v:rect>
            <v:rect style="position:absolute;left:10969;top:9915;width:1228;height:399" filled="false" stroked="true" strokeweight="1.120pt" strokecolor="#ffffff">
              <v:stroke dashstyle="solid"/>
            </v:rect>
            <v:rect style="position:absolute;left:10969;top:10314;width:1228;height:399" filled="false" stroked="true" strokeweight="1.120pt" strokecolor="#ffffff">
              <v:stroke dashstyle="solid"/>
            </v:rect>
            <v:rect style="position:absolute;left:10969;top:10713;width:1228;height:399" filled="false" stroked="true" strokeweight="1.120pt" strokecolor="#ffffff">
              <v:stroke dashstyle="solid"/>
            </v:rect>
            <v:rect style="position:absolute;left:10969;top:11112;width:1228;height:399" filled="false" stroked="true" strokeweight="1.120pt" strokecolor="#ffffff">
              <v:stroke dashstyle="solid"/>
            </v:rect>
            <v:rect style="position:absolute;left:10969;top:11512;width:1228;height:399" filled="false" stroked="true" strokeweight="1.120pt" strokecolor="#ffffff">
              <v:stroke dashstyle="solid"/>
            </v:rect>
            <v:rect style="position:absolute;left:10969;top:11911;width:1228;height:399" filled="false" stroked="true" strokeweight="1.120pt" strokecolor="#ffffff">
              <v:stroke dashstyle="solid"/>
            </v:rect>
            <v:rect style="position:absolute;left:10969;top:12310;width:1228;height:399" filled="false" stroked="true" strokeweight="1.120pt" strokecolor="#ffffff">
              <v:stroke dashstyle="solid"/>
            </v:rect>
            <v:rect style="position:absolute;left:10969;top:12709;width:1228;height:399" filled="false" stroked="true" strokeweight="1.120pt" strokecolor="#ffffff">
              <v:stroke dashstyle="solid"/>
            </v:rect>
            <v:rect style="position:absolute;left:10969;top:13108;width:1228;height:399" filled="false" stroked="true" strokeweight="1.120pt" strokecolor="#ffffff">
              <v:stroke dashstyle="solid"/>
            </v:rect>
            <v:rect style="position:absolute;left:10969;top:13507;width:1228;height:399" filled="false" stroked="true" strokeweight="1.120pt" strokecolor="#ffffff">
              <v:stroke dashstyle="solid"/>
            </v:rect>
            <v:rect style="position:absolute;left:10969;top:13906;width:1228;height:399" filled="false" stroked="true" strokeweight="1.120pt" strokecolor="#ffffff">
              <v:stroke dashstyle="solid"/>
            </v:rect>
            <v:rect style="position:absolute;left:10969;top:14305;width:1228;height:399" filled="false" stroked="true" strokeweight="1.120pt" strokecolor="#ffffff">
              <v:stroke dashstyle="solid"/>
            </v:rect>
            <v:rect style="position:absolute;left:10969;top:14704;width:1228;height:399" filled="false" stroked="true" strokeweight="1.120pt" strokecolor="#ffffff">
              <v:stroke dashstyle="solid"/>
            </v:rect>
            <v:rect style="position:absolute;left:12197;top:1135;width:1368;height:399" filled="false" stroked="true" strokeweight="1.120pt" strokecolor="#ffffff">
              <v:stroke dashstyle="solid"/>
            </v:rect>
            <v:rect style="position:absolute;left:12197;top:1534;width:1368;height:399" filled="false" stroked="true" strokeweight="1.120pt" strokecolor="#ffffff">
              <v:stroke dashstyle="solid"/>
            </v:rect>
            <v:rect style="position:absolute;left:12197;top:1933;width:1368;height:399" filled="false" stroked="true" strokeweight="1.120pt" strokecolor="#ffffff">
              <v:stroke dashstyle="solid"/>
            </v:rect>
            <v:rect style="position:absolute;left:12197;top:2332;width:1368;height:399" filled="false" stroked="true" strokeweight="1.120pt" strokecolor="#ffffff">
              <v:stroke dashstyle="solid"/>
            </v:rect>
            <v:rect style="position:absolute;left:12197;top:2731;width:1368;height:399" filled="false" stroked="true" strokeweight="1.120pt" strokecolor="#ffffff">
              <v:stroke dashstyle="solid"/>
            </v:rect>
            <v:rect style="position:absolute;left:12197;top:3131;width:1368;height:399" filled="false" stroked="true" strokeweight="1.120pt" strokecolor="#ffffff">
              <v:stroke dashstyle="solid"/>
            </v:rect>
            <v:rect style="position:absolute;left:12197;top:3530;width:1368;height:399" filled="false" stroked="true" strokeweight="1.120pt" strokecolor="#ffffff">
              <v:stroke dashstyle="solid"/>
            </v:rect>
            <v:rect style="position:absolute;left:12197;top:3929;width:1368;height:399" filled="false" stroked="true" strokeweight="1.120pt" strokecolor="#ffffff">
              <v:stroke dashstyle="solid"/>
            </v:rect>
            <v:rect style="position:absolute;left:12197;top:4328;width:1368;height:399" filled="false" stroked="true" strokeweight="1.120pt" strokecolor="#ffffff">
              <v:stroke dashstyle="solid"/>
            </v:rect>
            <v:rect style="position:absolute;left:12197;top:4727;width:1368;height:399" filled="false" stroked="true" strokeweight="1.120pt" strokecolor="#ffffff">
              <v:stroke dashstyle="solid"/>
            </v:rect>
            <v:rect style="position:absolute;left:12197;top:5126;width:1368;height:399" filled="false" stroked="true" strokeweight="1.120pt" strokecolor="#ffffff">
              <v:stroke dashstyle="solid"/>
            </v:rect>
            <v:rect style="position:absolute;left:12197;top:5525;width:1368;height:399" filled="false" stroked="true" strokeweight="1.120pt" strokecolor="#ffffff">
              <v:stroke dashstyle="solid"/>
            </v:rect>
            <v:rect style="position:absolute;left:12197;top:5924;width:1368;height:399" filled="false" stroked="true" strokeweight="1.120pt" strokecolor="#ffffff">
              <v:stroke dashstyle="solid"/>
            </v:rect>
            <v:rect style="position:absolute;left:12197;top:6323;width:1368;height:399" filled="false" stroked="true" strokeweight="1.120pt" strokecolor="#ffffff">
              <v:stroke dashstyle="solid"/>
            </v:rect>
            <v:rect style="position:absolute;left:12197;top:6722;width:1368;height:399" filled="false" stroked="true" strokeweight="1.120pt" strokecolor="#ffffff">
              <v:stroke dashstyle="solid"/>
            </v:rect>
            <v:rect style="position:absolute;left:12197;top:7122;width:1368;height:399" filled="false" stroked="true" strokeweight="1.120pt" strokecolor="#ffffff">
              <v:stroke dashstyle="solid"/>
            </v:rect>
            <v:rect style="position:absolute;left:12197;top:7521;width:1368;height:399" filled="false" stroked="true" strokeweight="1.120pt" strokecolor="#ffffff">
              <v:stroke dashstyle="solid"/>
            </v:rect>
            <v:rect style="position:absolute;left:12197;top:7920;width:1368;height:399" filled="false" stroked="true" strokeweight="1.120pt" strokecolor="#ffffff">
              <v:stroke dashstyle="solid"/>
            </v:rect>
            <v:rect style="position:absolute;left:12197;top:8319;width:1368;height:399" filled="false" stroked="true" strokeweight="1.120pt" strokecolor="#ffffff">
              <v:stroke dashstyle="solid"/>
            </v:rect>
            <v:rect style="position:absolute;left:12197;top:8718;width:1368;height:399" filled="false" stroked="true" strokeweight="1.120pt" strokecolor="#ffffff">
              <v:stroke dashstyle="solid"/>
            </v:rect>
            <v:rect style="position:absolute;left:12197;top:9117;width:1368;height:399" filled="false" stroked="true" strokeweight="1.120pt" strokecolor="#ffffff">
              <v:stroke dashstyle="solid"/>
            </v:rect>
            <v:rect style="position:absolute;left:12197;top:9516;width:1368;height:399" filled="false" stroked="true" strokeweight="1.120pt" strokecolor="#ffffff">
              <v:stroke dashstyle="solid"/>
            </v:rect>
            <v:rect style="position:absolute;left:12197;top:9915;width:1368;height:399" filled="false" stroked="true" strokeweight="1.120pt" strokecolor="#ffffff">
              <v:stroke dashstyle="solid"/>
            </v:rect>
            <v:rect style="position:absolute;left:12197;top:10314;width:1368;height:399" filled="false" stroked="true" strokeweight="1.120pt" strokecolor="#ffffff">
              <v:stroke dashstyle="solid"/>
            </v:rect>
            <v:rect style="position:absolute;left:12197;top:10713;width:1368;height:399" filled="false" stroked="true" strokeweight="1.120pt" strokecolor="#ffffff">
              <v:stroke dashstyle="solid"/>
            </v:rect>
            <v:rect style="position:absolute;left:12197;top:11112;width:1368;height:399" filled="false" stroked="true" strokeweight="1.120pt" strokecolor="#ffffff">
              <v:stroke dashstyle="solid"/>
            </v:rect>
            <v:rect style="position:absolute;left:12197;top:11512;width:1368;height:399" filled="false" stroked="true" strokeweight="1.120pt" strokecolor="#ffffff">
              <v:stroke dashstyle="solid"/>
            </v:rect>
            <v:rect style="position:absolute;left:12197;top:11911;width:1368;height:399" filled="false" stroked="true" strokeweight="1.120pt" strokecolor="#ffffff">
              <v:stroke dashstyle="solid"/>
            </v:rect>
            <v:rect style="position:absolute;left:12197;top:12310;width:1368;height:399" filled="false" stroked="true" strokeweight="1.120pt" strokecolor="#ffffff">
              <v:stroke dashstyle="solid"/>
            </v:rect>
            <v:rect style="position:absolute;left:12197;top:12709;width:1368;height:399" filled="false" stroked="true" strokeweight="1.120pt" strokecolor="#ffffff">
              <v:stroke dashstyle="solid"/>
            </v:rect>
            <v:rect style="position:absolute;left:12197;top:13108;width:1368;height:399" filled="false" stroked="true" strokeweight="1.120pt" strokecolor="#ffffff">
              <v:stroke dashstyle="solid"/>
            </v:rect>
            <v:rect style="position:absolute;left:12197;top:13507;width:1368;height:399" filled="false" stroked="true" strokeweight="1.120pt" strokecolor="#ffffff">
              <v:stroke dashstyle="solid"/>
            </v:rect>
            <v:rect style="position:absolute;left:12197;top:13906;width:1368;height:399" filled="false" stroked="true" strokeweight="1.120pt" strokecolor="#ffffff">
              <v:stroke dashstyle="solid"/>
            </v:rect>
            <v:rect style="position:absolute;left:12197;top:14305;width:1368;height:399" filled="false" stroked="true" strokeweight="1.120pt" strokecolor="#ffffff">
              <v:stroke dashstyle="solid"/>
            </v:rect>
            <v:rect style="position:absolute;left:12197;top:14704;width:1368;height:399" filled="false" stroked="true" strokeweight="1.120pt" strokecolor="#ffffff">
              <v:stroke dashstyle="solid"/>
            </v:rect>
            <v:rect style="position:absolute;left:13565;top:1135;width:1787;height:399" filled="false" stroked="true" strokeweight="1.120pt" strokecolor="#ffffff">
              <v:stroke dashstyle="solid"/>
            </v:rect>
            <v:rect style="position:absolute;left:13565;top:1534;width:1787;height:399" filled="false" stroked="true" strokeweight="1.120pt" strokecolor="#ffffff">
              <v:stroke dashstyle="solid"/>
            </v:rect>
            <v:rect style="position:absolute;left:13565;top:1933;width:1787;height:399" filled="false" stroked="true" strokeweight="1.120pt" strokecolor="#ffffff">
              <v:stroke dashstyle="solid"/>
            </v:rect>
            <v:rect style="position:absolute;left:13565;top:2332;width:1787;height:399" filled="false" stroked="true" strokeweight="1.120pt" strokecolor="#ffffff">
              <v:stroke dashstyle="solid"/>
            </v:rect>
            <v:rect style="position:absolute;left:13565;top:2731;width:1787;height:399" filled="false" stroked="true" strokeweight="1.120pt" strokecolor="#ffffff">
              <v:stroke dashstyle="solid"/>
            </v:rect>
            <v:rect style="position:absolute;left:13565;top:3131;width:1787;height:399" filled="false" stroked="true" strokeweight="1.120pt" strokecolor="#ffffff">
              <v:stroke dashstyle="solid"/>
            </v:rect>
            <v:rect style="position:absolute;left:13565;top:3530;width:1787;height:399" filled="false" stroked="true" strokeweight="1.120pt" strokecolor="#ffffff">
              <v:stroke dashstyle="solid"/>
            </v:rect>
            <v:rect style="position:absolute;left:13565;top:3929;width:1787;height:399" filled="false" stroked="true" strokeweight="1.120pt" strokecolor="#ffffff">
              <v:stroke dashstyle="solid"/>
            </v:rect>
            <v:rect style="position:absolute;left:13565;top:4328;width:1787;height:399" filled="false" stroked="true" strokeweight="1.120pt" strokecolor="#ffffff">
              <v:stroke dashstyle="solid"/>
            </v:rect>
            <v:rect style="position:absolute;left:13565;top:4727;width:1787;height:399" filled="false" stroked="true" strokeweight="1.120pt" strokecolor="#ffffff">
              <v:stroke dashstyle="solid"/>
            </v:rect>
            <v:rect style="position:absolute;left:13565;top:5126;width:1787;height:399" filled="false" stroked="true" strokeweight="1.120pt" strokecolor="#ffffff">
              <v:stroke dashstyle="solid"/>
            </v:rect>
            <v:rect style="position:absolute;left:13565;top:5525;width:1787;height:399" filled="false" stroked="true" strokeweight="1.120pt" strokecolor="#ffffff">
              <v:stroke dashstyle="solid"/>
            </v:rect>
            <v:rect style="position:absolute;left:13565;top:5924;width:1787;height:399" filled="false" stroked="true" strokeweight="1.120pt" strokecolor="#ffffff">
              <v:stroke dashstyle="solid"/>
            </v:rect>
            <v:rect style="position:absolute;left:13565;top:6323;width:1787;height:399" filled="false" stroked="true" strokeweight="1.120pt" strokecolor="#ffffff">
              <v:stroke dashstyle="solid"/>
            </v:rect>
            <v:rect style="position:absolute;left:13565;top:6722;width:1787;height:399" filled="false" stroked="true" strokeweight="1.120pt" strokecolor="#ffffff">
              <v:stroke dashstyle="solid"/>
            </v:rect>
            <v:rect style="position:absolute;left:13565;top:7122;width:1787;height:399" filled="false" stroked="true" strokeweight="1.120pt" strokecolor="#ffffff">
              <v:stroke dashstyle="solid"/>
            </v:rect>
            <v:rect style="position:absolute;left:13565;top:7521;width:1787;height:399" filled="false" stroked="true" strokeweight="1.120pt" strokecolor="#ffffff">
              <v:stroke dashstyle="solid"/>
            </v:rect>
            <v:rect style="position:absolute;left:13565;top:7920;width:1787;height:399" filled="false" stroked="true" strokeweight="1.120pt" strokecolor="#ffffff">
              <v:stroke dashstyle="solid"/>
            </v:rect>
            <v:rect style="position:absolute;left:13565;top:8319;width:1787;height:399" filled="false" stroked="true" strokeweight="1.120pt" strokecolor="#ffffff">
              <v:stroke dashstyle="solid"/>
            </v:rect>
            <v:rect style="position:absolute;left:13565;top:8718;width:1787;height:399" filled="false" stroked="true" strokeweight="1.120pt" strokecolor="#ffffff">
              <v:stroke dashstyle="solid"/>
            </v:rect>
            <v:rect style="position:absolute;left:13565;top:9117;width:1787;height:399" filled="false" stroked="true" strokeweight="1.120pt" strokecolor="#ffffff">
              <v:stroke dashstyle="solid"/>
            </v:rect>
            <v:rect style="position:absolute;left:13565;top:9516;width:1787;height:399" filled="false" stroked="true" strokeweight="1.120pt" strokecolor="#ffffff">
              <v:stroke dashstyle="solid"/>
            </v:rect>
            <v:rect style="position:absolute;left:13565;top:9915;width:1787;height:399" filled="false" stroked="true" strokeweight="1.120pt" strokecolor="#ffffff">
              <v:stroke dashstyle="solid"/>
            </v:rect>
            <v:rect style="position:absolute;left:13565;top:10314;width:1787;height:399" filled="false" stroked="true" strokeweight="1.120pt" strokecolor="#ffffff">
              <v:stroke dashstyle="solid"/>
            </v:rect>
            <v:rect style="position:absolute;left:13565;top:10713;width:1787;height:399" filled="false" stroked="true" strokeweight="1.120pt" strokecolor="#ffffff">
              <v:stroke dashstyle="solid"/>
            </v:rect>
            <v:rect style="position:absolute;left:13565;top:11112;width:1787;height:399" filled="false" stroked="true" strokeweight="1.120pt" strokecolor="#ffffff">
              <v:stroke dashstyle="solid"/>
            </v:rect>
            <v:rect style="position:absolute;left:13565;top:11512;width:1787;height:399" filled="false" stroked="true" strokeweight="1.120pt" strokecolor="#ffffff">
              <v:stroke dashstyle="solid"/>
            </v:rect>
            <v:rect style="position:absolute;left:13565;top:11911;width:1787;height:399" filled="false" stroked="true" strokeweight="1.120pt" strokecolor="#ffffff">
              <v:stroke dashstyle="solid"/>
            </v:rect>
            <v:rect style="position:absolute;left:13565;top:12310;width:1787;height:399" filled="false" stroked="true" strokeweight="1.120pt" strokecolor="#ffffff">
              <v:stroke dashstyle="solid"/>
            </v:rect>
            <v:rect style="position:absolute;left:13565;top:12709;width:1787;height:399" filled="false" stroked="true" strokeweight="1.120pt" strokecolor="#ffffff">
              <v:stroke dashstyle="solid"/>
            </v:rect>
            <v:rect style="position:absolute;left:13565;top:13108;width:1787;height:399" filled="false" stroked="true" strokeweight="1.120pt" strokecolor="#ffffff">
              <v:stroke dashstyle="solid"/>
            </v:rect>
            <v:rect style="position:absolute;left:13565;top:13507;width:1787;height:399" filled="false" stroked="true" strokeweight="1.120pt" strokecolor="#ffffff">
              <v:stroke dashstyle="solid"/>
            </v:rect>
            <v:rect style="position:absolute;left:13565;top:13906;width:1787;height:399" filled="false" stroked="true" strokeweight="1.120pt" strokecolor="#ffffff">
              <v:stroke dashstyle="solid"/>
            </v:rect>
            <v:rect style="position:absolute;left:13565;top:14305;width:1787;height:399" filled="false" stroked="true" strokeweight="1.120pt" strokecolor="#ffffff">
              <v:stroke dashstyle="solid"/>
            </v:rect>
            <v:rect style="position:absolute;left:13565;top:14704;width:1787;height:399" filled="false" stroked="true" strokeweight="1.120pt" strokecolor="#ffffff">
              <v:stroke dashstyle="solid"/>
            </v:rect>
            <v:rect style="position:absolute;left:15352;top:1135;width:1228;height:399" filled="false" stroked="true" strokeweight="1.120pt" strokecolor="#ffffff">
              <v:stroke dashstyle="solid"/>
            </v:rect>
            <v:rect style="position:absolute;left:15352;top:1534;width:1228;height:399" filled="false" stroked="true" strokeweight="1.120pt" strokecolor="#ffffff">
              <v:stroke dashstyle="solid"/>
            </v:rect>
            <v:rect style="position:absolute;left:15352;top:1933;width:1228;height:399" filled="false" stroked="true" strokeweight="1.120pt" strokecolor="#ffffff">
              <v:stroke dashstyle="solid"/>
            </v:rect>
            <v:rect style="position:absolute;left:15352;top:2332;width:1228;height:399" filled="false" stroked="true" strokeweight="1.120pt" strokecolor="#ffffff">
              <v:stroke dashstyle="solid"/>
            </v:rect>
            <v:rect style="position:absolute;left:15352;top:2731;width:1228;height:399" filled="false" stroked="true" strokeweight="1.120pt" strokecolor="#ffffff">
              <v:stroke dashstyle="solid"/>
            </v:rect>
            <v:rect style="position:absolute;left:15352;top:3131;width:1228;height:399" filled="false" stroked="true" strokeweight="1.120pt" strokecolor="#ffffff">
              <v:stroke dashstyle="solid"/>
            </v:rect>
            <v:rect style="position:absolute;left:15352;top:3530;width:1228;height:399" filled="false" stroked="true" strokeweight="1.120pt" strokecolor="#ffffff">
              <v:stroke dashstyle="solid"/>
            </v:rect>
            <v:rect style="position:absolute;left:15352;top:3929;width:1228;height:399" filled="false" stroked="true" strokeweight="1.120pt" strokecolor="#ffffff">
              <v:stroke dashstyle="solid"/>
            </v:rect>
            <v:rect style="position:absolute;left:15352;top:4328;width:1228;height:399" filled="false" stroked="true" strokeweight="1.120pt" strokecolor="#ffffff">
              <v:stroke dashstyle="solid"/>
            </v:rect>
            <v:rect style="position:absolute;left:15352;top:4727;width:1228;height:399" filled="false" stroked="true" strokeweight="1.120pt" strokecolor="#ffffff">
              <v:stroke dashstyle="solid"/>
            </v:rect>
            <v:rect style="position:absolute;left:15352;top:5126;width:1228;height:399" filled="false" stroked="true" strokeweight="1.120pt" strokecolor="#ffffff">
              <v:stroke dashstyle="solid"/>
            </v:rect>
            <v:rect style="position:absolute;left:15352;top:5525;width:1228;height:399" filled="false" stroked="true" strokeweight="1.120pt" strokecolor="#ffffff">
              <v:stroke dashstyle="solid"/>
            </v:rect>
            <v:rect style="position:absolute;left:15352;top:5924;width:1228;height:399" filled="false" stroked="true" strokeweight="1.120pt" strokecolor="#ffffff">
              <v:stroke dashstyle="solid"/>
            </v:rect>
            <v:rect style="position:absolute;left:15352;top:6323;width:1228;height:399" filled="false" stroked="true" strokeweight="1.120pt" strokecolor="#ffffff">
              <v:stroke dashstyle="solid"/>
            </v:rect>
            <v:rect style="position:absolute;left:15352;top:6722;width:1228;height:399" filled="false" stroked="true" strokeweight="1.120pt" strokecolor="#ffffff">
              <v:stroke dashstyle="solid"/>
            </v:rect>
            <v:rect style="position:absolute;left:15352;top:7122;width:1228;height:399" filled="false" stroked="true" strokeweight="1.120pt" strokecolor="#ffffff">
              <v:stroke dashstyle="solid"/>
            </v:rect>
            <v:rect style="position:absolute;left:15352;top:7521;width:1228;height:399" filled="false" stroked="true" strokeweight="1.120pt" strokecolor="#ffffff">
              <v:stroke dashstyle="solid"/>
            </v:rect>
            <v:rect style="position:absolute;left:15352;top:7920;width:1228;height:399" filled="false" stroked="true" strokeweight="1.120pt" strokecolor="#ffffff">
              <v:stroke dashstyle="solid"/>
            </v:rect>
            <v:rect style="position:absolute;left:15352;top:8319;width:1228;height:399" filled="false" stroked="true" strokeweight="1.120pt" strokecolor="#ffffff">
              <v:stroke dashstyle="solid"/>
            </v:rect>
            <v:rect style="position:absolute;left:15352;top:8718;width:1228;height:399" filled="false" stroked="true" strokeweight="1.120pt" strokecolor="#ffffff">
              <v:stroke dashstyle="solid"/>
            </v:rect>
            <v:rect style="position:absolute;left:15352;top:9117;width:1228;height:399" filled="false" stroked="true" strokeweight="1.120pt" strokecolor="#ffffff">
              <v:stroke dashstyle="solid"/>
            </v:rect>
            <v:rect style="position:absolute;left:15352;top:9516;width:1228;height:399" filled="false" stroked="true" strokeweight="1.120pt" strokecolor="#ffffff">
              <v:stroke dashstyle="solid"/>
            </v:rect>
            <v:rect style="position:absolute;left:15352;top:9915;width:1228;height:399" filled="false" stroked="true" strokeweight="1.120pt" strokecolor="#ffffff">
              <v:stroke dashstyle="solid"/>
            </v:rect>
            <v:rect style="position:absolute;left:15352;top:10314;width:1228;height:399" filled="false" stroked="true" strokeweight="1.120pt" strokecolor="#ffffff">
              <v:stroke dashstyle="solid"/>
            </v:rect>
            <v:rect style="position:absolute;left:15352;top:10713;width:1228;height:399" filled="false" stroked="true" strokeweight="1.120pt" strokecolor="#ffffff">
              <v:stroke dashstyle="solid"/>
            </v:rect>
            <v:rect style="position:absolute;left:15352;top:11112;width:1228;height:399" filled="false" stroked="true" strokeweight="1.120pt" strokecolor="#ffffff">
              <v:stroke dashstyle="solid"/>
            </v:rect>
            <v:rect style="position:absolute;left:15352;top:11512;width:1228;height:399" filled="false" stroked="true" strokeweight="1.120pt" strokecolor="#ffffff">
              <v:stroke dashstyle="solid"/>
            </v:rect>
            <v:rect style="position:absolute;left:15352;top:11911;width:1228;height:399" filled="false" stroked="true" strokeweight="1.120pt" strokecolor="#ffffff">
              <v:stroke dashstyle="solid"/>
            </v:rect>
            <v:rect style="position:absolute;left:15352;top:12310;width:1228;height:399" filled="false" stroked="true" strokeweight="1.120pt" strokecolor="#ffffff">
              <v:stroke dashstyle="solid"/>
            </v:rect>
            <v:rect style="position:absolute;left:15352;top:12709;width:1228;height:399" filled="false" stroked="true" strokeweight="1.120pt" strokecolor="#ffffff">
              <v:stroke dashstyle="solid"/>
            </v:rect>
            <v:rect style="position:absolute;left:15352;top:13108;width:1228;height:399" filled="false" stroked="true" strokeweight="1.120pt" strokecolor="#ffffff">
              <v:stroke dashstyle="solid"/>
            </v:rect>
            <v:rect style="position:absolute;left:15352;top:13507;width:1228;height:399" filled="false" stroked="true" strokeweight="1.120pt" strokecolor="#ffffff">
              <v:stroke dashstyle="solid"/>
            </v:rect>
            <v:rect style="position:absolute;left:15352;top:13906;width:1228;height:399" filled="false" stroked="true" strokeweight="1.120pt" strokecolor="#ffffff">
              <v:stroke dashstyle="solid"/>
            </v:rect>
            <v:rect style="position:absolute;left:15352;top:14305;width:1228;height:399" filled="false" stroked="true" strokeweight="1.120pt" strokecolor="#ffffff">
              <v:stroke dashstyle="solid"/>
            </v:rect>
            <v:rect style="position:absolute;left:15352;top:14704;width:1228;height:399" filled="false" stroked="true" strokeweight="1.120pt" strokecolor="#ffffff">
              <v:stroke dashstyle="solid"/>
            </v:rect>
            <v:rect style="position:absolute;left:16579;top:1135;width:1368;height:399" filled="false" stroked="true" strokeweight="1.120pt" strokecolor="#ffffff">
              <v:stroke dashstyle="solid"/>
            </v:rect>
            <v:rect style="position:absolute;left:16579;top:1534;width:1368;height:399" filled="false" stroked="true" strokeweight="1.120pt" strokecolor="#ffffff">
              <v:stroke dashstyle="solid"/>
            </v:rect>
            <v:rect style="position:absolute;left:16579;top:1933;width:1368;height:399" filled="false" stroked="true" strokeweight="1.120pt" strokecolor="#ffffff">
              <v:stroke dashstyle="solid"/>
            </v:rect>
            <v:rect style="position:absolute;left:16579;top:2332;width:1368;height:399" filled="false" stroked="true" strokeweight="1.120pt" strokecolor="#ffffff">
              <v:stroke dashstyle="solid"/>
            </v:rect>
            <v:rect style="position:absolute;left:16579;top:2731;width:1368;height:399" filled="false" stroked="true" strokeweight="1.120pt" strokecolor="#ffffff">
              <v:stroke dashstyle="solid"/>
            </v:rect>
            <v:rect style="position:absolute;left:16579;top:3131;width:1368;height:399" filled="false" stroked="true" strokeweight="1.120pt" strokecolor="#ffffff">
              <v:stroke dashstyle="solid"/>
            </v:rect>
            <v:rect style="position:absolute;left:16579;top:3530;width:1368;height:399" filled="false" stroked="true" strokeweight="1.120pt" strokecolor="#ffffff">
              <v:stroke dashstyle="solid"/>
            </v:rect>
            <v:rect style="position:absolute;left:16579;top:3929;width:1368;height:399" filled="false" stroked="true" strokeweight="1.120pt" strokecolor="#ffffff">
              <v:stroke dashstyle="solid"/>
            </v:rect>
            <v:rect style="position:absolute;left:16579;top:4328;width:1368;height:399" filled="false" stroked="true" strokeweight="1.120pt" strokecolor="#ffffff">
              <v:stroke dashstyle="solid"/>
            </v:rect>
            <v:rect style="position:absolute;left:16579;top:4727;width:1368;height:399" filled="false" stroked="true" strokeweight="1.120pt" strokecolor="#ffffff">
              <v:stroke dashstyle="solid"/>
            </v:rect>
            <v:rect style="position:absolute;left:16579;top:5126;width:1368;height:399" filled="false" stroked="true" strokeweight="1.120pt" strokecolor="#ffffff">
              <v:stroke dashstyle="solid"/>
            </v:rect>
            <v:rect style="position:absolute;left:16579;top:5525;width:1368;height:399" filled="false" stroked="true" strokeweight="1.120pt" strokecolor="#ffffff">
              <v:stroke dashstyle="solid"/>
            </v:rect>
            <v:rect style="position:absolute;left:16579;top:5924;width:1368;height:399" filled="false" stroked="true" strokeweight="1.120pt" strokecolor="#ffffff">
              <v:stroke dashstyle="solid"/>
            </v:rect>
            <v:rect style="position:absolute;left:16579;top:6323;width:1368;height:399" filled="false" stroked="true" strokeweight="1.120pt" strokecolor="#ffffff">
              <v:stroke dashstyle="solid"/>
            </v:rect>
            <v:rect style="position:absolute;left:16579;top:6722;width:1368;height:399" filled="false" stroked="true" strokeweight="1.120pt" strokecolor="#ffffff">
              <v:stroke dashstyle="solid"/>
            </v:rect>
            <v:rect style="position:absolute;left:16579;top:7122;width:1368;height:399" filled="false" stroked="true" strokeweight="1.120pt" strokecolor="#ffffff">
              <v:stroke dashstyle="solid"/>
            </v:rect>
            <v:rect style="position:absolute;left:16579;top:7521;width:1368;height:399" filled="false" stroked="true" strokeweight="1.120pt" strokecolor="#ffffff">
              <v:stroke dashstyle="solid"/>
            </v:rect>
            <v:rect style="position:absolute;left:16579;top:7920;width:1368;height:399" filled="false" stroked="true" strokeweight="1.120pt" strokecolor="#ffffff">
              <v:stroke dashstyle="solid"/>
            </v:rect>
            <v:rect style="position:absolute;left:16579;top:8319;width:1368;height:399" filled="false" stroked="true" strokeweight="1.120pt" strokecolor="#ffffff">
              <v:stroke dashstyle="solid"/>
            </v:rect>
            <v:rect style="position:absolute;left:16579;top:8718;width:1368;height:399" filled="false" stroked="true" strokeweight="1.120pt" strokecolor="#ffffff">
              <v:stroke dashstyle="solid"/>
            </v:rect>
            <v:rect style="position:absolute;left:16579;top:9117;width:1368;height:399" filled="false" stroked="true" strokeweight="1.120pt" strokecolor="#ffffff">
              <v:stroke dashstyle="solid"/>
            </v:rect>
            <v:rect style="position:absolute;left:16579;top:9516;width:1368;height:399" filled="false" stroked="true" strokeweight="1.120pt" strokecolor="#ffffff">
              <v:stroke dashstyle="solid"/>
            </v:rect>
            <v:rect style="position:absolute;left:16579;top:9915;width:1368;height:399" filled="false" stroked="true" strokeweight="1.120pt" strokecolor="#ffffff">
              <v:stroke dashstyle="solid"/>
            </v:rect>
            <v:rect style="position:absolute;left:16579;top:10314;width:1368;height:399" filled="false" stroked="true" strokeweight="1.120pt" strokecolor="#ffffff">
              <v:stroke dashstyle="solid"/>
            </v:rect>
            <v:rect style="position:absolute;left:16579;top:10713;width:1368;height:399" filled="false" stroked="true" strokeweight="1.120pt" strokecolor="#ffffff">
              <v:stroke dashstyle="solid"/>
            </v:rect>
            <v:rect style="position:absolute;left:16579;top:11112;width:1368;height:399" filled="false" stroked="true" strokeweight="1.120pt" strokecolor="#ffffff">
              <v:stroke dashstyle="solid"/>
            </v:rect>
            <v:rect style="position:absolute;left:16579;top:11512;width:1368;height:399" filled="false" stroked="true" strokeweight="1.120pt" strokecolor="#ffffff">
              <v:stroke dashstyle="solid"/>
            </v:rect>
            <v:rect style="position:absolute;left:16579;top:11911;width:1368;height:399" filled="false" stroked="true" strokeweight="1.120pt" strokecolor="#ffffff">
              <v:stroke dashstyle="solid"/>
            </v:rect>
            <v:rect style="position:absolute;left:16579;top:12310;width:1368;height:399" filled="false" stroked="true" strokeweight="1.120pt" strokecolor="#ffffff">
              <v:stroke dashstyle="solid"/>
            </v:rect>
            <v:rect style="position:absolute;left:16579;top:12709;width:1368;height:399" filled="false" stroked="true" strokeweight="1.120pt" strokecolor="#ffffff">
              <v:stroke dashstyle="solid"/>
            </v:rect>
            <v:rect style="position:absolute;left:16579;top:13108;width:1368;height:399" filled="false" stroked="true" strokeweight="1.120pt" strokecolor="#ffffff">
              <v:stroke dashstyle="solid"/>
            </v:rect>
            <v:rect style="position:absolute;left:16579;top:13507;width:1368;height:399" filled="false" stroked="true" strokeweight="1.120pt" strokecolor="#ffffff">
              <v:stroke dashstyle="solid"/>
            </v:rect>
            <v:rect style="position:absolute;left:16579;top:13906;width:1368;height:399" filled="false" stroked="true" strokeweight="1.120pt" strokecolor="#ffffff">
              <v:stroke dashstyle="solid"/>
            </v:rect>
            <v:rect style="position:absolute;left:16579;top:14305;width:1368;height:399" filled="false" stroked="true" strokeweight="1.120pt" strokecolor="#ffffff">
              <v:stroke dashstyle="solid"/>
            </v:rect>
            <v:rect style="position:absolute;left:16579;top:14704;width:1368;height:399" filled="false" stroked="true" strokeweight="1.120pt" strokecolor="#ffffff">
              <v:stroke dashstyle="solid"/>
            </v:rect>
            <v:rect style="position:absolute;left:17947;top:1135;width:734;height:399" filled="false" stroked="true" strokeweight="1.120pt" strokecolor="#ffffff">
              <v:stroke dashstyle="solid"/>
            </v:rect>
            <v:rect style="position:absolute;left:17947;top:1534;width:734;height:399" filled="false" stroked="true" strokeweight="1.120pt" strokecolor="#ffffff">
              <v:stroke dashstyle="solid"/>
            </v:rect>
            <v:rect style="position:absolute;left:17947;top:1933;width:734;height:399" filled="false" stroked="true" strokeweight="1.120pt" strokecolor="#ffffff">
              <v:stroke dashstyle="solid"/>
            </v:rect>
            <v:rect style="position:absolute;left:17947;top:2332;width:734;height:399" filled="false" stroked="true" strokeweight="1.120pt" strokecolor="#ffffff">
              <v:stroke dashstyle="solid"/>
            </v:rect>
            <v:rect style="position:absolute;left:17947;top:2731;width:734;height:399" filled="false" stroked="true" strokeweight="1.120pt" strokecolor="#ffffff">
              <v:stroke dashstyle="solid"/>
            </v:rect>
            <v:rect style="position:absolute;left:17947;top:3131;width:734;height:399" filled="false" stroked="true" strokeweight="1.120pt" strokecolor="#ffffff">
              <v:stroke dashstyle="solid"/>
            </v:rect>
            <v:rect style="position:absolute;left:17947;top:3530;width:734;height:399" filled="false" stroked="true" strokeweight="1.120pt" strokecolor="#ffffff">
              <v:stroke dashstyle="solid"/>
            </v:rect>
            <v:rect style="position:absolute;left:17947;top:3929;width:734;height:399" filled="false" stroked="true" strokeweight="1.120pt" strokecolor="#ffffff">
              <v:stroke dashstyle="solid"/>
            </v:rect>
            <v:rect style="position:absolute;left:17947;top:4328;width:734;height:399" filled="false" stroked="true" strokeweight="1.120pt" strokecolor="#ffffff">
              <v:stroke dashstyle="solid"/>
            </v:rect>
            <v:rect style="position:absolute;left:17947;top:4727;width:734;height:399" filled="false" stroked="true" strokeweight="1.120pt" strokecolor="#ffffff">
              <v:stroke dashstyle="solid"/>
            </v:rect>
            <v:rect style="position:absolute;left:17947;top:5126;width:734;height:399" filled="false" stroked="true" strokeweight="1.120pt" strokecolor="#ffffff">
              <v:stroke dashstyle="solid"/>
            </v:rect>
            <v:rect style="position:absolute;left:17947;top:5525;width:734;height:399" filled="false" stroked="true" strokeweight="1.120pt" strokecolor="#ffffff">
              <v:stroke dashstyle="solid"/>
            </v:rect>
            <v:rect style="position:absolute;left:17947;top:5924;width:734;height:399" filled="false" stroked="true" strokeweight="1.120pt" strokecolor="#ffffff">
              <v:stroke dashstyle="solid"/>
            </v:rect>
            <v:rect style="position:absolute;left:17947;top:6323;width:734;height:399" filled="false" stroked="true" strokeweight="1.120pt" strokecolor="#ffffff">
              <v:stroke dashstyle="solid"/>
            </v:rect>
            <v:rect style="position:absolute;left:17947;top:6722;width:734;height:399" filled="false" stroked="true" strokeweight="1.120pt" strokecolor="#ffffff">
              <v:stroke dashstyle="solid"/>
            </v:rect>
            <v:rect style="position:absolute;left:17947;top:7122;width:734;height:399" filled="false" stroked="true" strokeweight="1.120pt" strokecolor="#ffffff">
              <v:stroke dashstyle="solid"/>
            </v:rect>
            <v:rect style="position:absolute;left:17947;top:7521;width:734;height:399" filled="false" stroked="true" strokeweight="1.120pt" strokecolor="#ffffff">
              <v:stroke dashstyle="solid"/>
            </v:rect>
            <v:rect style="position:absolute;left:17947;top:7920;width:734;height:399" filled="false" stroked="true" strokeweight="1.120pt" strokecolor="#ffffff">
              <v:stroke dashstyle="solid"/>
            </v:rect>
            <v:rect style="position:absolute;left:17947;top:8319;width:734;height:399" filled="false" stroked="true" strokeweight="1.120pt" strokecolor="#ffffff">
              <v:stroke dashstyle="solid"/>
            </v:rect>
            <v:rect style="position:absolute;left:17947;top:8718;width:734;height:399" filled="false" stroked="true" strokeweight="1.120pt" strokecolor="#ffffff">
              <v:stroke dashstyle="solid"/>
            </v:rect>
            <v:rect style="position:absolute;left:17947;top:9117;width:734;height:399" filled="false" stroked="true" strokeweight="1.120pt" strokecolor="#ffffff">
              <v:stroke dashstyle="solid"/>
            </v:rect>
            <v:rect style="position:absolute;left:17947;top:9516;width:734;height:399" filled="false" stroked="true" strokeweight="1.120pt" strokecolor="#ffffff">
              <v:stroke dashstyle="solid"/>
            </v:rect>
            <v:rect style="position:absolute;left:17947;top:9915;width:734;height:399" filled="false" stroked="true" strokeweight="1.120pt" strokecolor="#ffffff">
              <v:stroke dashstyle="solid"/>
            </v:rect>
            <v:rect style="position:absolute;left:17947;top:10314;width:734;height:399" filled="false" stroked="true" strokeweight="1.120pt" strokecolor="#ffffff">
              <v:stroke dashstyle="solid"/>
            </v:rect>
            <v:rect style="position:absolute;left:17947;top:10713;width:734;height:399" filled="false" stroked="true" strokeweight="1.120pt" strokecolor="#ffffff">
              <v:stroke dashstyle="solid"/>
            </v:rect>
            <v:rect style="position:absolute;left:17947;top:11112;width:734;height:399" filled="false" stroked="true" strokeweight="1.120pt" strokecolor="#ffffff">
              <v:stroke dashstyle="solid"/>
            </v:rect>
            <v:rect style="position:absolute;left:17947;top:11512;width:734;height:399" filled="false" stroked="true" strokeweight="1.120pt" strokecolor="#ffffff">
              <v:stroke dashstyle="solid"/>
            </v:rect>
            <v:rect style="position:absolute;left:17947;top:11911;width:734;height:399" filled="false" stroked="true" strokeweight="1.120pt" strokecolor="#ffffff">
              <v:stroke dashstyle="solid"/>
            </v:rect>
            <v:rect style="position:absolute;left:17947;top:12310;width:734;height:399" filled="false" stroked="true" strokeweight="1.120pt" strokecolor="#ffffff">
              <v:stroke dashstyle="solid"/>
            </v:rect>
            <v:rect style="position:absolute;left:17947;top:12709;width:734;height:399" filled="false" stroked="true" strokeweight="1.120pt" strokecolor="#ffffff">
              <v:stroke dashstyle="solid"/>
            </v:rect>
            <v:rect style="position:absolute;left:17947;top:13108;width:734;height:399" filled="false" stroked="true" strokeweight="1.120pt" strokecolor="#ffffff">
              <v:stroke dashstyle="solid"/>
            </v:rect>
            <v:rect style="position:absolute;left:17947;top:13507;width:734;height:399" filled="false" stroked="true" strokeweight="1.120pt" strokecolor="#ffffff">
              <v:stroke dashstyle="solid"/>
            </v:rect>
            <v:rect style="position:absolute;left:17947;top:13906;width:734;height:399" filled="false" stroked="true" strokeweight="1.120pt" strokecolor="#ffffff">
              <v:stroke dashstyle="solid"/>
            </v:rect>
            <v:rect style="position:absolute;left:17947;top:14305;width:734;height:399" filled="false" stroked="true" strokeweight="1.120pt" strokecolor="#ffffff">
              <v:stroke dashstyle="solid"/>
            </v:rect>
            <v:rect style="position:absolute;left:17947;top:14704;width:734;height:399" filled="false" stroked="true" strokeweight="1.120pt" strokecolor="#ffffff">
              <v:stroke dashstyle="solid"/>
            </v:rect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pgSz w:w="21600" w:h="15840" w:orient="landscape"/>
          <w:pgMar w:top="720" w:bottom="280" w:left="220" w:right="220"/>
        </w:sectPr>
      </w:pPr>
    </w:p>
    <w:tbl>
      <w:tblPr>
        <w:tblW w:w="0" w:type="auto"/>
        <w:jc w:val="left"/>
        <w:tblInd w:w="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368"/>
        <w:gridCol w:w="1228"/>
        <w:gridCol w:w="1419"/>
        <w:gridCol w:w="1738"/>
        <w:gridCol w:w="1229"/>
        <w:gridCol w:w="1419"/>
        <w:gridCol w:w="1319"/>
      </w:tblGrid>
      <w:tr>
        <w:trPr>
          <w:trHeight w:val="399" w:hRule="atLeast"/>
        </w:trPr>
        <w:tc>
          <w:tcPr>
            <w:tcW w:w="11368" w:type="dxa"/>
            <w:shd w:val="clear" w:color="auto" w:fill="CCCCCC"/>
          </w:tcPr>
          <w:p>
            <w:pPr>
              <w:pStyle w:val="TableParagraph"/>
              <w:spacing w:before="57"/>
              <w:ind w:left="102" w:right="102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1228" w:type="dxa"/>
            <w:shd w:val="clear" w:color="auto" w:fill="CCCCCC"/>
          </w:tcPr>
          <w:p>
            <w:pPr>
              <w:pStyle w:val="TableParagraph"/>
              <w:spacing w:before="57"/>
              <w:ind w:left="93" w:right="9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1419" w:type="dxa"/>
            <w:shd w:val="clear" w:color="auto" w:fill="CCCCCC"/>
          </w:tcPr>
          <w:p>
            <w:pPr>
              <w:pStyle w:val="TableParagraph"/>
              <w:spacing w:before="57"/>
              <w:ind w:left="80" w:right="13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38" w:type="dxa"/>
            <w:shd w:val="clear" w:color="auto" w:fill="CCCCCC"/>
          </w:tcPr>
          <w:p>
            <w:pPr>
              <w:pStyle w:val="TableParagraph"/>
              <w:spacing w:before="57"/>
              <w:ind w:left="60"/>
              <w:jc w:val="lef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1229" w:type="dxa"/>
            <w:shd w:val="clear" w:color="auto" w:fill="CCCCCC"/>
          </w:tcPr>
          <w:p>
            <w:pPr>
              <w:pStyle w:val="TableParagraph"/>
              <w:spacing w:before="57"/>
              <w:ind w:left="91" w:right="9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1419" w:type="dxa"/>
            <w:shd w:val="clear" w:color="auto" w:fill="CCCCCC"/>
          </w:tcPr>
          <w:p>
            <w:pPr>
              <w:pStyle w:val="TableParagraph"/>
              <w:spacing w:before="57"/>
              <w:ind w:left="80" w:right="13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1319" w:type="dxa"/>
            <w:shd w:val="clear" w:color="auto" w:fill="CCCCCC"/>
          </w:tcPr>
          <w:p>
            <w:pPr>
              <w:pStyle w:val="TableParagraph"/>
              <w:spacing w:before="57"/>
              <w:ind w:left="36" w:right="98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fceri mediated n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kb activation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627294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ap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dh1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ediat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degradatio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dc20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othe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pc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dh1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argete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rotein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lat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itosi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earl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1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612195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regulation of pte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tability 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ctivity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605726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ol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tse1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2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gressio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afte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2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heckpoint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600253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1"/>
              <w:ind w:left="102" w:right="102"/>
              <w:rPr>
                <w:sz w:val="24"/>
              </w:rPr>
            </w:pPr>
            <w:r>
              <w:rPr>
                <w:sz w:val="24"/>
              </w:rPr>
              <w:t>mitochondrial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protein</w:t>
            </w:r>
            <w:r>
              <w:rPr>
                <w:spacing w:val="4"/>
                <w:sz w:val="24"/>
              </w:rPr>
              <w:t> </w:t>
            </w:r>
            <w:r>
              <w:rPr>
                <w:sz w:val="24"/>
              </w:rPr>
              <w:t>import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1"/>
              <w:ind w:left="93" w:right="93"/>
              <w:rPr>
                <w:sz w:val="24"/>
              </w:rPr>
            </w:pPr>
            <w:r>
              <w:rPr>
                <w:sz w:val="24"/>
              </w:rPr>
              <w:t>1.82293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1"/>
              <w:ind w:left="80" w:right="34"/>
              <w:rPr>
                <w:sz w:val="24"/>
              </w:rPr>
            </w:pPr>
            <w:r>
              <w:rPr>
                <w:w w:val="110"/>
                <w:sz w:val="24"/>
              </w:rPr>
              <w:t>−2.002037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1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906535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1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1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859199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1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ocalization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849551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34"/>
              <w:rPr>
                <w:sz w:val="24"/>
              </w:rPr>
            </w:pPr>
            <w:r>
              <w:rPr>
                <w:w w:val="110"/>
                <w:sz w:val="24"/>
              </w:rPr>
              <w:t>−1.972137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2.067835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789942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diseases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etabolism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422944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459217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metabolis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lipids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284075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353002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glutathion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onjugation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2.078847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606826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mitochondri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fatt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ci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et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xidation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690011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808306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peroxisomal prote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mport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727068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639636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metabolis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min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cid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erivatives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612339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616403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1.415922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619828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sulfur amino aci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etabolism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2.019812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923759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936331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infectiou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isease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325519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1.364947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1.401026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cellula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spons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timuli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415178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1.717170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runx1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egula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anscrip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en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volve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ifferenti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scs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616061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1.770813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selenoamin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cid metabolism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630002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1.566442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529003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1.953737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1"/>
              <w:ind w:left="37" w:right="102"/>
              <w:rPr>
                <w:sz w:val="24"/>
              </w:rPr>
            </w:pPr>
            <w:r>
              <w:rPr>
                <w:sz w:val="24"/>
              </w:rPr>
              <w:t>nonsens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diated decay nmd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1"/>
              <w:ind w:left="93" w:right="93"/>
              <w:rPr>
                <w:sz w:val="24"/>
              </w:rPr>
            </w:pPr>
            <w:r>
              <w:rPr>
                <w:sz w:val="24"/>
              </w:rPr>
              <w:t>1.757693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1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1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1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1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655115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1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2.253848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 robo receptors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564215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773884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2.10178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metabolism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rna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34592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160843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381398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1.616788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pcp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athway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738261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373"/>
              <w:jc w:val="left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772312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1.592112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srp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dependen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otranslational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te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arget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embrane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766923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618922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1.674855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2.240524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eukaryot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anslation elongation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835165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616606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1.618549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746574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2.351813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eukaryotic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ransl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itiation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619063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442266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1.497475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556385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2.277138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translation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77491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2.034711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342425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2.034331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regul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expression of slits and robos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945173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660903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749951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2.190439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respons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if2ak4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cn2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min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ci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deficiency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849677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498703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76" w:right="38"/>
              <w:rPr>
                <w:sz w:val="24"/>
              </w:rPr>
            </w:pPr>
            <w:r>
              <w:rPr>
                <w:w w:val="110"/>
                <w:sz w:val="24"/>
              </w:rPr>
              <w:t>−1.699947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/>
              <w:rPr>
                <w:sz w:val="24"/>
              </w:rPr>
            </w:pPr>
            <w:r>
              <w:rPr>
                <w:w w:val="110"/>
                <w:sz w:val="24"/>
              </w:rPr>
              <w:t>−2.218469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asparagin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inke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glycosylation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1.440317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663714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1"/>
              <w:ind w:left="102" w:right="102"/>
              <w:rPr>
                <w:sz w:val="24"/>
              </w:rPr>
            </w:pPr>
            <w:r>
              <w:rPr>
                <w:sz w:val="24"/>
              </w:rPr>
              <w:t>transport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small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olecules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1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1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1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432927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1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1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1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vesicle mediat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ansport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242318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membran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rafficking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286055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opsins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329714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biological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oxidations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871785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368" w:type="dxa"/>
            <w:shd w:val="clear" w:color="auto" w:fill="E5E5E5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tp53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gulate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etaboli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enes</w:t>
            </w:r>
          </w:p>
        </w:tc>
        <w:tc>
          <w:tcPr>
            <w:tcW w:w="1228" w:type="dxa"/>
            <w:shd w:val="clear" w:color="auto" w:fill="E5E5E5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E5E5E5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946204</w:t>
            </w:r>
          </w:p>
        </w:tc>
        <w:tc>
          <w:tcPr>
            <w:tcW w:w="1229" w:type="dxa"/>
            <w:shd w:val="clear" w:color="auto" w:fill="E5E5E5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E5E5E5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1368" w:type="dxa"/>
            <w:shd w:val="clear" w:color="auto" w:fill="F2F2F2"/>
          </w:tcPr>
          <w:p>
            <w:pPr>
              <w:pStyle w:val="TableParagraph"/>
              <w:spacing w:before="60"/>
              <w:ind w:left="102" w:right="102"/>
              <w:rPr>
                <w:sz w:val="24"/>
              </w:rPr>
            </w:pPr>
            <w:r>
              <w:rPr>
                <w:sz w:val="24"/>
              </w:rPr>
              <w:t>neurotransmitt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ceptors and postsynapt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ignal transmission</w:t>
            </w:r>
          </w:p>
        </w:tc>
        <w:tc>
          <w:tcPr>
            <w:tcW w:w="1228" w:type="dxa"/>
            <w:shd w:val="clear" w:color="auto" w:fill="F2F2F2"/>
          </w:tcPr>
          <w:p>
            <w:pPr>
              <w:pStyle w:val="TableParagraph"/>
              <w:spacing w:before="60"/>
              <w:ind w:left="93" w:right="9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8" w:type="dxa"/>
            <w:shd w:val="clear" w:color="auto" w:fill="F2F2F2"/>
          </w:tcPr>
          <w:p>
            <w:pPr>
              <w:pStyle w:val="TableParagraph"/>
              <w:spacing w:before="60"/>
              <w:ind w:left="270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−1.562858</w:t>
            </w:r>
          </w:p>
        </w:tc>
        <w:tc>
          <w:tcPr>
            <w:tcW w:w="1229" w:type="dxa"/>
            <w:shd w:val="clear" w:color="auto" w:fill="F2F2F2"/>
          </w:tcPr>
          <w:p>
            <w:pPr>
              <w:pStyle w:val="TableParagraph"/>
              <w:spacing w:before="60"/>
              <w:ind w:left="91" w:right="9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spacing w:before="60"/>
              <w:ind w:left="80" w:right="7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9" w:type="dxa"/>
            <w:shd w:val="clear" w:color="auto" w:fill="F2F2F2"/>
          </w:tcPr>
          <w:p>
            <w:pPr>
              <w:pStyle w:val="TableParagraph"/>
              <w:spacing w:before="60"/>
              <w:ind w:left="36" w:right="34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46.630001pt;margin-top:36.259998pt;width:986.75pt;height:719.5pt;mso-position-horizontal-relative:page;mso-position-vertical-relative:page;z-index:-21431296" coordorigin="933,725" coordsize="19735,14390">
            <v:rect style="position:absolute;left:12310;top:736;width:1228;height:399" filled="false" stroked="true" strokeweight="1.120pt" strokecolor="#ffffff">
              <v:stroke dashstyle="solid"/>
            </v:rect>
            <v:rect style="position:absolute;left:13538;top:736;width:1368;height:399" filled="false" stroked="true" strokeweight="1.120pt" strokecolor="#ffffff">
              <v:stroke dashstyle="solid"/>
            </v:rect>
            <v:rect style="position:absolute;left:14906;top:736;width:1787;height:399" filled="false" stroked="true" strokeweight="1.120pt" strokecolor="#ffffff">
              <v:stroke dashstyle="solid"/>
            </v:rect>
            <v:rect style="position:absolute;left:16693;top:736;width:1228;height:399" filled="false" stroked="true" strokeweight="1.120pt" strokecolor="#ffffff">
              <v:stroke dashstyle="solid"/>
            </v:rect>
            <v:rect style="position:absolute;left:17920;top:736;width:1368;height:399" filled="false" stroked="true" strokeweight="1.120pt" strokecolor="#ffffff">
              <v:stroke dashstyle="solid"/>
            </v:rect>
            <v:rect style="position:absolute;left:19288;top:736;width:1368;height:399" filled="false" stroked="true" strokeweight="1.120pt" strokecolor="#ffffff">
              <v:stroke dashstyle="solid"/>
            </v:rect>
            <v:rect style="position:absolute;left:943;top:1135;width:11367;height:399" filled="false" stroked="true" strokeweight="1.120pt" strokecolor="#ffffff">
              <v:stroke dashstyle="solid"/>
            </v:rect>
            <v:rect style="position:absolute;left:943;top:1534;width:11367;height:399" filled="false" stroked="true" strokeweight="1.120pt" strokecolor="#ffffff">
              <v:stroke dashstyle="solid"/>
            </v:rect>
            <v:rect style="position:absolute;left:943;top:1933;width:11367;height:399" filled="false" stroked="true" strokeweight="1.120pt" strokecolor="#ffffff">
              <v:stroke dashstyle="solid"/>
            </v:rect>
            <v:rect style="position:absolute;left:943;top:2332;width:11367;height:399" filled="false" stroked="true" strokeweight="1.120pt" strokecolor="#ffffff">
              <v:stroke dashstyle="solid"/>
            </v:rect>
            <v:rect style="position:absolute;left:943;top:2731;width:11367;height:399" filled="false" stroked="true" strokeweight="1.120pt" strokecolor="#ffffff">
              <v:stroke dashstyle="solid"/>
            </v:rect>
            <v:rect style="position:absolute;left:943;top:3131;width:11367;height:399" filled="false" stroked="true" strokeweight="1.120pt" strokecolor="#ffffff">
              <v:stroke dashstyle="solid"/>
            </v:rect>
            <v:rect style="position:absolute;left:943;top:3530;width:11367;height:399" filled="false" stroked="true" strokeweight="1.120pt" strokecolor="#ffffff">
              <v:stroke dashstyle="solid"/>
            </v:rect>
            <v:rect style="position:absolute;left:943;top:3929;width:11367;height:399" filled="false" stroked="true" strokeweight="1.120pt" strokecolor="#ffffff">
              <v:stroke dashstyle="solid"/>
            </v:rect>
            <v:rect style="position:absolute;left:943;top:4328;width:11367;height:399" filled="false" stroked="true" strokeweight="1.120pt" strokecolor="#ffffff">
              <v:stroke dashstyle="solid"/>
            </v:rect>
            <v:rect style="position:absolute;left:943;top:4727;width:11367;height:399" filled="false" stroked="true" strokeweight="1.120pt" strokecolor="#ffffff">
              <v:stroke dashstyle="solid"/>
            </v:rect>
            <v:rect style="position:absolute;left:943;top:5126;width:11367;height:399" filled="false" stroked="true" strokeweight="1.120pt" strokecolor="#ffffff">
              <v:stroke dashstyle="solid"/>
            </v:rect>
            <v:rect style="position:absolute;left:943;top:5525;width:11367;height:399" filled="false" stroked="true" strokeweight="1.120pt" strokecolor="#ffffff">
              <v:stroke dashstyle="solid"/>
            </v:rect>
            <v:rect style="position:absolute;left:943;top:5924;width:11367;height:399" filled="false" stroked="true" strokeweight="1.120pt" strokecolor="#ffffff">
              <v:stroke dashstyle="solid"/>
            </v:rect>
            <v:rect style="position:absolute;left:943;top:6323;width:11367;height:399" filled="false" stroked="true" strokeweight="1.120pt" strokecolor="#ffffff">
              <v:stroke dashstyle="solid"/>
            </v:rect>
            <v:rect style="position:absolute;left:943;top:6722;width:11367;height:399" filled="false" stroked="true" strokeweight="1.120pt" strokecolor="#ffffff">
              <v:stroke dashstyle="solid"/>
            </v:rect>
            <v:rect style="position:absolute;left:943;top:7122;width:11367;height:399" filled="false" stroked="true" strokeweight="1.120pt" strokecolor="#ffffff">
              <v:stroke dashstyle="solid"/>
            </v:rect>
            <v:rect style="position:absolute;left:943;top:7521;width:11367;height:399" filled="false" stroked="true" strokeweight="1.120pt" strokecolor="#ffffff">
              <v:stroke dashstyle="solid"/>
            </v:rect>
            <v:rect style="position:absolute;left:943;top:7920;width:11367;height:399" filled="false" stroked="true" strokeweight="1.120pt" strokecolor="#ffffff">
              <v:stroke dashstyle="solid"/>
            </v:rect>
            <v:rect style="position:absolute;left:943;top:8319;width:11367;height:399" filled="false" stroked="true" strokeweight="1.120pt" strokecolor="#ffffff">
              <v:stroke dashstyle="solid"/>
            </v:rect>
            <v:rect style="position:absolute;left:943;top:8718;width:11367;height:399" filled="false" stroked="true" strokeweight="1.120pt" strokecolor="#ffffff">
              <v:stroke dashstyle="solid"/>
            </v:rect>
            <v:rect style="position:absolute;left:943;top:9117;width:11367;height:399" filled="false" stroked="true" strokeweight="1.120pt" strokecolor="#ffffff">
              <v:stroke dashstyle="solid"/>
            </v:rect>
            <v:rect style="position:absolute;left:943;top:9516;width:11367;height:399" filled="false" stroked="true" strokeweight="1.120pt" strokecolor="#ffffff">
              <v:stroke dashstyle="solid"/>
            </v:rect>
            <v:rect style="position:absolute;left:943;top:9915;width:11367;height:399" filled="false" stroked="true" strokeweight="1.120pt" strokecolor="#ffffff">
              <v:stroke dashstyle="solid"/>
            </v:rect>
            <v:rect style="position:absolute;left:943;top:10314;width:11367;height:399" filled="false" stroked="true" strokeweight="1.120pt" strokecolor="#ffffff">
              <v:stroke dashstyle="solid"/>
            </v:rect>
            <v:rect style="position:absolute;left:943;top:10713;width:11367;height:399" filled="false" stroked="true" strokeweight="1.120pt" strokecolor="#ffffff">
              <v:stroke dashstyle="solid"/>
            </v:rect>
            <v:rect style="position:absolute;left:943;top:11112;width:11367;height:399" filled="false" stroked="true" strokeweight="1.120pt" strokecolor="#ffffff">
              <v:stroke dashstyle="solid"/>
            </v:rect>
            <v:rect style="position:absolute;left:943;top:11512;width:11367;height:399" filled="false" stroked="true" strokeweight="1.120pt" strokecolor="#ffffff">
              <v:stroke dashstyle="solid"/>
            </v:rect>
            <v:rect style="position:absolute;left:943;top:11911;width:11367;height:399" filled="false" stroked="true" strokeweight="1.120pt" strokecolor="#ffffff">
              <v:stroke dashstyle="solid"/>
            </v:rect>
            <v:rect style="position:absolute;left:943;top:12310;width:11367;height:399" filled="false" stroked="true" strokeweight="1.120pt" strokecolor="#ffffff">
              <v:stroke dashstyle="solid"/>
            </v:rect>
            <v:rect style="position:absolute;left:943;top:12709;width:11367;height:399" filled="false" stroked="true" strokeweight="1.120pt" strokecolor="#ffffff">
              <v:stroke dashstyle="solid"/>
            </v:rect>
            <v:rect style="position:absolute;left:943;top:13108;width:11367;height:399" filled="false" stroked="true" strokeweight="1.120pt" strokecolor="#ffffff">
              <v:stroke dashstyle="solid"/>
            </v:rect>
            <v:rect style="position:absolute;left:943;top:13507;width:11367;height:399" filled="false" stroked="true" strokeweight="1.120pt" strokecolor="#ffffff">
              <v:stroke dashstyle="solid"/>
            </v:rect>
            <v:rect style="position:absolute;left:943;top:13906;width:11367;height:399" filled="false" stroked="true" strokeweight="1.120pt" strokecolor="#ffffff">
              <v:stroke dashstyle="solid"/>
            </v:rect>
            <v:rect style="position:absolute;left:943;top:14305;width:11367;height:399" filled="false" stroked="true" strokeweight="1.120pt" strokecolor="#ffffff">
              <v:stroke dashstyle="solid"/>
            </v:rect>
            <v:rect style="position:absolute;left:943;top:14704;width:11367;height:399" filled="false" stroked="true" strokeweight="1.120pt" strokecolor="#ffffff">
              <v:stroke dashstyle="solid"/>
            </v:rect>
            <v:rect style="position:absolute;left:12310;top:1135;width:1228;height:399" filled="false" stroked="true" strokeweight="1.120pt" strokecolor="#ffffff">
              <v:stroke dashstyle="solid"/>
            </v:rect>
            <v:rect style="position:absolute;left:12310;top:1534;width:1228;height:399" filled="false" stroked="true" strokeweight="1.120pt" strokecolor="#ffffff">
              <v:stroke dashstyle="solid"/>
            </v:rect>
            <v:rect style="position:absolute;left:12310;top:1933;width:1228;height:399" filled="false" stroked="true" strokeweight="1.120pt" strokecolor="#ffffff">
              <v:stroke dashstyle="solid"/>
            </v:rect>
            <v:rect style="position:absolute;left:12310;top:2332;width:1228;height:399" filled="false" stroked="true" strokeweight="1.120pt" strokecolor="#ffffff">
              <v:stroke dashstyle="solid"/>
            </v:rect>
            <v:rect style="position:absolute;left:12310;top:2731;width:1228;height:399" filled="false" stroked="true" strokeweight="1.120pt" strokecolor="#ffffff">
              <v:stroke dashstyle="solid"/>
            </v:rect>
            <v:rect style="position:absolute;left:12310;top:3131;width:1228;height:399" filled="false" stroked="true" strokeweight="1.120pt" strokecolor="#ffffff">
              <v:stroke dashstyle="solid"/>
            </v:rect>
            <v:rect style="position:absolute;left:12310;top:3530;width:1228;height:399" filled="false" stroked="true" strokeweight="1.120pt" strokecolor="#ffffff">
              <v:stroke dashstyle="solid"/>
            </v:rect>
            <v:rect style="position:absolute;left:12310;top:3929;width:1228;height:399" filled="false" stroked="true" strokeweight="1.120pt" strokecolor="#ffffff">
              <v:stroke dashstyle="solid"/>
            </v:rect>
            <v:rect style="position:absolute;left:12310;top:4328;width:1228;height:399" filled="false" stroked="true" strokeweight="1.120pt" strokecolor="#ffffff">
              <v:stroke dashstyle="solid"/>
            </v:rect>
            <v:rect style="position:absolute;left:12310;top:4727;width:1228;height:399" filled="false" stroked="true" strokeweight="1.120pt" strokecolor="#ffffff">
              <v:stroke dashstyle="solid"/>
            </v:rect>
            <v:rect style="position:absolute;left:12310;top:5126;width:1228;height:399" filled="false" stroked="true" strokeweight="1.120pt" strokecolor="#ffffff">
              <v:stroke dashstyle="solid"/>
            </v:rect>
            <v:rect style="position:absolute;left:12310;top:5525;width:1228;height:399" filled="false" stroked="true" strokeweight="1.120pt" strokecolor="#ffffff">
              <v:stroke dashstyle="solid"/>
            </v:rect>
            <v:rect style="position:absolute;left:12310;top:5924;width:1228;height:399" filled="false" stroked="true" strokeweight="1.120pt" strokecolor="#ffffff">
              <v:stroke dashstyle="solid"/>
            </v:rect>
            <v:rect style="position:absolute;left:12310;top:6323;width:1228;height:399" filled="false" stroked="true" strokeweight="1.120pt" strokecolor="#ffffff">
              <v:stroke dashstyle="solid"/>
            </v:rect>
            <v:rect style="position:absolute;left:12310;top:6722;width:1228;height:399" filled="false" stroked="true" strokeweight="1.120pt" strokecolor="#ffffff">
              <v:stroke dashstyle="solid"/>
            </v:rect>
            <v:rect style="position:absolute;left:12310;top:7122;width:1228;height:399" filled="false" stroked="true" strokeweight="1.120pt" strokecolor="#ffffff">
              <v:stroke dashstyle="solid"/>
            </v:rect>
            <v:rect style="position:absolute;left:12310;top:7521;width:1228;height:399" filled="false" stroked="true" strokeweight="1.120pt" strokecolor="#ffffff">
              <v:stroke dashstyle="solid"/>
            </v:rect>
            <v:rect style="position:absolute;left:12310;top:7920;width:1228;height:399" filled="false" stroked="true" strokeweight="1.120pt" strokecolor="#ffffff">
              <v:stroke dashstyle="solid"/>
            </v:rect>
            <v:rect style="position:absolute;left:12310;top:8319;width:1228;height:399" filled="false" stroked="true" strokeweight="1.120pt" strokecolor="#ffffff">
              <v:stroke dashstyle="solid"/>
            </v:rect>
            <v:rect style="position:absolute;left:12310;top:8718;width:1228;height:399" filled="false" stroked="true" strokeweight="1.120pt" strokecolor="#ffffff">
              <v:stroke dashstyle="solid"/>
            </v:rect>
            <v:rect style="position:absolute;left:12310;top:9117;width:1228;height:399" filled="false" stroked="true" strokeweight="1.120pt" strokecolor="#ffffff">
              <v:stroke dashstyle="solid"/>
            </v:rect>
            <v:rect style="position:absolute;left:12310;top:9516;width:1228;height:399" filled="false" stroked="true" strokeweight="1.120pt" strokecolor="#ffffff">
              <v:stroke dashstyle="solid"/>
            </v:rect>
            <v:rect style="position:absolute;left:12310;top:9915;width:1228;height:399" filled="false" stroked="true" strokeweight="1.120pt" strokecolor="#ffffff">
              <v:stroke dashstyle="solid"/>
            </v:rect>
            <v:rect style="position:absolute;left:12310;top:10314;width:1228;height:399" filled="false" stroked="true" strokeweight="1.120pt" strokecolor="#ffffff">
              <v:stroke dashstyle="solid"/>
            </v:rect>
            <v:rect style="position:absolute;left:12310;top:10713;width:1228;height:399" filled="false" stroked="true" strokeweight="1.120pt" strokecolor="#ffffff">
              <v:stroke dashstyle="solid"/>
            </v:rect>
            <v:rect style="position:absolute;left:12310;top:11112;width:1228;height:399" filled="false" stroked="true" strokeweight="1.120pt" strokecolor="#ffffff">
              <v:stroke dashstyle="solid"/>
            </v:rect>
            <v:rect style="position:absolute;left:12310;top:11512;width:1228;height:399" filled="false" stroked="true" strokeweight="1.120pt" strokecolor="#ffffff">
              <v:stroke dashstyle="solid"/>
            </v:rect>
            <v:rect style="position:absolute;left:12310;top:11911;width:1228;height:399" filled="false" stroked="true" strokeweight="1.120pt" strokecolor="#ffffff">
              <v:stroke dashstyle="solid"/>
            </v:rect>
            <v:rect style="position:absolute;left:12310;top:12310;width:1228;height:399" filled="false" stroked="true" strokeweight="1.120pt" strokecolor="#ffffff">
              <v:stroke dashstyle="solid"/>
            </v:rect>
            <v:rect style="position:absolute;left:12310;top:12709;width:1228;height:399" filled="false" stroked="true" strokeweight="1.120pt" strokecolor="#ffffff">
              <v:stroke dashstyle="solid"/>
            </v:rect>
            <v:rect style="position:absolute;left:12310;top:13108;width:1228;height:399" filled="false" stroked="true" strokeweight="1.120pt" strokecolor="#ffffff">
              <v:stroke dashstyle="solid"/>
            </v:rect>
            <v:rect style="position:absolute;left:12310;top:13507;width:1228;height:399" filled="false" stroked="true" strokeweight="1.120pt" strokecolor="#ffffff">
              <v:stroke dashstyle="solid"/>
            </v:rect>
            <v:rect style="position:absolute;left:12310;top:13906;width:1228;height:399" filled="false" stroked="true" strokeweight="1.120pt" strokecolor="#ffffff">
              <v:stroke dashstyle="solid"/>
            </v:rect>
            <v:rect style="position:absolute;left:12310;top:14305;width:1228;height:399" filled="false" stroked="true" strokeweight="1.120pt" strokecolor="#ffffff">
              <v:stroke dashstyle="solid"/>
            </v:rect>
            <v:rect style="position:absolute;left:12310;top:14704;width:1228;height:399" filled="false" stroked="true" strokeweight="1.120pt" strokecolor="#ffffff">
              <v:stroke dashstyle="solid"/>
            </v:rect>
            <v:rect style="position:absolute;left:13538;top:1135;width:1368;height:399" filled="false" stroked="true" strokeweight="1.120pt" strokecolor="#ffffff">
              <v:stroke dashstyle="solid"/>
            </v:rect>
            <v:rect style="position:absolute;left:13538;top:1534;width:1368;height:399" filled="false" stroked="true" strokeweight="1.120pt" strokecolor="#ffffff">
              <v:stroke dashstyle="solid"/>
            </v:rect>
            <v:rect style="position:absolute;left:13538;top:1933;width:1368;height:399" filled="false" stroked="true" strokeweight="1.120pt" strokecolor="#ffffff">
              <v:stroke dashstyle="solid"/>
            </v:rect>
            <v:rect style="position:absolute;left:13538;top:2332;width:1368;height:399" filled="false" stroked="true" strokeweight="1.120pt" strokecolor="#ffffff">
              <v:stroke dashstyle="solid"/>
            </v:rect>
            <v:rect style="position:absolute;left:13538;top:2731;width:1368;height:399" filled="false" stroked="true" strokeweight="1.120pt" strokecolor="#ffffff">
              <v:stroke dashstyle="solid"/>
            </v:rect>
            <v:rect style="position:absolute;left:13538;top:3131;width:1368;height:399" filled="false" stroked="true" strokeweight="1.120pt" strokecolor="#ffffff">
              <v:stroke dashstyle="solid"/>
            </v:rect>
            <v:rect style="position:absolute;left:13538;top:3530;width:1368;height:399" filled="false" stroked="true" strokeweight="1.120pt" strokecolor="#ffffff">
              <v:stroke dashstyle="solid"/>
            </v:rect>
            <v:rect style="position:absolute;left:13538;top:3929;width:1368;height:399" filled="false" stroked="true" strokeweight="1.120pt" strokecolor="#ffffff">
              <v:stroke dashstyle="solid"/>
            </v:rect>
            <v:rect style="position:absolute;left:13538;top:4328;width:1368;height:399" filled="false" stroked="true" strokeweight="1.120pt" strokecolor="#ffffff">
              <v:stroke dashstyle="solid"/>
            </v:rect>
            <v:rect style="position:absolute;left:13538;top:4727;width:1368;height:399" filled="false" stroked="true" strokeweight="1.120pt" strokecolor="#ffffff">
              <v:stroke dashstyle="solid"/>
            </v:rect>
            <v:rect style="position:absolute;left:13538;top:5126;width:1368;height:399" filled="false" stroked="true" strokeweight="1.120pt" strokecolor="#ffffff">
              <v:stroke dashstyle="solid"/>
            </v:rect>
            <v:rect style="position:absolute;left:13538;top:5525;width:1368;height:399" filled="false" stroked="true" strokeweight="1.120pt" strokecolor="#ffffff">
              <v:stroke dashstyle="solid"/>
            </v:rect>
            <v:rect style="position:absolute;left:13538;top:5924;width:1368;height:399" filled="false" stroked="true" strokeweight="1.120pt" strokecolor="#ffffff">
              <v:stroke dashstyle="solid"/>
            </v:rect>
            <v:rect style="position:absolute;left:13538;top:6323;width:1368;height:399" filled="false" stroked="true" strokeweight="1.120pt" strokecolor="#ffffff">
              <v:stroke dashstyle="solid"/>
            </v:rect>
            <v:rect style="position:absolute;left:13538;top:6722;width:1368;height:399" filled="false" stroked="true" strokeweight="1.120pt" strokecolor="#ffffff">
              <v:stroke dashstyle="solid"/>
            </v:rect>
            <v:rect style="position:absolute;left:13538;top:7122;width:1368;height:399" filled="false" stroked="true" strokeweight="1.120pt" strokecolor="#ffffff">
              <v:stroke dashstyle="solid"/>
            </v:rect>
            <v:rect style="position:absolute;left:13538;top:7521;width:1368;height:399" filled="false" stroked="true" strokeweight="1.120pt" strokecolor="#ffffff">
              <v:stroke dashstyle="solid"/>
            </v:rect>
            <v:rect style="position:absolute;left:13538;top:7920;width:1368;height:399" filled="false" stroked="true" strokeweight="1.120pt" strokecolor="#ffffff">
              <v:stroke dashstyle="solid"/>
            </v:rect>
            <v:rect style="position:absolute;left:13538;top:8319;width:1368;height:399" filled="false" stroked="true" strokeweight="1.120pt" strokecolor="#ffffff">
              <v:stroke dashstyle="solid"/>
            </v:rect>
            <v:rect style="position:absolute;left:13538;top:8718;width:1368;height:399" filled="false" stroked="true" strokeweight="1.120pt" strokecolor="#ffffff">
              <v:stroke dashstyle="solid"/>
            </v:rect>
            <v:rect style="position:absolute;left:13538;top:9117;width:1368;height:399" filled="false" stroked="true" strokeweight="1.120pt" strokecolor="#ffffff">
              <v:stroke dashstyle="solid"/>
            </v:rect>
            <v:rect style="position:absolute;left:13538;top:9516;width:1368;height:399" filled="false" stroked="true" strokeweight="1.120pt" strokecolor="#ffffff">
              <v:stroke dashstyle="solid"/>
            </v:rect>
            <v:rect style="position:absolute;left:13538;top:9915;width:1368;height:399" filled="false" stroked="true" strokeweight="1.120pt" strokecolor="#ffffff">
              <v:stroke dashstyle="solid"/>
            </v:rect>
            <v:rect style="position:absolute;left:13538;top:10314;width:1368;height:399" filled="false" stroked="true" strokeweight="1.120pt" strokecolor="#ffffff">
              <v:stroke dashstyle="solid"/>
            </v:rect>
            <v:rect style="position:absolute;left:13538;top:10713;width:1368;height:399" filled="false" stroked="true" strokeweight="1.120pt" strokecolor="#ffffff">
              <v:stroke dashstyle="solid"/>
            </v:rect>
            <v:rect style="position:absolute;left:13538;top:11112;width:1368;height:399" filled="false" stroked="true" strokeweight="1.120pt" strokecolor="#ffffff">
              <v:stroke dashstyle="solid"/>
            </v:rect>
            <v:rect style="position:absolute;left:13538;top:11512;width:1368;height:399" filled="false" stroked="true" strokeweight="1.120pt" strokecolor="#ffffff">
              <v:stroke dashstyle="solid"/>
            </v:rect>
            <v:rect style="position:absolute;left:13538;top:11911;width:1368;height:399" filled="false" stroked="true" strokeweight="1.120pt" strokecolor="#ffffff">
              <v:stroke dashstyle="solid"/>
            </v:rect>
            <v:rect style="position:absolute;left:13538;top:12310;width:1368;height:399" filled="false" stroked="true" strokeweight="1.120pt" strokecolor="#ffffff">
              <v:stroke dashstyle="solid"/>
            </v:rect>
            <v:rect style="position:absolute;left:13538;top:12709;width:1368;height:399" filled="false" stroked="true" strokeweight="1.120pt" strokecolor="#ffffff">
              <v:stroke dashstyle="solid"/>
            </v:rect>
            <v:rect style="position:absolute;left:13538;top:13108;width:1368;height:399" filled="false" stroked="true" strokeweight="1.120pt" strokecolor="#ffffff">
              <v:stroke dashstyle="solid"/>
            </v:rect>
            <v:rect style="position:absolute;left:13538;top:13507;width:1368;height:399" filled="false" stroked="true" strokeweight="1.120pt" strokecolor="#ffffff">
              <v:stroke dashstyle="solid"/>
            </v:rect>
            <v:rect style="position:absolute;left:13538;top:13906;width:1368;height:399" filled="false" stroked="true" strokeweight="1.120pt" strokecolor="#ffffff">
              <v:stroke dashstyle="solid"/>
            </v:rect>
            <v:rect style="position:absolute;left:13538;top:14305;width:1368;height:399" filled="false" stroked="true" strokeweight="1.120pt" strokecolor="#ffffff">
              <v:stroke dashstyle="solid"/>
            </v:rect>
            <v:rect style="position:absolute;left:13538;top:14704;width:1368;height:399" filled="false" stroked="true" strokeweight="1.120pt" strokecolor="#ffffff">
              <v:stroke dashstyle="solid"/>
            </v:rect>
            <v:rect style="position:absolute;left:14906;top:1135;width:1787;height:399" filled="false" stroked="true" strokeweight="1.120pt" strokecolor="#ffffff">
              <v:stroke dashstyle="solid"/>
            </v:rect>
            <v:rect style="position:absolute;left:14906;top:1534;width:1787;height:399" filled="false" stroked="true" strokeweight="1.120pt" strokecolor="#ffffff">
              <v:stroke dashstyle="solid"/>
            </v:rect>
            <v:rect style="position:absolute;left:14906;top:1933;width:1787;height:399" filled="false" stroked="true" strokeweight="1.120pt" strokecolor="#ffffff">
              <v:stroke dashstyle="solid"/>
            </v:rect>
            <v:rect style="position:absolute;left:14906;top:2332;width:1787;height:399" filled="false" stroked="true" strokeweight="1.120pt" strokecolor="#ffffff">
              <v:stroke dashstyle="solid"/>
            </v:rect>
            <v:rect style="position:absolute;left:14906;top:2731;width:1787;height:399" filled="false" stroked="true" strokeweight="1.120pt" strokecolor="#ffffff">
              <v:stroke dashstyle="solid"/>
            </v:rect>
            <v:rect style="position:absolute;left:14906;top:3131;width:1787;height:399" filled="false" stroked="true" strokeweight="1.120pt" strokecolor="#ffffff">
              <v:stroke dashstyle="solid"/>
            </v:rect>
            <v:rect style="position:absolute;left:14906;top:3530;width:1787;height:399" filled="false" stroked="true" strokeweight="1.120pt" strokecolor="#ffffff">
              <v:stroke dashstyle="solid"/>
            </v:rect>
            <v:rect style="position:absolute;left:14906;top:3929;width:1787;height:399" filled="false" stroked="true" strokeweight="1.120pt" strokecolor="#ffffff">
              <v:stroke dashstyle="solid"/>
            </v:rect>
            <v:rect style="position:absolute;left:14906;top:4328;width:1787;height:399" filled="false" stroked="true" strokeweight="1.120pt" strokecolor="#ffffff">
              <v:stroke dashstyle="solid"/>
            </v:rect>
            <v:rect style="position:absolute;left:14906;top:4727;width:1787;height:399" filled="false" stroked="true" strokeweight="1.120pt" strokecolor="#ffffff">
              <v:stroke dashstyle="solid"/>
            </v:rect>
            <v:rect style="position:absolute;left:14906;top:5126;width:1787;height:399" filled="false" stroked="true" strokeweight="1.120pt" strokecolor="#ffffff">
              <v:stroke dashstyle="solid"/>
            </v:rect>
            <v:rect style="position:absolute;left:14906;top:5525;width:1787;height:399" filled="false" stroked="true" strokeweight="1.120pt" strokecolor="#ffffff">
              <v:stroke dashstyle="solid"/>
            </v:rect>
            <v:rect style="position:absolute;left:14906;top:5924;width:1787;height:399" filled="false" stroked="true" strokeweight="1.120pt" strokecolor="#ffffff">
              <v:stroke dashstyle="solid"/>
            </v:rect>
            <v:rect style="position:absolute;left:14906;top:6323;width:1787;height:399" filled="false" stroked="true" strokeweight="1.120pt" strokecolor="#ffffff">
              <v:stroke dashstyle="solid"/>
            </v:rect>
            <v:rect style="position:absolute;left:14906;top:6722;width:1787;height:399" filled="false" stroked="true" strokeweight="1.120pt" strokecolor="#ffffff">
              <v:stroke dashstyle="solid"/>
            </v:rect>
            <v:rect style="position:absolute;left:14906;top:7122;width:1787;height:399" filled="false" stroked="true" strokeweight="1.120pt" strokecolor="#ffffff">
              <v:stroke dashstyle="solid"/>
            </v:rect>
            <v:rect style="position:absolute;left:14906;top:7521;width:1787;height:399" filled="false" stroked="true" strokeweight="1.120pt" strokecolor="#ffffff">
              <v:stroke dashstyle="solid"/>
            </v:rect>
            <v:rect style="position:absolute;left:14906;top:7920;width:1787;height:399" filled="false" stroked="true" strokeweight="1.120pt" strokecolor="#ffffff">
              <v:stroke dashstyle="solid"/>
            </v:rect>
            <v:rect style="position:absolute;left:14906;top:8319;width:1787;height:399" filled="false" stroked="true" strokeweight="1.120pt" strokecolor="#ffffff">
              <v:stroke dashstyle="solid"/>
            </v:rect>
            <v:rect style="position:absolute;left:14906;top:8718;width:1787;height:399" filled="false" stroked="true" strokeweight="1.120pt" strokecolor="#ffffff">
              <v:stroke dashstyle="solid"/>
            </v:rect>
            <v:rect style="position:absolute;left:14906;top:9117;width:1787;height:399" filled="false" stroked="true" strokeweight="1.120pt" strokecolor="#ffffff">
              <v:stroke dashstyle="solid"/>
            </v:rect>
            <v:rect style="position:absolute;left:14906;top:9516;width:1787;height:399" filled="false" stroked="true" strokeweight="1.120pt" strokecolor="#ffffff">
              <v:stroke dashstyle="solid"/>
            </v:rect>
            <v:rect style="position:absolute;left:14906;top:9915;width:1787;height:399" filled="false" stroked="true" strokeweight="1.120pt" strokecolor="#ffffff">
              <v:stroke dashstyle="solid"/>
            </v:rect>
            <v:rect style="position:absolute;left:14906;top:10314;width:1787;height:399" filled="false" stroked="true" strokeweight="1.120pt" strokecolor="#ffffff">
              <v:stroke dashstyle="solid"/>
            </v:rect>
            <v:rect style="position:absolute;left:14906;top:10713;width:1787;height:399" filled="false" stroked="true" strokeweight="1.120pt" strokecolor="#ffffff">
              <v:stroke dashstyle="solid"/>
            </v:rect>
            <v:rect style="position:absolute;left:14906;top:11112;width:1787;height:399" filled="false" stroked="true" strokeweight="1.120pt" strokecolor="#ffffff">
              <v:stroke dashstyle="solid"/>
            </v:rect>
            <v:rect style="position:absolute;left:14906;top:11512;width:1787;height:399" filled="false" stroked="true" strokeweight="1.120pt" strokecolor="#ffffff">
              <v:stroke dashstyle="solid"/>
            </v:rect>
            <v:rect style="position:absolute;left:14906;top:11911;width:1787;height:399" filled="false" stroked="true" strokeweight="1.120pt" strokecolor="#ffffff">
              <v:stroke dashstyle="solid"/>
            </v:rect>
            <v:rect style="position:absolute;left:14906;top:12310;width:1787;height:399" filled="false" stroked="true" strokeweight="1.120pt" strokecolor="#ffffff">
              <v:stroke dashstyle="solid"/>
            </v:rect>
            <v:rect style="position:absolute;left:14906;top:12709;width:1787;height:399" filled="false" stroked="true" strokeweight="1.120pt" strokecolor="#ffffff">
              <v:stroke dashstyle="solid"/>
            </v:rect>
            <v:rect style="position:absolute;left:14906;top:13108;width:1787;height:399" filled="false" stroked="true" strokeweight="1.120pt" strokecolor="#ffffff">
              <v:stroke dashstyle="solid"/>
            </v:rect>
            <v:rect style="position:absolute;left:14906;top:13507;width:1787;height:399" filled="false" stroked="true" strokeweight="1.120pt" strokecolor="#ffffff">
              <v:stroke dashstyle="solid"/>
            </v:rect>
            <v:rect style="position:absolute;left:14906;top:13906;width:1787;height:399" filled="false" stroked="true" strokeweight="1.120pt" strokecolor="#ffffff">
              <v:stroke dashstyle="solid"/>
            </v:rect>
            <v:rect style="position:absolute;left:14906;top:14305;width:1787;height:399" filled="false" stroked="true" strokeweight="1.120pt" strokecolor="#ffffff">
              <v:stroke dashstyle="solid"/>
            </v:rect>
            <v:rect style="position:absolute;left:14906;top:14704;width:1787;height:399" filled="false" stroked="true" strokeweight="1.120pt" strokecolor="#ffffff">
              <v:stroke dashstyle="solid"/>
            </v:rect>
            <v:rect style="position:absolute;left:16693;top:1135;width:1228;height:399" filled="false" stroked="true" strokeweight="1.120pt" strokecolor="#ffffff">
              <v:stroke dashstyle="solid"/>
            </v:rect>
            <v:rect style="position:absolute;left:16693;top:1534;width:1228;height:399" filled="false" stroked="true" strokeweight="1.120pt" strokecolor="#ffffff">
              <v:stroke dashstyle="solid"/>
            </v:rect>
            <v:rect style="position:absolute;left:16693;top:1933;width:1228;height:399" filled="false" stroked="true" strokeweight="1.120pt" strokecolor="#ffffff">
              <v:stroke dashstyle="solid"/>
            </v:rect>
            <v:rect style="position:absolute;left:16693;top:2332;width:1228;height:399" filled="false" stroked="true" strokeweight="1.120pt" strokecolor="#ffffff">
              <v:stroke dashstyle="solid"/>
            </v:rect>
            <v:rect style="position:absolute;left:16693;top:2731;width:1228;height:399" filled="false" stroked="true" strokeweight="1.120pt" strokecolor="#ffffff">
              <v:stroke dashstyle="solid"/>
            </v:rect>
            <v:rect style="position:absolute;left:16693;top:3131;width:1228;height:399" filled="false" stroked="true" strokeweight="1.120pt" strokecolor="#ffffff">
              <v:stroke dashstyle="solid"/>
            </v:rect>
            <v:rect style="position:absolute;left:16693;top:3530;width:1228;height:399" filled="false" stroked="true" strokeweight="1.120pt" strokecolor="#ffffff">
              <v:stroke dashstyle="solid"/>
            </v:rect>
            <v:rect style="position:absolute;left:16693;top:3929;width:1228;height:399" filled="false" stroked="true" strokeweight="1.120pt" strokecolor="#ffffff">
              <v:stroke dashstyle="solid"/>
            </v:rect>
            <v:rect style="position:absolute;left:16693;top:4328;width:1228;height:399" filled="false" stroked="true" strokeweight="1.120pt" strokecolor="#ffffff">
              <v:stroke dashstyle="solid"/>
            </v:rect>
            <v:rect style="position:absolute;left:16693;top:4727;width:1228;height:399" filled="false" stroked="true" strokeweight="1.120pt" strokecolor="#ffffff">
              <v:stroke dashstyle="solid"/>
            </v:rect>
            <v:rect style="position:absolute;left:16693;top:5126;width:1228;height:399" filled="false" stroked="true" strokeweight="1.120pt" strokecolor="#ffffff">
              <v:stroke dashstyle="solid"/>
            </v:rect>
            <v:rect style="position:absolute;left:16693;top:5525;width:1228;height:399" filled="false" stroked="true" strokeweight="1.120pt" strokecolor="#ffffff">
              <v:stroke dashstyle="solid"/>
            </v:rect>
            <v:rect style="position:absolute;left:16693;top:5924;width:1228;height:399" filled="false" stroked="true" strokeweight="1.120pt" strokecolor="#ffffff">
              <v:stroke dashstyle="solid"/>
            </v:rect>
            <v:rect style="position:absolute;left:16693;top:6323;width:1228;height:399" filled="false" stroked="true" strokeweight="1.120pt" strokecolor="#ffffff">
              <v:stroke dashstyle="solid"/>
            </v:rect>
            <v:rect style="position:absolute;left:16693;top:6722;width:1228;height:399" filled="false" stroked="true" strokeweight="1.120pt" strokecolor="#ffffff">
              <v:stroke dashstyle="solid"/>
            </v:rect>
            <v:rect style="position:absolute;left:16693;top:7122;width:1228;height:399" filled="false" stroked="true" strokeweight="1.120pt" strokecolor="#ffffff">
              <v:stroke dashstyle="solid"/>
            </v:rect>
            <v:rect style="position:absolute;left:16693;top:7521;width:1228;height:399" filled="false" stroked="true" strokeweight="1.120pt" strokecolor="#ffffff">
              <v:stroke dashstyle="solid"/>
            </v:rect>
            <v:rect style="position:absolute;left:16693;top:7920;width:1228;height:399" filled="false" stroked="true" strokeweight="1.120pt" strokecolor="#ffffff">
              <v:stroke dashstyle="solid"/>
            </v:rect>
            <v:rect style="position:absolute;left:16693;top:8319;width:1228;height:399" filled="false" stroked="true" strokeweight="1.120pt" strokecolor="#ffffff">
              <v:stroke dashstyle="solid"/>
            </v:rect>
            <v:rect style="position:absolute;left:16693;top:8718;width:1228;height:399" filled="false" stroked="true" strokeweight="1.120pt" strokecolor="#ffffff">
              <v:stroke dashstyle="solid"/>
            </v:rect>
            <v:rect style="position:absolute;left:16693;top:9117;width:1228;height:399" filled="false" stroked="true" strokeweight="1.120pt" strokecolor="#ffffff">
              <v:stroke dashstyle="solid"/>
            </v:rect>
            <v:rect style="position:absolute;left:16693;top:9516;width:1228;height:399" filled="false" stroked="true" strokeweight="1.120pt" strokecolor="#ffffff">
              <v:stroke dashstyle="solid"/>
            </v:rect>
            <v:rect style="position:absolute;left:16693;top:9915;width:1228;height:399" filled="false" stroked="true" strokeweight="1.120pt" strokecolor="#ffffff">
              <v:stroke dashstyle="solid"/>
            </v:rect>
            <v:rect style="position:absolute;left:16693;top:10314;width:1228;height:399" filled="false" stroked="true" strokeweight="1.120pt" strokecolor="#ffffff">
              <v:stroke dashstyle="solid"/>
            </v:rect>
            <v:rect style="position:absolute;left:16693;top:10713;width:1228;height:399" filled="false" stroked="true" strokeweight="1.120pt" strokecolor="#ffffff">
              <v:stroke dashstyle="solid"/>
            </v:rect>
            <v:rect style="position:absolute;left:16693;top:11112;width:1228;height:399" filled="false" stroked="true" strokeweight="1.120pt" strokecolor="#ffffff">
              <v:stroke dashstyle="solid"/>
            </v:rect>
            <v:rect style="position:absolute;left:16693;top:11512;width:1228;height:399" filled="false" stroked="true" strokeweight="1.120pt" strokecolor="#ffffff">
              <v:stroke dashstyle="solid"/>
            </v:rect>
            <v:rect style="position:absolute;left:16693;top:11911;width:1228;height:399" filled="false" stroked="true" strokeweight="1.120pt" strokecolor="#ffffff">
              <v:stroke dashstyle="solid"/>
            </v:rect>
            <v:rect style="position:absolute;left:16693;top:12310;width:1228;height:399" filled="false" stroked="true" strokeweight="1.120pt" strokecolor="#ffffff">
              <v:stroke dashstyle="solid"/>
            </v:rect>
            <v:rect style="position:absolute;left:16693;top:12709;width:1228;height:399" filled="false" stroked="true" strokeweight="1.120pt" strokecolor="#ffffff">
              <v:stroke dashstyle="solid"/>
            </v:rect>
            <v:rect style="position:absolute;left:16693;top:13108;width:1228;height:399" filled="false" stroked="true" strokeweight="1.120pt" strokecolor="#ffffff">
              <v:stroke dashstyle="solid"/>
            </v:rect>
            <v:rect style="position:absolute;left:16693;top:13507;width:1228;height:399" filled="false" stroked="true" strokeweight="1.120pt" strokecolor="#ffffff">
              <v:stroke dashstyle="solid"/>
            </v:rect>
            <v:rect style="position:absolute;left:16693;top:13906;width:1228;height:399" filled="false" stroked="true" strokeweight="1.120pt" strokecolor="#ffffff">
              <v:stroke dashstyle="solid"/>
            </v:rect>
            <v:rect style="position:absolute;left:16693;top:14305;width:1228;height:399" filled="false" stroked="true" strokeweight="1.120pt" strokecolor="#ffffff">
              <v:stroke dashstyle="solid"/>
            </v:rect>
            <v:rect style="position:absolute;left:16693;top:14704;width:1228;height:399" filled="false" stroked="true" strokeweight="1.120pt" strokecolor="#ffffff">
              <v:stroke dashstyle="solid"/>
            </v:rect>
            <v:rect style="position:absolute;left:17920;top:1135;width:1368;height:399" filled="false" stroked="true" strokeweight="1.120pt" strokecolor="#ffffff">
              <v:stroke dashstyle="solid"/>
            </v:rect>
            <v:rect style="position:absolute;left:17920;top:1534;width:1368;height:399" filled="false" stroked="true" strokeweight="1.120pt" strokecolor="#ffffff">
              <v:stroke dashstyle="solid"/>
            </v:rect>
            <v:rect style="position:absolute;left:17920;top:1933;width:1368;height:399" filled="false" stroked="true" strokeweight="1.120pt" strokecolor="#ffffff">
              <v:stroke dashstyle="solid"/>
            </v:rect>
            <v:rect style="position:absolute;left:17920;top:2332;width:1368;height:399" filled="false" stroked="true" strokeweight="1.120pt" strokecolor="#ffffff">
              <v:stroke dashstyle="solid"/>
            </v:rect>
            <v:rect style="position:absolute;left:17920;top:2731;width:1368;height:399" filled="false" stroked="true" strokeweight="1.120pt" strokecolor="#ffffff">
              <v:stroke dashstyle="solid"/>
            </v:rect>
            <v:rect style="position:absolute;left:17920;top:3131;width:1368;height:399" filled="false" stroked="true" strokeweight="1.120pt" strokecolor="#ffffff">
              <v:stroke dashstyle="solid"/>
            </v:rect>
            <v:rect style="position:absolute;left:17920;top:3530;width:1368;height:399" filled="false" stroked="true" strokeweight="1.120pt" strokecolor="#ffffff">
              <v:stroke dashstyle="solid"/>
            </v:rect>
            <v:rect style="position:absolute;left:17920;top:3929;width:1368;height:399" filled="false" stroked="true" strokeweight="1.120pt" strokecolor="#ffffff">
              <v:stroke dashstyle="solid"/>
            </v:rect>
            <v:rect style="position:absolute;left:17920;top:4328;width:1368;height:399" filled="false" stroked="true" strokeweight="1.120pt" strokecolor="#ffffff">
              <v:stroke dashstyle="solid"/>
            </v:rect>
            <v:rect style="position:absolute;left:17920;top:4727;width:1368;height:399" filled="false" stroked="true" strokeweight="1.120pt" strokecolor="#ffffff">
              <v:stroke dashstyle="solid"/>
            </v:rect>
            <v:rect style="position:absolute;left:17920;top:5126;width:1368;height:399" filled="false" stroked="true" strokeweight="1.120pt" strokecolor="#ffffff">
              <v:stroke dashstyle="solid"/>
            </v:rect>
            <v:rect style="position:absolute;left:17920;top:5525;width:1368;height:399" filled="false" stroked="true" strokeweight="1.120pt" strokecolor="#ffffff">
              <v:stroke dashstyle="solid"/>
            </v:rect>
            <v:rect style="position:absolute;left:17920;top:5924;width:1368;height:399" filled="false" stroked="true" strokeweight="1.120pt" strokecolor="#ffffff">
              <v:stroke dashstyle="solid"/>
            </v:rect>
            <v:rect style="position:absolute;left:17920;top:6323;width:1368;height:399" filled="false" stroked="true" strokeweight="1.120pt" strokecolor="#ffffff">
              <v:stroke dashstyle="solid"/>
            </v:rect>
            <v:rect style="position:absolute;left:17920;top:6722;width:1368;height:399" filled="false" stroked="true" strokeweight="1.120pt" strokecolor="#ffffff">
              <v:stroke dashstyle="solid"/>
            </v:rect>
            <v:rect style="position:absolute;left:17920;top:7122;width:1368;height:399" filled="false" stroked="true" strokeweight="1.120pt" strokecolor="#ffffff">
              <v:stroke dashstyle="solid"/>
            </v:rect>
            <v:rect style="position:absolute;left:17920;top:7521;width:1368;height:399" filled="false" stroked="true" strokeweight="1.120pt" strokecolor="#ffffff">
              <v:stroke dashstyle="solid"/>
            </v:rect>
            <v:rect style="position:absolute;left:17920;top:7920;width:1368;height:399" filled="false" stroked="true" strokeweight="1.120pt" strokecolor="#ffffff">
              <v:stroke dashstyle="solid"/>
            </v:rect>
            <v:rect style="position:absolute;left:17920;top:8319;width:1368;height:399" filled="false" stroked="true" strokeweight="1.120pt" strokecolor="#ffffff">
              <v:stroke dashstyle="solid"/>
            </v:rect>
            <v:rect style="position:absolute;left:17920;top:8718;width:1368;height:399" filled="false" stroked="true" strokeweight="1.120pt" strokecolor="#ffffff">
              <v:stroke dashstyle="solid"/>
            </v:rect>
            <v:rect style="position:absolute;left:17920;top:9117;width:1368;height:399" filled="false" stroked="true" strokeweight="1.120pt" strokecolor="#ffffff">
              <v:stroke dashstyle="solid"/>
            </v:rect>
            <v:rect style="position:absolute;left:17920;top:9516;width:1368;height:399" filled="false" stroked="true" strokeweight="1.120pt" strokecolor="#ffffff">
              <v:stroke dashstyle="solid"/>
            </v:rect>
            <v:rect style="position:absolute;left:17920;top:9915;width:1368;height:399" filled="false" stroked="true" strokeweight="1.120pt" strokecolor="#ffffff">
              <v:stroke dashstyle="solid"/>
            </v:rect>
            <v:rect style="position:absolute;left:17920;top:10314;width:1368;height:399" filled="false" stroked="true" strokeweight="1.120pt" strokecolor="#ffffff">
              <v:stroke dashstyle="solid"/>
            </v:rect>
            <v:rect style="position:absolute;left:17920;top:10713;width:1368;height:399" filled="false" stroked="true" strokeweight="1.120pt" strokecolor="#ffffff">
              <v:stroke dashstyle="solid"/>
            </v:rect>
            <v:rect style="position:absolute;left:17920;top:11112;width:1368;height:399" filled="false" stroked="true" strokeweight="1.120pt" strokecolor="#ffffff">
              <v:stroke dashstyle="solid"/>
            </v:rect>
            <v:rect style="position:absolute;left:17920;top:11512;width:1368;height:399" filled="false" stroked="true" strokeweight="1.120pt" strokecolor="#ffffff">
              <v:stroke dashstyle="solid"/>
            </v:rect>
            <v:rect style="position:absolute;left:17920;top:11911;width:1368;height:399" filled="false" stroked="true" strokeweight="1.120pt" strokecolor="#ffffff">
              <v:stroke dashstyle="solid"/>
            </v:rect>
            <v:rect style="position:absolute;left:17920;top:12310;width:1368;height:399" filled="false" stroked="true" strokeweight="1.120pt" strokecolor="#ffffff">
              <v:stroke dashstyle="solid"/>
            </v:rect>
            <v:rect style="position:absolute;left:17920;top:12709;width:1368;height:399" filled="false" stroked="true" strokeweight="1.120pt" strokecolor="#ffffff">
              <v:stroke dashstyle="solid"/>
            </v:rect>
            <v:rect style="position:absolute;left:17920;top:13108;width:1368;height:399" filled="false" stroked="true" strokeweight="1.120pt" strokecolor="#ffffff">
              <v:stroke dashstyle="solid"/>
            </v:rect>
            <v:rect style="position:absolute;left:17920;top:13507;width:1368;height:399" filled="false" stroked="true" strokeweight="1.120pt" strokecolor="#ffffff">
              <v:stroke dashstyle="solid"/>
            </v:rect>
            <v:rect style="position:absolute;left:17920;top:13906;width:1368;height:399" filled="false" stroked="true" strokeweight="1.120pt" strokecolor="#ffffff">
              <v:stroke dashstyle="solid"/>
            </v:rect>
            <v:rect style="position:absolute;left:17920;top:14305;width:1368;height:399" filled="false" stroked="true" strokeweight="1.120pt" strokecolor="#ffffff">
              <v:stroke dashstyle="solid"/>
            </v:rect>
            <v:rect style="position:absolute;left:17920;top:14704;width:1368;height:399" filled="false" stroked="true" strokeweight="1.120pt" strokecolor="#ffffff">
              <v:stroke dashstyle="solid"/>
            </v:rect>
            <v:rect style="position:absolute;left:19288;top:1135;width:1368;height:399" filled="false" stroked="true" strokeweight="1.120pt" strokecolor="#ffffff">
              <v:stroke dashstyle="solid"/>
            </v:rect>
            <v:rect style="position:absolute;left:19288;top:1534;width:1368;height:399" filled="false" stroked="true" strokeweight="1.120pt" strokecolor="#ffffff">
              <v:stroke dashstyle="solid"/>
            </v:rect>
            <v:rect style="position:absolute;left:19288;top:1933;width:1368;height:399" filled="false" stroked="true" strokeweight="1.120pt" strokecolor="#ffffff">
              <v:stroke dashstyle="solid"/>
            </v:rect>
            <v:rect style="position:absolute;left:19288;top:2332;width:1368;height:399" filled="false" stroked="true" strokeweight="1.120pt" strokecolor="#ffffff">
              <v:stroke dashstyle="solid"/>
            </v:rect>
            <v:rect style="position:absolute;left:19288;top:2731;width:1368;height:399" filled="false" stroked="true" strokeweight="1.120pt" strokecolor="#ffffff">
              <v:stroke dashstyle="solid"/>
            </v:rect>
            <v:rect style="position:absolute;left:19288;top:3131;width:1368;height:399" filled="false" stroked="true" strokeweight="1.120pt" strokecolor="#ffffff">
              <v:stroke dashstyle="solid"/>
            </v:rect>
            <v:rect style="position:absolute;left:19288;top:3530;width:1368;height:399" filled="false" stroked="true" strokeweight="1.120pt" strokecolor="#ffffff">
              <v:stroke dashstyle="solid"/>
            </v:rect>
            <v:rect style="position:absolute;left:19288;top:3929;width:1368;height:399" filled="false" stroked="true" strokeweight="1.120pt" strokecolor="#ffffff">
              <v:stroke dashstyle="solid"/>
            </v:rect>
            <v:rect style="position:absolute;left:19288;top:4328;width:1368;height:399" filled="false" stroked="true" strokeweight="1.120pt" strokecolor="#ffffff">
              <v:stroke dashstyle="solid"/>
            </v:rect>
            <v:rect style="position:absolute;left:19288;top:4727;width:1368;height:399" filled="false" stroked="true" strokeweight="1.120pt" strokecolor="#ffffff">
              <v:stroke dashstyle="solid"/>
            </v:rect>
            <v:rect style="position:absolute;left:19288;top:5126;width:1368;height:399" filled="false" stroked="true" strokeweight="1.120pt" strokecolor="#ffffff">
              <v:stroke dashstyle="solid"/>
            </v:rect>
            <v:rect style="position:absolute;left:19288;top:5525;width:1368;height:399" filled="false" stroked="true" strokeweight="1.120pt" strokecolor="#ffffff">
              <v:stroke dashstyle="solid"/>
            </v:rect>
            <v:rect style="position:absolute;left:19288;top:5924;width:1368;height:399" filled="false" stroked="true" strokeweight="1.120pt" strokecolor="#ffffff">
              <v:stroke dashstyle="solid"/>
            </v:rect>
            <v:rect style="position:absolute;left:19288;top:6323;width:1368;height:399" filled="false" stroked="true" strokeweight="1.120pt" strokecolor="#ffffff">
              <v:stroke dashstyle="solid"/>
            </v:rect>
            <v:rect style="position:absolute;left:19288;top:6722;width:1368;height:399" filled="false" stroked="true" strokeweight="1.120pt" strokecolor="#ffffff">
              <v:stroke dashstyle="solid"/>
            </v:rect>
            <v:rect style="position:absolute;left:19288;top:7122;width:1368;height:399" filled="false" stroked="true" strokeweight="1.120pt" strokecolor="#ffffff">
              <v:stroke dashstyle="solid"/>
            </v:rect>
            <v:rect style="position:absolute;left:19288;top:7521;width:1368;height:399" filled="false" stroked="true" strokeweight="1.120pt" strokecolor="#ffffff">
              <v:stroke dashstyle="solid"/>
            </v:rect>
            <v:rect style="position:absolute;left:19288;top:7920;width:1368;height:399" filled="false" stroked="true" strokeweight="1.120pt" strokecolor="#ffffff">
              <v:stroke dashstyle="solid"/>
            </v:rect>
            <v:rect style="position:absolute;left:19288;top:8319;width:1368;height:399" filled="false" stroked="true" strokeweight="1.120pt" strokecolor="#ffffff">
              <v:stroke dashstyle="solid"/>
            </v:rect>
            <v:rect style="position:absolute;left:19288;top:8718;width:1368;height:399" filled="false" stroked="true" strokeweight="1.120pt" strokecolor="#ffffff">
              <v:stroke dashstyle="solid"/>
            </v:rect>
            <v:rect style="position:absolute;left:19288;top:9117;width:1368;height:399" filled="false" stroked="true" strokeweight="1.120pt" strokecolor="#ffffff">
              <v:stroke dashstyle="solid"/>
            </v:rect>
            <v:rect style="position:absolute;left:19288;top:9516;width:1368;height:399" filled="false" stroked="true" strokeweight="1.120pt" strokecolor="#ffffff">
              <v:stroke dashstyle="solid"/>
            </v:rect>
            <v:rect style="position:absolute;left:19288;top:9915;width:1368;height:399" filled="false" stroked="true" strokeweight="1.120pt" strokecolor="#ffffff">
              <v:stroke dashstyle="solid"/>
            </v:rect>
            <v:rect style="position:absolute;left:19288;top:10314;width:1368;height:399" filled="false" stroked="true" strokeweight="1.120pt" strokecolor="#ffffff">
              <v:stroke dashstyle="solid"/>
            </v:rect>
            <v:rect style="position:absolute;left:19288;top:10713;width:1368;height:399" filled="false" stroked="true" strokeweight="1.120pt" strokecolor="#ffffff">
              <v:stroke dashstyle="solid"/>
            </v:rect>
            <v:rect style="position:absolute;left:19288;top:11112;width:1368;height:399" filled="false" stroked="true" strokeweight="1.120pt" strokecolor="#ffffff">
              <v:stroke dashstyle="solid"/>
            </v:rect>
            <v:rect style="position:absolute;left:19288;top:11512;width:1368;height:399" filled="false" stroked="true" strokeweight="1.120pt" strokecolor="#ffffff">
              <v:stroke dashstyle="solid"/>
            </v:rect>
            <v:rect style="position:absolute;left:19288;top:11911;width:1368;height:399" filled="false" stroked="true" strokeweight="1.120pt" strokecolor="#ffffff">
              <v:stroke dashstyle="solid"/>
            </v:rect>
            <v:rect style="position:absolute;left:19288;top:12310;width:1368;height:399" filled="false" stroked="true" strokeweight="1.120pt" strokecolor="#ffffff">
              <v:stroke dashstyle="solid"/>
            </v:rect>
            <v:rect style="position:absolute;left:19288;top:12709;width:1368;height:399" filled="false" stroked="true" strokeweight="1.120pt" strokecolor="#ffffff">
              <v:stroke dashstyle="solid"/>
            </v:rect>
            <v:rect style="position:absolute;left:19288;top:13108;width:1368;height:399" filled="false" stroked="true" strokeweight="1.120pt" strokecolor="#ffffff">
              <v:stroke dashstyle="solid"/>
            </v:rect>
            <v:rect style="position:absolute;left:19288;top:13507;width:1368;height:399" filled="false" stroked="true" strokeweight="1.120pt" strokecolor="#ffffff">
              <v:stroke dashstyle="solid"/>
            </v:rect>
            <v:rect style="position:absolute;left:19288;top:13906;width:1368;height:399" filled="false" stroked="true" strokeweight="1.120pt" strokecolor="#ffffff">
              <v:stroke dashstyle="solid"/>
            </v:rect>
            <v:rect style="position:absolute;left:19288;top:14305;width:1368;height:399" filled="false" stroked="true" strokeweight="1.120pt" strokecolor="#ffffff">
              <v:stroke dashstyle="solid"/>
            </v:rect>
            <v:rect style="position:absolute;left:19288;top:14704;width:1368;height:399" filled="false" stroked="true" strokeweight="1.120pt" strokecolor="#ffffff">
              <v:stroke dashstyle="solid"/>
            </v:rect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pgSz w:w="21600" w:h="15840" w:orient="landscape"/>
          <w:pgMar w:top="740" w:bottom="280" w:left="220" w:right="220"/>
        </w:sectPr>
      </w:pPr>
    </w:p>
    <w:tbl>
      <w:tblPr>
        <w:tblW w:w="0" w:type="auto"/>
        <w:jc w:val="left"/>
        <w:tblInd w:w="1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013"/>
        <w:gridCol w:w="1094"/>
        <w:gridCol w:w="1418"/>
        <w:gridCol w:w="1737"/>
        <w:gridCol w:w="1418"/>
        <w:gridCol w:w="1368"/>
        <w:gridCol w:w="1318"/>
      </w:tblGrid>
      <w:tr>
        <w:trPr>
          <w:trHeight w:val="399" w:hRule="atLeast"/>
        </w:trPr>
        <w:tc>
          <w:tcPr>
            <w:tcW w:w="9013" w:type="dxa"/>
            <w:shd w:val="clear" w:color="auto" w:fill="CCCCCC"/>
          </w:tcPr>
          <w:p>
            <w:pPr>
              <w:pStyle w:val="TableParagraph"/>
              <w:spacing w:before="60"/>
              <w:ind w:left="97" w:right="9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1094" w:type="dxa"/>
            <w:shd w:val="clear" w:color="auto" w:fill="CCCCCC"/>
          </w:tcPr>
          <w:p>
            <w:pPr>
              <w:pStyle w:val="TableParagraph"/>
              <w:spacing w:before="60"/>
              <w:ind w:left="93" w:right="9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1418" w:type="dxa"/>
            <w:shd w:val="clear" w:color="auto" w:fill="CCCCCC"/>
          </w:tcPr>
          <w:p>
            <w:pPr>
              <w:pStyle w:val="TableParagraph"/>
              <w:spacing w:before="60"/>
              <w:ind w:left="84" w:right="132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37" w:type="dxa"/>
            <w:shd w:val="clear" w:color="auto" w:fill="CCCCCC"/>
          </w:tcPr>
          <w:p>
            <w:pPr>
              <w:pStyle w:val="TableParagraph"/>
              <w:spacing w:before="60"/>
              <w:ind w:left="43" w:right="9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1418" w:type="dxa"/>
            <w:shd w:val="clear" w:color="auto" w:fill="CCCCCC"/>
          </w:tcPr>
          <w:p>
            <w:pPr>
              <w:pStyle w:val="TableParagraph"/>
              <w:spacing w:before="60"/>
              <w:ind w:left="84" w:right="13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1368" w:type="dxa"/>
            <w:shd w:val="clear" w:color="auto" w:fill="CCCCCC"/>
          </w:tcPr>
          <w:p>
            <w:pPr>
              <w:pStyle w:val="TableParagraph"/>
              <w:spacing w:before="60"/>
              <w:ind w:left="35" w:right="134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1318" w:type="dxa"/>
            <w:shd w:val="clear" w:color="auto" w:fill="CCCCCC"/>
          </w:tcPr>
          <w:p>
            <w:pPr>
              <w:pStyle w:val="TableParagraph"/>
              <w:spacing w:before="60"/>
              <w:ind w:left="47" w:right="9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hiv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ranscrip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itiation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636935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phase ii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onjuga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ompounds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643788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calnexi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alreticuli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ycle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786011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neuronal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ystem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739847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notch2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ctivation 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ansmission of sign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o the nucleus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723644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phase i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functionaliza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ompounds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731066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pyruvat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metabolism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707095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transmiss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cross chemical synapses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685324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cooper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refold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c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ct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ubul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olding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2.10443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2.078086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830029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form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ubul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olding intermedia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ct tric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2.057046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930155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812391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er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golgi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anterograd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ransport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660771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641173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517257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transpor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onnexon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lasm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embrane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716431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877021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715934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32" w:right="97"/>
              <w:rPr>
                <w:sz w:val="24"/>
              </w:rPr>
            </w:pPr>
            <w:r>
              <w:rPr>
                <w:sz w:val="24"/>
              </w:rPr>
              <w:t>citri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ci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ycl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c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ycle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770346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848563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792356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form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atp 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hemiosmotic coupling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2.043299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2.083723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697148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mitochondria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ranslation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1.68783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835346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2.273042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crista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formation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2.180573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2.06557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copi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ediate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anterograd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ransport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708927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839001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pyruvat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tabolism and citr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cid tca cycle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630244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740782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mitochondrial biogenesis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724129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630531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autophagy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586806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571281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182287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transpor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golgi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subsequent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odification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596263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593251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 w:right="33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influenza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infection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474243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534374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2.026208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mrn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plic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n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athway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653789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626740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el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junction organization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555348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654818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mrna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splicing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532567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724387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nervou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yste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evelopment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499876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700361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signal transduc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 growth factor receptor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 second messengers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476492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453817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junc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ganization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342407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554582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developmental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biology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383968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663843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processing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appe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ntro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ontaining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r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rna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446985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601311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33" w:right="97"/>
              <w:rPr>
                <w:sz w:val="24"/>
              </w:rPr>
            </w:pPr>
            <w:r>
              <w:rPr>
                <w:sz w:val="24"/>
              </w:rPr>
              <w:t>hsp90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haperon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ycl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teroi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hormon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ceptor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hr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699167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622856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selectiv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utophagy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629737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546426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activ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ampk downstream of nmdars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754857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864489</w:t>
            </w:r>
          </w:p>
        </w:tc>
      </w:tr>
      <w:tr>
        <w:trPr>
          <w:trHeight w:val="399" w:hRule="atLeast"/>
        </w:trPr>
        <w:tc>
          <w:tcPr>
            <w:tcW w:w="9013" w:type="dxa"/>
            <w:shd w:val="clear" w:color="auto" w:fill="E5E5E5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hedgehog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off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state</w:t>
            </w:r>
          </w:p>
        </w:tc>
        <w:tc>
          <w:tcPr>
            <w:tcW w:w="1094" w:type="dxa"/>
            <w:shd w:val="clear" w:color="auto" w:fill="E5E5E5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522559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855955</w:t>
            </w:r>
          </w:p>
        </w:tc>
      </w:tr>
      <w:tr>
        <w:trPr>
          <w:trHeight w:val="398" w:hRule="atLeast"/>
        </w:trPr>
        <w:tc>
          <w:tcPr>
            <w:tcW w:w="9013" w:type="dxa"/>
            <w:shd w:val="clear" w:color="auto" w:fill="F2F2F2"/>
          </w:tcPr>
          <w:p>
            <w:pPr>
              <w:pStyle w:val="TableParagraph"/>
              <w:ind w:left="97" w:right="97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edgehog</w:t>
            </w:r>
          </w:p>
        </w:tc>
        <w:tc>
          <w:tcPr>
            <w:tcW w:w="1094" w:type="dxa"/>
            <w:shd w:val="clear" w:color="auto" w:fill="F2F2F2"/>
          </w:tcPr>
          <w:p>
            <w:pPr>
              <w:pStyle w:val="TableParagraph"/>
              <w:ind w:left="93" w:right="93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1.503509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7"/>
              <w:rPr>
                <w:sz w:val="24"/>
              </w:rPr>
            </w:pPr>
            <w:r>
              <w:rPr>
                <w:w w:val="110"/>
                <w:sz w:val="24"/>
              </w:rPr>
              <w:t>−1.812936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105.32pt;margin-top:36.259998pt;width:869.4pt;height:719.5pt;mso-position-horizontal-relative:page;mso-position-vertical-relative:page;z-index:-21430784" coordorigin="2106,725" coordsize="17388,14390">
            <v:rect style="position:absolute;left:11130;top:736;width:1095;height:399" filled="false" stroked="true" strokeweight="1.120pt" strokecolor="#ffffff">
              <v:stroke dashstyle="solid"/>
            </v:rect>
            <v:rect style="position:absolute;left:12224;top:736;width:1368;height:399" filled="false" stroked="true" strokeweight="1.120pt" strokecolor="#ffffff">
              <v:stroke dashstyle="solid"/>
            </v:rect>
            <v:rect style="position:absolute;left:13592;top:736;width:1787;height:399" filled="false" stroked="true" strokeweight="1.120pt" strokecolor="#ffffff">
              <v:stroke dashstyle="solid"/>
            </v:rect>
            <v:rect style="position:absolute;left:15379;top:736;width:1368;height:399" filled="false" stroked="true" strokeweight="1.120pt" strokecolor="#ffffff">
              <v:stroke dashstyle="solid"/>
            </v:rect>
            <v:rect style="position:absolute;left:16747;top:736;width:1368;height:399" filled="false" stroked="true" strokeweight="1.120pt" strokecolor="#ffffff">
              <v:stroke dashstyle="solid"/>
            </v:rect>
            <v:rect style="position:absolute;left:18114;top:736;width:1368;height:399" filled="false" stroked="true" strokeweight="1.120pt" strokecolor="#ffffff">
              <v:stroke dashstyle="solid"/>
            </v:rect>
            <v:rect style="position:absolute;left:2117;top:1135;width:9013;height:399" filled="false" stroked="true" strokeweight="1.120pt" strokecolor="#ffffff">
              <v:stroke dashstyle="solid"/>
            </v:rect>
            <v:rect style="position:absolute;left:2117;top:1534;width:9013;height:399" filled="false" stroked="true" strokeweight="1.120pt" strokecolor="#ffffff">
              <v:stroke dashstyle="solid"/>
            </v:rect>
            <v:rect style="position:absolute;left:2117;top:1933;width:9013;height:399" filled="false" stroked="true" strokeweight="1.120pt" strokecolor="#ffffff">
              <v:stroke dashstyle="solid"/>
            </v:rect>
            <v:rect style="position:absolute;left:2117;top:2332;width:9013;height:399" filled="false" stroked="true" strokeweight="1.120pt" strokecolor="#ffffff">
              <v:stroke dashstyle="solid"/>
            </v:rect>
            <v:rect style="position:absolute;left:2117;top:2731;width:9013;height:399" filled="false" stroked="true" strokeweight="1.120pt" strokecolor="#ffffff">
              <v:stroke dashstyle="solid"/>
            </v:rect>
            <v:rect style="position:absolute;left:2117;top:3131;width:9013;height:399" filled="false" stroked="true" strokeweight="1.120pt" strokecolor="#ffffff">
              <v:stroke dashstyle="solid"/>
            </v:rect>
            <v:rect style="position:absolute;left:2117;top:3530;width:9013;height:399" filled="false" stroked="true" strokeweight="1.120pt" strokecolor="#ffffff">
              <v:stroke dashstyle="solid"/>
            </v:rect>
            <v:rect style="position:absolute;left:2117;top:3929;width:9013;height:399" filled="false" stroked="true" strokeweight="1.120pt" strokecolor="#ffffff">
              <v:stroke dashstyle="solid"/>
            </v:rect>
            <v:rect style="position:absolute;left:2117;top:4328;width:9013;height:399" filled="false" stroked="true" strokeweight="1.120pt" strokecolor="#ffffff">
              <v:stroke dashstyle="solid"/>
            </v:rect>
            <v:rect style="position:absolute;left:2117;top:4727;width:9013;height:399" filled="false" stroked="true" strokeweight="1.120pt" strokecolor="#ffffff">
              <v:stroke dashstyle="solid"/>
            </v:rect>
            <v:rect style="position:absolute;left:2117;top:5126;width:9013;height:399" filled="false" stroked="true" strokeweight="1.120pt" strokecolor="#ffffff">
              <v:stroke dashstyle="solid"/>
            </v:rect>
            <v:rect style="position:absolute;left:2117;top:5525;width:9013;height:399" filled="false" stroked="true" strokeweight="1.120pt" strokecolor="#ffffff">
              <v:stroke dashstyle="solid"/>
            </v:rect>
            <v:rect style="position:absolute;left:2117;top:5924;width:9013;height:399" filled="false" stroked="true" strokeweight="1.120pt" strokecolor="#ffffff">
              <v:stroke dashstyle="solid"/>
            </v:rect>
            <v:rect style="position:absolute;left:2117;top:6323;width:9013;height:399" filled="false" stroked="true" strokeweight="1.120pt" strokecolor="#ffffff">
              <v:stroke dashstyle="solid"/>
            </v:rect>
            <v:rect style="position:absolute;left:2117;top:6722;width:9013;height:399" filled="false" stroked="true" strokeweight="1.120pt" strokecolor="#ffffff">
              <v:stroke dashstyle="solid"/>
            </v:rect>
            <v:rect style="position:absolute;left:2117;top:7122;width:9013;height:399" filled="false" stroked="true" strokeweight="1.120pt" strokecolor="#ffffff">
              <v:stroke dashstyle="solid"/>
            </v:rect>
            <v:rect style="position:absolute;left:2117;top:7521;width:9013;height:399" filled="false" stroked="true" strokeweight="1.120pt" strokecolor="#ffffff">
              <v:stroke dashstyle="solid"/>
            </v:rect>
            <v:rect style="position:absolute;left:2117;top:7920;width:9013;height:399" filled="false" stroked="true" strokeweight="1.120pt" strokecolor="#ffffff">
              <v:stroke dashstyle="solid"/>
            </v:rect>
            <v:rect style="position:absolute;left:2117;top:8319;width:9013;height:399" filled="false" stroked="true" strokeweight="1.120pt" strokecolor="#ffffff">
              <v:stroke dashstyle="solid"/>
            </v:rect>
            <v:rect style="position:absolute;left:2117;top:8718;width:9013;height:399" filled="false" stroked="true" strokeweight="1.120pt" strokecolor="#ffffff">
              <v:stroke dashstyle="solid"/>
            </v:rect>
            <v:rect style="position:absolute;left:2117;top:9117;width:9013;height:399" filled="false" stroked="true" strokeweight="1.120pt" strokecolor="#ffffff">
              <v:stroke dashstyle="solid"/>
            </v:rect>
            <v:rect style="position:absolute;left:2117;top:9516;width:9013;height:399" filled="false" stroked="true" strokeweight="1.120pt" strokecolor="#ffffff">
              <v:stroke dashstyle="solid"/>
            </v:rect>
            <v:rect style="position:absolute;left:2117;top:9915;width:9013;height:399" filled="false" stroked="true" strokeweight="1.120pt" strokecolor="#ffffff">
              <v:stroke dashstyle="solid"/>
            </v:rect>
            <v:rect style="position:absolute;left:2117;top:10314;width:9013;height:399" filled="false" stroked="true" strokeweight="1.120pt" strokecolor="#ffffff">
              <v:stroke dashstyle="solid"/>
            </v:rect>
            <v:rect style="position:absolute;left:2117;top:10713;width:9013;height:399" filled="false" stroked="true" strokeweight="1.120pt" strokecolor="#ffffff">
              <v:stroke dashstyle="solid"/>
            </v:rect>
            <v:rect style="position:absolute;left:2117;top:11112;width:9013;height:399" filled="false" stroked="true" strokeweight="1.120pt" strokecolor="#ffffff">
              <v:stroke dashstyle="solid"/>
            </v:rect>
            <v:rect style="position:absolute;left:2117;top:11512;width:9013;height:399" filled="false" stroked="true" strokeweight="1.120pt" strokecolor="#ffffff">
              <v:stroke dashstyle="solid"/>
            </v:rect>
            <v:rect style="position:absolute;left:2117;top:11911;width:9013;height:399" filled="false" stroked="true" strokeweight="1.120pt" strokecolor="#ffffff">
              <v:stroke dashstyle="solid"/>
            </v:rect>
            <v:rect style="position:absolute;left:2117;top:12310;width:9013;height:399" filled="false" stroked="true" strokeweight="1.120pt" strokecolor="#ffffff">
              <v:stroke dashstyle="solid"/>
            </v:rect>
            <v:rect style="position:absolute;left:2117;top:12709;width:9013;height:399" filled="false" stroked="true" strokeweight="1.120pt" strokecolor="#ffffff">
              <v:stroke dashstyle="solid"/>
            </v:rect>
            <v:rect style="position:absolute;left:2117;top:13108;width:9013;height:399" filled="false" stroked="true" strokeweight="1.120pt" strokecolor="#ffffff">
              <v:stroke dashstyle="solid"/>
            </v:rect>
            <v:rect style="position:absolute;left:2117;top:13507;width:9013;height:399" filled="false" stroked="true" strokeweight="1.120pt" strokecolor="#ffffff">
              <v:stroke dashstyle="solid"/>
            </v:rect>
            <v:rect style="position:absolute;left:2117;top:13906;width:9013;height:399" filled="false" stroked="true" strokeweight="1.120pt" strokecolor="#ffffff">
              <v:stroke dashstyle="solid"/>
            </v:rect>
            <v:rect style="position:absolute;left:2117;top:14305;width:9013;height:399" filled="false" stroked="true" strokeweight="1.120pt" strokecolor="#ffffff">
              <v:stroke dashstyle="solid"/>
            </v:rect>
            <v:rect style="position:absolute;left:2117;top:14704;width:9013;height:399" filled="false" stroked="true" strokeweight="1.120pt" strokecolor="#ffffff">
              <v:stroke dashstyle="solid"/>
            </v:rect>
            <v:rect style="position:absolute;left:11130;top:1135;width:1095;height:399" filled="false" stroked="true" strokeweight="1.120pt" strokecolor="#ffffff">
              <v:stroke dashstyle="solid"/>
            </v:rect>
            <v:rect style="position:absolute;left:11130;top:1534;width:1095;height:399" filled="false" stroked="true" strokeweight="1.120pt" strokecolor="#ffffff">
              <v:stroke dashstyle="solid"/>
            </v:rect>
            <v:rect style="position:absolute;left:11130;top:1933;width:1095;height:399" filled="false" stroked="true" strokeweight="1.120pt" strokecolor="#ffffff">
              <v:stroke dashstyle="solid"/>
            </v:rect>
            <v:rect style="position:absolute;left:11130;top:2332;width:1095;height:399" filled="false" stroked="true" strokeweight="1.120pt" strokecolor="#ffffff">
              <v:stroke dashstyle="solid"/>
            </v:rect>
            <v:rect style="position:absolute;left:11130;top:2731;width:1095;height:399" filled="false" stroked="true" strokeweight="1.120pt" strokecolor="#ffffff">
              <v:stroke dashstyle="solid"/>
            </v:rect>
            <v:rect style="position:absolute;left:11130;top:3131;width:1095;height:399" filled="false" stroked="true" strokeweight="1.120pt" strokecolor="#ffffff">
              <v:stroke dashstyle="solid"/>
            </v:rect>
            <v:rect style="position:absolute;left:11130;top:3530;width:1095;height:399" filled="false" stroked="true" strokeweight="1.120pt" strokecolor="#ffffff">
              <v:stroke dashstyle="solid"/>
            </v:rect>
            <v:rect style="position:absolute;left:11130;top:3929;width:1095;height:399" filled="false" stroked="true" strokeweight="1.120pt" strokecolor="#ffffff">
              <v:stroke dashstyle="solid"/>
            </v:rect>
            <v:rect style="position:absolute;left:11130;top:4328;width:1095;height:399" filled="false" stroked="true" strokeweight="1.120pt" strokecolor="#ffffff">
              <v:stroke dashstyle="solid"/>
            </v:rect>
            <v:rect style="position:absolute;left:11130;top:4727;width:1095;height:399" filled="false" stroked="true" strokeweight="1.120pt" strokecolor="#ffffff">
              <v:stroke dashstyle="solid"/>
            </v:rect>
            <v:rect style="position:absolute;left:11130;top:5126;width:1095;height:399" filled="false" stroked="true" strokeweight="1.120pt" strokecolor="#ffffff">
              <v:stroke dashstyle="solid"/>
            </v:rect>
            <v:rect style="position:absolute;left:11130;top:5525;width:1095;height:399" filled="false" stroked="true" strokeweight="1.120pt" strokecolor="#ffffff">
              <v:stroke dashstyle="solid"/>
            </v:rect>
            <v:rect style="position:absolute;left:11130;top:5924;width:1095;height:399" filled="false" stroked="true" strokeweight="1.120pt" strokecolor="#ffffff">
              <v:stroke dashstyle="solid"/>
            </v:rect>
            <v:rect style="position:absolute;left:11130;top:6323;width:1095;height:399" filled="false" stroked="true" strokeweight="1.120pt" strokecolor="#ffffff">
              <v:stroke dashstyle="solid"/>
            </v:rect>
            <v:rect style="position:absolute;left:11130;top:6722;width:1095;height:399" filled="false" stroked="true" strokeweight="1.120pt" strokecolor="#ffffff">
              <v:stroke dashstyle="solid"/>
            </v:rect>
            <v:rect style="position:absolute;left:11130;top:7122;width:1095;height:399" filled="false" stroked="true" strokeweight="1.120pt" strokecolor="#ffffff">
              <v:stroke dashstyle="solid"/>
            </v:rect>
            <v:rect style="position:absolute;left:11130;top:7521;width:1095;height:399" filled="false" stroked="true" strokeweight="1.120pt" strokecolor="#ffffff">
              <v:stroke dashstyle="solid"/>
            </v:rect>
            <v:rect style="position:absolute;left:11130;top:7920;width:1095;height:399" filled="false" stroked="true" strokeweight="1.120pt" strokecolor="#ffffff">
              <v:stroke dashstyle="solid"/>
            </v:rect>
            <v:rect style="position:absolute;left:11130;top:8319;width:1095;height:399" filled="false" stroked="true" strokeweight="1.120pt" strokecolor="#ffffff">
              <v:stroke dashstyle="solid"/>
            </v:rect>
            <v:rect style="position:absolute;left:11130;top:8718;width:1095;height:399" filled="false" stroked="true" strokeweight="1.120pt" strokecolor="#ffffff">
              <v:stroke dashstyle="solid"/>
            </v:rect>
            <v:rect style="position:absolute;left:11130;top:9117;width:1095;height:399" filled="false" stroked="true" strokeweight="1.120pt" strokecolor="#ffffff">
              <v:stroke dashstyle="solid"/>
            </v:rect>
            <v:rect style="position:absolute;left:11130;top:9516;width:1095;height:399" filled="false" stroked="true" strokeweight="1.120pt" strokecolor="#ffffff">
              <v:stroke dashstyle="solid"/>
            </v:rect>
            <v:rect style="position:absolute;left:11130;top:9915;width:1095;height:399" filled="false" stroked="true" strokeweight="1.120pt" strokecolor="#ffffff">
              <v:stroke dashstyle="solid"/>
            </v:rect>
            <v:rect style="position:absolute;left:11130;top:10314;width:1095;height:399" filled="false" stroked="true" strokeweight="1.120pt" strokecolor="#ffffff">
              <v:stroke dashstyle="solid"/>
            </v:rect>
            <v:rect style="position:absolute;left:11130;top:10713;width:1095;height:399" filled="false" stroked="true" strokeweight="1.120pt" strokecolor="#ffffff">
              <v:stroke dashstyle="solid"/>
            </v:rect>
            <v:rect style="position:absolute;left:11130;top:11112;width:1095;height:399" filled="false" stroked="true" strokeweight="1.120pt" strokecolor="#ffffff">
              <v:stroke dashstyle="solid"/>
            </v:rect>
            <v:rect style="position:absolute;left:11130;top:11512;width:1095;height:399" filled="false" stroked="true" strokeweight="1.120pt" strokecolor="#ffffff">
              <v:stroke dashstyle="solid"/>
            </v:rect>
            <v:rect style="position:absolute;left:11130;top:11911;width:1095;height:399" filled="false" stroked="true" strokeweight="1.120pt" strokecolor="#ffffff">
              <v:stroke dashstyle="solid"/>
            </v:rect>
            <v:rect style="position:absolute;left:11130;top:12310;width:1095;height:399" filled="false" stroked="true" strokeweight="1.120pt" strokecolor="#ffffff">
              <v:stroke dashstyle="solid"/>
            </v:rect>
            <v:rect style="position:absolute;left:11130;top:12709;width:1095;height:399" filled="false" stroked="true" strokeweight="1.120pt" strokecolor="#ffffff">
              <v:stroke dashstyle="solid"/>
            </v:rect>
            <v:rect style="position:absolute;left:11130;top:13108;width:1095;height:399" filled="false" stroked="true" strokeweight="1.120pt" strokecolor="#ffffff">
              <v:stroke dashstyle="solid"/>
            </v:rect>
            <v:rect style="position:absolute;left:11130;top:13507;width:1095;height:399" filled="false" stroked="true" strokeweight="1.120pt" strokecolor="#ffffff">
              <v:stroke dashstyle="solid"/>
            </v:rect>
            <v:rect style="position:absolute;left:11130;top:13906;width:1095;height:399" filled="false" stroked="true" strokeweight="1.120pt" strokecolor="#ffffff">
              <v:stroke dashstyle="solid"/>
            </v:rect>
            <v:rect style="position:absolute;left:11130;top:14305;width:1095;height:399" filled="false" stroked="true" strokeweight="1.120pt" strokecolor="#ffffff">
              <v:stroke dashstyle="solid"/>
            </v:rect>
            <v:rect style="position:absolute;left:11130;top:14704;width:1095;height:399" filled="false" stroked="true" strokeweight="1.120pt" strokecolor="#ffffff">
              <v:stroke dashstyle="solid"/>
            </v:rect>
            <v:rect style="position:absolute;left:12224;top:1135;width:1368;height:399" filled="false" stroked="true" strokeweight="1.120pt" strokecolor="#ffffff">
              <v:stroke dashstyle="solid"/>
            </v:rect>
            <v:rect style="position:absolute;left:12224;top:1534;width:1368;height:399" filled="false" stroked="true" strokeweight="1.120pt" strokecolor="#ffffff">
              <v:stroke dashstyle="solid"/>
            </v:rect>
            <v:rect style="position:absolute;left:12224;top:1933;width:1368;height:399" filled="false" stroked="true" strokeweight="1.120pt" strokecolor="#ffffff">
              <v:stroke dashstyle="solid"/>
            </v:rect>
            <v:rect style="position:absolute;left:12224;top:2332;width:1368;height:399" filled="false" stroked="true" strokeweight="1.120pt" strokecolor="#ffffff">
              <v:stroke dashstyle="solid"/>
            </v:rect>
            <v:rect style="position:absolute;left:12224;top:2731;width:1368;height:399" filled="false" stroked="true" strokeweight="1.120pt" strokecolor="#ffffff">
              <v:stroke dashstyle="solid"/>
            </v:rect>
            <v:rect style="position:absolute;left:12224;top:3131;width:1368;height:399" filled="false" stroked="true" strokeweight="1.120pt" strokecolor="#ffffff">
              <v:stroke dashstyle="solid"/>
            </v:rect>
            <v:rect style="position:absolute;left:12224;top:3530;width:1368;height:399" filled="false" stroked="true" strokeweight="1.120pt" strokecolor="#ffffff">
              <v:stroke dashstyle="solid"/>
            </v:rect>
            <v:rect style="position:absolute;left:12224;top:3929;width:1368;height:399" filled="false" stroked="true" strokeweight="1.120pt" strokecolor="#ffffff">
              <v:stroke dashstyle="solid"/>
            </v:rect>
            <v:rect style="position:absolute;left:12224;top:4328;width:1368;height:399" filled="false" stroked="true" strokeweight="1.120pt" strokecolor="#ffffff">
              <v:stroke dashstyle="solid"/>
            </v:rect>
            <v:rect style="position:absolute;left:12224;top:4727;width:1368;height:399" filled="false" stroked="true" strokeweight="1.120pt" strokecolor="#ffffff">
              <v:stroke dashstyle="solid"/>
            </v:rect>
            <v:rect style="position:absolute;left:12224;top:5126;width:1368;height:399" filled="false" stroked="true" strokeweight="1.120pt" strokecolor="#ffffff">
              <v:stroke dashstyle="solid"/>
            </v:rect>
            <v:rect style="position:absolute;left:12224;top:5525;width:1368;height:399" filled="false" stroked="true" strokeweight="1.120pt" strokecolor="#ffffff">
              <v:stroke dashstyle="solid"/>
            </v:rect>
            <v:rect style="position:absolute;left:12224;top:5924;width:1368;height:399" filled="false" stroked="true" strokeweight="1.120pt" strokecolor="#ffffff">
              <v:stroke dashstyle="solid"/>
            </v:rect>
            <v:rect style="position:absolute;left:12224;top:6323;width:1368;height:399" filled="false" stroked="true" strokeweight="1.120pt" strokecolor="#ffffff">
              <v:stroke dashstyle="solid"/>
            </v:rect>
            <v:rect style="position:absolute;left:12224;top:6722;width:1368;height:399" filled="false" stroked="true" strokeweight="1.120pt" strokecolor="#ffffff">
              <v:stroke dashstyle="solid"/>
            </v:rect>
            <v:rect style="position:absolute;left:12224;top:7122;width:1368;height:399" filled="false" stroked="true" strokeweight="1.120pt" strokecolor="#ffffff">
              <v:stroke dashstyle="solid"/>
            </v:rect>
            <v:rect style="position:absolute;left:12224;top:7521;width:1368;height:399" filled="false" stroked="true" strokeweight="1.120pt" strokecolor="#ffffff">
              <v:stroke dashstyle="solid"/>
            </v:rect>
            <v:rect style="position:absolute;left:12224;top:7920;width:1368;height:399" filled="false" stroked="true" strokeweight="1.120pt" strokecolor="#ffffff">
              <v:stroke dashstyle="solid"/>
            </v:rect>
            <v:rect style="position:absolute;left:12224;top:8319;width:1368;height:399" filled="false" stroked="true" strokeweight="1.120pt" strokecolor="#ffffff">
              <v:stroke dashstyle="solid"/>
            </v:rect>
            <v:rect style="position:absolute;left:12224;top:8718;width:1368;height:399" filled="false" stroked="true" strokeweight="1.120pt" strokecolor="#ffffff">
              <v:stroke dashstyle="solid"/>
            </v:rect>
            <v:rect style="position:absolute;left:12224;top:9117;width:1368;height:399" filled="false" stroked="true" strokeweight="1.120pt" strokecolor="#ffffff">
              <v:stroke dashstyle="solid"/>
            </v:rect>
            <v:rect style="position:absolute;left:12224;top:9516;width:1368;height:399" filled="false" stroked="true" strokeweight="1.120pt" strokecolor="#ffffff">
              <v:stroke dashstyle="solid"/>
            </v:rect>
            <v:rect style="position:absolute;left:12224;top:9915;width:1368;height:399" filled="false" stroked="true" strokeweight="1.120pt" strokecolor="#ffffff">
              <v:stroke dashstyle="solid"/>
            </v:rect>
            <v:rect style="position:absolute;left:12224;top:10314;width:1368;height:399" filled="false" stroked="true" strokeweight="1.120pt" strokecolor="#ffffff">
              <v:stroke dashstyle="solid"/>
            </v:rect>
            <v:rect style="position:absolute;left:12224;top:10713;width:1368;height:399" filled="false" stroked="true" strokeweight="1.120pt" strokecolor="#ffffff">
              <v:stroke dashstyle="solid"/>
            </v:rect>
            <v:rect style="position:absolute;left:12224;top:11112;width:1368;height:399" filled="false" stroked="true" strokeweight="1.120pt" strokecolor="#ffffff">
              <v:stroke dashstyle="solid"/>
            </v:rect>
            <v:rect style="position:absolute;left:12224;top:11512;width:1368;height:399" filled="false" stroked="true" strokeweight="1.120pt" strokecolor="#ffffff">
              <v:stroke dashstyle="solid"/>
            </v:rect>
            <v:rect style="position:absolute;left:12224;top:11911;width:1368;height:399" filled="false" stroked="true" strokeweight="1.120pt" strokecolor="#ffffff">
              <v:stroke dashstyle="solid"/>
            </v:rect>
            <v:rect style="position:absolute;left:12224;top:12310;width:1368;height:399" filled="false" stroked="true" strokeweight="1.120pt" strokecolor="#ffffff">
              <v:stroke dashstyle="solid"/>
            </v:rect>
            <v:rect style="position:absolute;left:12224;top:12709;width:1368;height:399" filled="false" stroked="true" strokeweight="1.120pt" strokecolor="#ffffff">
              <v:stroke dashstyle="solid"/>
            </v:rect>
            <v:rect style="position:absolute;left:12224;top:13108;width:1368;height:399" filled="false" stroked="true" strokeweight="1.120pt" strokecolor="#ffffff">
              <v:stroke dashstyle="solid"/>
            </v:rect>
            <v:rect style="position:absolute;left:12224;top:13507;width:1368;height:399" filled="false" stroked="true" strokeweight="1.120pt" strokecolor="#ffffff">
              <v:stroke dashstyle="solid"/>
            </v:rect>
            <v:rect style="position:absolute;left:12224;top:13906;width:1368;height:399" filled="false" stroked="true" strokeweight="1.120pt" strokecolor="#ffffff">
              <v:stroke dashstyle="solid"/>
            </v:rect>
            <v:rect style="position:absolute;left:12224;top:14305;width:1368;height:399" filled="false" stroked="true" strokeweight="1.120pt" strokecolor="#ffffff">
              <v:stroke dashstyle="solid"/>
            </v:rect>
            <v:rect style="position:absolute;left:12224;top:14704;width:1368;height:399" filled="false" stroked="true" strokeweight="1.120pt" strokecolor="#ffffff">
              <v:stroke dashstyle="solid"/>
            </v:rect>
            <v:rect style="position:absolute;left:13592;top:1135;width:1787;height:399" filled="false" stroked="true" strokeweight="1.120pt" strokecolor="#ffffff">
              <v:stroke dashstyle="solid"/>
            </v:rect>
            <v:rect style="position:absolute;left:13592;top:1534;width:1787;height:399" filled="false" stroked="true" strokeweight="1.120pt" strokecolor="#ffffff">
              <v:stroke dashstyle="solid"/>
            </v:rect>
            <v:rect style="position:absolute;left:13592;top:1933;width:1787;height:399" filled="false" stroked="true" strokeweight="1.120pt" strokecolor="#ffffff">
              <v:stroke dashstyle="solid"/>
            </v:rect>
            <v:rect style="position:absolute;left:13592;top:2332;width:1787;height:399" filled="false" stroked="true" strokeweight="1.120pt" strokecolor="#ffffff">
              <v:stroke dashstyle="solid"/>
            </v:rect>
            <v:rect style="position:absolute;left:13592;top:2731;width:1787;height:399" filled="false" stroked="true" strokeweight="1.120pt" strokecolor="#ffffff">
              <v:stroke dashstyle="solid"/>
            </v:rect>
            <v:rect style="position:absolute;left:13592;top:3131;width:1787;height:399" filled="false" stroked="true" strokeweight="1.120pt" strokecolor="#ffffff">
              <v:stroke dashstyle="solid"/>
            </v:rect>
            <v:rect style="position:absolute;left:13592;top:3530;width:1787;height:399" filled="false" stroked="true" strokeweight="1.120pt" strokecolor="#ffffff">
              <v:stroke dashstyle="solid"/>
            </v:rect>
            <v:rect style="position:absolute;left:13592;top:3929;width:1787;height:399" filled="false" stroked="true" strokeweight="1.120pt" strokecolor="#ffffff">
              <v:stroke dashstyle="solid"/>
            </v:rect>
            <v:rect style="position:absolute;left:13592;top:4328;width:1787;height:399" filled="false" stroked="true" strokeweight="1.120pt" strokecolor="#ffffff">
              <v:stroke dashstyle="solid"/>
            </v:rect>
            <v:rect style="position:absolute;left:13592;top:4727;width:1787;height:399" filled="false" stroked="true" strokeweight="1.120pt" strokecolor="#ffffff">
              <v:stroke dashstyle="solid"/>
            </v:rect>
            <v:rect style="position:absolute;left:13592;top:5126;width:1787;height:399" filled="false" stroked="true" strokeweight="1.120pt" strokecolor="#ffffff">
              <v:stroke dashstyle="solid"/>
            </v:rect>
            <v:rect style="position:absolute;left:13592;top:5525;width:1787;height:399" filled="false" stroked="true" strokeweight="1.120pt" strokecolor="#ffffff">
              <v:stroke dashstyle="solid"/>
            </v:rect>
            <v:rect style="position:absolute;left:13592;top:5924;width:1787;height:399" filled="false" stroked="true" strokeweight="1.120pt" strokecolor="#ffffff">
              <v:stroke dashstyle="solid"/>
            </v:rect>
            <v:rect style="position:absolute;left:13592;top:6323;width:1787;height:399" filled="false" stroked="true" strokeweight="1.120pt" strokecolor="#ffffff">
              <v:stroke dashstyle="solid"/>
            </v:rect>
            <v:rect style="position:absolute;left:13592;top:6722;width:1787;height:399" filled="false" stroked="true" strokeweight="1.120pt" strokecolor="#ffffff">
              <v:stroke dashstyle="solid"/>
            </v:rect>
            <v:rect style="position:absolute;left:13592;top:7122;width:1787;height:399" filled="false" stroked="true" strokeweight="1.120pt" strokecolor="#ffffff">
              <v:stroke dashstyle="solid"/>
            </v:rect>
            <v:rect style="position:absolute;left:13592;top:7521;width:1787;height:399" filled="false" stroked="true" strokeweight="1.120pt" strokecolor="#ffffff">
              <v:stroke dashstyle="solid"/>
            </v:rect>
            <v:rect style="position:absolute;left:13592;top:7920;width:1787;height:399" filled="false" stroked="true" strokeweight="1.120pt" strokecolor="#ffffff">
              <v:stroke dashstyle="solid"/>
            </v:rect>
            <v:rect style="position:absolute;left:13592;top:8319;width:1787;height:399" filled="false" stroked="true" strokeweight="1.120pt" strokecolor="#ffffff">
              <v:stroke dashstyle="solid"/>
            </v:rect>
            <v:rect style="position:absolute;left:13592;top:8718;width:1787;height:399" filled="false" stroked="true" strokeweight="1.120pt" strokecolor="#ffffff">
              <v:stroke dashstyle="solid"/>
            </v:rect>
            <v:rect style="position:absolute;left:13592;top:9117;width:1787;height:399" filled="false" stroked="true" strokeweight="1.120pt" strokecolor="#ffffff">
              <v:stroke dashstyle="solid"/>
            </v:rect>
            <v:rect style="position:absolute;left:13592;top:9516;width:1787;height:399" filled="false" stroked="true" strokeweight="1.120pt" strokecolor="#ffffff">
              <v:stroke dashstyle="solid"/>
            </v:rect>
            <v:rect style="position:absolute;left:13592;top:9915;width:1787;height:399" filled="false" stroked="true" strokeweight="1.120pt" strokecolor="#ffffff">
              <v:stroke dashstyle="solid"/>
            </v:rect>
            <v:rect style="position:absolute;left:13592;top:10314;width:1787;height:399" filled="false" stroked="true" strokeweight="1.120pt" strokecolor="#ffffff">
              <v:stroke dashstyle="solid"/>
            </v:rect>
            <v:rect style="position:absolute;left:13592;top:10713;width:1787;height:399" filled="false" stroked="true" strokeweight="1.120pt" strokecolor="#ffffff">
              <v:stroke dashstyle="solid"/>
            </v:rect>
            <v:rect style="position:absolute;left:13592;top:11112;width:1787;height:399" filled="false" stroked="true" strokeweight="1.120pt" strokecolor="#ffffff">
              <v:stroke dashstyle="solid"/>
            </v:rect>
            <v:rect style="position:absolute;left:13592;top:11512;width:1787;height:399" filled="false" stroked="true" strokeweight="1.120pt" strokecolor="#ffffff">
              <v:stroke dashstyle="solid"/>
            </v:rect>
            <v:rect style="position:absolute;left:13592;top:11911;width:1787;height:399" filled="false" stroked="true" strokeweight="1.120pt" strokecolor="#ffffff">
              <v:stroke dashstyle="solid"/>
            </v:rect>
            <v:rect style="position:absolute;left:13592;top:12310;width:1787;height:399" filled="false" stroked="true" strokeweight="1.120pt" strokecolor="#ffffff">
              <v:stroke dashstyle="solid"/>
            </v:rect>
            <v:rect style="position:absolute;left:13592;top:12709;width:1787;height:399" filled="false" stroked="true" strokeweight="1.120pt" strokecolor="#ffffff">
              <v:stroke dashstyle="solid"/>
            </v:rect>
            <v:rect style="position:absolute;left:13592;top:13108;width:1787;height:399" filled="false" stroked="true" strokeweight="1.120pt" strokecolor="#ffffff">
              <v:stroke dashstyle="solid"/>
            </v:rect>
            <v:rect style="position:absolute;left:13592;top:13507;width:1787;height:399" filled="false" stroked="true" strokeweight="1.120pt" strokecolor="#ffffff">
              <v:stroke dashstyle="solid"/>
            </v:rect>
            <v:rect style="position:absolute;left:13592;top:13906;width:1787;height:399" filled="false" stroked="true" strokeweight="1.120pt" strokecolor="#ffffff">
              <v:stroke dashstyle="solid"/>
            </v:rect>
            <v:rect style="position:absolute;left:13592;top:14305;width:1787;height:399" filled="false" stroked="true" strokeweight="1.120pt" strokecolor="#ffffff">
              <v:stroke dashstyle="solid"/>
            </v:rect>
            <v:rect style="position:absolute;left:13592;top:14704;width:1787;height:399" filled="false" stroked="true" strokeweight="1.120pt" strokecolor="#ffffff">
              <v:stroke dashstyle="solid"/>
            </v:rect>
            <v:rect style="position:absolute;left:15379;top:1135;width:1368;height:399" filled="false" stroked="true" strokeweight="1.120pt" strokecolor="#ffffff">
              <v:stroke dashstyle="solid"/>
            </v:rect>
            <v:rect style="position:absolute;left:15379;top:1534;width:1368;height:399" filled="false" stroked="true" strokeweight="1.120pt" strokecolor="#ffffff">
              <v:stroke dashstyle="solid"/>
            </v:rect>
            <v:rect style="position:absolute;left:15379;top:1933;width:1368;height:399" filled="false" stroked="true" strokeweight="1.120pt" strokecolor="#ffffff">
              <v:stroke dashstyle="solid"/>
            </v:rect>
            <v:rect style="position:absolute;left:15379;top:2332;width:1368;height:399" filled="false" stroked="true" strokeweight="1.120pt" strokecolor="#ffffff">
              <v:stroke dashstyle="solid"/>
            </v:rect>
            <v:rect style="position:absolute;left:15379;top:2731;width:1368;height:399" filled="false" stroked="true" strokeweight="1.120pt" strokecolor="#ffffff">
              <v:stroke dashstyle="solid"/>
            </v:rect>
            <v:rect style="position:absolute;left:15379;top:3131;width:1368;height:399" filled="false" stroked="true" strokeweight="1.120pt" strokecolor="#ffffff">
              <v:stroke dashstyle="solid"/>
            </v:rect>
            <v:rect style="position:absolute;left:15379;top:3530;width:1368;height:399" filled="false" stroked="true" strokeweight="1.120pt" strokecolor="#ffffff">
              <v:stroke dashstyle="solid"/>
            </v:rect>
            <v:rect style="position:absolute;left:15379;top:3929;width:1368;height:399" filled="false" stroked="true" strokeweight="1.120pt" strokecolor="#ffffff">
              <v:stroke dashstyle="solid"/>
            </v:rect>
            <v:rect style="position:absolute;left:15379;top:4328;width:1368;height:399" filled="false" stroked="true" strokeweight="1.120pt" strokecolor="#ffffff">
              <v:stroke dashstyle="solid"/>
            </v:rect>
            <v:rect style="position:absolute;left:15379;top:4727;width:1368;height:399" filled="false" stroked="true" strokeweight="1.120pt" strokecolor="#ffffff">
              <v:stroke dashstyle="solid"/>
            </v:rect>
            <v:rect style="position:absolute;left:15379;top:5126;width:1368;height:399" filled="false" stroked="true" strokeweight="1.120pt" strokecolor="#ffffff">
              <v:stroke dashstyle="solid"/>
            </v:rect>
            <v:rect style="position:absolute;left:15379;top:5525;width:1368;height:399" filled="false" stroked="true" strokeweight="1.120pt" strokecolor="#ffffff">
              <v:stroke dashstyle="solid"/>
            </v:rect>
            <v:rect style="position:absolute;left:15379;top:5924;width:1368;height:399" filled="false" stroked="true" strokeweight="1.120pt" strokecolor="#ffffff">
              <v:stroke dashstyle="solid"/>
            </v:rect>
            <v:rect style="position:absolute;left:15379;top:6323;width:1368;height:399" filled="false" stroked="true" strokeweight="1.120pt" strokecolor="#ffffff">
              <v:stroke dashstyle="solid"/>
            </v:rect>
            <v:rect style="position:absolute;left:15379;top:6722;width:1368;height:399" filled="false" stroked="true" strokeweight="1.120pt" strokecolor="#ffffff">
              <v:stroke dashstyle="solid"/>
            </v:rect>
            <v:rect style="position:absolute;left:15379;top:7122;width:1368;height:399" filled="false" stroked="true" strokeweight="1.120pt" strokecolor="#ffffff">
              <v:stroke dashstyle="solid"/>
            </v:rect>
            <v:rect style="position:absolute;left:15379;top:7521;width:1368;height:399" filled="false" stroked="true" strokeweight="1.120pt" strokecolor="#ffffff">
              <v:stroke dashstyle="solid"/>
            </v:rect>
            <v:rect style="position:absolute;left:15379;top:7920;width:1368;height:399" filled="false" stroked="true" strokeweight="1.120pt" strokecolor="#ffffff">
              <v:stroke dashstyle="solid"/>
            </v:rect>
            <v:rect style="position:absolute;left:15379;top:8319;width:1368;height:399" filled="false" stroked="true" strokeweight="1.120pt" strokecolor="#ffffff">
              <v:stroke dashstyle="solid"/>
            </v:rect>
            <v:rect style="position:absolute;left:15379;top:8718;width:1368;height:399" filled="false" stroked="true" strokeweight="1.120pt" strokecolor="#ffffff">
              <v:stroke dashstyle="solid"/>
            </v:rect>
            <v:rect style="position:absolute;left:15379;top:9117;width:1368;height:399" filled="false" stroked="true" strokeweight="1.120pt" strokecolor="#ffffff">
              <v:stroke dashstyle="solid"/>
            </v:rect>
            <v:rect style="position:absolute;left:15379;top:9516;width:1368;height:399" filled="false" stroked="true" strokeweight="1.120pt" strokecolor="#ffffff">
              <v:stroke dashstyle="solid"/>
            </v:rect>
            <v:rect style="position:absolute;left:15379;top:9915;width:1368;height:399" filled="false" stroked="true" strokeweight="1.120pt" strokecolor="#ffffff">
              <v:stroke dashstyle="solid"/>
            </v:rect>
            <v:rect style="position:absolute;left:15379;top:10314;width:1368;height:399" filled="false" stroked="true" strokeweight="1.120pt" strokecolor="#ffffff">
              <v:stroke dashstyle="solid"/>
            </v:rect>
            <v:rect style="position:absolute;left:15379;top:10713;width:1368;height:399" filled="false" stroked="true" strokeweight="1.120pt" strokecolor="#ffffff">
              <v:stroke dashstyle="solid"/>
            </v:rect>
            <v:rect style="position:absolute;left:15379;top:11112;width:1368;height:399" filled="false" stroked="true" strokeweight="1.120pt" strokecolor="#ffffff">
              <v:stroke dashstyle="solid"/>
            </v:rect>
            <v:rect style="position:absolute;left:15379;top:11512;width:1368;height:399" filled="false" stroked="true" strokeweight="1.120pt" strokecolor="#ffffff">
              <v:stroke dashstyle="solid"/>
            </v:rect>
            <v:rect style="position:absolute;left:15379;top:11911;width:1368;height:399" filled="false" stroked="true" strokeweight="1.120pt" strokecolor="#ffffff">
              <v:stroke dashstyle="solid"/>
            </v:rect>
            <v:rect style="position:absolute;left:15379;top:12310;width:1368;height:399" filled="false" stroked="true" strokeweight="1.120pt" strokecolor="#ffffff">
              <v:stroke dashstyle="solid"/>
            </v:rect>
            <v:rect style="position:absolute;left:15379;top:12709;width:1368;height:399" filled="false" stroked="true" strokeweight="1.120pt" strokecolor="#ffffff">
              <v:stroke dashstyle="solid"/>
            </v:rect>
            <v:rect style="position:absolute;left:15379;top:13108;width:1368;height:399" filled="false" stroked="true" strokeweight="1.120pt" strokecolor="#ffffff">
              <v:stroke dashstyle="solid"/>
            </v:rect>
            <v:rect style="position:absolute;left:15379;top:13507;width:1368;height:399" filled="false" stroked="true" strokeweight="1.120pt" strokecolor="#ffffff">
              <v:stroke dashstyle="solid"/>
            </v:rect>
            <v:rect style="position:absolute;left:15379;top:13906;width:1368;height:399" filled="false" stroked="true" strokeweight="1.120pt" strokecolor="#ffffff">
              <v:stroke dashstyle="solid"/>
            </v:rect>
            <v:rect style="position:absolute;left:15379;top:14305;width:1368;height:399" filled="false" stroked="true" strokeweight="1.120pt" strokecolor="#ffffff">
              <v:stroke dashstyle="solid"/>
            </v:rect>
            <v:rect style="position:absolute;left:15379;top:14704;width:1368;height:399" filled="false" stroked="true" strokeweight="1.120pt" strokecolor="#ffffff">
              <v:stroke dashstyle="solid"/>
            </v:rect>
            <v:rect style="position:absolute;left:16747;top:1135;width:1368;height:399" filled="false" stroked="true" strokeweight="1.120pt" strokecolor="#ffffff">
              <v:stroke dashstyle="solid"/>
            </v:rect>
            <v:rect style="position:absolute;left:16747;top:1534;width:1368;height:399" filled="false" stroked="true" strokeweight="1.120pt" strokecolor="#ffffff">
              <v:stroke dashstyle="solid"/>
            </v:rect>
            <v:rect style="position:absolute;left:16747;top:1933;width:1368;height:399" filled="false" stroked="true" strokeweight="1.120pt" strokecolor="#ffffff">
              <v:stroke dashstyle="solid"/>
            </v:rect>
            <v:rect style="position:absolute;left:16747;top:2332;width:1368;height:399" filled="false" stroked="true" strokeweight="1.120pt" strokecolor="#ffffff">
              <v:stroke dashstyle="solid"/>
            </v:rect>
            <v:rect style="position:absolute;left:16747;top:2731;width:1368;height:399" filled="false" stroked="true" strokeweight="1.120pt" strokecolor="#ffffff">
              <v:stroke dashstyle="solid"/>
            </v:rect>
            <v:rect style="position:absolute;left:16747;top:3131;width:1368;height:399" filled="false" stroked="true" strokeweight="1.120pt" strokecolor="#ffffff">
              <v:stroke dashstyle="solid"/>
            </v:rect>
            <v:rect style="position:absolute;left:16747;top:3530;width:1368;height:399" filled="false" stroked="true" strokeweight="1.120pt" strokecolor="#ffffff">
              <v:stroke dashstyle="solid"/>
            </v:rect>
            <v:rect style="position:absolute;left:16747;top:3929;width:1368;height:399" filled="false" stroked="true" strokeweight="1.120pt" strokecolor="#ffffff">
              <v:stroke dashstyle="solid"/>
            </v:rect>
            <v:rect style="position:absolute;left:16747;top:4328;width:1368;height:399" filled="false" stroked="true" strokeweight="1.120pt" strokecolor="#ffffff">
              <v:stroke dashstyle="solid"/>
            </v:rect>
            <v:rect style="position:absolute;left:16747;top:4727;width:1368;height:399" filled="false" stroked="true" strokeweight="1.120pt" strokecolor="#ffffff">
              <v:stroke dashstyle="solid"/>
            </v:rect>
            <v:rect style="position:absolute;left:16747;top:5126;width:1368;height:399" filled="false" stroked="true" strokeweight="1.120pt" strokecolor="#ffffff">
              <v:stroke dashstyle="solid"/>
            </v:rect>
            <v:rect style="position:absolute;left:16747;top:5525;width:1368;height:399" filled="false" stroked="true" strokeweight="1.120pt" strokecolor="#ffffff">
              <v:stroke dashstyle="solid"/>
            </v:rect>
            <v:rect style="position:absolute;left:16747;top:5924;width:1368;height:399" filled="false" stroked="true" strokeweight="1.120pt" strokecolor="#ffffff">
              <v:stroke dashstyle="solid"/>
            </v:rect>
            <v:rect style="position:absolute;left:16747;top:6323;width:1368;height:399" filled="false" stroked="true" strokeweight="1.120pt" strokecolor="#ffffff">
              <v:stroke dashstyle="solid"/>
            </v:rect>
            <v:rect style="position:absolute;left:16747;top:6722;width:1368;height:399" filled="false" stroked="true" strokeweight="1.120pt" strokecolor="#ffffff">
              <v:stroke dashstyle="solid"/>
            </v:rect>
            <v:rect style="position:absolute;left:16747;top:7122;width:1368;height:399" filled="false" stroked="true" strokeweight="1.120pt" strokecolor="#ffffff">
              <v:stroke dashstyle="solid"/>
            </v:rect>
            <v:rect style="position:absolute;left:16747;top:7521;width:1368;height:399" filled="false" stroked="true" strokeweight="1.120pt" strokecolor="#ffffff">
              <v:stroke dashstyle="solid"/>
            </v:rect>
            <v:rect style="position:absolute;left:16747;top:7920;width:1368;height:399" filled="false" stroked="true" strokeweight="1.120pt" strokecolor="#ffffff">
              <v:stroke dashstyle="solid"/>
            </v:rect>
            <v:rect style="position:absolute;left:16747;top:8319;width:1368;height:399" filled="false" stroked="true" strokeweight="1.120pt" strokecolor="#ffffff">
              <v:stroke dashstyle="solid"/>
            </v:rect>
            <v:rect style="position:absolute;left:16747;top:8718;width:1368;height:399" filled="false" stroked="true" strokeweight="1.120pt" strokecolor="#ffffff">
              <v:stroke dashstyle="solid"/>
            </v:rect>
            <v:rect style="position:absolute;left:16747;top:9117;width:1368;height:399" filled="false" stroked="true" strokeweight="1.120pt" strokecolor="#ffffff">
              <v:stroke dashstyle="solid"/>
            </v:rect>
            <v:rect style="position:absolute;left:16747;top:9516;width:1368;height:399" filled="false" stroked="true" strokeweight="1.120pt" strokecolor="#ffffff">
              <v:stroke dashstyle="solid"/>
            </v:rect>
            <v:rect style="position:absolute;left:16747;top:9915;width:1368;height:399" filled="false" stroked="true" strokeweight="1.120pt" strokecolor="#ffffff">
              <v:stroke dashstyle="solid"/>
            </v:rect>
            <v:rect style="position:absolute;left:16747;top:10314;width:1368;height:399" filled="false" stroked="true" strokeweight="1.120pt" strokecolor="#ffffff">
              <v:stroke dashstyle="solid"/>
            </v:rect>
            <v:rect style="position:absolute;left:16747;top:10713;width:1368;height:399" filled="false" stroked="true" strokeweight="1.120pt" strokecolor="#ffffff">
              <v:stroke dashstyle="solid"/>
            </v:rect>
            <v:rect style="position:absolute;left:16747;top:11112;width:1368;height:399" filled="false" stroked="true" strokeweight="1.120pt" strokecolor="#ffffff">
              <v:stroke dashstyle="solid"/>
            </v:rect>
            <v:rect style="position:absolute;left:16747;top:11512;width:1368;height:399" filled="false" stroked="true" strokeweight="1.120pt" strokecolor="#ffffff">
              <v:stroke dashstyle="solid"/>
            </v:rect>
            <v:rect style="position:absolute;left:16747;top:11911;width:1368;height:399" filled="false" stroked="true" strokeweight="1.120pt" strokecolor="#ffffff">
              <v:stroke dashstyle="solid"/>
            </v:rect>
            <v:rect style="position:absolute;left:16747;top:12310;width:1368;height:399" filled="false" stroked="true" strokeweight="1.120pt" strokecolor="#ffffff">
              <v:stroke dashstyle="solid"/>
            </v:rect>
            <v:rect style="position:absolute;left:16747;top:12709;width:1368;height:399" filled="false" stroked="true" strokeweight="1.120pt" strokecolor="#ffffff">
              <v:stroke dashstyle="solid"/>
            </v:rect>
            <v:rect style="position:absolute;left:16747;top:13108;width:1368;height:399" filled="false" stroked="true" strokeweight="1.120pt" strokecolor="#ffffff">
              <v:stroke dashstyle="solid"/>
            </v:rect>
            <v:rect style="position:absolute;left:16747;top:13507;width:1368;height:399" filled="false" stroked="true" strokeweight="1.120pt" strokecolor="#ffffff">
              <v:stroke dashstyle="solid"/>
            </v:rect>
            <v:rect style="position:absolute;left:16747;top:13906;width:1368;height:399" filled="false" stroked="true" strokeweight="1.120pt" strokecolor="#ffffff">
              <v:stroke dashstyle="solid"/>
            </v:rect>
            <v:rect style="position:absolute;left:16747;top:14305;width:1368;height:399" filled="false" stroked="true" strokeweight="1.120pt" strokecolor="#ffffff">
              <v:stroke dashstyle="solid"/>
            </v:rect>
            <v:rect style="position:absolute;left:16747;top:14704;width:1368;height:399" filled="false" stroked="true" strokeweight="1.120pt" strokecolor="#ffffff">
              <v:stroke dashstyle="solid"/>
            </v:rect>
            <v:rect style="position:absolute;left:18114;top:1135;width:1368;height:399" filled="false" stroked="true" strokeweight="1.120pt" strokecolor="#ffffff">
              <v:stroke dashstyle="solid"/>
            </v:rect>
            <v:rect style="position:absolute;left:18114;top:1534;width:1368;height:399" filled="false" stroked="true" strokeweight="1.120pt" strokecolor="#ffffff">
              <v:stroke dashstyle="solid"/>
            </v:rect>
            <v:rect style="position:absolute;left:18114;top:1933;width:1368;height:399" filled="false" stroked="true" strokeweight="1.120pt" strokecolor="#ffffff">
              <v:stroke dashstyle="solid"/>
            </v:rect>
            <v:rect style="position:absolute;left:18114;top:2332;width:1368;height:399" filled="false" stroked="true" strokeweight="1.120pt" strokecolor="#ffffff">
              <v:stroke dashstyle="solid"/>
            </v:rect>
            <v:rect style="position:absolute;left:18114;top:2731;width:1368;height:399" filled="false" stroked="true" strokeweight="1.120pt" strokecolor="#ffffff">
              <v:stroke dashstyle="solid"/>
            </v:rect>
            <v:rect style="position:absolute;left:18114;top:3131;width:1368;height:399" filled="false" stroked="true" strokeweight="1.120pt" strokecolor="#ffffff">
              <v:stroke dashstyle="solid"/>
            </v:rect>
            <v:rect style="position:absolute;left:18114;top:3530;width:1368;height:399" filled="false" stroked="true" strokeweight="1.120pt" strokecolor="#ffffff">
              <v:stroke dashstyle="solid"/>
            </v:rect>
            <v:rect style="position:absolute;left:18114;top:3929;width:1368;height:399" filled="false" stroked="true" strokeweight="1.120pt" strokecolor="#ffffff">
              <v:stroke dashstyle="solid"/>
            </v:rect>
            <v:rect style="position:absolute;left:18114;top:4328;width:1368;height:399" filled="false" stroked="true" strokeweight="1.120pt" strokecolor="#ffffff">
              <v:stroke dashstyle="solid"/>
            </v:rect>
            <v:rect style="position:absolute;left:18114;top:4727;width:1368;height:399" filled="false" stroked="true" strokeweight="1.120pt" strokecolor="#ffffff">
              <v:stroke dashstyle="solid"/>
            </v:rect>
            <v:rect style="position:absolute;left:18114;top:5126;width:1368;height:399" filled="false" stroked="true" strokeweight="1.120pt" strokecolor="#ffffff">
              <v:stroke dashstyle="solid"/>
            </v:rect>
            <v:rect style="position:absolute;left:18114;top:5525;width:1368;height:399" filled="false" stroked="true" strokeweight="1.120pt" strokecolor="#ffffff">
              <v:stroke dashstyle="solid"/>
            </v:rect>
            <v:rect style="position:absolute;left:18114;top:5924;width:1368;height:399" filled="false" stroked="true" strokeweight="1.120pt" strokecolor="#ffffff">
              <v:stroke dashstyle="solid"/>
            </v:rect>
            <v:rect style="position:absolute;left:18114;top:6323;width:1368;height:399" filled="false" stroked="true" strokeweight="1.120pt" strokecolor="#ffffff">
              <v:stroke dashstyle="solid"/>
            </v:rect>
            <v:rect style="position:absolute;left:18114;top:6722;width:1368;height:399" filled="false" stroked="true" strokeweight="1.120pt" strokecolor="#ffffff">
              <v:stroke dashstyle="solid"/>
            </v:rect>
            <v:rect style="position:absolute;left:18114;top:7122;width:1368;height:399" filled="false" stroked="true" strokeweight="1.120pt" strokecolor="#ffffff">
              <v:stroke dashstyle="solid"/>
            </v:rect>
            <v:rect style="position:absolute;left:18114;top:7521;width:1368;height:399" filled="false" stroked="true" strokeweight="1.120pt" strokecolor="#ffffff">
              <v:stroke dashstyle="solid"/>
            </v:rect>
            <v:rect style="position:absolute;left:18114;top:7920;width:1368;height:399" filled="false" stroked="true" strokeweight="1.120pt" strokecolor="#ffffff">
              <v:stroke dashstyle="solid"/>
            </v:rect>
            <v:rect style="position:absolute;left:18114;top:8319;width:1368;height:399" filled="false" stroked="true" strokeweight="1.120pt" strokecolor="#ffffff">
              <v:stroke dashstyle="solid"/>
            </v:rect>
            <v:rect style="position:absolute;left:18114;top:8718;width:1368;height:399" filled="false" stroked="true" strokeweight="1.120pt" strokecolor="#ffffff">
              <v:stroke dashstyle="solid"/>
            </v:rect>
            <v:rect style="position:absolute;left:18114;top:9117;width:1368;height:399" filled="false" stroked="true" strokeweight="1.120pt" strokecolor="#ffffff">
              <v:stroke dashstyle="solid"/>
            </v:rect>
            <v:rect style="position:absolute;left:18114;top:9516;width:1368;height:399" filled="false" stroked="true" strokeweight="1.120pt" strokecolor="#ffffff">
              <v:stroke dashstyle="solid"/>
            </v:rect>
            <v:rect style="position:absolute;left:18114;top:9915;width:1368;height:399" filled="false" stroked="true" strokeweight="1.120pt" strokecolor="#ffffff">
              <v:stroke dashstyle="solid"/>
            </v:rect>
            <v:rect style="position:absolute;left:18114;top:10314;width:1368;height:399" filled="false" stroked="true" strokeweight="1.120pt" strokecolor="#ffffff">
              <v:stroke dashstyle="solid"/>
            </v:rect>
            <v:rect style="position:absolute;left:18114;top:10713;width:1368;height:399" filled="false" stroked="true" strokeweight="1.120pt" strokecolor="#ffffff">
              <v:stroke dashstyle="solid"/>
            </v:rect>
            <v:rect style="position:absolute;left:18114;top:11112;width:1368;height:399" filled="false" stroked="true" strokeweight="1.120pt" strokecolor="#ffffff">
              <v:stroke dashstyle="solid"/>
            </v:rect>
            <v:rect style="position:absolute;left:18114;top:11512;width:1368;height:399" filled="false" stroked="true" strokeweight="1.120pt" strokecolor="#ffffff">
              <v:stroke dashstyle="solid"/>
            </v:rect>
            <v:rect style="position:absolute;left:18114;top:11911;width:1368;height:399" filled="false" stroked="true" strokeweight="1.120pt" strokecolor="#ffffff">
              <v:stroke dashstyle="solid"/>
            </v:rect>
            <v:rect style="position:absolute;left:18114;top:12310;width:1368;height:399" filled="false" stroked="true" strokeweight="1.120pt" strokecolor="#ffffff">
              <v:stroke dashstyle="solid"/>
            </v:rect>
            <v:rect style="position:absolute;left:18114;top:12709;width:1368;height:399" filled="false" stroked="true" strokeweight="1.120pt" strokecolor="#ffffff">
              <v:stroke dashstyle="solid"/>
            </v:rect>
            <v:rect style="position:absolute;left:18114;top:13108;width:1368;height:399" filled="false" stroked="true" strokeweight="1.120pt" strokecolor="#ffffff">
              <v:stroke dashstyle="solid"/>
            </v:rect>
            <v:rect style="position:absolute;left:18114;top:13507;width:1368;height:399" filled="false" stroked="true" strokeweight="1.120pt" strokecolor="#ffffff">
              <v:stroke dashstyle="solid"/>
            </v:rect>
            <v:rect style="position:absolute;left:18114;top:13906;width:1368;height:399" filled="false" stroked="true" strokeweight="1.120pt" strokecolor="#ffffff">
              <v:stroke dashstyle="solid"/>
            </v:rect>
            <v:rect style="position:absolute;left:18114;top:14305;width:1368;height:399" filled="false" stroked="true" strokeweight="1.120pt" strokecolor="#ffffff">
              <v:stroke dashstyle="solid"/>
            </v:rect>
            <v:rect style="position:absolute;left:18114;top:14704;width:1368;height:399" filled="false" stroked="true" strokeweight="1.120pt" strokecolor="#ffffff">
              <v:stroke dashstyle="solid"/>
            </v:rect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pgSz w:w="21600" w:h="15840" w:orient="landscape"/>
          <w:pgMar w:top="720" w:bottom="280" w:left="220" w:right="220"/>
        </w:sectPr>
      </w:pPr>
    </w:p>
    <w:tbl>
      <w:tblPr>
        <w:tblW w:w="0" w:type="auto"/>
        <w:jc w:val="left"/>
        <w:tblInd w:w="25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309"/>
        <w:gridCol w:w="866"/>
        <w:gridCol w:w="948"/>
        <w:gridCol w:w="1786"/>
        <w:gridCol w:w="818"/>
        <w:gridCol w:w="983"/>
        <w:gridCol w:w="1367"/>
      </w:tblGrid>
      <w:tr>
        <w:trPr>
          <w:trHeight w:val="399" w:hRule="atLeast"/>
        </w:trPr>
        <w:tc>
          <w:tcPr>
            <w:tcW w:w="9309" w:type="dxa"/>
            <w:shd w:val="clear" w:color="auto" w:fill="CCCCCC"/>
          </w:tcPr>
          <w:p>
            <w:pPr>
              <w:pStyle w:val="TableParagraph"/>
              <w:spacing w:before="60"/>
              <w:ind w:left="98" w:right="98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866" w:type="dxa"/>
            <w:shd w:val="clear" w:color="auto" w:fill="CCCCCC"/>
          </w:tcPr>
          <w:p>
            <w:pPr>
              <w:pStyle w:val="TableParagraph"/>
              <w:spacing w:before="60"/>
              <w:ind w:left="93" w:right="9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948" w:type="dxa"/>
            <w:shd w:val="clear" w:color="auto" w:fill="CCCCCC"/>
          </w:tcPr>
          <w:p>
            <w:pPr>
              <w:pStyle w:val="TableParagraph"/>
              <w:spacing w:before="60"/>
              <w:ind w:left="94" w:right="9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86" w:type="dxa"/>
            <w:shd w:val="clear" w:color="auto" w:fill="CCCCCC"/>
          </w:tcPr>
          <w:p>
            <w:pPr>
              <w:pStyle w:val="TableParagraph"/>
              <w:spacing w:before="60"/>
              <w:ind w:left="93" w:right="9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818" w:type="dxa"/>
            <w:shd w:val="clear" w:color="auto" w:fill="CCCCCC"/>
          </w:tcPr>
          <w:p>
            <w:pPr>
              <w:pStyle w:val="TableParagraph"/>
              <w:spacing w:before="60"/>
              <w:ind w:left="97" w:right="9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983" w:type="dxa"/>
            <w:shd w:val="clear" w:color="auto" w:fill="CCCCCC"/>
          </w:tcPr>
          <w:p>
            <w:pPr>
              <w:pStyle w:val="TableParagraph"/>
              <w:spacing w:before="60"/>
              <w:ind w:left="93" w:right="8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1367" w:type="dxa"/>
            <w:shd w:val="clear" w:color="auto" w:fill="CCCCCC"/>
          </w:tcPr>
          <w:p>
            <w:pPr>
              <w:pStyle w:val="TableParagraph"/>
              <w:spacing w:before="60"/>
              <w:ind w:left="433"/>
              <w:jc w:val="lef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ilium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ssembly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2.298640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intraflagellar transport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2.534686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ell cycle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458243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hase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470035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ycle mitotic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36582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hromatin modify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nzyme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30395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mitoti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2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2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hase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13137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uclea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ceptor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493872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epigenet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ul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en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xpress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00867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ub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pecifi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cess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tease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05181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hase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63352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transcription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ulation by runx1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64997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esr mediated signaling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92946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umoylatio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ranscriptio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ofactor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77577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hat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cetylat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histone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78843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otch1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579325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gen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lenc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na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44317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otch4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44160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negativ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regul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apk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thway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49062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na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olymeras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romoter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escape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50557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otch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63921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gfr2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66928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fox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mediated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ranscript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66713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egula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hsf1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ediat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heat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shock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sponse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66688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notch1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tracellula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oma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ulates transcript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59410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mitotic prophase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55949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negativ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pigenet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ulation 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rn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xpress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53299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dn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damag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cogni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ner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09237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ellula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spons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hea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tres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12765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programmed cell death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15624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e3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ubiquitin ligases ubiquitinate target protein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37130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activ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bh3 only protein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34449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ignaling by notch1 pest domain mutant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n cancer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35264</w:t>
            </w:r>
          </w:p>
        </w:tc>
      </w:tr>
      <w:tr>
        <w:trPr>
          <w:trHeight w:val="399" w:hRule="atLeast"/>
        </w:trPr>
        <w:tc>
          <w:tcPr>
            <w:tcW w:w="9309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ecruitmen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tot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entrosom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roteins 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omplexe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E5E5E5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E5E5E5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E5E5E5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E5E5E5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E5E5E5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29540</w:t>
            </w:r>
          </w:p>
        </w:tc>
      </w:tr>
      <w:tr>
        <w:trPr>
          <w:trHeight w:val="398" w:hRule="atLeast"/>
        </w:trPr>
        <w:tc>
          <w:tcPr>
            <w:tcW w:w="9309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activ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teri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ox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en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indbra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evelopmen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ur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arl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mbryogenesi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8" w:type="dxa"/>
            <w:shd w:val="clear" w:color="auto" w:fill="F2F2F2"/>
          </w:tcPr>
          <w:p>
            <w:pPr>
              <w:pStyle w:val="TableParagraph"/>
              <w:ind w:lef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6" w:type="dxa"/>
            <w:shd w:val="clear" w:color="auto" w:fill="F2F2F2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18" w:type="dxa"/>
            <w:shd w:val="clear" w:color="auto" w:fill="F2F2F2"/>
          </w:tcPr>
          <w:p>
            <w:pPr>
              <w:pStyle w:val="TableParagraph"/>
              <w:ind w:left="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83" w:type="dxa"/>
            <w:shd w:val="clear" w:color="auto" w:fill="F2F2F2"/>
          </w:tcPr>
          <w:p>
            <w:pPr>
              <w:pStyle w:val="TableParagraph"/>
              <w:ind w:left="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67" w:type="dxa"/>
            <w:shd w:val="clear" w:color="auto" w:fill="F2F2F2"/>
          </w:tcPr>
          <w:p>
            <w:pPr>
              <w:pStyle w:val="TableParagraph"/>
              <w:ind w:right="7"/>
              <w:jc w:val="right"/>
              <w:rPr>
                <w:sz w:val="24"/>
              </w:rPr>
            </w:pPr>
            <w:r>
              <w:rPr>
                <w:w w:val="110"/>
                <w:sz w:val="24"/>
              </w:rPr>
              <w:t>−1.625760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137.429993pt;margin-top:36.259998pt;width:805.15pt;height:719.5pt;mso-position-horizontal-relative:page;mso-position-vertical-relative:page;z-index:-21430272" coordorigin="2749,725" coordsize="16103,14390">
            <v:rect style="position:absolute;left:12068;top:736;width:867;height:399" filled="false" stroked="true" strokeweight="1.120pt" strokecolor="#ffffff">
              <v:stroke dashstyle="solid"/>
            </v:rect>
            <v:rect style="position:absolute;left:12935;top:736;width:949;height:399" filled="false" stroked="true" strokeweight="1.120pt" strokecolor="#ffffff">
              <v:stroke dashstyle="solid"/>
            </v:rect>
            <v:rect style="position:absolute;left:13883;top:736;width:1787;height:399" filled="false" stroked="true" strokeweight="1.120pt" strokecolor="#ffffff">
              <v:stroke dashstyle="solid"/>
            </v:rect>
            <v:rect style="position:absolute;left:15670;top:736;width:819;height:399" filled="false" stroked="true" strokeweight="1.120pt" strokecolor="#ffffff">
              <v:stroke dashstyle="solid"/>
            </v:rect>
            <v:rect style="position:absolute;left:16489;top:736;width:984;height:399" filled="false" stroked="true" strokeweight="1.120pt" strokecolor="#ffffff">
              <v:stroke dashstyle="solid"/>
            </v:rect>
            <v:rect style="position:absolute;left:17472;top:736;width:1368;height:399" filled="false" stroked="true" strokeweight="1.120pt" strokecolor="#ffffff">
              <v:stroke dashstyle="solid"/>
            </v:rect>
            <v:rect style="position:absolute;left:2759;top:1135;width:9309;height:399" filled="false" stroked="true" strokeweight="1.120pt" strokecolor="#ffffff">
              <v:stroke dashstyle="solid"/>
            </v:rect>
            <v:rect style="position:absolute;left:2759;top:1534;width:9309;height:399" filled="false" stroked="true" strokeweight="1.120pt" strokecolor="#ffffff">
              <v:stroke dashstyle="solid"/>
            </v:rect>
            <v:rect style="position:absolute;left:2759;top:1933;width:9309;height:399" filled="false" stroked="true" strokeweight="1.120pt" strokecolor="#ffffff">
              <v:stroke dashstyle="solid"/>
            </v:rect>
            <v:rect style="position:absolute;left:2759;top:2332;width:9309;height:399" filled="false" stroked="true" strokeweight="1.120pt" strokecolor="#ffffff">
              <v:stroke dashstyle="solid"/>
            </v:rect>
            <v:rect style="position:absolute;left:2759;top:2731;width:9309;height:399" filled="false" stroked="true" strokeweight="1.120pt" strokecolor="#ffffff">
              <v:stroke dashstyle="solid"/>
            </v:rect>
            <v:rect style="position:absolute;left:2759;top:3131;width:9309;height:399" filled="false" stroked="true" strokeweight="1.120pt" strokecolor="#ffffff">
              <v:stroke dashstyle="solid"/>
            </v:rect>
            <v:rect style="position:absolute;left:2759;top:3530;width:9309;height:399" filled="false" stroked="true" strokeweight="1.120pt" strokecolor="#ffffff">
              <v:stroke dashstyle="solid"/>
            </v:rect>
            <v:rect style="position:absolute;left:2759;top:3929;width:9309;height:399" filled="false" stroked="true" strokeweight="1.120pt" strokecolor="#ffffff">
              <v:stroke dashstyle="solid"/>
            </v:rect>
            <v:rect style="position:absolute;left:2759;top:4328;width:9309;height:399" filled="false" stroked="true" strokeweight="1.120pt" strokecolor="#ffffff">
              <v:stroke dashstyle="solid"/>
            </v:rect>
            <v:rect style="position:absolute;left:2759;top:4727;width:9309;height:399" filled="false" stroked="true" strokeweight="1.120pt" strokecolor="#ffffff">
              <v:stroke dashstyle="solid"/>
            </v:rect>
            <v:rect style="position:absolute;left:2759;top:5126;width:9309;height:399" filled="false" stroked="true" strokeweight="1.120pt" strokecolor="#ffffff">
              <v:stroke dashstyle="solid"/>
            </v:rect>
            <v:rect style="position:absolute;left:2759;top:5525;width:9309;height:399" filled="false" stroked="true" strokeweight="1.120pt" strokecolor="#ffffff">
              <v:stroke dashstyle="solid"/>
            </v:rect>
            <v:rect style="position:absolute;left:2759;top:5924;width:9309;height:399" filled="false" stroked="true" strokeweight="1.120pt" strokecolor="#ffffff">
              <v:stroke dashstyle="solid"/>
            </v:rect>
            <v:rect style="position:absolute;left:2759;top:6323;width:9309;height:399" filled="false" stroked="true" strokeweight="1.120pt" strokecolor="#ffffff">
              <v:stroke dashstyle="solid"/>
            </v:rect>
            <v:rect style="position:absolute;left:2759;top:6722;width:9309;height:399" filled="false" stroked="true" strokeweight="1.120pt" strokecolor="#ffffff">
              <v:stroke dashstyle="solid"/>
            </v:rect>
            <v:rect style="position:absolute;left:2759;top:7122;width:9309;height:399" filled="false" stroked="true" strokeweight="1.120pt" strokecolor="#ffffff">
              <v:stroke dashstyle="solid"/>
            </v:rect>
            <v:rect style="position:absolute;left:2759;top:7521;width:9309;height:399" filled="false" stroked="true" strokeweight="1.120pt" strokecolor="#ffffff">
              <v:stroke dashstyle="solid"/>
            </v:rect>
            <v:rect style="position:absolute;left:2759;top:7920;width:9309;height:399" filled="false" stroked="true" strokeweight="1.120pt" strokecolor="#ffffff">
              <v:stroke dashstyle="solid"/>
            </v:rect>
            <v:rect style="position:absolute;left:2759;top:8319;width:9309;height:399" filled="false" stroked="true" strokeweight="1.120pt" strokecolor="#ffffff">
              <v:stroke dashstyle="solid"/>
            </v:rect>
            <v:rect style="position:absolute;left:2759;top:8718;width:9309;height:399" filled="false" stroked="true" strokeweight="1.120pt" strokecolor="#ffffff">
              <v:stroke dashstyle="solid"/>
            </v:rect>
            <v:rect style="position:absolute;left:2759;top:9117;width:9309;height:399" filled="false" stroked="true" strokeweight="1.120pt" strokecolor="#ffffff">
              <v:stroke dashstyle="solid"/>
            </v:rect>
            <v:rect style="position:absolute;left:2759;top:9516;width:9309;height:399" filled="false" stroked="true" strokeweight="1.120pt" strokecolor="#ffffff">
              <v:stroke dashstyle="solid"/>
            </v:rect>
            <v:rect style="position:absolute;left:2759;top:9915;width:9309;height:399" filled="false" stroked="true" strokeweight="1.120pt" strokecolor="#ffffff">
              <v:stroke dashstyle="solid"/>
            </v:rect>
            <v:rect style="position:absolute;left:2759;top:10314;width:9309;height:399" filled="false" stroked="true" strokeweight="1.120pt" strokecolor="#ffffff">
              <v:stroke dashstyle="solid"/>
            </v:rect>
            <v:rect style="position:absolute;left:2759;top:10713;width:9309;height:399" filled="false" stroked="true" strokeweight="1.120pt" strokecolor="#ffffff">
              <v:stroke dashstyle="solid"/>
            </v:rect>
            <v:rect style="position:absolute;left:2759;top:11112;width:9309;height:399" filled="false" stroked="true" strokeweight="1.120pt" strokecolor="#ffffff">
              <v:stroke dashstyle="solid"/>
            </v:rect>
            <v:rect style="position:absolute;left:2759;top:11512;width:9309;height:399" filled="false" stroked="true" strokeweight="1.120pt" strokecolor="#ffffff">
              <v:stroke dashstyle="solid"/>
            </v:rect>
            <v:rect style="position:absolute;left:2759;top:11911;width:9309;height:399" filled="false" stroked="true" strokeweight="1.120pt" strokecolor="#ffffff">
              <v:stroke dashstyle="solid"/>
            </v:rect>
            <v:rect style="position:absolute;left:2759;top:12310;width:9309;height:399" filled="false" stroked="true" strokeweight="1.120pt" strokecolor="#ffffff">
              <v:stroke dashstyle="solid"/>
            </v:rect>
            <v:rect style="position:absolute;left:2759;top:12709;width:9309;height:399" filled="false" stroked="true" strokeweight="1.120pt" strokecolor="#ffffff">
              <v:stroke dashstyle="solid"/>
            </v:rect>
            <v:rect style="position:absolute;left:2759;top:13108;width:9309;height:399" filled="false" stroked="true" strokeweight="1.120pt" strokecolor="#ffffff">
              <v:stroke dashstyle="solid"/>
            </v:rect>
            <v:rect style="position:absolute;left:2759;top:13507;width:9309;height:399" filled="false" stroked="true" strokeweight="1.120pt" strokecolor="#ffffff">
              <v:stroke dashstyle="solid"/>
            </v:rect>
            <v:rect style="position:absolute;left:2759;top:13906;width:9309;height:399" filled="false" stroked="true" strokeweight="1.120pt" strokecolor="#ffffff">
              <v:stroke dashstyle="solid"/>
            </v:rect>
            <v:rect style="position:absolute;left:2759;top:14305;width:9309;height:399" filled="false" stroked="true" strokeweight="1.120pt" strokecolor="#ffffff">
              <v:stroke dashstyle="solid"/>
            </v:rect>
            <v:rect style="position:absolute;left:2759;top:14704;width:9309;height:399" filled="false" stroked="true" strokeweight="1.120pt" strokecolor="#ffffff">
              <v:stroke dashstyle="solid"/>
            </v:rect>
            <v:rect style="position:absolute;left:12068;top:1135;width:867;height:399" filled="false" stroked="true" strokeweight="1.120pt" strokecolor="#ffffff">
              <v:stroke dashstyle="solid"/>
            </v:rect>
            <v:rect style="position:absolute;left:12068;top:1534;width:867;height:399" filled="false" stroked="true" strokeweight="1.120pt" strokecolor="#ffffff">
              <v:stroke dashstyle="solid"/>
            </v:rect>
            <v:rect style="position:absolute;left:12068;top:1933;width:867;height:399" filled="false" stroked="true" strokeweight="1.120pt" strokecolor="#ffffff">
              <v:stroke dashstyle="solid"/>
            </v:rect>
            <v:rect style="position:absolute;left:12068;top:2332;width:867;height:399" filled="false" stroked="true" strokeweight="1.120pt" strokecolor="#ffffff">
              <v:stroke dashstyle="solid"/>
            </v:rect>
            <v:rect style="position:absolute;left:12068;top:2731;width:867;height:399" filled="false" stroked="true" strokeweight="1.120pt" strokecolor="#ffffff">
              <v:stroke dashstyle="solid"/>
            </v:rect>
            <v:rect style="position:absolute;left:12068;top:3131;width:867;height:399" filled="false" stroked="true" strokeweight="1.120pt" strokecolor="#ffffff">
              <v:stroke dashstyle="solid"/>
            </v:rect>
            <v:rect style="position:absolute;left:12068;top:3530;width:867;height:399" filled="false" stroked="true" strokeweight="1.120pt" strokecolor="#ffffff">
              <v:stroke dashstyle="solid"/>
            </v:rect>
            <v:rect style="position:absolute;left:12068;top:3929;width:867;height:399" filled="false" stroked="true" strokeweight="1.120pt" strokecolor="#ffffff">
              <v:stroke dashstyle="solid"/>
            </v:rect>
            <v:rect style="position:absolute;left:12068;top:4328;width:867;height:399" filled="false" stroked="true" strokeweight="1.120pt" strokecolor="#ffffff">
              <v:stroke dashstyle="solid"/>
            </v:rect>
            <v:rect style="position:absolute;left:12068;top:4727;width:867;height:399" filled="false" stroked="true" strokeweight="1.120pt" strokecolor="#ffffff">
              <v:stroke dashstyle="solid"/>
            </v:rect>
            <v:rect style="position:absolute;left:12068;top:5126;width:867;height:399" filled="false" stroked="true" strokeweight="1.120pt" strokecolor="#ffffff">
              <v:stroke dashstyle="solid"/>
            </v:rect>
            <v:rect style="position:absolute;left:12068;top:5525;width:867;height:399" filled="false" stroked="true" strokeweight="1.120pt" strokecolor="#ffffff">
              <v:stroke dashstyle="solid"/>
            </v:rect>
            <v:rect style="position:absolute;left:12068;top:5924;width:867;height:399" filled="false" stroked="true" strokeweight="1.120pt" strokecolor="#ffffff">
              <v:stroke dashstyle="solid"/>
            </v:rect>
            <v:rect style="position:absolute;left:12068;top:6323;width:867;height:399" filled="false" stroked="true" strokeweight="1.120pt" strokecolor="#ffffff">
              <v:stroke dashstyle="solid"/>
            </v:rect>
            <v:rect style="position:absolute;left:12068;top:6722;width:867;height:399" filled="false" stroked="true" strokeweight="1.120pt" strokecolor="#ffffff">
              <v:stroke dashstyle="solid"/>
            </v:rect>
            <v:rect style="position:absolute;left:12068;top:7122;width:867;height:399" filled="false" stroked="true" strokeweight="1.120pt" strokecolor="#ffffff">
              <v:stroke dashstyle="solid"/>
            </v:rect>
            <v:rect style="position:absolute;left:12068;top:7521;width:867;height:399" filled="false" stroked="true" strokeweight="1.120pt" strokecolor="#ffffff">
              <v:stroke dashstyle="solid"/>
            </v:rect>
            <v:rect style="position:absolute;left:12068;top:7920;width:867;height:399" filled="false" stroked="true" strokeweight="1.120pt" strokecolor="#ffffff">
              <v:stroke dashstyle="solid"/>
            </v:rect>
            <v:rect style="position:absolute;left:12068;top:8319;width:867;height:399" filled="false" stroked="true" strokeweight="1.120pt" strokecolor="#ffffff">
              <v:stroke dashstyle="solid"/>
            </v:rect>
            <v:rect style="position:absolute;left:12068;top:8718;width:867;height:399" filled="false" stroked="true" strokeweight="1.120pt" strokecolor="#ffffff">
              <v:stroke dashstyle="solid"/>
            </v:rect>
            <v:rect style="position:absolute;left:12068;top:9117;width:867;height:399" filled="false" stroked="true" strokeweight="1.120pt" strokecolor="#ffffff">
              <v:stroke dashstyle="solid"/>
            </v:rect>
            <v:rect style="position:absolute;left:12068;top:9516;width:867;height:399" filled="false" stroked="true" strokeweight="1.120pt" strokecolor="#ffffff">
              <v:stroke dashstyle="solid"/>
            </v:rect>
            <v:rect style="position:absolute;left:12068;top:9915;width:867;height:399" filled="false" stroked="true" strokeweight="1.120pt" strokecolor="#ffffff">
              <v:stroke dashstyle="solid"/>
            </v:rect>
            <v:rect style="position:absolute;left:12068;top:10314;width:867;height:399" filled="false" stroked="true" strokeweight="1.120pt" strokecolor="#ffffff">
              <v:stroke dashstyle="solid"/>
            </v:rect>
            <v:rect style="position:absolute;left:12068;top:10713;width:867;height:399" filled="false" stroked="true" strokeweight="1.120pt" strokecolor="#ffffff">
              <v:stroke dashstyle="solid"/>
            </v:rect>
            <v:rect style="position:absolute;left:12068;top:11112;width:867;height:399" filled="false" stroked="true" strokeweight="1.120pt" strokecolor="#ffffff">
              <v:stroke dashstyle="solid"/>
            </v:rect>
            <v:rect style="position:absolute;left:12068;top:11512;width:867;height:399" filled="false" stroked="true" strokeweight="1.120pt" strokecolor="#ffffff">
              <v:stroke dashstyle="solid"/>
            </v:rect>
            <v:rect style="position:absolute;left:12068;top:11911;width:867;height:399" filled="false" stroked="true" strokeweight="1.120pt" strokecolor="#ffffff">
              <v:stroke dashstyle="solid"/>
            </v:rect>
            <v:rect style="position:absolute;left:12068;top:12310;width:867;height:399" filled="false" stroked="true" strokeweight="1.120pt" strokecolor="#ffffff">
              <v:stroke dashstyle="solid"/>
            </v:rect>
            <v:rect style="position:absolute;left:12068;top:12709;width:867;height:399" filled="false" stroked="true" strokeweight="1.120pt" strokecolor="#ffffff">
              <v:stroke dashstyle="solid"/>
            </v:rect>
            <v:rect style="position:absolute;left:12068;top:13108;width:867;height:399" filled="false" stroked="true" strokeweight="1.120pt" strokecolor="#ffffff">
              <v:stroke dashstyle="solid"/>
            </v:rect>
            <v:rect style="position:absolute;left:12068;top:13507;width:867;height:399" filled="false" stroked="true" strokeweight="1.120pt" strokecolor="#ffffff">
              <v:stroke dashstyle="solid"/>
            </v:rect>
            <v:rect style="position:absolute;left:12068;top:13906;width:867;height:399" filled="false" stroked="true" strokeweight="1.120pt" strokecolor="#ffffff">
              <v:stroke dashstyle="solid"/>
            </v:rect>
            <v:rect style="position:absolute;left:12068;top:14305;width:867;height:399" filled="false" stroked="true" strokeweight="1.120pt" strokecolor="#ffffff">
              <v:stroke dashstyle="solid"/>
            </v:rect>
            <v:rect style="position:absolute;left:12068;top:14704;width:867;height:399" filled="false" stroked="true" strokeweight="1.120pt" strokecolor="#ffffff">
              <v:stroke dashstyle="solid"/>
            </v:rect>
            <v:rect style="position:absolute;left:12935;top:1135;width:949;height:399" filled="false" stroked="true" strokeweight="1.120pt" strokecolor="#ffffff">
              <v:stroke dashstyle="solid"/>
            </v:rect>
            <v:rect style="position:absolute;left:12935;top:1534;width:949;height:399" filled="false" stroked="true" strokeweight="1.120pt" strokecolor="#ffffff">
              <v:stroke dashstyle="solid"/>
            </v:rect>
            <v:rect style="position:absolute;left:12935;top:1933;width:949;height:399" filled="false" stroked="true" strokeweight="1.120pt" strokecolor="#ffffff">
              <v:stroke dashstyle="solid"/>
            </v:rect>
            <v:rect style="position:absolute;left:12935;top:2332;width:949;height:399" filled="false" stroked="true" strokeweight="1.120pt" strokecolor="#ffffff">
              <v:stroke dashstyle="solid"/>
            </v:rect>
            <v:rect style="position:absolute;left:12935;top:2731;width:949;height:399" filled="false" stroked="true" strokeweight="1.120pt" strokecolor="#ffffff">
              <v:stroke dashstyle="solid"/>
            </v:rect>
            <v:rect style="position:absolute;left:12935;top:3131;width:949;height:399" filled="false" stroked="true" strokeweight="1.120pt" strokecolor="#ffffff">
              <v:stroke dashstyle="solid"/>
            </v:rect>
            <v:rect style="position:absolute;left:12935;top:3530;width:949;height:399" filled="false" stroked="true" strokeweight="1.120pt" strokecolor="#ffffff">
              <v:stroke dashstyle="solid"/>
            </v:rect>
            <v:rect style="position:absolute;left:12935;top:3929;width:949;height:399" filled="false" stroked="true" strokeweight="1.120pt" strokecolor="#ffffff">
              <v:stroke dashstyle="solid"/>
            </v:rect>
            <v:rect style="position:absolute;left:12935;top:4328;width:949;height:399" filled="false" stroked="true" strokeweight="1.120pt" strokecolor="#ffffff">
              <v:stroke dashstyle="solid"/>
            </v:rect>
            <v:rect style="position:absolute;left:12935;top:4727;width:949;height:399" filled="false" stroked="true" strokeweight="1.120pt" strokecolor="#ffffff">
              <v:stroke dashstyle="solid"/>
            </v:rect>
            <v:rect style="position:absolute;left:12935;top:5126;width:949;height:399" filled="false" stroked="true" strokeweight="1.120pt" strokecolor="#ffffff">
              <v:stroke dashstyle="solid"/>
            </v:rect>
            <v:rect style="position:absolute;left:12935;top:5525;width:949;height:399" filled="false" stroked="true" strokeweight="1.120pt" strokecolor="#ffffff">
              <v:stroke dashstyle="solid"/>
            </v:rect>
            <v:rect style="position:absolute;left:12935;top:5924;width:949;height:399" filled="false" stroked="true" strokeweight="1.120pt" strokecolor="#ffffff">
              <v:stroke dashstyle="solid"/>
            </v:rect>
            <v:rect style="position:absolute;left:12935;top:6323;width:949;height:399" filled="false" stroked="true" strokeweight="1.120pt" strokecolor="#ffffff">
              <v:stroke dashstyle="solid"/>
            </v:rect>
            <v:rect style="position:absolute;left:12935;top:6722;width:949;height:399" filled="false" stroked="true" strokeweight="1.120pt" strokecolor="#ffffff">
              <v:stroke dashstyle="solid"/>
            </v:rect>
            <v:rect style="position:absolute;left:12935;top:7122;width:949;height:399" filled="false" stroked="true" strokeweight="1.120pt" strokecolor="#ffffff">
              <v:stroke dashstyle="solid"/>
            </v:rect>
            <v:rect style="position:absolute;left:12935;top:7521;width:949;height:399" filled="false" stroked="true" strokeweight="1.120pt" strokecolor="#ffffff">
              <v:stroke dashstyle="solid"/>
            </v:rect>
            <v:rect style="position:absolute;left:12935;top:7920;width:949;height:399" filled="false" stroked="true" strokeweight="1.120pt" strokecolor="#ffffff">
              <v:stroke dashstyle="solid"/>
            </v:rect>
            <v:rect style="position:absolute;left:12935;top:8319;width:949;height:399" filled="false" stroked="true" strokeweight="1.120pt" strokecolor="#ffffff">
              <v:stroke dashstyle="solid"/>
            </v:rect>
            <v:rect style="position:absolute;left:12935;top:8718;width:949;height:399" filled="false" stroked="true" strokeweight="1.120pt" strokecolor="#ffffff">
              <v:stroke dashstyle="solid"/>
            </v:rect>
            <v:rect style="position:absolute;left:12935;top:9117;width:949;height:399" filled="false" stroked="true" strokeweight="1.120pt" strokecolor="#ffffff">
              <v:stroke dashstyle="solid"/>
            </v:rect>
            <v:rect style="position:absolute;left:12935;top:9516;width:949;height:399" filled="false" stroked="true" strokeweight="1.120pt" strokecolor="#ffffff">
              <v:stroke dashstyle="solid"/>
            </v:rect>
            <v:rect style="position:absolute;left:12935;top:9915;width:949;height:399" filled="false" stroked="true" strokeweight="1.120pt" strokecolor="#ffffff">
              <v:stroke dashstyle="solid"/>
            </v:rect>
            <v:rect style="position:absolute;left:12935;top:10314;width:949;height:399" filled="false" stroked="true" strokeweight="1.120pt" strokecolor="#ffffff">
              <v:stroke dashstyle="solid"/>
            </v:rect>
            <v:rect style="position:absolute;left:12935;top:10713;width:949;height:399" filled="false" stroked="true" strokeweight="1.120pt" strokecolor="#ffffff">
              <v:stroke dashstyle="solid"/>
            </v:rect>
            <v:rect style="position:absolute;left:12935;top:11112;width:949;height:399" filled="false" stroked="true" strokeweight="1.120pt" strokecolor="#ffffff">
              <v:stroke dashstyle="solid"/>
            </v:rect>
            <v:rect style="position:absolute;left:12935;top:11512;width:949;height:399" filled="false" stroked="true" strokeweight="1.120pt" strokecolor="#ffffff">
              <v:stroke dashstyle="solid"/>
            </v:rect>
            <v:rect style="position:absolute;left:12935;top:11911;width:949;height:399" filled="false" stroked="true" strokeweight="1.120pt" strokecolor="#ffffff">
              <v:stroke dashstyle="solid"/>
            </v:rect>
            <v:rect style="position:absolute;left:12935;top:12310;width:949;height:399" filled="false" stroked="true" strokeweight="1.120pt" strokecolor="#ffffff">
              <v:stroke dashstyle="solid"/>
            </v:rect>
            <v:rect style="position:absolute;left:12935;top:12709;width:949;height:399" filled="false" stroked="true" strokeweight="1.120pt" strokecolor="#ffffff">
              <v:stroke dashstyle="solid"/>
            </v:rect>
            <v:rect style="position:absolute;left:12935;top:13108;width:949;height:399" filled="false" stroked="true" strokeweight="1.120pt" strokecolor="#ffffff">
              <v:stroke dashstyle="solid"/>
            </v:rect>
            <v:rect style="position:absolute;left:12935;top:13507;width:949;height:399" filled="false" stroked="true" strokeweight="1.120pt" strokecolor="#ffffff">
              <v:stroke dashstyle="solid"/>
            </v:rect>
            <v:rect style="position:absolute;left:12935;top:13906;width:949;height:399" filled="false" stroked="true" strokeweight="1.120pt" strokecolor="#ffffff">
              <v:stroke dashstyle="solid"/>
            </v:rect>
            <v:rect style="position:absolute;left:12935;top:14305;width:949;height:399" filled="false" stroked="true" strokeweight="1.120pt" strokecolor="#ffffff">
              <v:stroke dashstyle="solid"/>
            </v:rect>
            <v:rect style="position:absolute;left:12935;top:14704;width:949;height:399" filled="false" stroked="true" strokeweight="1.120pt" strokecolor="#ffffff">
              <v:stroke dashstyle="solid"/>
            </v:rect>
            <v:rect style="position:absolute;left:13883;top:1135;width:1787;height:399" filled="false" stroked="true" strokeweight="1.120pt" strokecolor="#ffffff">
              <v:stroke dashstyle="solid"/>
            </v:rect>
            <v:rect style="position:absolute;left:13883;top:1534;width:1787;height:399" filled="false" stroked="true" strokeweight="1.120pt" strokecolor="#ffffff">
              <v:stroke dashstyle="solid"/>
            </v:rect>
            <v:rect style="position:absolute;left:13883;top:1933;width:1787;height:399" filled="false" stroked="true" strokeweight="1.120pt" strokecolor="#ffffff">
              <v:stroke dashstyle="solid"/>
            </v:rect>
            <v:rect style="position:absolute;left:13883;top:2332;width:1787;height:399" filled="false" stroked="true" strokeweight="1.120pt" strokecolor="#ffffff">
              <v:stroke dashstyle="solid"/>
            </v:rect>
            <v:rect style="position:absolute;left:13883;top:2731;width:1787;height:399" filled="false" stroked="true" strokeweight="1.120pt" strokecolor="#ffffff">
              <v:stroke dashstyle="solid"/>
            </v:rect>
            <v:rect style="position:absolute;left:13883;top:3131;width:1787;height:399" filled="false" stroked="true" strokeweight="1.120pt" strokecolor="#ffffff">
              <v:stroke dashstyle="solid"/>
            </v:rect>
            <v:rect style="position:absolute;left:13883;top:3530;width:1787;height:399" filled="false" stroked="true" strokeweight="1.120pt" strokecolor="#ffffff">
              <v:stroke dashstyle="solid"/>
            </v:rect>
            <v:rect style="position:absolute;left:13883;top:3929;width:1787;height:399" filled="false" stroked="true" strokeweight="1.120pt" strokecolor="#ffffff">
              <v:stroke dashstyle="solid"/>
            </v:rect>
            <v:rect style="position:absolute;left:13883;top:4328;width:1787;height:399" filled="false" stroked="true" strokeweight="1.120pt" strokecolor="#ffffff">
              <v:stroke dashstyle="solid"/>
            </v:rect>
            <v:rect style="position:absolute;left:13883;top:4727;width:1787;height:399" filled="false" stroked="true" strokeweight="1.120pt" strokecolor="#ffffff">
              <v:stroke dashstyle="solid"/>
            </v:rect>
            <v:rect style="position:absolute;left:13883;top:5126;width:1787;height:399" filled="false" stroked="true" strokeweight="1.120pt" strokecolor="#ffffff">
              <v:stroke dashstyle="solid"/>
            </v:rect>
            <v:rect style="position:absolute;left:13883;top:5525;width:1787;height:399" filled="false" stroked="true" strokeweight="1.120pt" strokecolor="#ffffff">
              <v:stroke dashstyle="solid"/>
            </v:rect>
            <v:rect style="position:absolute;left:13883;top:5924;width:1787;height:399" filled="false" stroked="true" strokeweight="1.120pt" strokecolor="#ffffff">
              <v:stroke dashstyle="solid"/>
            </v:rect>
            <v:rect style="position:absolute;left:13883;top:6323;width:1787;height:399" filled="false" stroked="true" strokeweight="1.120pt" strokecolor="#ffffff">
              <v:stroke dashstyle="solid"/>
            </v:rect>
            <v:rect style="position:absolute;left:13883;top:6722;width:1787;height:399" filled="false" stroked="true" strokeweight="1.120pt" strokecolor="#ffffff">
              <v:stroke dashstyle="solid"/>
            </v:rect>
            <v:rect style="position:absolute;left:13883;top:7122;width:1787;height:399" filled="false" stroked="true" strokeweight="1.120pt" strokecolor="#ffffff">
              <v:stroke dashstyle="solid"/>
            </v:rect>
            <v:rect style="position:absolute;left:13883;top:7521;width:1787;height:399" filled="false" stroked="true" strokeweight="1.120pt" strokecolor="#ffffff">
              <v:stroke dashstyle="solid"/>
            </v:rect>
            <v:rect style="position:absolute;left:13883;top:7920;width:1787;height:399" filled="false" stroked="true" strokeweight="1.120pt" strokecolor="#ffffff">
              <v:stroke dashstyle="solid"/>
            </v:rect>
            <v:rect style="position:absolute;left:13883;top:8319;width:1787;height:399" filled="false" stroked="true" strokeweight="1.120pt" strokecolor="#ffffff">
              <v:stroke dashstyle="solid"/>
            </v:rect>
            <v:rect style="position:absolute;left:13883;top:8718;width:1787;height:399" filled="false" stroked="true" strokeweight="1.120pt" strokecolor="#ffffff">
              <v:stroke dashstyle="solid"/>
            </v:rect>
            <v:rect style="position:absolute;left:13883;top:9117;width:1787;height:399" filled="false" stroked="true" strokeweight="1.120pt" strokecolor="#ffffff">
              <v:stroke dashstyle="solid"/>
            </v:rect>
            <v:rect style="position:absolute;left:13883;top:9516;width:1787;height:399" filled="false" stroked="true" strokeweight="1.120pt" strokecolor="#ffffff">
              <v:stroke dashstyle="solid"/>
            </v:rect>
            <v:rect style="position:absolute;left:13883;top:9915;width:1787;height:399" filled="false" stroked="true" strokeweight="1.120pt" strokecolor="#ffffff">
              <v:stroke dashstyle="solid"/>
            </v:rect>
            <v:rect style="position:absolute;left:13883;top:10314;width:1787;height:399" filled="false" stroked="true" strokeweight="1.120pt" strokecolor="#ffffff">
              <v:stroke dashstyle="solid"/>
            </v:rect>
            <v:rect style="position:absolute;left:13883;top:10713;width:1787;height:399" filled="false" stroked="true" strokeweight="1.120pt" strokecolor="#ffffff">
              <v:stroke dashstyle="solid"/>
            </v:rect>
            <v:rect style="position:absolute;left:13883;top:11112;width:1787;height:399" filled="false" stroked="true" strokeweight="1.120pt" strokecolor="#ffffff">
              <v:stroke dashstyle="solid"/>
            </v:rect>
            <v:rect style="position:absolute;left:13883;top:11512;width:1787;height:399" filled="false" stroked="true" strokeweight="1.120pt" strokecolor="#ffffff">
              <v:stroke dashstyle="solid"/>
            </v:rect>
            <v:rect style="position:absolute;left:13883;top:11911;width:1787;height:399" filled="false" stroked="true" strokeweight="1.120pt" strokecolor="#ffffff">
              <v:stroke dashstyle="solid"/>
            </v:rect>
            <v:rect style="position:absolute;left:13883;top:12310;width:1787;height:399" filled="false" stroked="true" strokeweight="1.120pt" strokecolor="#ffffff">
              <v:stroke dashstyle="solid"/>
            </v:rect>
            <v:rect style="position:absolute;left:13883;top:12709;width:1787;height:399" filled="false" stroked="true" strokeweight="1.120pt" strokecolor="#ffffff">
              <v:stroke dashstyle="solid"/>
            </v:rect>
            <v:rect style="position:absolute;left:13883;top:13108;width:1787;height:399" filled="false" stroked="true" strokeweight="1.120pt" strokecolor="#ffffff">
              <v:stroke dashstyle="solid"/>
            </v:rect>
            <v:rect style="position:absolute;left:13883;top:13507;width:1787;height:399" filled="false" stroked="true" strokeweight="1.120pt" strokecolor="#ffffff">
              <v:stroke dashstyle="solid"/>
            </v:rect>
            <v:rect style="position:absolute;left:13883;top:13906;width:1787;height:399" filled="false" stroked="true" strokeweight="1.120pt" strokecolor="#ffffff">
              <v:stroke dashstyle="solid"/>
            </v:rect>
            <v:rect style="position:absolute;left:13883;top:14305;width:1787;height:399" filled="false" stroked="true" strokeweight="1.120pt" strokecolor="#ffffff">
              <v:stroke dashstyle="solid"/>
            </v:rect>
            <v:rect style="position:absolute;left:13883;top:14704;width:1787;height:399" filled="false" stroked="true" strokeweight="1.120pt" strokecolor="#ffffff">
              <v:stroke dashstyle="solid"/>
            </v:rect>
            <v:rect style="position:absolute;left:15670;top:1135;width:819;height:399" filled="false" stroked="true" strokeweight="1.120pt" strokecolor="#ffffff">
              <v:stroke dashstyle="solid"/>
            </v:rect>
            <v:rect style="position:absolute;left:15670;top:1534;width:819;height:399" filled="false" stroked="true" strokeweight="1.120pt" strokecolor="#ffffff">
              <v:stroke dashstyle="solid"/>
            </v:rect>
            <v:rect style="position:absolute;left:15670;top:1933;width:819;height:399" filled="false" stroked="true" strokeweight="1.120pt" strokecolor="#ffffff">
              <v:stroke dashstyle="solid"/>
            </v:rect>
            <v:rect style="position:absolute;left:15670;top:2332;width:819;height:399" filled="false" stroked="true" strokeweight="1.120pt" strokecolor="#ffffff">
              <v:stroke dashstyle="solid"/>
            </v:rect>
            <v:rect style="position:absolute;left:15670;top:2731;width:819;height:399" filled="false" stroked="true" strokeweight="1.120pt" strokecolor="#ffffff">
              <v:stroke dashstyle="solid"/>
            </v:rect>
            <v:rect style="position:absolute;left:15670;top:3131;width:819;height:399" filled="false" stroked="true" strokeweight="1.120pt" strokecolor="#ffffff">
              <v:stroke dashstyle="solid"/>
            </v:rect>
            <v:rect style="position:absolute;left:15670;top:3530;width:819;height:399" filled="false" stroked="true" strokeweight="1.120pt" strokecolor="#ffffff">
              <v:stroke dashstyle="solid"/>
            </v:rect>
            <v:rect style="position:absolute;left:15670;top:3929;width:819;height:399" filled="false" stroked="true" strokeweight="1.120pt" strokecolor="#ffffff">
              <v:stroke dashstyle="solid"/>
            </v:rect>
            <v:rect style="position:absolute;left:15670;top:4328;width:819;height:399" filled="false" stroked="true" strokeweight="1.120pt" strokecolor="#ffffff">
              <v:stroke dashstyle="solid"/>
            </v:rect>
            <v:rect style="position:absolute;left:15670;top:4727;width:819;height:399" filled="false" stroked="true" strokeweight="1.120pt" strokecolor="#ffffff">
              <v:stroke dashstyle="solid"/>
            </v:rect>
            <v:rect style="position:absolute;left:15670;top:5126;width:819;height:399" filled="false" stroked="true" strokeweight="1.120pt" strokecolor="#ffffff">
              <v:stroke dashstyle="solid"/>
            </v:rect>
            <v:rect style="position:absolute;left:15670;top:5525;width:819;height:399" filled="false" stroked="true" strokeweight="1.120pt" strokecolor="#ffffff">
              <v:stroke dashstyle="solid"/>
            </v:rect>
            <v:rect style="position:absolute;left:15670;top:5924;width:819;height:399" filled="false" stroked="true" strokeweight="1.120pt" strokecolor="#ffffff">
              <v:stroke dashstyle="solid"/>
            </v:rect>
            <v:rect style="position:absolute;left:15670;top:6323;width:819;height:399" filled="false" stroked="true" strokeweight="1.120pt" strokecolor="#ffffff">
              <v:stroke dashstyle="solid"/>
            </v:rect>
            <v:rect style="position:absolute;left:15670;top:6722;width:819;height:399" filled="false" stroked="true" strokeweight="1.120pt" strokecolor="#ffffff">
              <v:stroke dashstyle="solid"/>
            </v:rect>
            <v:rect style="position:absolute;left:15670;top:7122;width:819;height:399" filled="false" stroked="true" strokeweight="1.120pt" strokecolor="#ffffff">
              <v:stroke dashstyle="solid"/>
            </v:rect>
            <v:rect style="position:absolute;left:15670;top:7521;width:819;height:399" filled="false" stroked="true" strokeweight="1.120pt" strokecolor="#ffffff">
              <v:stroke dashstyle="solid"/>
            </v:rect>
            <v:rect style="position:absolute;left:15670;top:7920;width:819;height:399" filled="false" stroked="true" strokeweight="1.120pt" strokecolor="#ffffff">
              <v:stroke dashstyle="solid"/>
            </v:rect>
            <v:rect style="position:absolute;left:15670;top:8319;width:819;height:399" filled="false" stroked="true" strokeweight="1.120pt" strokecolor="#ffffff">
              <v:stroke dashstyle="solid"/>
            </v:rect>
            <v:rect style="position:absolute;left:15670;top:8718;width:819;height:399" filled="false" stroked="true" strokeweight="1.120pt" strokecolor="#ffffff">
              <v:stroke dashstyle="solid"/>
            </v:rect>
            <v:rect style="position:absolute;left:15670;top:9117;width:819;height:399" filled="false" stroked="true" strokeweight="1.120pt" strokecolor="#ffffff">
              <v:stroke dashstyle="solid"/>
            </v:rect>
            <v:rect style="position:absolute;left:15670;top:9516;width:819;height:399" filled="false" stroked="true" strokeweight="1.120pt" strokecolor="#ffffff">
              <v:stroke dashstyle="solid"/>
            </v:rect>
            <v:rect style="position:absolute;left:15670;top:9915;width:819;height:399" filled="false" stroked="true" strokeweight="1.120pt" strokecolor="#ffffff">
              <v:stroke dashstyle="solid"/>
            </v:rect>
            <v:rect style="position:absolute;left:15670;top:10314;width:819;height:399" filled="false" stroked="true" strokeweight="1.120pt" strokecolor="#ffffff">
              <v:stroke dashstyle="solid"/>
            </v:rect>
            <v:rect style="position:absolute;left:15670;top:10713;width:819;height:399" filled="false" stroked="true" strokeweight="1.120pt" strokecolor="#ffffff">
              <v:stroke dashstyle="solid"/>
            </v:rect>
            <v:rect style="position:absolute;left:15670;top:11112;width:819;height:399" filled="false" stroked="true" strokeweight="1.120pt" strokecolor="#ffffff">
              <v:stroke dashstyle="solid"/>
            </v:rect>
            <v:rect style="position:absolute;left:15670;top:11512;width:819;height:399" filled="false" stroked="true" strokeweight="1.120pt" strokecolor="#ffffff">
              <v:stroke dashstyle="solid"/>
            </v:rect>
            <v:rect style="position:absolute;left:15670;top:11911;width:819;height:399" filled="false" stroked="true" strokeweight="1.120pt" strokecolor="#ffffff">
              <v:stroke dashstyle="solid"/>
            </v:rect>
            <v:rect style="position:absolute;left:15670;top:12310;width:819;height:399" filled="false" stroked="true" strokeweight="1.120pt" strokecolor="#ffffff">
              <v:stroke dashstyle="solid"/>
            </v:rect>
            <v:rect style="position:absolute;left:15670;top:12709;width:819;height:399" filled="false" stroked="true" strokeweight="1.120pt" strokecolor="#ffffff">
              <v:stroke dashstyle="solid"/>
            </v:rect>
            <v:rect style="position:absolute;left:15670;top:13108;width:819;height:399" filled="false" stroked="true" strokeweight="1.120pt" strokecolor="#ffffff">
              <v:stroke dashstyle="solid"/>
            </v:rect>
            <v:rect style="position:absolute;left:15670;top:13507;width:819;height:399" filled="false" stroked="true" strokeweight="1.120pt" strokecolor="#ffffff">
              <v:stroke dashstyle="solid"/>
            </v:rect>
            <v:rect style="position:absolute;left:15670;top:13906;width:819;height:399" filled="false" stroked="true" strokeweight="1.120pt" strokecolor="#ffffff">
              <v:stroke dashstyle="solid"/>
            </v:rect>
            <v:rect style="position:absolute;left:15670;top:14305;width:819;height:399" filled="false" stroked="true" strokeweight="1.120pt" strokecolor="#ffffff">
              <v:stroke dashstyle="solid"/>
            </v:rect>
            <v:rect style="position:absolute;left:15670;top:14704;width:819;height:399" filled="false" stroked="true" strokeweight="1.120pt" strokecolor="#ffffff">
              <v:stroke dashstyle="solid"/>
            </v:rect>
            <v:rect style="position:absolute;left:16489;top:1135;width:984;height:399" filled="false" stroked="true" strokeweight="1.120pt" strokecolor="#ffffff">
              <v:stroke dashstyle="solid"/>
            </v:rect>
            <v:rect style="position:absolute;left:16489;top:1534;width:984;height:399" filled="false" stroked="true" strokeweight="1.120pt" strokecolor="#ffffff">
              <v:stroke dashstyle="solid"/>
            </v:rect>
            <v:rect style="position:absolute;left:16489;top:1933;width:984;height:399" filled="false" stroked="true" strokeweight="1.120pt" strokecolor="#ffffff">
              <v:stroke dashstyle="solid"/>
            </v:rect>
            <v:rect style="position:absolute;left:16489;top:2332;width:984;height:399" filled="false" stroked="true" strokeweight="1.120pt" strokecolor="#ffffff">
              <v:stroke dashstyle="solid"/>
            </v:rect>
            <v:rect style="position:absolute;left:16489;top:2731;width:984;height:399" filled="false" stroked="true" strokeweight="1.120pt" strokecolor="#ffffff">
              <v:stroke dashstyle="solid"/>
            </v:rect>
            <v:rect style="position:absolute;left:16489;top:3131;width:984;height:399" filled="false" stroked="true" strokeweight="1.120pt" strokecolor="#ffffff">
              <v:stroke dashstyle="solid"/>
            </v:rect>
            <v:rect style="position:absolute;left:16489;top:3530;width:984;height:399" filled="false" stroked="true" strokeweight="1.120pt" strokecolor="#ffffff">
              <v:stroke dashstyle="solid"/>
            </v:rect>
            <v:rect style="position:absolute;left:16489;top:3929;width:984;height:399" filled="false" stroked="true" strokeweight="1.120pt" strokecolor="#ffffff">
              <v:stroke dashstyle="solid"/>
            </v:rect>
            <v:rect style="position:absolute;left:16489;top:4328;width:984;height:399" filled="false" stroked="true" strokeweight="1.120pt" strokecolor="#ffffff">
              <v:stroke dashstyle="solid"/>
            </v:rect>
            <v:rect style="position:absolute;left:16489;top:4727;width:984;height:399" filled="false" stroked="true" strokeweight="1.120pt" strokecolor="#ffffff">
              <v:stroke dashstyle="solid"/>
            </v:rect>
            <v:rect style="position:absolute;left:16489;top:5126;width:984;height:399" filled="false" stroked="true" strokeweight="1.120pt" strokecolor="#ffffff">
              <v:stroke dashstyle="solid"/>
            </v:rect>
            <v:rect style="position:absolute;left:16489;top:5525;width:984;height:399" filled="false" stroked="true" strokeweight="1.120pt" strokecolor="#ffffff">
              <v:stroke dashstyle="solid"/>
            </v:rect>
            <v:rect style="position:absolute;left:16489;top:5924;width:984;height:399" filled="false" stroked="true" strokeweight="1.120pt" strokecolor="#ffffff">
              <v:stroke dashstyle="solid"/>
            </v:rect>
            <v:rect style="position:absolute;left:16489;top:6323;width:984;height:399" filled="false" stroked="true" strokeweight="1.120pt" strokecolor="#ffffff">
              <v:stroke dashstyle="solid"/>
            </v:rect>
            <v:rect style="position:absolute;left:16489;top:6722;width:984;height:399" filled="false" stroked="true" strokeweight="1.120pt" strokecolor="#ffffff">
              <v:stroke dashstyle="solid"/>
            </v:rect>
            <v:rect style="position:absolute;left:16489;top:7122;width:984;height:399" filled="false" stroked="true" strokeweight="1.120pt" strokecolor="#ffffff">
              <v:stroke dashstyle="solid"/>
            </v:rect>
            <v:rect style="position:absolute;left:16489;top:7521;width:984;height:399" filled="false" stroked="true" strokeweight="1.120pt" strokecolor="#ffffff">
              <v:stroke dashstyle="solid"/>
            </v:rect>
            <v:rect style="position:absolute;left:16489;top:7920;width:984;height:399" filled="false" stroked="true" strokeweight="1.120pt" strokecolor="#ffffff">
              <v:stroke dashstyle="solid"/>
            </v:rect>
            <v:rect style="position:absolute;left:16489;top:8319;width:984;height:399" filled="false" stroked="true" strokeweight="1.120pt" strokecolor="#ffffff">
              <v:stroke dashstyle="solid"/>
            </v:rect>
            <v:rect style="position:absolute;left:16489;top:8718;width:984;height:399" filled="false" stroked="true" strokeweight="1.120pt" strokecolor="#ffffff">
              <v:stroke dashstyle="solid"/>
            </v:rect>
            <v:rect style="position:absolute;left:16489;top:9117;width:984;height:399" filled="false" stroked="true" strokeweight="1.120pt" strokecolor="#ffffff">
              <v:stroke dashstyle="solid"/>
            </v:rect>
            <v:rect style="position:absolute;left:16489;top:9516;width:984;height:399" filled="false" stroked="true" strokeweight="1.120pt" strokecolor="#ffffff">
              <v:stroke dashstyle="solid"/>
            </v:rect>
            <v:rect style="position:absolute;left:16489;top:9915;width:984;height:399" filled="false" stroked="true" strokeweight="1.120pt" strokecolor="#ffffff">
              <v:stroke dashstyle="solid"/>
            </v:rect>
            <v:rect style="position:absolute;left:16489;top:10314;width:984;height:399" filled="false" stroked="true" strokeweight="1.120pt" strokecolor="#ffffff">
              <v:stroke dashstyle="solid"/>
            </v:rect>
            <v:rect style="position:absolute;left:16489;top:10713;width:984;height:399" filled="false" stroked="true" strokeweight="1.120pt" strokecolor="#ffffff">
              <v:stroke dashstyle="solid"/>
            </v:rect>
            <v:rect style="position:absolute;left:16489;top:11112;width:984;height:399" filled="false" stroked="true" strokeweight="1.120pt" strokecolor="#ffffff">
              <v:stroke dashstyle="solid"/>
            </v:rect>
            <v:rect style="position:absolute;left:16489;top:11512;width:984;height:399" filled="false" stroked="true" strokeweight="1.120pt" strokecolor="#ffffff">
              <v:stroke dashstyle="solid"/>
            </v:rect>
            <v:rect style="position:absolute;left:16489;top:11911;width:984;height:399" filled="false" stroked="true" strokeweight="1.120pt" strokecolor="#ffffff">
              <v:stroke dashstyle="solid"/>
            </v:rect>
            <v:rect style="position:absolute;left:16489;top:12310;width:984;height:399" filled="false" stroked="true" strokeweight="1.120pt" strokecolor="#ffffff">
              <v:stroke dashstyle="solid"/>
            </v:rect>
            <v:rect style="position:absolute;left:16489;top:12709;width:984;height:399" filled="false" stroked="true" strokeweight="1.120pt" strokecolor="#ffffff">
              <v:stroke dashstyle="solid"/>
            </v:rect>
            <v:rect style="position:absolute;left:16489;top:13108;width:984;height:399" filled="false" stroked="true" strokeweight="1.120pt" strokecolor="#ffffff">
              <v:stroke dashstyle="solid"/>
            </v:rect>
            <v:rect style="position:absolute;left:16489;top:13507;width:984;height:399" filled="false" stroked="true" strokeweight="1.120pt" strokecolor="#ffffff">
              <v:stroke dashstyle="solid"/>
            </v:rect>
            <v:rect style="position:absolute;left:16489;top:13906;width:984;height:399" filled="false" stroked="true" strokeweight="1.120pt" strokecolor="#ffffff">
              <v:stroke dashstyle="solid"/>
            </v:rect>
            <v:rect style="position:absolute;left:16489;top:14305;width:984;height:399" filled="false" stroked="true" strokeweight="1.120pt" strokecolor="#ffffff">
              <v:stroke dashstyle="solid"/>
            </v:rect>
            <v:rect style="position:absolute;left:16489;top:14704;width:984;height:399" filled="false" stroked="true" strokeweight="1.120pt" strokecolor="#ffffff">
              <v:stroke dashstyle="solid"/>
            </v:rect>
            <v:rect style="position:absolute;left:17472;top:1135;width:1368;height:399" filled="false" stroked="true" strokeweight="1.120pt" strokecolor="#ffffff">
              <v:stroke dashstyle="solid"/>
            </v:rect>
            <v:rect style="position:absolute;left:17472;top:1534;width:1368;height:399" filled="false" stroked="true" strokeweight="1.120pt" strokecolor="#ffffff">
              <v:stroke dashstyle="solid"/>
            </v:rect>
            <v:rect style="position:absolute;left:17472;top:1933;width:1368;height:399" filled="false" stroked="true" strokeweight="1.120pt" strokecolor="#ffffff">
              <v:stroke dashstyle="solid"/>
            </v:rect>
            <v:rect style="position:absolute;left:17472;top:2332;width:1368;height:399" filled="false" stroked="true" strokeweight="1.120pt" strokecolor="#ffffff">
              <v:stroke dashstyle="solid"/>
            </v:rect>
            <v:rect style="position:absolute;left:17472;top:2731;width:1368;height:399" filled="false" stroked="true" strokeweight="1.120pt" strokecolor="#ffffff">
              <v:stroke dashstyle="solid"/>
            </v:rect>
            <v:rect style="position:absolute;left:17472;top:3131;width:1368;height:399" filled="false" stroked="true" strokeweight="1.120pt" strokecolor="#ffffff">
              <v:stroke dashstyle="solid"/>
            </v:rect>
            <v:rect style="position:absolute;left:17472;top:3530;width:1368;height:399" filled="false" stroked="true" strokeweight="1.120pt" strokecolor="#ffffff">
              <v:stroke dashstyle="solid"/>
            </v:rect>
            <v:rect style="position:absolute;left:17472;top:3929;width:1368;height:399" filled="false" stroked="true" strokeweight="1.120pt" strokecolor="#ffffff">
              <v:stroke dashstyle="solid"/>
            </v:rect>
            <v:rect style="position:absolute;left:17472;top:4328;width:1368;height:399" filled="false" stroked="true" strokeweight="1.120pt" strokecolor="#ffffff">
              <v:stroke dashstyle="solid"/>
            </v:rect>
            <v:rect style="position:absolute;left:17472;top:4727;width:1368;height:399" filled="false" stroked="true" strokeweight="1.120pt" strokecolor="#ffffff">
              <v:stroke dashstyle="solid"/>
            </v:rect>
            <v:rect style="position:absolute;left:17472;top:5126;width:1368;height:399" filled="false" stroked="true" strokeweight="1.120pt" strokecolor="#ffffff">
              <v:stroke dashstyle="solid"/>
            </v:rect>
            <v:rect style="position:absolute;left:17472;top:5525;width:1368;height:399" filled="false" stroked="true" strokeweight="1.120pt" strokecolor="#ffffff">
              <v:stroke dashstyle="solid"/>
            </v:rect>
            <v:rect style="position:absolute;left:17472;top:5924;width:1368;height:399" filled="false" stroked="true" strokeweight="1.120pt" strokecolor="#ffffff">
              <v:stroke dashstyle="solid"/>
            </v:rect>
            <v:rect style="position:absolute;left:17472;top:6323;width:1368;height:399" filled="false" stroked="true" strokeweight="1.120pt" strokecolor="#ffffff">
              <v:stroke dashstyle="solid"/>
            </v:rect>
            <v:rect style="position:absolute;left:17472;top:6722;width:1368;height:399" filled="false" stroked="true" strokeweight="1.120pt" strokecolor="#ffffff">
              <v:stroke dashstyle="solid"/>
            </v:rect>
            <v:rect style="position:absolute;left:17472;top:7122;width:1368;height:399" filled="false" stroked="true" strokeweight="1.120pt" strokecolor="#ffffff">
              <v:stroke dashstyle="solid"/>
            </v:rect>
            <v:rect style="position:absolute;left:17472;top:7521;width:1368;height:399" filled="false" stroked="true" strokeweight="1.120pt" strokecolor="#ffffff">
              <v:stroke dashstyle="solid"/>
            </v:rect>
            <v:rect style="position:absolute;left:17472;top:7920;width:1368;height:399" filled="false" stroked="true" strokeweight="1.120pt" strokecolor="#ffffff">
              <v:stroke dashstyle="solid"/>
            </v:rect>
            <v:rect style="position:absolute;left:17472;top:8319;width:1368;height:399" filled="false" stroked="true" strokeweight="1.120pt" strokecolor="#ffffff">
              <v:stroke dashstyle="solid"/>
            </v:rect>
            <v:rect style="position:absolute;left:17472;top:8718;width:1368;height:399" filled="false" stroked="true" strokeweight="1.120pt" strokecolor="#ffffff">
              <v:stroke dashstyle="solid"/>
            </v:rect>
            <v:rect style="position:absolute;left:17472;top:9117;width:1368;height:399" filled="false" stroked="true" strokeweight="1.120pt" strokecolor="#ffffff">
              <v:stroke dashstyle="solid"/>
            </v:rect>
            <v:rect style="position:absolute;left:17472;top:9516;width:1368;height:399" filled="false" stroked="true" strokeweight="1.120pt" strokecolor="#ffffff">
              <v:stroke dashstyle="solid"/>
            </v:rect>
            <v:rect style="position:absolute;left:17472;top:9915;width:1368;height:399" filled="false" stroked="true" strokeweight="1.120pt" strokecolor="#ffffff">
              <v:stroke dashstyle="solid"/>
            </v:rect>
            <v:rect style="position:absolute;left:17472;top:10314;width:1368;height:399" filled="false" stroked="true" strokeweight="1.120pt" strokecolor="#ffffff">
              <v:stroke dashstyle="solid"/>
            </v:rect>
            <v:rect style="position:absolute;left:17472;top:10713;width:1368;height:399" filled="false" stroked="true" strokeweight="1.120pt" strokecolor="#ffffff">
              <v:stroke dashstyle="solid"/>
            </v:rect>
            <v:rect style="position:absolute;left:17472;top:11112;width:1368;height:399" filled="false" stroked="true" strokeweight="1.120pt" strokecolor="#ffffff">
              <v:stroke dashstyle="solid"/>
            </v:rect>
            <v:rect style="position:absolute;left:17472;top:11512;width:1368;height:399" filled="false" stroked="true" strokeweight="1.120pt" strokecolor="#ffffff">
              <v:stroke dashstyle="solid"/>
            </v:rect>
            <v:rect style="position:absolute;left:17472;top:11911;width:1368;height:399" filled="false" stroked="true" strokeweight="1.120pt" strokecolor="#ffffff">
              <v:stroke dashstyle="solid"/>
            </v:rect>
            <v:rect style="position:absolute;left:17472;top:12310;width:1368;height:399" filled="false" stroked="true" strokeweight="1.120pt" strokecolor="#ffffff">
              <v:stroke dashstyle="solid"/>
            </v:rect>
            <v:rect style="position:absolute;left:17472;top:12709;width:1368;height:399" filled="false" stroked="true" strokeweight="1.120pt" strokecolor="#ffffff">
              <v:stroke dashstyle="solid"/>
            </v:rect>
            <v:rect style="position:absolute;left:17472;top:13108;width:1368;height:399" filled="false" stroked="true" strokeweight="1.120pt" strokecolor="#ffffff">
              <v:stroke dashstyle="solid"/>
            </v:rect>
            <v:rect style="position:absolute;left:17472;top:13507;width:1368;height:399" filled="false" stroked="true" strokeweight="1.120pt" strokecolor="#ffffff">
              <v:stroke dashstyle="solid"/>
            </v:rect>
            <v:rect style="position:absolute;left:17472;top:13906;width:1368;height:399" filled="false" stroked="true" strokeweight="1.120pt" strokecolor="#ffffff">
              <v:stroke dashstyle="solid"/>
            </v:rect>
            <v:rect style="position:absolute;left:17472;top:14305;width:1368;height:399" filled="false" stroked="true" strokeweight="1.120pt" strokecolor="#ffffff">
              <v:stroke dashstyle="solid"/>
            </v:rect>
            <v:rect style="position:absolute;left:17472;top:14704;width:1368;height:399" filled="false" stroked="true" strokeweight="1.120pt" strokecolor="#ffffff">
              <v:stroke dashstyle="solid"/>
            </v:rect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pgSz w:w="21600" w:h="15840" w:orient="landscape"/>
          <w:pgMar w:top="720" w:bottom="280" w:left="220" w:right="220"/>
        </w:sectPr>
      </w:pPr>
    </w:p>
    <w:tbl>
      <w:tblPr>
        <w:tblW w:w="0" w:type="auto"/>
        <w:jc w:val="left"/>
        <w:tblInd w:w="2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255"/>
        <w:gridCol w:w="866"/>
        <w:gridCol w:w="1418"/>
        <w:gridCol w:w="1737"/>
        <w:gridCol w:w="819"/>
        <w:gridCol w:w="1418"/>
        <w:gridCol w:w="1318"/>
      </w:tblGrid>
      <w:tr>
        <w:trPr>
          <w:trHeight w:val="399" w:hRule="atLeast"/>
        </w:trPr>
        <w:tc>
          <w:tcPr>
            <w:tcW w:w="9255" w:type="dxa"/>
            <w:shd w:val="clear" w:color="auto" w:fill="CCCCCC"/>
          </w:tcPr>
          <w:p>
            <w:pPr>
              <w:pStyle w:val="TableParagraph"/>
              <w:spacing w:before="60"/>
              <w:ind w:left="98" w:right="98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866" w:type="dxa"/>
            <w:shd w:val="clear" w:color="auto" w:fill="CCCCCC"/>
          </w:tcPr>
          <w:p>
            <w:pPr>
              <w:pStyle w:val="TableParagraph"/>
              <w:spacing w:before="60"/>
              <w:ind w:left="93" w:right="9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1418" w:type="dxa"/>
            <w:shd w:val="clear" w:color="auto" w:fill="CCCCCC"/>
          </w:tcPr>
          <w:p>
            <w:pPr>
              <w:pStyle w:val="TableParagraph"/>
              <w:spacing w:before="60"/>
              <w:ind w:left="84" w:right="13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37" w:type="dxa"/>
            <w:shd w:val="clear" w:color="auto" w:fill="CCCCCC"/>
          </w:tcPr>
          <w:p>
            <w:pPr>
              <w:pStyle w:val="TableParagraph"/>
              <w:spacing w:before="60"/>
              <w:ind w:left="43" w:right="9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819" w:type="dxa"/>
            <w:shd w:val="clear" w:color="auto" w:fill="CCCCCC"/>
          </w:tcPr>
          <w:p>
            <w:pPr>
              <w:pStyle w:val="TableParagraph"/>
              <w:spacing w:before="60"/>
              <w:ind w:left="96" w:right="96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1418" w:type="dxa"/>
            <w:shd w:val="clear" w:color="auto" w:fill="CCCCCC"/>
          </w:tcPr>
          <w:p>
            <w:pPr>
              <w:pStyle w:val="TableParagraph"/>
              <w:spacing w:before="60"/>
              <w:ind w:left="84" w:right="13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1318" w:type="dxa"/>
            <w:shd w:val="clear" w:color="auto" w:fill="CCCCCC"/>
          </w:tcPr>
          <w:p>
            <w:pPr>
              <w:pStyle w:val="TableParagraph"/>
              <w:spacing w:before="60"/>
              <w:ind w:left="47" w:right="96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folding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34"/>
              <w:rPr>
                <w:sz w:val="24"/>
              </w:rPr>
            </w:pPr>
            <w:r>
              <w:rPr>
                <w:w w:val="110"/>
                <w:sz w:val="24"/>
              </w:rPr>
              <w:t>−1.298164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142" w:right="92"/>
              <w:rPr>
                <w:sz w:val="24"/>
              </w:rPr>
            </w:pPr>
            <w:r>
              <w:rPr>
                <w:w w:val="110"/>
                <w:sz w:val="24"/>
              </w:rPr>
              <w:t>−1.297289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626484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arboxytermina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os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ranslationa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odification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ubulin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2.104265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ho gtpases activate pkn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2.094049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form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et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aten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c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ansactivat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omplex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996136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ercc6 csb 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hmt2 g9a positivel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gulate rrna express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2.044318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organelle biogenesis 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aintenance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2.031327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apoptosis induced dna fragmentat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69790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translocation of slc2a4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lut4 t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e plasma membrane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70304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eproduct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75646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mooth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uscl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ontraction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80729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prote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ubiquitinat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48546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n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olymeras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ranscription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63562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notch4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tracellula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oma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ulates transcript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61089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rna</w:t>
            </w:r>
            <w:r>
              <w:rPr>
                <w:spacing w:val="4"/>
                <w:sz w:val="24"/>
              </w:rPr>
              <w:t> </w:t>
            </w:r>
            <w:r>
              <w:rPr>
                <w:sz w:val="24"/>
              </w:rPr>
              <w:t>processing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61972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fgfr2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lternative splicing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59055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oxidativ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tres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duce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nescence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56735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wnt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36"/>
              <w:rPr>
                <w:sz w:val="24"/>
              </w:rPr>
            </w:pPr>
            <w:r>
              <w:rPr>
                <w:w w:val="110"/>
                <w:sz w:val="24"/>
              </w:rPr>
              <w:t>−1.293817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55067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bas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xcis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epair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31155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ondensa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rophas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hromosome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33687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hsf1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ctivation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34824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amyloi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ibe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ormat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13893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deactivatio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et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aten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ransactivating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omplex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14078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ecognition and associa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dna glycosylase with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te containing a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ffected purine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19686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h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tpases activate iqgap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21872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mts methylate histone arginine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677558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otch2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676457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aggrephagy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691109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rho gtpases activate pak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692526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transcriptional regulation by small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na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693908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constitutiv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berran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i3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ancer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01024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uptak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ctions 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acterial toxin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00399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hcmv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nfection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07051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hsf1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ependen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ransactivat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06210</w:t>
            </w:r>
          </w:p>
        </w:tc>
      </w:tr>
      <w:tr>
        <w:trPr>
          <w:trHeight w:val="399" w:hRule="atLeast"/>
        </w:trPr>
        <w:tc>
          <w:tcPr>
            <w:tcW w:w="9255" w:type="dxa"/>
            <w:shd w:val="clear" w:color="auto" w:fill="E5E5E5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tc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dependen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spons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wnt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907166</w:t>
            </w:r>
          </w:p>
        </w:tc>
      </w:tr>
      <w:tr>
        <w:trPr>
          <w:trHeight w:val="398" w:hRule="atLeast"/>
        </w:trPr>
        <w:tc>
          <w:tcPr>
            <w:tcW w:w="9255" w:type="dxa"/>
            <w:shd w:val="clear" w:color="auto" w:fill="F2F2F2"/>
          </w:tcPr>
          <w:p>
            <w:pPr>
              <w:pStyle w:val="TableParagraph"/>
              <w:ind w:left="98" w:right="98"/>
              <w:rPr>
                <w:sz w:val="24"/>
              </w:rPr>
            </w:pPr>
            <w:r>
              <w:rPr>
                <w:sz w:val="24"/>
              </w:rPr>
              <w:t>inhibition of dn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combination a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elomere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819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913344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118.690002pt;margin-top:36.259998pt;width:842.65pt;height:719.5pt;mso-position-horizontal-relative:page;mso-position-vertical-relative:page;z-index:-21429760" coordorigin="2374,725" coordsize="16853,14390">
            <v:rect style="position:absolute;left:11639;top:736;width:867;height:399" filled="false" stroked="true" strokeweight="1.120pt" strokecolor="#ffffff">
              <v:stroke dashstyle="solid"/>
            </v:rect>
            <v:rect style="position:absolute;left:12506;top:736;width:1368;height:399" filled="false" stroked="true" strokeweight="1.120pt" strokecolor="#ffffff">
              <v:stroke dashstyle="solid"/>
            </v:rect>
            <v:rect style="position:absolute;left:13874;top:736;width:1787;height:399" filled="false" stroked="true" strokeweight="1.120pt" strokecolor="#ffffff">
              <v:stroke dashstyle="solid"/>
            </v:rect>
            <v:rect style="position:absolute;left:15661;top:736;width:819;height:399" filled="false" stroked="true" strokeweight="1.120pt" strokecolor="#ffffff">
              <v:stroke dashstyle="solid"/>
            </v:rect>
            <v:rect style="position:absolute;left:16479;top:736;width:1368;height:399" filled="false" stroked="true" strokeweight="1.120pt" strokecolor="#ffffff">
              <v:stroke dashstyle="solid"/>
            </v:rect>
            <v:rect style="position:absolute;left:17847;top:736;width:1368;height:399" filled="false" stroked="true" strokeweight="1.120pt" strokecolor="#ffffff">
              <v:stroke dashstyle="solid"/>
            </v:rect>
            <v:rect style="position:absolute;left:2385;top:1135;width:9255;height:399" filled="false" stroked="true" strokeweight="1.120pt" strokecolor="#ffffff">
              <v:stroke dashstyle="solid"/>
            </v:rect>
            <v:rect style="position:absolute;left:2385;top:1534;width:9255;height:399" filled="false" stroked="true" strokeweight="1.120pt" strokecolor="#ffffff">
              <v:stroke dashstyle="solid"/>
            </v:rect>
            <v:rect style="position:absolute;left:2385;top:1933;width:9255;height:399" filled="false" stroked="true" strokeweight="1.120pt" strokecolor="#ffffff">
              <v:stroke dashstyle="solid"/>
            </v:rect>
            <v:rect style="position:absolute;left:2385;top:2332;width:9255;height:399" filled="false" stroked="true" strokeweight="1.120pt" strokecolor="#ffffff">
              <v:stroke dashstyle="solid"/>
            </v:rect>
            <v:rect style="position:absolute;left:2385;top:2731;width:9255;height:399" filled="false" stroked="true" strokeweight="1.120pt" strokecolor="#ffffff">
              <v:stroke dashstyle="solid"/>
            </v:rect>
            <v:rect style="position:absolute;left:2385;top:3131;width:9255;height:399" filled="false" stroked="true" strokeweight="1.120pt" strokecolor="#ffffff">
              <v:stroke dashstyle="solid"/>
            </v:rect>
            <v:rect style="position:absolute;left:2385;top:3530;width:9255;height:399" filled="false" stroked="true" strokeweight="1.120pt" strokecolor="#ffffff">
              <v:stroke dashstyle="solid"/>
            </v:rect>
            <v:rect style="position:absolute;left:2385;top:3929;width:9255;height:399" filled="false" stroked="true" strokeweight="1.120pt" strokecolor="#ffffff">
              <v:stroke dashstyle="solid"/>
            </v:rect>
            <v:rect style="position:absolute;left:2385;top:4328;width:9255;height:399" filled="false" stroked="true" strokeweight="1.120pt" strokecolor="#ffffff">
              <v:stroke dashstyle="solid"/>
            </v:rect>
            <v:rect style="position:absolute;left:2385;top:4727;width:9255;height:399" filled="false" stroked="true" strokeweight="1.120pt" strokecolor="#ffffff">
              <v:stroke dashstyle="solid"/>
            </v:rect>
            <v:rect style="position:absolute;left:2385;top:5126;width:9255;height:399" filled="false" stroked="true" strokeweight="1.120pt" strokecolor="#ffffff">
              <v:stroke dashstyle="solid"/>
            </v:rect>
            <v:rect style="position:absolute;left:2385;top:5525;width:9255;height:399" filled="false" stroked="true" strokeweight="1.120pt" strokecolor="#ffffff">
              <v:stroke dashstyle="solid"/>
            </v:rect>
            <v:rect style="position:absolute;left:2385;top:5924;width:9255;height:399" filled="false" stroked="true" strokeweight="1.120pt" strokecolor="#ffffff">
              <v:stroke dashstyle="solid"/>
            </v:rect>
            <v:rect style="position:absolute;left:2385;top:6323;width:9255;height:399" filled="false" stroked="true" strokeweight="1.120pt" strokecolor="#ffffff">
              <v:stroke dashstyle="solid"/>
            </v:rect>
            <v:rect style="position:absolute;left:2385;top:6722;width:9255;height:399" filled="false" stroked="true" strokeweight="1.120pt" strokecolor="#ffffff">
              <v:stroke dashstyle="solid"/>
            </v:rect>
            <v:rect style="position:absolute;left:2385;top:7122;width:9255;height:399" filled="false" stroked="true" strokeweight="1.120pt" strokecolor="#ffffff">
              <v:stroke dashstyle="solid"/>
            </v:rect>
            <v:rect style="position:absolute;left:2385;top:7521;width:9255;height:399" filled="false" stroked="true" strokeweight="1.120pt" strokecolor="#ffffff">
              <v:stroke dashstyle="solid"/>
            </v:rect>
            <v:rect style="position:absolute;left:2385;top:7920;width:9255;height:399" filled="false" stroked="true" strokeweight="1.120pt" strokecolor="#ffffff">
              <v:stroke dashstyle="solid"/>
            </v:rect>
            <v:rect style="position:absolute;left:2385;top:8319;width:9255;height:399" filled="false" stroked="true" strokeweight="1.120pt" strokecolor="#ffffff">
              <v:stroke dashstyle="solid"/>
            </v:rect>
            <v:rect style="position:absolute;left:2385;top:8718;width:9255;height:399" filled="false" stroked="true" strokeweight="1.120pt" strokecolor="#ffffff">
              <v:stroke dashstyle="solid"/>
            </v:rect>
            <v:rect style="position:absolute;left:2385;top:9117;width:9255;height:399" filled="false" stroked="true" strokeweight="1.120pt" strokecolor="#ffffff">
              <v:stroke dashstyle="solid"/>
            </v:rect>
            <v:rect style="position:absolute;left:2385;top:9516;width:9255;height:399" filled="false" stroked="true" strokeweight="1.120pt" strokecolor="#ffffff">
              <v:stroke dashstyle="solid"/>
            </v:rect>
            <v:rect style="position:absolute;left:2385;top:9915;width:9255;height:399" filled="false" stroked="true" strokeweight="1.120pt" strokecolor="#ffffff">
              <v:stroke dashstyle="solid"/>
            </v:rect>
            <v:rect style="position:absolute;left:2385;top:10314;width:9255;height:399" filled="false" stroked="true" strokeweight="1.120pt" strokecolor="#ffffff">
              <v:stroke dashstyle="solid"/>
            </v:rect>
            <v:rect style="position:absolute;left:2385;top:10713;width:9255;height:399" filled="false" stroked="true" strokeweight="1.120pt" strokecolor="#ffffff">
              <v:stroke dashstyle="solid"/>
            </v:rect>
            <v:rect style="position:absolute;left:2385;top:11112;width:9255;height:399" filled="false" stroked="true" strokeweight="1.120pt" strokecolor="#ffffff">
              <v:stroke dashstyle="solid"/>
            </v:rect>
            <v:rect style="position:absolute;left:2385;top:11512;width:9255;height:399" filled="false" stroked="true" strokeweight="1.120pt" strokecolor="#ffffff">
              <v:stroke dashstyle="solid"/>
            </v:rect>
            <v:rect style="position:absolute;left:2385;top:11911;width:9255;height:399" filled="false" stroked="true" strokeweight="1.120pt" strokecolor="#ffffff">
              <v:stroke dashstyle="solid"/>
            </v:rect>
            <v:rect style="position:absolute;left:2385;top:12310;width:9255;height:399" filled="false" stroked="true" strokeweight="1.120pt" strokecolor="#ffffff">
              <v:stroke dashstyle="solid"/>
            </v:rect>
            <v:rect style="position:absolute;left:2385;top:12709;width:9255;height:399" filled="false" stroked="true" strokeweight="1.120pt" strokecolor="#ffffff">
              <v:stroke dashstyle="solid"/>
            </v:rect>
            <v:rect style="position:absolute;left:2385;top:13108;width:9255;height:399" filled="false" stroked="true" strokeweight="1.120pt" strokecolor="#ffffff">
              <v:stroke dashstyle="solid"/>
            </v:rect>
            <v:rect style="position:absolute;left:2385;top:13507;width:9255;height:399" filled="false" stroked="true" strokeweight="1.120pt" strokecolor="#ffffff">
              <v:stroke dashstyle="solid"/>
            </v:rect>
            <v:rect style="position:absolute;left:2385;top:13906;width:9255;height:399" filled="false" stroked="true" strokeweight="1.120pt" strokecolor="#ffffff">
              <v:stroke dashstyle="solid"/>
            </v:rect>
            <v:rect style="position:absolute;left:2385;top:14305;width:9255;height:399" filled="false" stroked="true" strokeweight="1.120pt" strokecolor="#ffffff">
              <v:stroke dashstyle="solid"/>
            </v:rect>
            <v:rect style="position:absolute;left:2385;top:14704;width:9255;height:399" filled="false" stroked="true" strokeweight="1.120pt" strokecolor="#ffffff">
              <v:stroke dashstyle="solid"/>
            </v:rect>
            <v:rect style="position:absolute;left:11639;top:1135;width:867;height:399" filled="false" stroked="true" strokeweight="1.120pt" strokecolor="#ffffff">
              <v:stroke dashstyle="solid"/>
            </v:rect>
            <v:rect style="position:absolute;left:11639;top:1534;width:867;height:399" filled="false" stroked="true" strokeweight="1.120pt" strokecolor="#ffffff">
              <v:stroke dashstyle="solid"/>
            </v:rect>
            <v:rect style="position:absolute;left:11639;top:1933;width:867;height:399" filled="false" stroked="true" strokeweight="1.120pt" strokecolor="#ffffff">
              <v:stroke dashstyle="solid"/>
            </v:rect>
            <v:rect style="position:absolute;left:11639;top:2332;width:867;height:399" filled="false" stroked="true" strokeweight="1.120pt" strokecolor="#ffffff">
              <v:stroke dashstyle="solid"/>
            </v:rect>
            <v:rect style="position:absolute;left:11639;top:2731;width:867;height:399" filled="false" stroked="true" strokeweight="1.120pt" strokecolor="#ffffff">
              <v:stroke dashstyle="solid"/>
            </v:rect>
            <v:rect style="position:absolute;left:11639;top:3131;width:867;height:399" filled="false" stroked="true" strokeweight="1.120pt" strokecolor="#ffffff">
              <v:stroke dashstyle="solid"/>
            </v:rect>
            <v:rect style="position:absolute;left:11639;top:3530;width:867;height:399" filled="false" stroked="true" strokeweight="1.120pt" strokecolor="#ffffff">
              <v:stroke dashstyle="solid"/>
            </v:rect>
            <v:rect style="position:absolute;left:11639;top:3929;width:867;height:399" filled="false" stroked="true" strokeweight="1.120pt" strokecolor="#ffffff">
              <v:stroke dashstyle="solid"/>
            </v:rect>
            <v:rect style="position:absolute;left:11639;top:4328;width:867;height:399" filled="false" stroked="true" strokeweight="1.120pt" strokecolor="#ffffff">
              <v:stroke dashstyle="solid"/>
            </v:rect>
            <v:rect style="position:absolute;left:11639;top:4727;width:867;height:399" filled="false" stroked="true" strokeweight="1.120pt" strokecolor="#ffffff">
              <v:stroke dashstyle="solid"/>
            </v:rect>
            <v:rect style="position:absolute;left:11639;top:5126;width:867;height:399" filled="false" stroked="true" strokeweight="1.120pt" strokecolor="#ffffff">
              <v:stroke dashstyle="solid"/>
            </v:rect>
            <v:rect style="position:absolute;left:11639;top:5525;width:867;height:399" filled="false" stroked="true" strokeweight="1.120pt" strokecolor="#ffffff">
              <v:stroke dashstyle="solid"/>
            </v:rect>
            <v:rect style="position:absolute;left:11639;top:5924;width:867;height:399" filled="false" stroked="true" strokeweight="1.120pt" strokecolor="#ffffff">
              <v:stroke dashstyle="solid"/>
            </v:rect>
            <v:rect style="position:absolute;left:11639;top:6323;width:867;height:399" filled="false" stroked="true" strokeweight="1.120pt" strokecolor="#ffffff">
              <v:stroke dashstyle="solid"/>
            </v:rect>
            <v:rect style="position:absolute;left:11639;top:6722;width:867;height:399" filled="false" stroked="true" strokeweight="1.120pt" strokecolor="#ffffff">
              <v:stroke dashstyle="solid"/>
            </v:rect>
            <v:rect style="position:absolute;left:11639;top:7122;width:867;height:399" filled="false" stroked="true" strokeweight="1.120pt" strokecolor="#ffffff">
              <v:stroke dashstyle="solid"/>
            </v:rect>
            <v:rect style="position:absolute;left:11639;top:7521;width:867;height:399" filled="false" stroked="true" strokeweight="1.120pt" strokecolor="#ffffff">
              <v:stroke dashstyle="solid"/>
            </v:rect>
            <v:rect style="position:absolute;left:11639;top:7920;width:867;height:399" filled="false" stroked="true" strokeweight="1.120pt" strokecolor="#ffffff">
              <v:stroke dashstyle="solid"/>
            </v:rect>
            <v:rect style="position:absolute;left:11639;top:8319;width:867;height:399" filled="false" stroked="true" strokeweight="1.120pt" strokecolor="#ffffff">
              <v:stroke dashstyle="solid"/>
            </v:rect>
            <v:rect style="position:absolute;left:11639;top:8718;width:867;height:399" filled="false" stroked="true" strokeweight="1.120pt" strokecolor="#ffffff">
              <v:stroke dashstyle="solid"/>
            </v:rect>
            <v:rect style="position:absolute;left:11639;top:9117;width:867;height:399" filled="false" stroked="true" strokeweight="1.120pt" strokecolor="#ffffff">
              <v:stroke dashstyle="solid"/>
            </v:rect>
            <v:rect style="position:absolute;left:11639;top:9516;width:867;height:399" filled="false" stroked="true" strokeweight="1.120pt" strokecolor="#ffffff">
              <v:stroke dashstyle="solid"/>
            </v:rect>
            <v:rect style="position:absolute;left:11639;top:9915;width:867;height:399" filled="false" stroked="true" strokeweight="1.120pt" strokecolor="#ffffff">
              <v:stroke dashstyle="solid"/>
            </v:rect>
            <v:rect style="position:absolute;left:11639;top:10314;width:867;height:399" filled="false" stroked="true" strokeweight="1.120pt" strokecolor="#ffffff">
              <v:stroke dashstyle="solid"/>
            </v:rect>
            <v:rect style="position:absolute;left:11639;top:10713;width:867;height:399" filled="false" stroked="true" strokeweight="1.120pt" strokecolor="#ffffff">
              <v:stroke dashstyle="solid"/>
            </v:rect>
            <v:rect style="position:absolute;left:11639;top:11112;width:867;height:399" filled="false" stroked="true" strokeweight="1.120pt" strokecolor="#ffffff">
              <v:stroke dashstyle="solid"/>
            </v:rect>
            <v:rect style="position:absolute;left:11639;top:11512;width:867;height:399" filled="false" stroked="true" strokeweight="1.120pt" strokecolor="#ffffff">
              <v:stroke dashstyle="solid"/>
            </v:rect>
            <v:rect style="position:absolute;left:11639;top:11911;width:867;height:399" filled="false" stroked="true" strokeweight="1.120pt" strokecolor="#ffffff">
              <v:stroke dashstyle="solid"/>
            </v:rect>
            <v:rect style="position:absolute;left:11639;top:12310;width:867;height:399" filled="false" stroked="true" strokeweight="1.120pt" strokecolor="#ffffff">
              <v:stroke dashstyle="solid"/>
            </v:rect>
            <v:rect style="position:absolute;left:11639;top:12709;width:867;height:399" filled="false" stroked="true" strokeweight="1.120pt" strokecolor="#ffffff">
              <v:stroke dashstyle="solid"/>
            </v:rect>
            <v:rect style="position:absolute;left:11639;top:13108;width:867;height:399" filled="false" stroked="true" strokeweight="1.120pt" strokecolor="#ffffff">
              <v:stroke dashstyle="solid"/>
            </v:rect>
            <v:rect style="position:absolute;left:11639;top:13507;width:867;height:399" filled="false" stroked="true" strokeweight="1.120pt" strokecolor="#ffffff">
              <v:stroke dashstyle="solid"/>
            </v:rect>
            <v:rect style="position:absolute;left:11639;top:13906;width:867;height:399" filled="false" stroked="true" strokeweight="1.120pt" strokecolor="#ffffff">
              <v:stroke dashstyle="solid"/>
            </v:rect>
            <v:rect style="position:absolute;left:11639;top:14305;width:867;height:399" filled="false" stroked="true" strokeweight="1.120pt" strokecolor="#ffffff">
              <v:stroke dashstyle="solid"/>
            </v:rect>
            <v:rect style="position:absolute;left:11639;top:14704;width:867;height:399" filled="false" stroked="true" strokeweight="1.120pt" strokecolor="#ffffff">
              <v:stroke dashstyle="solid"/>
            </v:rect>
            <v:rect style="position:absolute;left:12506;top:1135;width:1368;height:399" filled="false" stroked="true" strokeweight="1.120pt" strokecolor="#ffffff">
              <v:stroke dashstyle="solid"/>
            </v:rect>
            <v:rect style="position:absolute;left:12506;top:1534;width:1368;height:399" filled="false" stroked="true" strokeweight="1.120pt" strokecolor="#ffffff">
              <v:stroke dashstyle="solid"/>
            </v:rect>
            <v:rect style="position:absolute;left:12506;top:1933;width:1368;height:399" filled="false" stroked="true" strokeweight="1.120pt" strokecolor="#ffffff">
              <v:stroke dashstyle="solid"/>
            </v:rect>
            <v:rect style="position:absolute;left:12506;top:2332;width:1368;height:399" filled="false" stroked="true" strokeweight="1.120pt" strokecolor="#ffffff">
              <v:stroke dashstyle="solid"/>
            </v:rect>
            <v:rect style="position:absolute;left:12506;top:2731;width:1368;height:399" filled="false" stroked="true" strokeweight="1.120pt" strokecolor="#ffffff">
              <v:stroke dashstyle="solid"/>
            </v:rect>
            <v:rect style="position:absolute;left:12506;top:3131;width:1368;height:399" filled="false" stroked="true" strokeweight="1.120pt" strokecolor="#ffffff">
              <v:stroke dashstyle="solid"/>
            </v:rect>
            <v:rect style="position:absolute;left:12506;top:3530;width:1368;height:399" filled="false" stroked="true" strokeweight="1.120pt" strokecolor="#ffffff">
              <v:stroke dashstyle="solid"/>
            </v:rect>
            <v:rect style="position:absolute;left:12506;top:3929;width:1368;height:399" filled="false" stroked="true" strokeweight="1.120pt" strokecolor="#ffffff">
              <v:stroke dashstyle="solid"/>
            </v:rect>
            <v:rect style="position:absolute;left:12506;top:4328;width:1368;height:399" filled="false" stroked="true" strokeweight="1.120pt" strokecolor="#ffffff">
              <v:stroke dashstyle="solid"/>
            </v:rect>
            <v:rect style="position:absolute;left:12506;top:4727;width:1368;height:399" filled="false" stroked="true" strokeweight="1.120pt" strokecolor="#ffffff">
              <v:stroke dashstyle="solid"/>
            </v:rect>
            <v:rect style="position:absolute;left:12506;top:5126;width:1368;height:399" filled="false" stroked="true" strokeweight="1.120pt" strokecolor="#ffffff">
              <v:stroke dashstyle="solid"/>
            </v:rect>
            <v:rect style="position:absolute;left:12506;top:5525;width:1368;height:399" filled="false" stroked="true" strokeweight="1.120pt" strokecolor="#ffffff">
              <v:stroke dashstyle="solid"/>
            </v:rect>
            <v:rect style="position:absolute;left:12506;top:5924;width:1368;height:399" filled="false" stroked="true" strokeweight="1.120pt" strokecolor="#ffffff">
              <v:stroke dashstyle="solid"/>
            </v:rect>
            <v:rect style="position:absolute;left:12506;top:6323;width:1368;height:399" filled="false" stroked="true" strokeweight="1.120pt" strokecolor="#ffffff">
              <v:stroke dashstyle="solid"/>
            </v:rect>
            <v:rect style="position:absolute;left:12506;top:6722;width:1368;height:399" filled="false" stroked="true" strokeweight="1.120pt" strokecolor="#ffffff">
              <v:stroke dashstyle="solid"/>
            </v:rect>
            <v:rect style="position:absolute;left:12506;top:7122;width:1368;height:399" filled="false" stroked="true" strokeweight="1.120pt" strokecolor="#ffffff">
              <v:stroke dashstyle="solid"/>
            </v:rect>
            <v:rect style="position:absolute;left:12506;top:7521;width:1368;height:399" filled="false" stroked="true" strokeweight="1.120pt" strokecolor="#ffffff">
              <v:stroke dashstyle="solid"/>
            </v:rect>
            <v:rect style="position:absolute;left:12506;top:7920;width:1368;height:399" filled="false" stroked="true" strokeweight="1.120pt" strokecolor="#ffffff">
              <v:stroke dashstyle="solid"/>
            </v:rect>
            <v:rect style="position:absolute;left:12506;top:8319;width:1368;height:399" filled="false" stroked="true" strokeweight="1.120pt" strokecolor="#ffffff">
              <v:stroke dashstyle="solid"/>
            </v:rect>
            <v:rect style="position:absolute;left:12506;top:8718;width:1368;height:399" filled="false" stroked="true" strokeweight="1.120pt" strokecolor="#ffffff">
              <v:stroke dashstyle="solid"/>
            </v:rect>
            <v:rect style="position:absolute;left:12506;top:9117;width:1368;height:399" filled="false" stroked="true" strokeweight="1.120pt" strokecolor="#ffffff">
              <v:stroke dashstyle="solid"/>
            </v:rect>
            <v:rect style="position:absolute;left:12506;top:9516;width:1368;height:399" filled="false" stroked="true" strokeweight="1.120pt" strokecolor="#ffffff">
              <v:stroke dashstyle="solid"/>
            </v:rect>
            <v:rect style="position:absolute;left:12506;top:9915;width:1368;height:399" filled="false" stroked="true" strokeweight="1.120pt" strokecolor="#ffffff">
              <v:stroke dashstyle="solid"/>
            </v:rect>
            <v:rect style="position:absolute;left:12506;top:10314;width:1368;height:399" filled="false" stroked="true" strokeweight="1.120pt" strokecolor="#ffffff">
              <v:stroke dashstyle="solid"/>
            </v:rect>
            <v:rect style="position:absolute;left:12506;top:10713;width:1368;height:399" filled="false" stroked="true" strokeweight="1.120pt" strokecolor="#ffffff">
              <v:stroke dashstyle="solid"/>
            </v:rect>
            <v:rect style="position:absolute;left:12506;top:11112;width:1368;height:399" filled="false" stroked="true" strokeweight="1.120pt" strokecolor="#ffffff">
              <v:stroke dashstyle="solid"/>
            </v:rect>
            <v:rect style="position:absolute;left:12506;top:11512;width:1368;height:399" filled="false" stroked="true" strokeweight="1.120pt" strokecolor="#ffffff">
              <v:stroke dashstyle="solid"/>
            </v:rect>
            <v:rect style="position:absolute;left:12506;top:11911;width:1368;height:399" filled="false" stroked="true" strokeweight="1.120pt" strokecolor="#ffffff">
              <v:stroke dashstyle="solid"/>
            </v:rect>
            <v:rect style="position:absolute;left:12506;top:12310;width:1368;height:399" filled="false" stroked="true" strokeweight="1.120pt" strokecolor="#ffffff">
              <v:stroke dashstyle="solid"/>
            </v:rect>
            <v:rect style="position:absolute;left:12506;top:12709;width:1368;height:399" filled="false" stroked="true" strokeweight="1.120pt" strokecolor="#ffffff">
              <v:stroke dashstyle="solid"/>
            </v:rect>
            <v:rect style="position:absolute;left:12506;top:13108;width:1368;height:399" filled="false" stroked="true" strokeweight="1.120pt" strokecolor="#ffffff">
              <v:stroke dashstyle="solid"/>
            </v:rect>
            <v:rect style="position:absolute;left:12506;top:13507;width:1368;height:399" filled="false" stroked="true" strokeweight="1.120pt" strokecolor="#ffffff">
              <v:stroke dashstyle="solid"/>
            </v:rect>
            <v:rect style="position:absolute;left:12506;top:13906;width:1368;height:399" filled="false" stroked="true" strokeweight="1.120pt" strokecolor="#ffffff">
              <v:stroke dashstyle="solid"/>
            </v:rect>
            <v:rect style="position:absolute;left:12506;top:14305;width:1368;height:399" filled="false" stroked="true" strokeweight="1.120pt" strokecolor="#ffffff">
              <v:stroke dashstyle="solid"/>
            </v:rect>
            <v:rect style="position:absolute;left:12506;top:14704;width:1368;height:399" filled="false" stroked="true" strokeweight="1.120pt" strokecolor="#ffffff">
              <v:stroke dashstyle="solid"/>
            </v:rect>
            <v:rect style="position:absolute;left:13874;top:1135;width:1787;height:399" filled="false" stroked="true" strokeweight="1.120pt" strokecolor="#ffffff">
              <v:stroke dashstyle="solid"/>
            </v:rect>
            <v:rect style="position:absolute;left:13874;top:1534;width:1787;height:399" filled="false" stroked="true" strokeweight="1.120pt" strokecolor="#ffffff">
              <v:stroke dashstyle="solid"/>
            </v:rect>
            <v:rect style="position:absolute;left:13874;top:1933;width:1787;height:399" filled="false" stroked="true" strokeweight="1.120pt" strokecolor="#ffffff">
              <v:stroke dashstyle="solid"/>
            </v:rect>
            <v:rect style="position:absolute;left:13874;top:2332;width:1787;height:399" filled="false" stroked="true" strokeweight="1.120pt" strokecolor="#ffffff">
              <v:stroke dashstyle="solid"/>
            </v:rect>
            <v:rect style="position:absolute;left:13874;top:2731;width:1787;height:399" filled="false" stroked="true" strokeweight="1.120pt" strokecolor="#ffffff">
              <v:stroke dashstyle="solid"/>
            </v:rect>
            <v:rect style="position:absolute;left:13874;top:3131;width:1787;height:399" filled="false" stroked="true" strokeweight="1.120pt" strokecolor="#ffffff">
              <v:stroke dashstyle="solid"/>
            </v:rect>
            <v:rect style="position:absolute;left:13874;top:3530;width:1787;height:399" filled="false" stroked="true" strokeweight="1.120pt" strokecolor="#ffffff">
              <v:stroke dashstyle="solid"/>
            </v:rect>
            <v:rect style="position:absolute;left:13874;top:3929;width:1787;height:399" filled="false" stroked="true" strokeweight="1.120pt" strokecolor="#ffffff">
              <v:stroke dashstyle="solid"/>
            </v:rect>
            <v:rect style="position:absolute;left:13874;top:4328;width:1787;height:399" filled="false" stroked="true" strokeweight="1.120pt" strokecolor="#ffffff">
              <v:stroke dashstyle="solid"/>
            </v:rect>
            <v:rect style="position:absolute;left:13874;top:4727;width:1787;height:399" filled="false" stroked="true" strokeweight="1.120pt" strokecolor="#ffffff">
              <v:stroke dashstyle="solid"/>
            </v:rect>
            <v:rect style="position:absolute;left:13874;top:5126;width:1787;height:399" filled="false" stroked="true" strokeweight="1.120pt" strokecolor="#ffffff">
              <v:stroke dashstyle="solid"/>
            </v:rect>
            <v:rect style="position:absolute;left:13874;top:5525;width:1787;height:399" filled="false" stroked="true" strokeweight="1.120pt" strokecolor="#ffffff">
              <v:stroke dashstyle="solid"/>
            </v:rect>
            <v:rect style="position:absolute;left:13874;top:5924;width:1787;height:399" filled="false" stroked="true" strokeweight="1.120pt" strokecolor="#ffffff">
              <v:stroke dashstyle="solid"/>
            </v:rect>
            <v:rect style="position:absolute;left:13874;top:6323;width:1787;height:399" filled="false" stroked="true" strokeweight="1.120pt" strokecolor="#ffffff">
              <v:stroke dashstyle="solid"/>
            </v:rect>
            <v:rect style="position:absolute;left:13874;top:6722;width:1787;height:399" filled="false" stroked="true" strokeweight="1.120pt" strokecolor="#ffffff">
              <v:stroke dashstyle="solid"/>
            </v:rect>
            <v:rect style="position:absolute;left:13874;top:7122;width:1787;height:399" filled="false" stroked="true" strokeweight="1.120pt" strokecolor="#ffffff">
              <v:stroke dashstyle="solid"/>
            </v:rect>
            <v:rect style="position:absolute;left:13874;top:7521;width:1787;height:399" filled="false" stroked="true" strokeweight="1.120pt" strokecolor="#ffffff">
              <v:stroke dashstyle="solid"/>
            </v:rect>
            <v:rect style="position:absolute;left:13874;top:7920;width:1787;height:399" filled="false" stroked="true" strokeweight="1.120pt" strokecolor="#ffffff">
              <v:stroke dashstyle="solid"/>
            </v:rect>
            <v:rect style="position:absolute;left:13874;top:8319;width:1787;height:399" filled="false" stroked="true" strokeweight="1.120pt" strokecolor="#ffffff">
              <v:stroke dashstyle="solid"/>
            </v:rect>
            <v:rect style="position:absolute;left:13874;top:8718;width:1787;height:399" filled="false" stroked="true" strokeweight="1.120pt" strokecolor="#ffffff">
              <v:stroke dashstyle="solid"/>
            </v:rect>
            <v:rect style="position:absolute;left:13874;top:9117;width:1787;height:399" filled="false" stroked="true" strokeweight="1.120pt" strokecolor="#ffffff">
              <v:stroke dashstyle="solid"/>
            </v:rect>
            <v:rect style="position:absolute;left:13874;top:9516;width:1787;height:399" filled="false" stroked="true" strokeweight="1.120pt" strokecolor="#ffffff">
              <v:stroke dashstyle="solid"/>
            </v:rect>
            <v:rect style="position:absolute;left:13874;top:9915;width:1787;height:399" filled="false" stroked="true" strokeweight="1.120pt" strokecolor="#ffffff">
              <v:stroke dashstyle="solid"/>
            </v:rect>
            <v:rect style="position:absolute;left:13874;top:10314;width:1787;height:399" filled="false" stroked="true" strokeweight="1.120pt" strokecolor="#ffffff">
              <v:stroke dashstyle="solid"/>
            </v:rect>
            <v:rect style="position:absolute;left:13874;top:10713;width:1787;height:399" filled="false" stroked="true" strokeweight="1.120pt" strokecolor="#ffffff">
              <v:stroke dashstyle="solid"/>
            </v:rect>
            <v:rect style="position:absolute;left:13874;top:11112;width:1787;height:399" filled="false" stroked="true" strokeweight="1.120pt" strokecolor="#ffffff">
              <v:stroke dashstyle="solid"/>
            </v:rect>
            <v:rect style="position:absolute;left:13874;top:11512;width:1787;height:399" filled="false" stroked="true" strokeweight="1.120pt" strokecolor="#ffffff">
              <v:stroke dashstyle="solid"/>
            </v:rect>
            <v:rect style="position:absolute;left:13874;top:11911;width:1787;height:399" filled="false" stroked="true" strokeweight="1.120pt" strokecolor="#ffffff">
              <v:stroke dashstyle="solid"/>
            </v:rect>
            <v:rect style="position:absolute;left:13874;top:12310;width:1787;height:399" filled="false" stroked="true" strokeweight="1.120pt" strokecolor="#ffffff">
              <v:stroke dashstyle="solid"/>
            </v:rect>
            <v:rect style="position:absolute;left:13874;top:12709;width:1787;height:399" filled="false" stroked="true" strokeweight="1.120pt" strokecolor="#ffffff">
              <v:stroke dashstyle="solid"/>
            </v:rect>
            <v:rect style="position:absolute;left:13874;top:13108;width:1787;height:399" filled="false" stroked="true" strokeweight="1.120pt" strokecolor="#ffffff">
              <v:stroke dashstyle="solid"/>
            </v:rect>
            <v:rect style="position:absolute;left:13874;top:13507;width:1787;height:399" filled="false" stroked="true" strokeweight="1.120pt" strokecolor="#ffffff">
              <v:stroke dashstyle="solid"/>
            </v:rect>
            <v:rect style="position:absolute;left:13874;top:13906;width:1787;height:399" filled="false" stroked="true" strokeweight="1.120pt" strokecolor="#ffffff">
              <v:stroke dashstyle="solid"/>
            </v:rect>
            <v:rect style="position:absolute;left:13874;top:14305;width:1787;height:399" filled="false" stroked="true" strokeweight="1.120pt" strokecolor="#ffffff">
              <v:stroke dashstyle="solid"/>
            </v:rect>
            <v:rect style="position:absolute;left:13874;top:14704;width:1787;height:399" filled="false" stroked="true" strokeweight="1.120pt" strokecolor="#ffffff">
              <v:stroke dashstyle="solid"/>
            </v:rect>
            <v:rect style="position:absolute;left:15661;top:1135;width:819;height:399" filled="false" stroked="true" strokeweight="1.120pt" strokecolor="#ffffff">
              <v:stroke dashstyle="solid"/>
            </v:rect>
            <v:rect style="position:absolute;left:15661;top:1534;width:819;height:399" filled="false" stroked="true" strokeweight="1.120pt" strokecolor="#ffffff">
              <v:stroke dashstyle="solid"/>
            </v:rect>
            <v:rect style="position:absolute;left:15661;top:1933;width:819;height:399" filled="false" stroked="true" strokeweight="1.120pt" strokecolor="#ffffff">
              <v:stroke dashstyle="solid"/>
            </v:rect>
            <v:rect style="position:absolute;left:15661;top:2332;width:819;height:399" filled="false" stroked="true" strokeweight="1.120pt" strokecolor="#ffffff">
              <v:stroke dashstyle="solid"/>
            </v:rect>
            <v:rect style="position:absolute;left:15661;top:2731;width:819;height:399" filled="false" stroked="true" strokeweight="1.120pt" strokecolor="#ffffff">
              <v:stroke dashstyle="solid"/>
            </v:rect>
            <v:rect style="position:absolute;left:15661;top:3131;width:819;height:399" filled="false" stroked="true" strokeweight="1.120pt" strokecolor="#ffffff">
              <v:stroke dashstyle="solid"/>
            </v:rect>
            <v:rect style="position:absolute;left:15661;top:3530;width:819;height:399" filled="false" stroked="true" strokeweight="1.120pt" strokecolor="#ffffff">
              <v:stroke dashstyle="solid"/>
            </v:rect>
            <v:rect style="position:absolute;left:15661;top:3929;width:819;height:399" filled="false" stroked="true" strokeweight="1.120pt" strokecolor="#ffffff">
              <v:stroke dashstyle="solid"/>
            </v:rect>
            <v:rect style="position:absolute;left:15661;top:4328;width:819;height:399" filled="false" stroked="true" strokeweight="1.120pt" strokecolor="#ffffff">
              <v:stroke dashstyle="solid"/>
            </v:rect>
            <v:rect style="position:absolute;left:15661;top:4727;width:819;height:399" filled="false" stroked="true" strokeweight="1.120pt" strokecolor="#ffffff">
              <v:stroke dashstyle="solid"/>
            </v:rect>
            <v:rect style="position:absolute;left:15661;top:5126;width:819;height:399" filled="false" stroked="true" strokeweight="1.120pt" strokecolor="#ffffff">
              <v:stroke dashstyle="solid"/>
            </v:rect>
            <v:rect style="position:absolute;left:15661;top:5525;width:819;height:399" filled="false" stroked="true" strokeweight="1.120pt" strokecolor="#ffffff">
              <v:stroke dashstyle="solid"/>
            </v:rect>
            <v:rect style="position:absolute;left:15661;top:5924;width:819;height:399" filled="false" stroked="true" strokeweight="1.120pt" strokecolor="#ffffff">
              <v:stroke dashstyle="solid"/>
            </v:rect>
            <v:rect style="position:absolute;left:15661;top:6323;width:819;height:399" filled="false" stroked="true" strokeweight="1.120pt" strokecolor="#ffffff">
              <v:stroke dashstyle="solid"/>
            </v:rect>
            <v:rect style="position:absolute;left:15661;top:6722;width:819;height:399" filled="false" stroked="true" strokeweight="1.120pt" strokecolor="#ffffff">
              <v:stroke dashstyle="solid"/>
            </v:rect>
            <v:rect style="position:absolute;left:15661;top:7122;width:819;height:399" filled="false" stroked="true" strokeweight="1.120pt" strokecolor="#ffffff">
              <v:stroke dashstyle="solid"/>
            </v:rect>
            <v:rect style="position:absolute;left:15661;top:7521;width:819;height:399" filled="false" stroked="true" strokeweight="1.120pt" strokecolor="#ffffff">
              <v:stroke dashstyle="solid"/>
            </v:rect>
            <v:rect style="position:absolute;left:15661;top:7920;width:819;height:399" filled="false" stroked="true" strokeweight="1.120pt" strokecolor="#ffffff">
              <v:stroke dashstyle="solid"/>
            </v:rect>
            <v:rect style="position:absolute;left:15661;top:8319;width:819;height:399" filled="false" stroked="true" strokeweight="1.120pt" strokecolor="#ffffff">
              <v:stroke dashstyle="solid"/>
            </v:rect>
            <v:rect style="position:absolute;left:15661;top:8718;width:819;height:399" filled="false" stroked="true" strokeweight="1.120pt" strokecolor="#ffffff">
              <v:stroke dashstyle="solid"/>
            </v:rect>
            <v:rect style="position:absolute;left:15661;top:9117;width:819;height:399" filled="false" stroked="true" strokeweight="1.120pt" strokecolor="#ffffff">
              <v:stroke dashstyle="solid"/>
            </v:rect>
            <v:rect style="position:absolute;left:15661;top:9516;width:819;height:399" filled="false" stroked="true" strokeweight="1.120pt" strokecolor="#ffffff">
              <v:stroke dashstyle="solid"/>
            </v:rect>
            <v:rect style="position:absolute;left:15661;top:9915;width:819;height:399" filled="false" stroked="true" strokeweight="1.120pt" strokecolor="#ffffff">
              <v:stroke dashstyle="solid"/>
            </v:rect>
            <v:rect style="position:absolute;left:15661;top:10314;width:819;height:399" filled="false" stroked="true" strokeweight="1.120pt" strokecolor="#ffffff">
              <v:stroke dashstyle="solid"/>
            </v:rect>
            <v:rect style="position:absolute;left:15661;top:10713;width:819;height:399" filled="false" stroked="true" strokeweight="1.120pt" strokecolor="#ffffff">
              <v:stroke dashstyle="solid"/>
            </v:rect>
            <v:rect style="position:absolute;left:15661;top:11112;width:819;height:399" filled="false" stroked="true" strokeweight="1.120pt" strokecolor="#ffffff">
              <v:stroke dashstyle="solid"/>
            </v:rect>
            <v:rect style="position:absolute;left:15661;top:11512;width:819;height:399" filled="false" stroked="true" strokeweight="1.120pt" strokecolor="#ffffff">
              <v:stroke dashstyle="solid"/>
            </v:rect>
            <v:rect style="position:absolute;left:15661;top:11911;width:819;height:399" filled="false" stroked="true" strokeweight="1.120pt" strokecolor="#ffffff">
              <v:stroke dashstyle="solid"/>
            </v:rect>
            <v:rect style="position:absolute;left:15661;top:12310;width:819;height:399" filled="false" stroked="true" strokeweight="1.120pt" strokecolor="#ffffff">
              <v:stroke dashstyle="solid"/>
            </v:rect>
            <v:rect style="position:absolute;left:15661;top:12709;width:819;height:399" filled="false" stroked="true" strokeweight="1.120pt" strokecolor="#ffffff">
              <v:stroke dashstyle="solid"/>
            </v:rect>
            <v:rect style="position:absolute;left:15661;top:13108;width:819;height:399" filled="false" stroked="true" strokeweight="1.120pt" strokecolor="#ffffff">
              <v:stroke dashstyle="solid"/>
            </v:rect>
            <v:rect style="position:absolute;left:15661;top:13507;width:819;height:399" filled="false" stroked="true" strokeweight="1.120pt" strokecolor="#ffffff">
              <v:stroke dashstyle="solid"/>
            </v:rect>
            <v:rect style="position:absolute;left:15661;top:13906;width:819;height:399" filled="false" stroked="true" strokeweight="1.120pt" strokecolor="#ffffff">
              <v:stroke dashstyle="solid"/>
            </v:rect>
            <v:rect style="position:absolute;left:15661;top:14305;width:819;height:399" filled="false" stroked="true" strokeweight="1.120pt" strokecolor="#ffffff">
              <v:stroke dashstyle="solid"/>
            </v:rect>
            <v:rect style="position:absolute;left:15661;top:14704;width:819;height:399" filled="false" stroked="true" strokeweight="1.120pt" strokecolor="#ffffff">
              <v:stroke dashstyle="solid"/>
            </v:rect>
            <v:rect style="position:absolute;left:16479;top:1135;width:1368;height:399" filled="false" stroked="true" strokeweight="1.120pt" strokecolor="#ffffff">
              <v:stroke dashstyle="solid"/>
            </v:rect>
            <v:rect style="position:absolute;left:16479;top:1534;width:1368;height:399" filled="false" stroked="true" strokeweight="1.120pt" strokecolor="#ffffff">
              <v:stroke dashstyle="solid"/>
            </v:rect>
            <v:rect style="position:absolute;left:16479;top:1933;width:1368;height:399" filled="false" stroked="true" strokeweight="1.120pt" strokecolor="#ffffff">
              <v:stroke dashstyle="solid"/>
            </v:rect>
            <v:rect style="position:absolute;left:16479;top:2332;width:1368;height:399" filled="false" stroked="true" strokeweight="1.120pt" strokecolor="#ffffff">
              <v:stroke dashstyle="solid"/>
            </v:rect>
            <v:rect style="position:absolute;left:16479;top:2731;width:1368;height:399" filled="false" stroked="true" strokeweight="1.120pt" strokecolor="#ffffff">
              <v:stroke dashstyle="solid"/>
            </v:rect>
            <v:rect style="position:absolute;left:16479;top:3131;width:1368;height:399" filled="false" stroked="true" strokeweight="1.120pt" strokecolor="#ffffff">
              <v:stroke dashstyle="solid"/>
            </v:rect>
            <v:rect style="position:absolute;left:16479;top:3530;width:1368;height:399" filled="false" stroked="true" strokeweight="1.120pt" strokecolor="#ffffff">
              <v:stroke dashstyle="solid"/>
            </v:rect>
            <v:rect style="position:absolute;left:16479;top:3929;width:1368;height:399" filled="false" stroked="true" strokeweight="1.120pt" strokecolor="#ffffff">
              <v:stroke dashstyle="solid"/>
            </v:rect>
            <v:rect style="position:absolute;left:16479;top:4328;width:1368;height:399" filled="false" stroked="true" strokeweight="1.120pt" strokecolor="#ffffff">
              <v:stroke dashstyle="solid"/>
            </v:rect>
            <v:rect style="position:absolute;left:16479;top:4727;width:1368;height:399" filled="false" stroked="true" strokeweight="1.120pt" strokecolor="#ffffff">
              <v:stroke dashstyle="solid"/>
            </v:rect>
            <v:rect style="position:absolute;left:16479;top:5126;width:1368;height:399" filled="false" stroked="true" strokeweight="1.120pt" strokecolor="#ffffff">
              <v:stroke dashstyle="solid"/>
            </v:rect>
            <v:rect style="position:absolute;left:16479;top:5525;width:1368;height:399" filled="false" stroked="true" strokeweight="1.120pt" strokecolor="#ffffff">
              <v:stroke dashstyle="solid"/>
            </v:rect>
            <v:rect style="position:absolute;left:16479;top:5924;width:1368;height:399" filled="false" stroked="true" strokeweight="1.120pt" strokecolor="#ffffff">
              <v:stroke dashstyle="solid"/>
            </v:rect>
            <v:rect style="position:absolute;left:16479;top:6323;width:1368;height:399" filled="false" stroked="true" strokeweight="1.120pt" strokecolor="#ffffff">
              <v:stroke dashstyle="solid"/>
            </v:rect>
            <v:rect style="position:absolute;left:16479;top:6722;width:1368;height:399" filled="false" stroked="true" strokeweight="1.120pt" strokecolor="#ffffff">
              <v:stroke dashstyle="solid"/>
            </v:rect>
            <v:rect style="position:absolute;left:16479;top:7122;width:1368;height:399" filled="false" stroked="true" strokeweight="1.120pt" strokecolor="#ffffff">
              <v:stroke dashstyle="solid"/>
            </v:rect>
            <v:rect style="position:absolute;left:16479;top:7521;width:1368;height:399" filled="false" stroked="true" strokeweight="1.120pt" strokecolor="#ffffff">
              <v:stroke dashstyle="solid"/>
            </v:rect>
            <v:rect style="position:absolute;left:16479;top:7920;width:1368;height:399" filled="false" stroked="true" strokeweight="1.120pt" strokecolor="#ffffff">
              <v:stroke dashstyle="solid"/>
            </v:rect>
            <v:rect style="position:absolute;left:16479;top:8319;width:1368;height:399" filled="false" stroked="true" strokeweight="1.120pt" strokecolor="#ffffff">
              <v:stroke dashstyle="solid"/>
            </v:rect>
            <v:rect style="position:absolute;left:16479;top:8718;width:1368;height:399" filled="false" stroked="true" strokeweight="1.120pt" strokecolor="#ffffff">
              <v:stroke dashstyle="solid"/>
            </v:rect>
            <v:rect style="position:absolute;left:16479;top:9117;width:1368;height:399" filled="false" stroked="true" strokeweight="1.120pt" strokecolor="#ffffff">
              <v:stroke dashstyle="solid"/>
            </v:rect>
            <v:rect style="position:absolute;left:16479;top:9516;width:1368;height:399" filled="false" stroked="true" strokeweight="1.120pt" strokecolor="#ffffff">
              <v:stroke dashstyle="solid"/>
            </v:rect>
            <v:rect style="position:absolute;left:16479;top:9915;width:1368;height:399" filled="false" stroked="true" strokeweight="1.120pt" strokecolor="#ffffff">
              <v:stroke dashstyle="solid"/>
            </v:rect>
            <v:rect style="position:absolute;left:16479;top:10314;width:1368;height:399" filled="false" stroked="true" strokeweight="1.120pt" strokecolor="#ffffff">
              <v:stroke dashstyle="solid"/>
            </v:rect>
            <v:rect style="position:absolute;left:16479;top:10713;width:1368;height:399" filled="false" stroked="true" strokeweight="1.120pt" strokecolor="#ffffff">
              <v:stroke dashstyle="solid"/>
            </v:rect>
            <v:rect style="position:absolute;left:16479;top:11112;width:1368;height:399" filled="false" stroked="true" strokeweight="1.120pt" strokecolor="#ffffff">
              <v:stroke dashstyle="solid"/>
            </v:rect>
            <v:rect style="position:absolute;left:16479;top:11512;width:1368;height:399" filled="false" stroked="true" strokeweight="1.120pt" strokecolor="#ffffff">
              <v:stroke dashstyle="solid"/>
            </v:rect>
            <v:rect style="position:absolute;left:16479;top:11911;width:1368;height:399" filled="false" stroked="true" strokeweight="1.120pt" strokecolor="#ffffff">
              <v:stroke dashstyle="solid"/>
            </v:rect>
            <v:rect style="position:absolute;left:16479;top:12310;width:1368;height:399" filled="false" stroked="true" strokeweight="1.120pt" strokecolor="#ffffff">
              <v:stroke dashstyle="solid"/>
            </v:rect>
            <v:rect style="position:absolute;left:16479;top:12709;width:1368;height:399" filled="false" stroked="true" strokeweight="1.120pt" strokecolor="#ffffff">
              <v:stroke dashstyle="solid"/>
            </v:rect>
            <v:rect style="position:absolute;left:16479;top:13108;width:1368;height:399" filled="false" stroked="true" strokeweight="1.120pt" strokecolor="#ffffff">
              <v:stroke dashstyle="solid"/>
            </v:rect>
            <v:rect style="position:absolute;left:16479;top:13507;width:1368;height:399" filled="false" stroked="true" strokeweight="1.120pt" strokecolor="#ffffff">
              <v:stroke dashstyle="solid"/>
            </v:rect>
            <v:rect style="position:absolute;left:16479;top:13906;width:1368;height:399" filled="false" stroked="true" strokeweight="1.120pt" strokecolor="#ffffff">
              <v:stroke dashstyle="solid"/>
            </v:rect>
            <v:rect style="position:absolute;left:16479;top:14305;width:1368;height:399" filled="false" stroked="true" strokeweight="1.120pt" strokecolor="#ffffff">
              <v:stroke dashstyle="solid"/>
            </v:rect>
            <v:rect style="position:absolute;left:16479;top:14704;width:1368;height:399" filled="false" stroked="true" strokeweight="1.120pt" strokecolor="#ffffff">
              <v:stroke dashstyle="solid"/>
            </v:rect>
            <v:rect style="position:absolute;left:17847;top:1135;width:1368;height:399" filled="false" stroked="true" strokeweight="1.120pt" strokecolor="#ffffff">
              <v:stroke dashstyle="solid"/>
            </v:rect>
            <v:rect style="position:absolute;left:17847;top:1534;width:1368;height:399" filled="false" stroked="true" strokeweight="1.120pt" strokecolor="#ffffff">
              <v:stroke dashstyle="solid"/>
            </v:rect>
            <v:rect style="position:absolute;left:17847;top:1933;width:1368;height:399" filled="false" stroked="true" strokeweight="1.120pt" strokecolor="#ffffff">
              <v:stroke dashstyle="solid"/>
            </v:rect>
            <v:rect style="position:absolute;left:17847;top:2332;width:1368;height:399" filled="false" stroked="true" strokeweight="1.120pt" strokecolor="#ffffff">
              <v:stroke dashstyle="solid"/>
            </v:rect>
            <v:rect style="position:absolute;left:17847;top:2731;width:1368;height:399" filled="false" stroked="true" strokeweight="1.120pt" strokecolor="#ffffff">
              <v:stroke dashstyle="solid"/>
            </v:rect>
            <v:rect style="position:absolute;left:17847;top:3131;width:1368;height:399" filled="false" stroked="true" strokeweight="1.120pt" strokecolor="#ffffff">
              <v:stroke dashstyle="solid"/>
            </v:rect>
            <v:rect style="position:absolute;left:17847;top:3530;width:1368;height:399" filled="false" stroked="true" strokeweight="1.120pt" strokecolor="#ffffff">
              <v:stroke dashstyle="solid"/>
            </v:rect>
            <v:rect style="position:absolute;left:17847;top:3929;width:1368;height:399" filled="false" stroked="true" strokeweight="1.120pt" strokecolor="#ffffff">
              <v:stroke dashstyle="solid"/>
            </v:rect>
            <v:rect style="position:absolute;left:17847;top:4328;width:1368;height:399" filled="false" stroked="true" strokeweight="1.120pt" strokecolor="#ffffff">
              <v:stroke dashstyle="solid"/>
            </v:rect>
            <v:rect style="position:absolute;left:17847;top:4727;width:1368;height:399" filled="false" stroked="true" strokeweight="1.120pt" strokecolor="#ffffff">
              <v:stroke dashstyle="solid"/>
            </v:rect>
            <v:rect style="position:absolute;left:17847;top:5126;width:1368;height:399" filled="false" stroked="true" strokeweight="1.120pt" strokecolor="#ffffff">
              <v:stroke dashstyle="solid"/>
            </v:rect>
            <v:rect style="position:absolute;left:17847;top:5525;width:1368;height:399" filled="false" stroked="true" strokeweight="1.120pt" strokecolor="#ffffff">
              <v:stroke dashstyle="solid"/>
            </v:rect>
            <v:rect style="position:absolute;left:17847;top:5924;width:1368;height:399" filled="false" stroked="true" strokeweight="1.120pt" strokecolor="#ffffff">
              <v:stroke dashstyle="solid"/>
            </v:rect>
            <v:rect style="position:absolute;left:17847;top:6323;width:1368;height:399" filled="false" stroked="true" strokeweight="1.120pt" strokecolor="#ffffff">
              <v:stroke dashstyle="solid"/>
            </v:rect>
            <v:rect style="position:absolute;left:17847;top:6722;width:1368;height:399" filled="false" stroked="true" strokeweight="1.120pt" strokecolor="#ffffff">
              <v:stroke dashstyle="solid"/>
            </v:rect>
            <v:rect style="position:absolute;left:17847;top:7122;width:1368;height:399" filled="false" stroked="true" strokeweight="1.120pt" strokecolor="#ffffff">
              <v:stroke dashstyle="solid"/>
            </v:rect>
            <v:rect style="position:absolute;left:17847;top:7521;width:1368;height:399" filled="false" stroked="true" strokeweight="1.120pt" strokecolor="#ffffff">
              <v:stroke dashstyle="solid"/>
            </v:rect>
            <v:rect style="position:absolute;left:17847;top:7920;width:1368;height:399" filled="false" stroked="true" strokeweight="1.120pt" strokecolor="#ffffff">
              <v:stroke dashstyle="solid"/>
            </v:rect>
            <v:rect style="position:absolute;left:17847;top:8319;width:1368;height:399" filled="false" stroked="true" strokeweight="1.120pt" strokecolor="#ffffff">
              <v:stroke dashstyle="solid"/>
            </v:rect>
            <v:rect style="position:absolute;left:17847;top:8718;width:1368;height:399" filled="false" stroked="true" strokeweight="1.120pt" strokecolor="#ffffff">
              <v:stroke dashstyle="solid"/>
            </v:rect>
            <v:rect style="position:absolute;left:17847;top:9117;width:1368;height:399" filled="false" stroked="true" strokeweight="1.120pt" strokecolor="#ffffff">
              <v:stroke dashstyle="solid"/>
            </v:rect>
            <v:rect style="position:absolute;left:17847;top:9516;width:1368;height:399" filled="false" stroked="true" strokeweight="1.120pt" strokecolor="#ffffff">
              <v:stroke dashstyle="solid"/>
            </v:rect>
            <v:rect style="position:absolute;left:17847;top:9915;width:1368;height:399" filled="false" stroked="true" strokeweight="1.120pt" strokecolor="#ffffff">
              <v:stroke dashstyle="solid"/>
            </v:rect>
            <v:rect style="position:absolute;left:17847;top:10314;width:1368;height:399" filled="false" stroked="true" strokeweight="1.120pt" strokecolor="#ffffff">
              <v:stroke dashstyle="solid"/>
            </v:rect>
            <v:rect style="position:absolute;left:17847;top:10713;width:1368;height:399" filled="false" stroked="true" strokeweight="1.120pt" strokecolor="#ffffff">
              <v:stroke dashstyle="solid"/>
            </v:rect>
            <v:rect style="position:absolute;left:17847;top:11112;width:1368;height:399" filled="false" stroked="true" strokeweight="1.120pt" strokecolor="#ffffff">
              <v:stroke dashstyle="solid"/>
            </v:rect>
            <v:rect style="position:absolute;left:17847;top:11512;width:1368;height:399" filled="false" stroked="true" strokeweight="1.120pt" strokecolor="#ffffff">
              <v:stroke dashstyle="solid"/>
            </v:rect>
            <v:rect style="position:absolute;left:17847;top:11911;width:1368;height:399" filled="false" stroked="true" strokeweight="1.120pt" strokecolor="#ffffff">
              <v:stroke dashstyle="solid"/>
            </v:rect>
            <v:rect style="position:absolute;left:17847;top:12310;width:1368;height:399" filled="false" stroked="true" strokeweight="1.120pt" strokecolor="#ffffff">
              <v:stroke dashstyle="solid"/>
            </v:rect>
            <v:rect style="position:absolute;left:17847;top:12709;width:1368;height:399" filled="false" stroked="true" strokeweight="1.120pt" strokecolor="#ffffff">
              <v:stroke dashstyle="solid"/>
            </v:rect>
            <v:rect style="position:absolute;left:17847;top:13108;width:1368;height:399" filled="false" stroked="true" strokeweight="1.120pt" strokecolor="#ffffff">
              <v:stroke dashstyle="solid"/>
            </v:rect>
            <v:rect style="position:absolute;left:17847;top:13507;width:1368;height:399" filled="false" stroked="true" strokeweight="1.120pt" strokecolor="#ffffff">
              <v:stroke dashstyle="solid"/>
            </v:rect>
            <v:rect style="position:absolute;left:17847;top:13906;width:1368;height:399" filled="false" stroked="true" strokeweight="1.120pt" strokecolor="#ffffff">
              <v:stroke dashstyle="solid"/>
            </v:rect>
            <v:rect style="position:absolute;left:17847;top:14305;width:1368;height:399" filled="false" stroked="true" strokeweight="1.120pt" strokecolor="#ffffff">
              <v:stroke dashstyle="solid"/>
            </v:rect>
            <v:rect style="position:absolute;left:17847;top:14704;width:1368;height:399" filled="false" stroked="true" strokeweight="1.120pt" strokecolor="#ffffff">
              <v:stroke dashstyle="solid"/>
            </v:rect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pgSz w:w="21600" w:h="15840" w:orient="landscape"/>
          <w:pgMar w:top="720" w:bottom="280" w:left="220" w:right="220"/>
        </w:sectPr>
      </w:pPr>
    </w:p>
    <w:tbl>
      <w:tblPr>
        <w:tblW w:w="0" w:type="auto"/>
        <w:jc w:val="left"/>
        <w:tblInd w:w="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20"/>
        <w:gridCol w:w="866"/>
        <w:gridCol w:w="1418"/>
        <w:gridCol w:w="1737"/>
        <w:gridCol w:w="1418"/>
        <w:gridCol w:w="1368"/>
        <w:gridCol w:w="1318"/>
      </w:tblGrid>
      <w:tr>
        <w:trPr>
          <w:trHeight w:val="399" w:hRule="atLeast"/>
        </w:trPr>
        <w:tc>
          <w:tcPr>
            <w:tcW w:w="11120" w:type="dxa"/>
            <w:shd w:val="clear" w:color="auto" w:fill="CCCCCC"/>
          </w:tcPr>
          <w:p>
            <w:pPr>
              <w:pStyle w:val="TableParagraph"/>
              <w:spacing w:before="57"/>
              <w:ind w:left="100" w:right="10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866" w:type="dxa"/>
            <w:shd w:val="clear" w:color="auto" w:fill="CCCCCC"/>
          </w:tcPr>
          <w:p>
            <w:pPr>
              <w:pStyle w:val="TableParagraph"/>
              <w:spacing w:before="57"/>
              <w:ind w:left="93" w:right="9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1418" w:type="dxa"/>
            <w:shd w:val="clear" w:color="auto" w:fill="CCCCCC"/>
          </w:tcPr>
          <w:p>
            <w:pPr>
              <w:pStyle w:val="TableParagraph"/>
              <w:spacing w:before="57"/>
              <w:ind w:left="84" w:right="132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37" w:type="dxa"/>
            <w:shd w:val="clear" w:color="auto" w:fill="CCCCCC"/>
          </w:tcPr>
          <w:p>
            <w:pPr>
              <w:pStyle w:val="TableParagraph"/>
              <w:spacing w:before="57"/>
              <w:ind w:left="43" w:right="9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1418" w:type="dxa"/>
            <w:shd w:val="clear" w:color="auto" w:fill="CCCCCC"/>
          </w:tcPr>
          <w:p>
            <w:pPr>
              <w:pStyle w:val="TableParagraph"/>
              <w:spacing w:before="57"/>
              <w:ind w:left="84" w:right="132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1368" w:type="dxa"/>
            <w:shd w:val="clear" w:color="auto" w:fill="CCCCCC"/>
          </w:tcPr>
          <w:p>
            <w:pPr>
              <w:pStyle w:val="TableParagraph"/>
              <w:spacing w:before="57"/>
              <w:ind w:left="35" w:right="134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1318" w:type="dxa"/>
            <w:shd w:val="clear" w:color="auto" w:fill="CCCCCC"/>
          </w:tcPr>
          <w:p>
            <w:pPr>
              <w:pStyle w:val="TableParagraph"/>
              <w:spacing w:before="57"/>
              <w:ind w:left="47" w:right="96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telomere maintenance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91663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non integrin membran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cm interaction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962766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activa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rn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upon bind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ap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inding complex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if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ubsequent bind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43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941541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egr2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ox10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ediate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iti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chwan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el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yelination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948813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1"/>
              <w:ind w:left="100" w:right="100"/>
              <w:rPr>
                <w:sz w:val="24"/>
              </w:rPr>
            </w:pPr>
            <w:r>
              <w:rPr>
                <w:sz w:val="24"/>
              </w:rPr>
              <w:t>attenuation phase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1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1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1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1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1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6664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meiotic synapsi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59464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positiv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pigenet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ul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rn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xpress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60615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negative regula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e pi3k ak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network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5689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ippo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55189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anchor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asal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bod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lasma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embrane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92974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lamini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nteraction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91586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bas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xcis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pai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p sit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ormation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05095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hcmv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arl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vent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798696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epha mediated growth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one collapse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21461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wich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omplex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ositivel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egula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rn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xpress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36649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chromosom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aintenance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35746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gap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junction trafficking and regulation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3532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1"/>
              <w:ind w:left="36" w:right="100"/>
              <w:rPr>
                <w:sz w:val="24"/>
              </w:rPr>
            </w:pPr>
            <w:r>
              <w:rPr>
                <w:sz w:val="24"/>
              </w:rPr>
              <w:t>senescence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associated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secretory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phenotype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sasp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1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1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1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1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1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28183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gfr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30528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assembl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 cell surfac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resentation of nmda receptor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997519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35"/>
              <w:rPr>
                <w:sz w:val="24"/>
              </w:rPr>
            </w:pPr>
            <w:r>
              <w:rPr>
                <w:w w:val="110"/>
                <w:sz w:val="24"/>
              </w:rPr>
              <w:t>−1.759173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835658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recruitmen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num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mitoti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entrosome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564606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8"/>
              <w:rPr>
                <w:sz w:val="24"/>
              </w:rPr>
            </w:pPr>
            <w:r>
              <w:rPr>
                <w:w w:val="110"/>
                <w:sz w:val="24"/>
              </w:rPr>
              <w:t>−1.689501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biosynthesis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aresin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48048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copi dependent golgi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o er retrograd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affic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503556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protein protein interaction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t synapse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547111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golgi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er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retrograd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ransport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582437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synthesis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ctive ubiquit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oles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1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 e2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nzyme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607505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neurotransmitt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lease cycle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659708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neurexin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neuroligin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704242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1"/>
              <w:ind w:left="100" w:right="100"/>
              <w:rPr>
                <w:sz w:val="24"/>
              </w:rPr>
            </w:pPr>
            <w:r>
              <w:rPr>
                <w:sz w:val="24"/>
              </w:rPr>
              <w:t>copi independent golgi to er retrograd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affic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1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739349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1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1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1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1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fold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ctin 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ct tric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744028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mitochondrial iron sulfu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luster biogenesis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808733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golgi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isterna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ericentriolar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stack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reorganization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912602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post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haperoni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ubuli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folding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athway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872761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1120" w:type="dxa"/>
            <w:shd w:val="clear" w:color="auto" w:fill="E5E5E5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complex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iogenesis</w:t>
            </w:r>
          </w:p>
        </w:tc>
        <w:tc>
          <w:tcPr>
            <w:tcW w:w="866" w:type="dxa"/>
            <w:shd w:val="clear" w:color="auto" w:fill="E5E5E5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2.562063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2.36529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783144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35"/>
              <w:rPr>
                <w:sz w:val="24"/>
              </w:rPr>
            </w:pPr>
            <w:r>
              <w:rPr>
                <w:w w:val="110"/>
                <w:sz w:val="24"/>
              </w:rPr>
              <w:t>−2.052063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1120" w:type="dxa"/>
            <w:shd w:val="clear" w:color="auto" w:fill="F2F2F2"/>
          </w:tcPr>
          <w:p>
            <w:pPr>
              <w:pStyle w:val="TableParagraph"/>
              <w:spacing w:before="60"/>
              <w:ind w:left="100" w:right="100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itric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aci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ca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ycle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respiratory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electro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ransport</w:t>
            </w:r>
          </w:p>
        </w:tc>
        <w:tc>
          <w:tcPr>
            <w:tcW w:w="866" w:type="dxa"/>
            <w:shd w:val="clear" w:color="auto" w:fill="F2F2F2"/>
          </w:tcPr>
          <w:p>
            <w:pPr>
              <w:pStyle w:val="TableParagraph"/>
              <w:spacing w:before="6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2.666418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141" w:right="92"/>
              <w:rPr>
                <w:sz w:val="24"/>
              </w:rPr>
            </w:pPr>
            <w:r>
              <w:rPr>
                <w:w w:val="110"/>
                <w:sz w:val="24"/>
              </w:rPr>
              <w:t>−2.678674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35"/>
              <w:rPr>
                <w:sz w:val="24"/>
              </w:rPr>
            </w:pPr>
            <w:r>
              <w:rPr>
                <w:w w:val="110"/>
                <w:sz w:val="24"/>
              </w:rPr>
              <w:t>−1.941198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35"/>
              <w:rPr>
                <w:sz w:val="24"/>
              </w:rPr>
            </w:pPr>
            <w:r>
              <w:rPr>
                <w:w w:val="110"/>
                <w:sz w:val="24"/>
              </w:rPr>
              <w:t>−2.036375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2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58.34pt;margin-top:36.259998pt;width:963.35pt;height:719.5pt;mso-position-horizontal-relative:page;mso-position-vertical-relative:page;z-index:-21429248" coordorigin="1167,725" coordsize="19267,14390">
            <v:rect style="position:absolute;left:12297;top:736;width:867;height:399" filled="false" stroked="true" strokeweight="1.120pt" strokecolor="#ffffff">
              <v:stroke dashstyle="solid"/>
            </v:rect>
            <v:rect style="position:absolute;left:13164;top:736;width:1368;height:399" filled="false" stroked="true" strokeweight="1.120pt" strokecolor="#ffffff">
              <v:stroke dashstyle="solid"/>
            </v:rect>
            <v:rect style="position:absolute;left:14531;top:736;width:1787;height:399" filled="false" stroked="true" strokeweight="1.120pt" strokecolor="#ffffff">
              <v:stroke dashstyle="solid"/>
            </v:rect>
            <v:rect style="position:absolute;left:16318;top:736;width:1368;height:399" filled="false" stroked="true" strokeweight="1.120pt" strokecolor="#ffffff">
              <v:stroke dashstyle="solid"/>
            </v:rect>
            <v:rect style="position:absolute;left:17686;top:736;width:1368;height:399" filled="false" stroked="true" strokeweight="1.120pt" strokecolor="#ffffff">
              <v:stroke dashstyle="solid"/>
            </v:rect>
            <v:rect style="position:absolute;left:19054;top:736;width:1368;height:399" filled="false" stroked="true" strokeweight="1.120pt" strokecolor="#ffffff">
              <v:stroke dashstyle="solid"/>
            </v:rect>
            <v:rect style="position:absolute;left:1178;top:1135;width:11120;height:399" filled="false" stroked="true" strokeweight="1.120pt" strokecolor="#ffffff">
              <v:stroke dashstyle="solid"/>
            </v:rect>
            <v:rect style="position:absolute;left:1178;top:1534;width:11120;height:399" filled="false" stroked="true" strokeweight="1.120pt" strokecolor="#ffffff">
              <v:stroke dashstyle="solid"/>
            </v:rect>
            <v:rect style="position:absolute;left:1178;top:1933;width:11120;height:399" filled="false" stroked="true" strokeweight="1.120pt" strokecolor="#ffffff">
              <v:stroke dashstyle="solid"/>
            </v:rect>
            <v:rect style="position:absolute;left:1178;top:2332;width:11120;height:399" filled="false" stroked="true" strokeweight="1.120pt" strokecolor="#ffffff">
              <v:stroke dashstyle="solid"/>
            </v:rect>
            <v:rect style="position:absolute;left:1178;top:2731;width:11120;height:399" filled="false" stroked="true" strokeweight="1.120pt" strokecolor="#ffffff">
              <v:stroke dashstyle="solid"/>
            </v:rect>
            <v:rect style="position:absolute;left:1178;top:3131;width:11120;height:399" filled="false" stroked="true" strokeweight="1.120pt" strokecolor="#ffffff">
              <v:stroke dashstyle="solid"/>
            </v:rect>
            <v:rect style="position:absolute;left:1178;top:3530;width:11120;height:399" filled="false" stroked="true" strokeweight="1.120pt" strokecolor="#ffffff">
              <v:stroke dashstyle="solid"/>
            </v:rect>
            <v:rect style="position:absolute;left:1178;top:3929;width:11120;height:399" filled="false" stroked="true" strokeweight="1.120pt" strokecolor="#ffffff">
              <v:stroke dashstyle="solid"/>
            </v:rect>
            <v:rect style="position:absolute;left:1178;top:4328;width:11120;height:399" filled="false" stroked="true" strokeweight="1.120pt" strokecolor="#ffffff">
              <v:stroke dashstyle="solid"/>
            </v:rect>
            <v:rect style="position:absolute;left:1178;top:4727;width:11120;height:399" filled="false" stroked="true" strokeweight="1.120pt" strokecolor="#ffffff">
              <v:stroke dashstyle="solid"/>
            </v:rect>
            <v:rect style="position:absolute;left:1178;top:5126;width:11120;height:399" filled="false" stroked="true" strokeweight="1.120pt" strokecolor="#ffffff">
              <v:stroke dashstyle="solid"/>
            </v:rect>
            <v:rect style="position:absolute;left:1178;top:5525;width:11120;height:399" filled="false" stroked="true" strokeweight="1.120pt" strokecolor="#ffffff">
              <v:stroke dashstyle="solid"/>
            </v:rect>
            <v:rect style="position:absolute;left:1178;top:5924;width:11120;height:399" filled="false" stroked="true" strokeweight="1.120pt" strokecolor="#ffffff">
              <v:stroke dashstyle="solid"/>
            </v:rect>
            <v:rect style="position:absolute;left:1178;top:6323;width:11120;height:399" filled="false" stroked="true" strokeweight="1.120pt" strokecolor="#ffffff">
              <v:stroke dashstyle="solid"/>
            </v:rect>
            <v:rect style="position:absolute;left:1178;top:6722;width:11120;height:399" filled="false" stroked="true" strokeweight="1.120pt" strokecolor="#ffffff">
              <v:stroke dashstyle="solid"/>
            </v:rect>
            <v:rect style="position:absolute;left:1178;top:7122;width:11120;height:399" filled="false" stroked="true" strokeweight="1.120pt" strokecolor="#ffffff">
              <v:stroke dashstyle="solid"/>
            </v:rect>
            <v:rect style="position:absolute;left:1178;top:7521;width:11120;height:399" filled="false" stroked="true" strokeweight="1.120pt" strokecolor="#ffffff">
              <v:stroke dashstyle="solid"/>
            </v:rect>
            <v:rect style="position:absolute;left:1178;top:7920;width:11120;height:399" filled="false" stroked="true" strokeweight="1.120pt" strokecolor="#ffffff">
              <v:stroke dashstyle="solid"/>
            </v:rect>
            <v:rect style="position:absolute;left:1178;top:8319;width:11120;height:399" filled="false" stroked="true" strokeweight="1.120pt" strokecolor="#ffffff">
              <v:stroke dashstyle="solid"/>
            </v:rect>
            <v:rect style="position:absolute;left:1178;top:8718;width:11120;height:399" filled="false" stroked="true" strokeweight="1.120pt" strokecolor="#ffffff">
              <v:stroke dashstyle="solid"/>
            </v:rect>
            <v:rect style="position:absolute;left:1178;top:9117;width:11120;height:399" filled="false" stroked="true" strokeweight="1.120pt" strokecolor="#ffffff">
              <v:stroke dashstyle="solid"/>
            </v:rect>
            <v:rect style="position:absolute;left:1178;top:9516;width:11120;height:399" filled="false" stroked="true" strokeweight="1.120pt" strokecolor="#ffffff">
              <v:stroke dashstyle="solid"/>
            </v:rect>
            <v:rect style="position:absolute;left:1178;top:9915;width:11120;height:399" filled="false" stroked="true" strokeweight="1.120pt" strokecolor="#ffffff">
              <v:stroke dashstyle="solid"/>
            </v:rect>
            <v:rect style="position:absolute;left:1178;top:10314;width:11120;height:399" filled="false" stroked="true" strokeweight="1.120pt" strokecolor="#ffffff">
              <v:stroke dashstyle="solid"/>
            </v:rect>
            <v:rect style="position:absolute;left:1178;top:10713;width:11120;height:399" filled="false" stroked="true" strokeweight="1.120pt" strokecolor="#ffffff">
              <v:stroke dashstyle="solid"/>
            </v:rect>
            <v:rect style="position:absolute;left:1178;top:11112;width:11120;height:399" filled="false" stroked="true" strokeweight="1.120pt" strokecolor="#ffffff">
              <v:stroke dashstyle="solid"/>
            </v:rect>
            <v:rect style="position:absolute;left:1178;top:11512;width:11120;height:399" filled="false" stroked="true" strokeweight="1.120pt" strokecolor="#ffffff">
              <v:stroke dashstyle="solid"/>
            </v:rect>
            <v:rect style="position:absolute;left:1178;top:11911;width:11120;height:399" filled="false" stroked="true" strokeweight="1.120pt" strokecolor="#ffffff">
              <v:stroke dashstyle="solid"/>
            </v:rect>
            <v:rect style="position:absolute;left:1178;top:12310;width:11120;height:399" filled="false" stroked="true" strokeweight="1.120pt" strokecolor="#ffffff">
              <v:stroke dashstyle="solid"/>
            </v:rect>
            <v:rect style="position:absolute;left:1178;top:12709;width:11120;height:399" filled="false" stroked="true" strokeweight="1.120pt" strokecolor="#ffffff">
              <v:stroke dashstyle="solid"/>
            </v:rect>
            <v:rect style="position:absolute;left:1178;top:13108;width:11120;height:399" filled="false" stroked="true" strokeweight="1.120pt" strokecolor="#ffffff">
              <v:stroke dashstyle="solid"/>
            </v:rect>
            <v:rect style="position:absolute;left:1178;top:13507;width:11120;height:399" filled="false" stroked="true" strokeweight="1.120pt" strokecolor="#ffffff">
              <v:stroke dashstyle="solid"/>
            </v:rect>
            <v:rect style="position:absolute;left:1178;top:13906;width:11120;height:399" filled="false" stroked="true" strokeweight="1.120pt" strokecolor="#ffffff">
              <v:stroke dashstyle="solid"/>
            </v:rect>
            <v:rect style="position:absolute;left:1178;top:14305;width:11120;height:399" filled="false" stroked="true" strokeweight="1.120pt" strokecolor="#ffffff">
              <v:stroke dashstyle="solid"/>
            </v:rect>
            <v:rect style="position:absolute;left:1178;top:14704;width:11120;height:399" filled="false" stroked="true" strokeweight="1.120pt" strokecolor="#ffffff">
              <v:stroke dashstyle="solid"/>
            </v:rect>
            <v:rect style="position:absolute;left:12297;top:1135;width:867;height:399" filled="false" stroked="true" strokeweight="1.120pt" strokecolor="#ffffff">
              <v:stroke dashstyle="solid"/>
            </v:rect>
            <v:rect style="position:absolute;left:12297;top:1534;width:867;height:399" filled="false" stroked="true" strokeweight="1.120pt" strokecolor="#ffffff">
              <v:stroke dashstyle="solid"/>
            </v:rect>
            <v:rect style="position:absolute;left:12297;top:1933;width:867;height:399" filled="false" stroked="true" strokeweight="1.120pt" strokecolor="#ffffff">
              <v:stroke dashstyle="solid"/>
            </v:rect>
            <v:rect style="position:absolute;left:12297;top:2332;width:867;height:399" filled="false" stroked="true" strokeweight="1.120pt" strokecolor="#ffffff">
              <v:stroke dashstyle="solid"/>
            </v:rect>
            <v:rect style="position:absolute;left:12297;top:2731;width:867;height:399" filled="false" stroked="true" strokeweight="1.120pt" strokecolor="#ffffff">
              <v:stroke dashstyle="solid"/>
            </v:rect>
            <v:rect style="position:absolute;left:12297;top:3131;width:867;height:399" filled="false" stroked="true" strokeweight="1.120pt" strokecolor="#ffffff">
              <v:stroke dashstyle="solid"/>
            </v:rect>
            <v:rect style="position:absolute;left:12297;top:3530;width:867;height:399" filled="false" stroked="true" strokeweight="1.120pt" strokecolor="#ffffff">
              <v:stroke dashstyle="solid"/>
            </v:rect>
            <v:rect style="position:absolute;left:12297;top:3929;width:867;height:399" filled="false" stroked="true" strokeweight="1.120pt" strokecolor="#ffffff">
              <v:stroke dashstyle="solid"/>
            </v:rect>
            <v:rect style="position:absolute;left:12297;top:4328;width:867;height:399" filled="false" stroked="true" strokeweight="1.120pt" strokecolor="#ffffff">
              <v:stroke dashstyle="solid"/>
            </v:rect>
            <v:rect style="position:absolute;left:12297;top:4727;width:867;height:399" filled="false" stroked="true" strokeweight="1.120pt" strokecolor="#ffffff">
              <v:stroke dashstyle="solid"/>
            </v:rect>
            <v:rect style="position:absolute;left:12297;top:5126;width:867;height:399" filled="false" stroked="true" strokeweight="1.120pt" strokecolor="#ffffff">
              <v:stroke dashstyle="solid"/>
            </v:rect>
            <v:rect style="position:absolute;left:12297;top:5525;width:867;height:399" filled="false" stroked="true" strokeweight="1.120pt" strokecolor="#ffffff">
              <v:stroke dashstyle="solid"/>
            </v:rect>
            <v:rect style="position:absolute;left:12297;top:5924;width:867;height:399" filled="false" stroked="true" strokeweight="1.120pt" strokecolor="#ffffff">
              <v:stroke dashstyle="solid"/>
            </v:rect>
            <v:rect style="position:absolute;left:12297;top:6323;width:867;height:399" filled="false" stroked="true" strokeweight="1.120pt" strokecolor="#ffffff">
              <v:stroke dashstyle="solid"/>
            </v:rect>
            <v:rect style="position:absolute;left:12297;top:6722;width:867;height:399" filled="false" stroked="true" strokeweight="1.120pt" strokecolor="#ffffff">
              <v:stroke dashstyle="solid"/>
            </v:rect>
            <v:rect style="position:absolute;left:12297;top:7122;width:867;height:399" filled="false" stroked="true" strokeweight="1.120pt" strokecolor="#ffffff">
              <v:stroke dashstyle="solid"/>
            </v:rect>
            <v:rect style="position:absolute;left:12297;top:7521;width:867;height:399" filled="false" stroked="true" strokeweight="1.120pt" strokecolor="#ffffff">
              <v:stroke dashstyle="solid"/>
            </v:rect>
            <v:rect style="position:absolute;left:12297;top:7920;width:867;height:399" filled="false" stroked="true" strokeweight="1.120pt" strokecolor="#ffffff">
              <v:stroke dashstyle="solid"/>
            </v:rect>
            <v:rect style="position:absolute;left:12297;top:8319;width:867;height:399" filled="false" stroked="true" strokeweight="1.120pt" strokecolor="#ffffff">
              <v:stroke dashstyle="solid"/>
            </v:rect>
            <v:rect style="position:absolute;left:12297;top:8718;width:867;height:399" filled="false" stroked="true" strokeweight="1.120pt" strokecolor="#ffffff">
              <v:stroke dashstyle="solid"/>
            </v:rect>
            <v:rect style="position:absolute;left:12297;top:9117;width:867;height:399" filled="false" stroked="true" strokeweight="1.120pt" strokecolor="#ffffff">
              <v:stroke dashstyle="solid"/>
            </v:rect>
            <v:rect style="position:absolute;left:12297;top:9516;width:867;height:399" filled="false" stroked="true" strokeweight="1.120pt" strokecolor="#ffffff">
              <v:stroke dashstyle="solid"/>
            </v:rect>
            <v:rect style="position:absolute;left:12297;top:9915;width:867;height:399" filled="false" stroked="true" strokeweight="1.120pt" strokecolor="#ffffff">
              <v:stroke dashstyle="solid"/>
            </v:rect>
            <v:rect style="position:absolute;left:12297;top:10314;width:867;height:399" filled="false" stroked="true" strokeweight="1.120pt" strokecolor="#ffffff">
              <v:stroke dashstyle="solid"/>
            </v:rect>
            <v:rect style="position:absolute;left:12297;top:10713;width:867;height:399" filled="false" stroked="true" strokeweight="1.120pt" strokecolor="#ffffff">
              <v:stroke dashstyle="solid"/>
            </v:rect>
            <v:rect style="position:absolute;left:12297;top:11112;width:867;height:399" filled="false" stroked="true" strokeweight="1.120pt" strokecolor="#ffffff">
              <v:stroke dashstyle="solid"/>
            </v:rect>
            <v:rect style="position:absolute;left:12297;top:11512;width:867;height:399" filled="false" stroked="true" strokeweight="1.120pt" strokecolor="#ffffff">
              <v:stroke dashstyle="solid"/>
            </v:rect>
            <v:rect style="position:absolute;left:12297;top:11911;width:867;height:399" filled="false" stroked="true" strokeweight="1.120pt" strokecolor="#ffffff">
              <v:stroke dashstyle="solid"/>
            </v:rect>
            <v:rect style="position:absolute;left:12297;top:12310;width:867;height:399" filled="false" stroked="true" strokeweight="1.120pt" strokecolor="#ffffff">
              <v:stroke dashstyle="solid"/>
            </v:rect>
            <v:rect style="position:absolute;left:12297;top:12709;width:867;height:399" filled="false" stroked="true" strokeweight="1.120pt" strokecolor="#ffffff">
              <v:stroke dashstyle="solid"/>
            </v:rect>
            <v:rect style="position:absolute;left:12297;top:13108;width:867;height:399" filled="false" stroked="true" strokeweight="1.120pt" strokecolor="#ffffff">
              <v:stroke dashstyle="solid"/>
            </v:rect>
            <v:rect style="position:absolute;left:12297;top:13507;width:867;height:399" filled="false" stroked="true" strokeweight="1.120pt" strokecolor="#ffffff">
              <v:stroke dashstyle="solid"/>
            </v:rect>
            <v:rect style="position:absolute;left:12297;top:13906;width:867;height:399" filled="false" stroked="true" strokeweight="1.120pt" strokecolor="#ffffff">
              <v:stroke dashstyle="solid"/>
            </v:rect>
            <v:rect style="position:absolute;left:12297;top:14305;width:867;height:399" filled="false" stroked="true" strokeweight="1.120pt" strokecolor="#ffffff">
              <v:stroke dashstyle="solid"/>
            </v:rect>
            <v:rect style="position:absolute;left:12297;top:14704;width:867;height:399" filled="false" stroked="true" strokeweight="1.120pt" strokecolor="#ffffff">
              <v:stroke dashstyle="solid"/>
            </v:rect>
            <v:rect style="position:absolute;left:13164;top:1135;width:1368;height:399" filled="false" stroked="true" strokeweight="1.120pt" strokecolor="#ffffff">
              <v:stroke dashstyle="solid"/>
            </v:rect>
            <v:rect style="position:absolute;left:13164;top:1534;width:1368;height:399" filled="false" stroked="true" strokeweight="1.120pt" strokecolor="#ffffff">
              <v:stroke dashstyle="solid"/>
            </v:rect>
            <v:rect style="position:absolute;left:13164;top:1933;width:1368;height:399" filled="false" stroked="true" strokeweight="1.120pt" strokecolor="#ffffff">
              <v:stroke dashstyle="solid"/>
            </v:rect>
            <v:rect style="position:absolute;left:13164;top:2332;width:1368;height:399" filled="false" stroked="true" strokeweight="1.120pt" strokecolor="#ffffff">
              <v:stroke dashstyle="solid"/>
            </v:rect>
            <v:rect style="position:absolute;left:13164;top:2731;width:1368;height:399" filled="false" stroked="true" strokeweight="1.120pt" strokecolor="#ffffff">
              <v:stroke dashstyle="solid"/>
            </v:rect>
            <v:rect style="position:absolute;left:13164;top:3131;width:1368;height:399" filled="false" stroked="true" strokeweight="1.120pt" strokecolor="#ffffff">
              <v:stroke dashstyle="solid"/>
            </v:rect>
            <v:rect style="position:absolute;left:13164;top:3530;width:1368;height:399" filled="false" stroked="true" strokeweight="1.120pt" strokecolor="#ffffff">
              <v:stroke dashstyle="solid"/>
            </v:rect>
            <v:rect style="position:absolute;left:13164;top:3929;width:1368;height:399" filled="false" stroked="true" strokeweight="1.120pt" strokecolor="#ffffff">
              <v:stroke dashstyle="solid"/>
            </v:rect>
            <v:rect style="position:absolute;left:13164;top:4328;width:1368;height:399" filled="false" stroked="true" strokeweight="1.120pt" strokecolor="#ffffff">
              <v:stroke dashstyle="solid"/>
            </v:rect>
            <v:rect style="position:absolute;left:13164;top:4727;width:1368;height:399" filled="false" stroked="true" strokeweight="1.120pt" strokecolor="#ffffff">
              <v:stroke dashstyle="solid"/>
            </v:rect>
            <v:rect style="position:absolute;left:13164;top:5126;width:1368;height:399" filled="false" stroked="true" strokeweight="1.120pt" strokecolor="#ffffff">
              <v:stroke dashstyle="solid"/>
            </v:rect>
            <v:rect style="position:absolute;left:13164;top:5525;width:1368;height:399" filled="false" stroked="true" strokeweight="1.120pt" strokecolor="#ffffff">
              <v:stroke dashstyle="solid"/>
            </v:rect>
            <v:rect style="position:absolute;left:13164;top:5924;width:1368;height:399" filled="false" stroked="true" strokeweight="1.120pt" strokecolor="#ffffff">
              <v:stroke dashstyle="solid"/>
            </v:rect>
            <v:rect style="position:absolute;left:13164;top:6323;width:1368;height:399" filled="false" stroked="true" strokeweight="1.120pt" strokecolor="#ffffff">
              <v:stroke dashstyle="solid"/>
            </v:rect>
            <v:rect style="position:absolute;left:13164;top:6722;width:1368;height:399" filled="false" stroked="true" strokeweight="1.120pt" strokecolor="#ffffff">
              <v:stroke dashstyle="solid"/>
            </v:rect>
            <v:rect style="position:absolute;left:13164;top:7122;width:1368;height:399" filled="false" stroked="true" strokeweight="1.120pt" strokecolor="#ffffff">
              <v:stroke dashstyle="solid"/>
            </v:rect>
            <v:rect style="position:absolute;left:13164;top:7521;width:1368;height:399" filled="false" stroked="true" strokeweight="1.120pt" strokecolor="#ffffff">
              <v:stroke dashstyle="solid"/>
            </v:rect>
            <v:rect style="position:absolute;left:13164;top:7920;width:1368;height:399" filled="false" stroked="true" strokeweight="1.120pt" strokecolor="#ffffff">
              <v:stroke dashstyle="solid"/>
            </v:rect>
            <v:rect style="position:absolute;left:13164;top:8319;width:1368;height:399" filled="false" stroked="true" strokeweight="1.120pt" strokecolor="#ffffff">
              <v:stroke dashstyle="solid"/>
            </v:rect>
            <v:rect style="position:absolute;left:13164;top:8718;width:1368;height:399" filled="false" stroked="true" strokeweight="1.120pt" strokecolor="#ffffff">
              <v:stroke dashstyle="solid"/>
            </v:rect>
            <v:rect style="position:absolute;left:13164;top:9117;width:1368;height:399" filled="false" stroked="true" strokeweight="1.120pt" strokecolor="#ffffff">
              <v:stroke dashstyle="solid"/>
            </v:rect>
            <v:rect style="position:absolute;left:13164;top:9516;width:1368;height:399" filled="false" stroked="true" strokeweight="1.120pt" strokecolor="#ffffff">
              <v:stroke dashstyle="solid"/>
            </v:rect>
            <v:rect style="position:absolute;left:13164;top:9915;width:1368;height:399" filled="false" stroked="true" strokeweight="1.120pt" strokecolor="#ffffff">
              <v:stroke dashstyle="solid"/>
            </v:rect>
            <v:rect style="position:absolute;left:13164;top:10314;width:1368;height:399" filled="false" stroked="true" strokeweight="1.120pt" strokecolor="#ffffff">
              <v:stroke dashstyle="solid"/>
            </v:rect>
            <v:rect style="position:absolute;left:13164;top:10713;width:1368;height:399" filled="false" stroked="true" strokeweight="1.120pt" strokecolor="#ffffff">
              <v:stroke dashstyle="solid"/>
            </v:rect>
            <v:rect style="position:absolute;left:13164;top:11112;width:1368;height:399" filled="false" stroked="true" strokeweight="1.120pt" strokecolor="#ffffff">
              <v:stroke dashstyle="solid"/>
            </v:rect>
            <v:rect style="position:absolute;left:13164;top:11512;width:1368;height:399" filled="false" stroked="true" strokeweight="1.120pt" strokecolor="#ffffff">
              <v:stroke dashstyle="solid"/>
            </v:rect>
            <v:rect style="position:absolute;left:13164;top:11911;width:1368;height:399" filled="false" stroked="true" strokeweight="1.120pt" strokecolor="#ffffff">
              <v:stroke dashstyle="solid"/>
            </v:rect>
            <v:rect style="position:absolute;left:13164;top:12310;width:1368;height:399" filled="false" stroked="true" strokeweight="1.120pt" strokecolor="#ffffff">
              <v:stroke dashstyle="solid"/>
            </v:rect>
            <v:rect style="position:absolute;left:13164;top:12709;width:1368;height:399" filled="false" stroked="true" strokeweight="1.120pt" strokecolor="#ffffff">
              <v:stroke dashstyle="solid"/>
            </v:rect>
            <v:rect style="position:absolute;left:13164;top:13108;width:1368;height:399" filled="false" stroked="true" strokeweight="1.120pt" strokecolor="#ffffff">
              <v:stroke dashstyle="solid"/>
            </v:rect>
            <v:rect style="position:absolute;left:13164;top:13507;width:1368;height:399" filled="false" stroked="true" strokeweight="1.120pt" strokecolor="#ffffff">
              <v:stroke dashstyle="solid"/>
            </v:rect>
            <v:rect style="position:absolute;left:13164;top:13906;width:1368;height:399" filled="false" stroked="true" strokeweight="1.120pt" strokecolor="#ffffff">
              <v:stroke dashstyle="solid"/>
            </v:rect>
            <v:rect style="position:absolute;left:13164;top:14305;width:1368;height:399" filled="false" stroked="true" strokeweight="1.120pt" strokecolor="#ffffff">
              <v:stroke dashstyle="solid"/>
            </v:rect>
            <v:rect style="position:absolute;left:13164;top:14704;width:1368;height:399" filled="false" stroked="true" strokeweight="1.120pt" strokecolor="#ffffff">
              <v:stroke dashstyle="solid"/>
            </v:rect>
            <v:rect style="position:absolute;left:14531;top:1135;width:1787;height:399" filled="false" stroked="true" strokeweight="1.120pt" strokecolor="#ffffff">
              <v:stroke dashstyle="solid"/>
            </v:rect>
            <v:rect style="position:absolute;left:14531;top:1534;width:1787;height:399" filled="false" stroked="true" strokeweight="1.120pt" strokecolor="#ffffff">
              <v:stroke dashstyle="solid"/>
            </v:rect>
            <v:rect style="position:absolute;left:14531;top:1933;width:1787;height:399" filled="false" stroked="true" strokeweight="1.120pt" strokecolor="#ffffff">
              <v:stroke dashstyle="solid"/>
            </v:rect>
            <v:rect style="position:absolute;left:14531;top:2332;width:1787;height:399" filled="false" stroked="true" strokeweight="1.120pt" strokecolor="#ffffff">
              <v:stroke dashstyle="solid"/>
            </v:rect>
            <v:rect style="position:absolute;left:14531;top:2731;width:1787;height:399" filled="false" stroked="true" strokeweight="1.120pt" strokecolor="#ffffff">
              <v:stroke dashstyle="solid"/>
            </v:rect>
            <v:rect style="position:absolute;left:14531;top:3131;width:1787;height:399" filled="false" stroked="true" strokeweight="1.120pt" strokecolor="#ffffff">
              <v:stroke dashstyle="solid"/>
            </v:rect>
            <v:rect style="position:absolute;left:14531;top:3530;width:1787;height:399" filled="false" stroked="true" strokeweight="1.120pt" strokecolor="#ffffff">
              <v:stroke dashstyle="solid"/>
            </v:rect>
            <v:rect style="position:absolute;left:14531;top:3929;width:1787;height:399" filled="false" stroked="true" strokeweight="1.120pt" strokecolor="#ffffff">
              <v:stroke dashstyle="solid"/>
            </v:rect>
            <v:rect style="position:absolute;left:14531;top:4328;width:1787;height:399" filled="false" stroked="true" strokeweight="1.120pt" strokecolor="#ffffff">
              <v:stroke dashstyle="solid"/>
            </v:rect>
            <v:rect style="position:absolute;left:14531;top:4727;width:1787;height:399" filled="false" stroked="true" strokeweight="1.120pt" strokecolor="#ffffff">
              <v:stroke dashstyle="solid"/>
            </v:rect>
            <v:rect style="position:absolute;left:14531;top:5126;width:1787;height:399" filled="false" stroked="true" strokeweight="1.120pt" strokecolor="#ffffff">
              <v:stroke dashstyle="solid"/>
            </v:rect>
            <v:rect style="position:absolute;left:14531;top:5525;width:1787;height:399" filled="false" stroked="true" strokeweight="1.120pt" strokecolor="#ffffff">
              <v:stroke dashstyle="solid"/>
            </v:rect>
            <v:rect style="position:absolute;left:14531;top:5924;width:1787;height:399" filled="false" stroked="true" strokeweight="1.120pt" strokecolor="#ffffff">
              <v:stroke dashstyle="solid"/>
            </v:rect>
            <v:rect style="position:absolute;left:14531;top:6323;width:1787;height:399" filled="false" stroked="true" strokeweight="1.120pt" strokecolor="#ffffff">
              <v:stroke dashstyle="solid"/>
            </v:rect>
            <v:rect style="position:absolute;left:14531;top:6722;width:1787;height:399" filled="false" stroked="true" strokeweight="1.120pt" strokecolor="#ffffff">
              <v:stroke dashstyle="solid"/>
            </v:rect>
            <v:rect style="position:absolute;left:14531;top:7122;width:1787;height:399" filled="false" stroked="true" strokeweight="1.120pt" strokecolor="#ffffff">
              <v:stroke dashstyle="solid"/>
            </v:rect>
            <v:rect style="position:absolute;left:14531;top:7521;width:1787;height:399" filled="false" stroked="true" strokeweight="1.120pt" strokecolor="#ffffff">
              <v:stroke dashstyle="solid"/>
            </v:rect>
            <v:rect style="position:absolute;left:14531;top:7920;width:1787;height:399" filled="false" stroked="true" strokeweight="1.120pt" strokecolor="#ffffff">
              <v:stroke dashstyle="solid"/>
            </v:rect>
            <v:rect style="position:absolute;left:14531;top:8319;width:1787;height:399" filled="false" stroked="true" strokeweight="1.120pt" strokecolor="#ffffff">
              <v:stroke dashstyle="solid"/>
            </v:rect>
            <v:rect style="position:absolute;left:14531;top:8718;width:1787;height:399" filled="false" stroked="true" strokeweight="1.120pt" strokecolor="#ffffff">
              <v:stroke dashstyle="solid"/>
            </v:rect>
            <v:rect style="position:absolute;left:14531;top:9117;width:1787;height:399" filled="false" stroked="true" strokeweight="1.120pt" strokecolor="#ffffff">
              <v:stroke dashstyle="solid"/>
            </v:rect>
            <v:rect style="position:absolute;left:14531;top:9516;width:1787;height:399" filled="false" stroked="true" strokeweight="1.120pt" strokecolor="#ffffff">
              <v:stroke dashstyle="solid"/>
            </v:rect>
            <v:rect style="position:absolute;left:14531;top:9915;width:1787;height:399" filled="false" stroked="true" strokeweight="1.120pt" strokecolor="#ffffff">
              <v:stroke dashstyle="solid"/>
            </v:rect>
            <v:rect style="position:absolute;left:14531;top:10314;width:1787;height:399" filled="false" stroked="true" strokeweight="1.120pt" strokecolor="#ffffff">
              <v:stroke dashstyle="solid"/>
            </v:rect>
            <v:rect style="position:absolute;left:14531;top:10713;width:1787;height:399" filled="false" stroked="true" strokeweight="1.120pt" strokecolor="#ffffff">
              <v:stroke dashstyle="solid"/>
            </v:rect>
            <v:rect style="position:absolute;left:14531;top:11112;width:1787;height:399" filled="false" stroked="true" strokeweight="1.120pt" strokecolor="#ffffff">
              <v:stroke dashstyle="solid"/>
            </v:rect>
            <v:rect style="position:absolute;left:14531;top:11512;width:1787;height:399" filled="false" stroked="true" strokeweight="1.120pt" strokecolor="#ffffff">
              <v:stroke dashstyle="solid"/>
            </v:rect>
            <v:rect style="position:absolute;left:14531;top:11911;width:1787;height:399" filled="false" stroked="true" strokeweight="1.120pt" strokecolor="#ffffff">
              <v:stroke dashstyle="solid"/>
            </v:rect>
            <v:rect style="position:absolute;left:14531;top:12310;width:1787;height:399" filled="false" stroked="true" strokeweight="1.120pt" strokecolor="#ffffff">
              <v:stroke dashstyle="solid"/>
            </v:rect>
            <v:rect style="position:absolute;left:14531;top:12709;width:1787;height:399" filled="false" stroked="true" strokeweight="1.120pt" strokecolor="#ffffff">
              <v:stroke dashstyle="solid"/>
            </v:rect>
            <v:rect style="position:absolute;left:14531;top:13108;width:1787;height:399" filled="false" stroked="true" strokeweight="1.120pt" strokecolor="#ffffff">
              <v:stroke dashstyle="solid"/>
            </v:rect>
            <v:rect style="position:absolute;left:14531;top:13507;width:1787;height:399" filled="false" stroked="true" strokeweight="1.120pt" strokecolor="#ffffff">
              <v:stroke dashstyle="solid"/>
            </v:rect>
            <v:rect style="position:absolute;left:14531;top:13906;width:1787;height:399" filled="false" stroked="true" strokeweight="1.120pt" strokecolor="#ffffff">
              <v:stroke dashstyle="solid"/>
            </v:rect>
            <v:rect style="position:absolute;left:14531;top:14305;width:1787;height:399" filled="false" stroked="true" strokeweight="1.120pt" strokecolor="#ffffff">
              <v:stroke dashstyle="solid"/>
            </v:rect>
            <v:rect style="position:absolute;left:14531;top:14704;width:1787;height:399" filled="false" stroked="true" strokeweight="1.120pt" strokecolor="#ffffff">
              <v:stroke dashstyle="solid"/>
            </v:rect>
            <v:rect style="position:absolute;left:16318;top:1135;width:1368;height:399" filled="false" stroked="true" strokeweight="1.120pt" strokecolor="#ffffff">
              <v:stroke dashstyle="solid"/>
            </v:rect>
            <v:rect style="position:absolute;left:16318;top:1534;width:1368;height:399" filled="false" stroked="true" strokeweight="1.120pt" strokecolor="#ffffff">
              <v:stroke dashstyle="solid"/>
            </v:rect>
            <v:rect style="position:absolute;left:16318;top:1933;width:1368;height:399" filled="false" stroked="true" strokeweight="1.120pt" strokecolor="#ffffff">
              <v:stroke dashstyle="solid"/>
            </v:rect>
            <v:rect style="position:absolute;left:16318;top:2332;width:1368;height:399" filled="false" stroked="true" strokeweight="1.120pt" strokecolor="#ffffff">
              <v:stroke dashstyle="solid"/>
            </v:rect>
            <v:rect style="position:absolute;left:16318;top:2731;width:1368;height:399" filled="false" stroked="true" strokeweight="1.120pt" strokecolor="#ffffff">
              <v:stroke dashstyle="solid"/>
            </v:rect>
            <v:rect style="position:absolute;left:16318;top:3131;width:1368;height:399" filled="false" stroked="true" strokeweight="1.120pt" strokecolor="#ffffff">
              <v:stroke dashstyle="solid"/>
            </v:rect>
            <v:rect style="position:absolute;left:16318;top:3530;width:1368;height:399" filled="false" stroked="true" strokeweight="1.120pt" strokecolor="#ffffff">
              <v:stroke dashstyle="solid"/>
            </v:rect>
            <v:rect style="position:absolute;left:16318;top:3929;width:1368;height:399" filled="false" stroked="true" strokeweight="1.120pt" strokecolor="#ffffff">
              <v:stroke dashstyle="solid"/>
            </v:rect>
            <v:rect style="position:absolute;left:16318;top:4328;width:1368;height:399" filled="false" stroked="true" strokeweight="1.120pt" strokecolor="#ffffff">
              <v:stroke dashstyle="solid"/>
            </v:rect>
            <v:rect style="position:absolute;left:16318;top:4727;width:1368;height:399" filled="false" stroked="true" strokeweight="1.120pt" strokecolor="#ffffff">
              <v:stroke dashstyle="solid"/>
            </v:rect>
            <v:rect style="position:absolute;left:16318;top:5126;width:1368;height:399" filled="false" stroked="true" strokeweight="1.120pt" strokecolor="#ffffff">
              <v:stroke dashstyle="solid"/>
            </v:rect>
            <v:rect style="position:absolute;left:16318;top:5525;width:1368;height:399" filled="false" stroked="true" strokeweight="1.120pt" strokecolor="#ffffff">
              <v:stroke dashstyle="solid"/>
            </v:rect>
            <v:rect style="position:absolute;left:16318;top:5924;width:1368;height:399" filled="false" stroked="true" strokeweight="1.120pt" strokecolor="#ffffff">
              <v:stroke dashstyle="solid"/>
            </v:rect>
            <v:rect style="position:absolute;left:16318;top:6323;width:1368;height:399" filled="false" stroked="true" strokeweight="1.120pt" strokecolor="#ffffff">
              <v:stroke dashstyle="solid"/>
            </v:rect>
            <v:rect style="position:absolute;left:16318;top:6722;width:1368;height:399" filled="false" stroked="true" strokeweight="1.120pt" strokecolor="#ffffff">
              <v:stroke dashstyle="solid"/>
            </v:rect>
            <v:rect style="position:absolute;left:16318;top:7122;width:1368;height:399" filled="false" stroked="true" strokeweight="1.120pt" strokecolor="#ffffff">
              <v:stroke dashstyle="solid"/>
            </v:rect>
            <v:rect style="position:absolute;left:16318;top:7521;width:1368;height:399" filled="false" stroked="true" strokeweight="1.120pt" strokecolor="#ffffff">
              <v:stroke dashstyle="solid"/>
            </v:rect>
            <v:rect style="position:absolute;left:16318;top:7920;width:1368;height:399" filled="false" stroked="true" strokeweight="1.120pt" strokecolor="#ffffff">
              <v:stroke dashstyle="solid"/>
            </v:rect>
            <v:rect style="position:absolute;left:16318;top:8319;width:1368;height:399" filled="false" stroked="true" strokeweight="1.120pt" strokecolor="#ffffff">
              <v:stroke dashstyle="solid"/>
            </v:rect>
            <v:rect style="position:absolute;left:16318;top:8718;width:1368;height:399" filled="false" stroked="true" strokeweight="1.120pt" strokecolor="#ffffff">
              <v:stroke dashstyle="solid"/>
            </v:rect>
            <v:rect style="position:absolute;left:16318;top:9117;width:1368;height:399" filled="false" stroked="true" strokeweight="1.120pt" strokecolor="#ffffff">
              <v:stroke dashstyle="solid"/>
            </v:rect>
            <v:rect style="position:absolute;left:16318;top:9516;width:1368;height:399" filled="false" stroked="true" strokeweight="1.120pt" strokecolor="#ffffff">
              <v:stroke dashstyle="solid"/>
            </v:rect>
            <v:rect style="position:absolute;left:16318;top:9915;width:1368;height:399" filled="false" stroked="true" strokeweight="1.120pt" strokecolor="#ffffff">
              <v:stroke dashstyle="solid"/>
            </v:rect>
            <v:rect style="position:absolute;left:16318;top:10314;width:1368;height:399" filled="false" stroked="true" strokeweight="1.120pt" strokecolor="#ffffff">
              <v:stroke dashstyle="solid"/>
            </v:rect>
            <v:rect style="position:absolute;left:16318;top:10713;width:1368;height:399" filled="false" stroked="true" strokeweight="1.120pt" strokecolor="#ffffff">
              <v:stroke dashstyle="solid"/>
            </v:rect>
            <v:rect style="position:absolute;left:16318;top:11112;width:1368;height:399" filled="false" stroked="true" strokeweight="1.120pt" strokecolor="#ffffff">
              <v:stroke dashstyle="solid"/>
            </v:rect>
            <v:rect style="position:absolute;left:16318;top:11512;width:1368;height:399" filled="false" stroked="true" strokeweight="1.120pt" strokecolor="#ffffff">
              <v:stroke dashstyle="solid"/>
            </v:rect>
            <v:rect style="position:absolute;left:16318;top:11911;width:1368;height:399" filled="false" stroked="true" strokeweight="1.120pt" strokecolor="#ffffff">
              <v:stroke dashstyle="solid"/>
            </v:rect>
            <v:rect style="position:absolute;left:16318;top:12310;width:1368;height:399" filled="false" stroked="true" strokeweight="1.120pt" strokecolor="#ffffff">
              <v:stroke dashstyle="solid"/>
            </v:rect>
            <v:rect style="position:absolute;left:16318;top:12709;width:1368;height:399" filled="false" stroked="true" strokeweight="1.120pt" strokecolor="#ffffff">
              <v:stroke dashstyle="solid"/>
            </v:rect>
            <v:rect style="position:absolute;left:16318;top:13108;width:1368;height:399" filled="false" stroked="true" strokeweight="1.120pt" strokecolor="#ffffff">
              <v:stroke dashstyle="solid"/>
            </v:rect>
            <v:rect style="position:absolute;left:16318;top:13507;width:1368;height:399" filled="false" stroked="true" strokeweight="1.120pt" strokecolor="#ffffff">
              <v:stroke dashstyle="solid"/>
            </v:rect>
            <v:rect style="position:absolute;left:16318;top:13906;width:1368;height:399" filled="false" stroked="true" strokeweight="1.120pt" strokecolor="#ffffff">
              <v:stroke dashstyle="solid"/>
            </v:rect>
            <v:rect style="position:absolute;left:16318;top:14305;width:1368;height:399" filled="false" stroked="true" strokeweight="1.120pt" strokecolor="#ffffff">
              <v:stroke dashstyle="solid"/>
            </v:rect>
            <v:rect style="position:absolute;left:16318;top:14704;width:1368;height:399" filled="false" stroked="true" strokeweight="1.120pt" strokecolor="#ffffff">
              <v:stroke dashstyle="solid"/>
            </v:rect>
            <v:rect style="position:absolute;left:17686;top:1135;width:1368;height:399" filled="false" stroked="true" strokeweight="1.120pt" strokecolor="#ffffff">
              <v:stroke dashstyle="solid"/>
            </v:rect>
            <v:rect style="position:absolute;left:17686;top:1534;width:1368;height:399" filled="false" stroked="true" strokeweight="1.120pt" strokecolor="#ffffff">
              <v:stroke dashstyle="solid"/>
            </v:rect>
            <v:rect style="position:absolute;left:17686;top:1933;width:1368;height:399" filled="false" stroked="true" strokeweight="1.120pt" strokecolor="#ffffff">
              <v:stroke dashstyle="solid"/>
            </v:rect>
            <v:rect style="position:absolute;left:17686;top:2332;width:1368;height:399" filled="false" stroked="true" strokeweight="1.120pt" strokecolor="#ffffff">
              <v:stroke dashstyle="solid"/>
            </v:rect>
            <v:rect style="position:absolute;left:17686;top:2731;width:1368;height:399" filled="false" stroked="true" strokeweight="1.120pt" strokecolor="#ffffff">
              <v:stroke dashstyle="solid"/>
            </v:rect>
            <v:rect style="position:absolute;left:17686;top:3131;width:1368;height:399" filled="false" stroked="true" strokeweight="1.120pt" strokecolor="#ffffff">
              <v:stroke dashstyle="solid"/>
            </v:rect>
            <v:rect style="position:absolute;left:17686;top:3530;width:1368;height:399" filled="false" stroked="true" strokeweight="1.120pt" strokecolor="#ffffff">
              <v:stroke dashstyle="solid"/>
            </v:rect>
            <v:rect style="position:absolute;left:17686;top:3929;width:1368;height:399" filled="false" stroked="true" strokeweight="1.120pt" strokecolor="#ffffff">
              <v:stroke dashstyle="solid"/>
            </v:rect>
            <v:rect style="position:absolute;left:17686;top:4328;width:1368;height:399" filled="false" stroked="true" strokeweight="1.120pt" strokecolor="#ffffff">
              <v:stroke dashstyle="solid"/>
            </v:rect>
            <v:rect style="position:absolute;left:17686;top:4727;width:1368;height:399" filled="false" stroked="true" strokeweight="1.120pt" strokecolor="#ffffff">
              <v:stroke dashstyle="solid"/>
            </v:rect>
            <v:rect style="position:absolute;left:17686;top:5126;width:1368;height:399" filled="false" stroked="true" strokeweight="1.120pt" strokecolor="#ffffff">
              <v:stroke dashstyle="solid"/>
            </v:rect>
            <v:rect style="position:absolute;left:17686;top:5525;width:1368;height:399" filled="false" stroked="true" strokeweight="1.120pt" strokecolor="#ffffff">
              <v:stroke dashstyle="solid"/>
            </v:rect>
            <v:rect style="position:absolute;left:17686;top:5924;width:1368;height:399" filled="false" stroked="true" strokeweight="1.120pt" strokecolor="#ffffff">
              <v:stroke dashstyle="solid"/>
            </v:rect>
            <v:rect style="position:absolute;left:17686;top:6323;width:1368;height:399" filled="false" stroked="true" strokeweight="1.120pt" strokecolor="#ffffff">
              <v:stroke dashstyle="solid"/>
            </v:rect>
            <v:rect style="position:absolute;left:17686;top:6722;width:1368;height:399" filled="false" stroked="true" strokeweight="1.120pt" strokecolor="#ffffff">
              <v:stroke dashstyle="solid"/>
            </v:rect>
            <v:rect style="position:absolute;left:17686;top:7122;width:1368;height:399" filled="false" stroked="true" strokeweight="1.120pt" strokecolor="#ffffff">
              <v:stroke dashstyle="solid"/>
            </v:rect>
            <v:rect style="position:absolute;left:17686;top:7521;width:1368;height:399" filled="false" stroked="true" strokeweight="1.120pt" strokecolor="#ffffff">
              <v:stroke dashstyle="solid"/>
            </v:rect>
            <v:rect style="position:absolute;left:17686;top:7920;width:1368;height:399" filled="false" stroked="true" strokeweight="1.120pt" strokecolor="#ffffff">
              <v:stroke dashstyle="solid"/>
            </v:rect>
            <v:rect style="position:absolute;left:17686;top:8319;width:1368;height:399" filled="false" stroked="true" strokeweight="1.120pt" strokecolor="#ffffff">
              <v:stroke dashstyle="solid"/>
            </v:rect>
            <v:rect style="position:absolute;left:17686;top:8718;width:1368;height:399" filled="false" stroked="true" strokeweight="1.120pt" strokecolor="#ffffff">
              <v:stroke dashstyle="solid"/>
            </v:rect>
            <v:rect style="position:absolute;left:17686;top:9117;width:1368;height:399" filled="false" stroked="true" strokeweight="1.120pt" strokecolor="#ffffff">
              <v:stroke dashstyle="solid"/>
            </v:rect>
            <v:rect style="position:absolute;left:17686;top:9516;width:1368;height:399" filled="false" stroked="true" strokeweight="1.120pt" strokecolor="#ffffff">
              <v:stroke dashstyle="solid"/>
            </v:rect>
            <v:rect style="position:absolute;left:17686;top:9915;width:1368;height:399" filled="false" stroked="true" strokeweight="1.120pt" strokecolor="#ffffff">
              <v:stroke dashstyle="solid"/>
            </v:rect>
            <v:rect style="position:absolute;left:17686;top:10314;width:1368;height:399" filled="false" stroked="true" strokeweight="1.120pt" strokecolor="#ffffff">
              <v:stroke dashstyle="solid"/>
            </v:rect>
            <v:rect style="position:absolute;left:17686;top:10713;width:1368;height:399" filled="false" stroked="true" strokeweight="1.120pt" strokecolor="#ffffff">
              <v:stroke dashstyle="solid"/>
            </v:rect>
            <v:rect style="position:absolute;left:17686;top:11112;width:1368;height:399" filled="false" stroked="true" strokeweight="1.120pt" strokecolor="#ffffff">
              <v:stroke dashstyle="solid"/>
            </v:rect>
            <v:rect style="position:absolute;left:17686;top:11512;width:1368;height:399" filled="false" stroked="true" strokeweight="1.120pt" strokecolor="#ffffff">
              <v:stroke dashstyle="solid"/>
            </v:rect>
            <v:rect style="position:absolute;left:17686;top:11911;width:1368;height:399" filled="false" stroked="true" strokeweight="1.120pt" strokecolor="#ffffff">
              <v:stroke dashstyle="solid"/>
            </v:rect>
            <v:rect style="position:absolute;left:17686;top:12310;width:1368;height:399" filled="false" stroked="true" strokeweight="1.120pt" strokecolor="#ffffff">
              <v:stroke dashstyle="solid"/>
            </v:rect>
            <v:rect style="position:absolute;left:17686;top:12709;width:1368;height:399" filled="false" stroked="true" strokeweight="1.120pt" strokecolor="#ffffff">
              <v:stroke dashstyle="solid"/>
            </v:rect>
            <v:rect style="position:absolute;left:17686;top:13108;width:1368;height:399" filled="false" stroked="true" strokeweight="1.120pt" strokecolor="#ffffff">
              <v:stroke dashstyle="solid"/>
            </v:rect>
            <v:rect style="position:absolute;left:17686;top:13507;width:1368;height:399" filled="false" stroked="true" strokeweight="1.120pt" strokecolor="#ffffff">
              <v:stroke dashstyle="solid"/>
            </v:rect>
            <v:rect style="position:absolute;left:17686;top:13906;width:1368;height:399" filled="false" stroked="true" strokeweight="1.120pt" strokecolor="#ffffff">
              <v:stroke dashstyle="solid"/>
            </v:rect>
            <v:rect style="position:absolute;left:17686;top:14305;width:1368;height:399" filled="false" stroked="true" strokeweight="1.120pt" strokecolor="#ffffff">
              <v:stroke dashstyle="solid"/>
            </v:rect>
            <v:rect style="position:absolute;left:17686;top:14704;width:1368;height:399" filled="false" stroked="true" strokeweight="1.120pt" strokecolor="#ffffff">
              <v:stroke dashstyle="solid"/>
            </v:rect>
            <v:rect style="position:absolute;left:19054;top:1135;width:1368;height:399" filled="false" stroked="true" strokeweight="1.120pt" strokecolor="#ffffff">
              <v:stroke dashstyle="solid"/>
            </v:rect>
            <v:rect style="position:absolute;left:19054;top:1534;width:1368;height:399" filled="false" stroked="true" strokeweight="1.120pt" strokecolor="#ffffff">
              <v:stroke dashstyle="solid"/>
            </v:rect>
            <v:rect style="position:absolute;left:19054;top:1933;width:1368;height:399" filled="false" stroked="true" strokeweight="1.120pt" strokecolor="#ffffff">
              <v:stroke dashstyle="solid"/>
            </v:rect>
            <v:rect style="position:absolute;left:19054;top:2332;width:1368;height:399" filled="false" stroked="true" strokeweight="1.120pt" strokecolor="#ffffff">
              <v:stroke dashstyle="solid"/>
            </v:rect>
            <v:rect style="position:absolute;left:19054;top:2731;width:1368;height:399" filled="false" stroked="true" strokeweight="1.120pt" strokecolor="#ffffff">
              <v:stroke dashstyle="solid"/>
            </v:rect>
            <v:rect style="position:absolute;left:19054;top:3131;width:1368;height:399" filled="false" stroked="true" strokeweight="1.120pt" strokecolor="#ffffff">
              <v:stroke dashstyle="solid"/>
            </v:rect>
            <v:rect style="position:absolute;left:19054;top:3530;width:1368;height:399" filled="false" stroked="true" strokeweight="1.120pt" strokecolor="#ffffff">
              <v:stroke dashstyle="solid"/>
            </v:rect>
            <v:rect style="position:absolute;left:19054;top:3929;width:1368;height:399" filled="false" stroked="true" strokeweight="1.120pt" strokecolor="#ffffff">
              <v:stroke dashstyle="solid"/>
            </v:rect>
            <v:rect style="position:absolute;left:19054;top:4328;width:1368;height:399" filled="false" stroked="true" strokeweight="1.120pt" strokecolor="#ffffff">
              <v:stroke dashstyle="solid"/>
            </v:rect>
            <v:rect style="position:absolute;left:19054;top:4727;width:1368;height:399" filled="false" stroked="true" strokeweight="1.120pt" strokecolor="#ffffff">
              <v:stroke dashstyle="solid"/>
            </v:rect>
            <v:rect style="position:absolute;left:19054;top:5126;width:1368;height:399" filled="false" stroked="true" strokeweight="1.120pt" strokecolor="#ffffff">
              <v:stroke dashstyle="solid"/>
            </v:rect>
            <v:rect style="position:absolute;left:19054;top:5525;width:1368;height:399" filled="false" stroked="true" strokeweight="1.120pt" strokecolor="#ffffff">
              <v:stroke dashstyle="solid"/>
            </v:rect>
            <v:rect style="position:absolute;left:19054;top:5924;width:1368;height:399" filled="false" stroked="true" strokeweight="1.120pt" strokecolor="#ffffff">
              <v:stroke dashstyle="solid"/>
            </v:rect>
            <v:rect style="position:absolute;left:19054;top:6323;width:1368;height:399" filled="false" stroked="true" strokeweight="1.120pt" strokecolor="#ffffff">
              <v:stroke dashstyle="solid"/>
            </v:rect>
            <v:rect style="position:absolute;left:19054;top:6722;width:1368;height:399" filled="false" stroked="true" strokeweight="1.120pt" strokecolor="#ffffff">
              <v:stroke dashstyle="solid"/>
            </v:rect>
            <v:rect style="position:absolute;left:19054;top:7122;width:1368;height:399" filled="false" stroked="true" strokeweight="1.120pt" strokecolor="#ffffff">
              <v:stroke dashstyle="solid"/>
            </v:rect>
            <v:rect style="position:absolute;left:19054;top:7521;width:1368;height:399" filled="false" stroked="true" strokeweight="1.120pt" strokecolor="#ffffff">
              <v:stroke dashstyle="solid"/>
            </v:rect>
            <v:rect style="position:absolute;left:19054;top:7920;width:1368;height:399" filled="false" stroked="true" strokeweight="1.120pt" strokecolor="#ffffff">
              <v:stroke dashstyle="solid"/>
            </v:rect>
            <v:rect style="position:absolute;left:19054;top:8319;width:1368;height:399" filled="false" stroked="true" strokeweight="1.120pt" strokecolor="#ffffff">
              <v:stroke dashstyle="solid"/>
            </v:rect>
            <v:rect style="position:absolute;left:19054;top:8718;width:1368;height:399" filled="false" stroked="true" strokeweight="1.120pt" strokecolor="#ffffff">
              <v:stroke dashstyle="solid"/>
            </v:rect>
            <v:rect style="position:absolute;left:19054;top:9117;width:1368;height:399" filled="false" stroked="true" strokeweight="1.120pt" strokecolor="#ffffff">
              <v:stroke dashstyle="solid"/>
            </v:rect>
            <v:rect style="position:absolute;left:19054;top:9516;width:1368;height:399" filled="false" stroked="true" strokeweight="1.120pt" strokecolor="#ffffff">
              <v:stroke dashstyle="solid"/>
            </v:rect>
            <v:rect style="position:absolute;left:19054;top:9915;width:1368;height:399" filled="false" stroked="true" strokeweight="1.120pt" strokecolor="#ffffff">
              <v:stroke dashstyle="solid"/>
            </v:rect>
            <v:rect style="position:absolute;left:19054;top:10314;width:1368;height:399" filled="false" stroked="true" strokeweight="1.120pt" strokecolor="#ffffff">
              <v:stroke dashstyle="solid"/>
            </v:rect>
            <v:rect style="position:absolute;left:19054;top:10713;width:1368;height:399" filled="false" stroked="true" strokeweight="1.120pt" strokecolor="#ffffff">
              <v:stroke dashstyle="solid"/>
            </v:rect>
            <v:rect style="position:absolute;left:19054;top:11112;width:1368;height:399" filled="false" stroked="true" strokeweight="1.120pt" strokecolor="#ffffff">
              <v:stroke dashstyle="solid"/>
            </v:rect>
            <v:rect style="position:absolute;left:19054;top:11512;width:1368;height:399" filled="false" stroked="true" strokeweight="1.120pt" strokecolor="#ffffff">
              <v:stroke dashstyle="solid"/>
            </v:rect>
            <v:rect style="position:absolute;left:19054;top:11911;width:1368;height:399" filled="false" stroked="true" strokeweight="1.120pt" strokecolor="#ffffff">
              <v:stroke dashstyle="solid"/>
            </v:rect>
            <v:rect style="position:absolute;left:19054;top:12310;width:1368;height:399" filled="false" stroked="true" strokeweight="1.120pt" strokecolor="#ffffff">
              <v:stroke dashstyle="solid"/>
            </v:rect>
            <v:rect style="position:absolute;left:19054;top:12709;width:1368;height:399" filled="false" stroked="true" strokeweight="1.120pt" strokecolor="#ffffff">
              <v:stroke dashstyle="solid"/>
            </v:rect>
            <v:rect style="position:absolute;left:19054;top:13108;width:1368;height:399" filled="false" stroked="true" strokeweight="1.120pt" strokecolor="#ffffff">
              <v:stroke dashstyle="solid"/>
            </v:rect>
            <v:rect style="position:absolute;left:19054;top:13507;width:1368;height:399" filled="false" stroked="true" strokeweight="1.120pt" strokecolor="#ffffff">
              <v:stroke dashstyle="solid"/>
            </v:rect>
            <v:rect style="position:absolute;left:19054;top:13906;width:1368;height:399" filled="false" stroked="true" strokeweight="1.120pt" strokecolor="#ffffff">
              <v:stroke dashstyle="solid"/>
            </v:rect>
            <v:rect style="position:absolute;left:19054;top:14305;width:1368;height:399" filled="false" stroked="true" strokeweight="1.120pt" strokecolor="#ffffff">
              <v:stroke dashstyle="solid"/>
            </v:rect>
            <v:rect style="position:absolute;left:19054;top:14704;width:1368;height:399" filled="false" stroked="true" strokeweight="1.120pt" strokecolor="#ffffff">
              <v:stroke dashstyle="solid"/>
            </v:rect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pgSz w:w="21600" w:h="15840" w:orient="landscape"/>
          <w:pgMar w:top="740" w:bottom="280" w:left="220" w:right="220"/>
        </w:sectPr>
      </w:pPr>
    </w:p>
    <w:tbl>
      <w:tblPr>
        <w:tblW w:w="0" w:type="auto"/>
        <w:jc w:val="left"/>
        <w:tblInd w:w="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269"/>
        <w:gridCol w:w="1451"/>
        <w:gridCol w:w="1368"/>
        <w:gridCol w:w="1737"/>
        <w:gridCol w:w="1418"/>
        <w:gridCol w:w="1368"/>
        <w:gridCol w:w="1318"/>
      </w:tblGrid>
      <w:tr>
        <w:trPr>
          <w:trHeight w:val="399" w:hRule="atLeast"/>
        </w:trPr>
        <w:tc>
          <w:tcPr>
            <w:tcW w:w="12269" w:type="dxa"/>
            <w:shd w:val="clear" w:color="auto" w:fill="CCCCCC"/>
          </w:tcPr>
          <w:p>
            <w:pPr>
              <w:pStyle w:val="TableParagraph"/>
              <w:spacing w:before="57"/>
              <w:ind w:left="101" w:right="6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1451" w:type="dxa"/>
            <w:shd w:val="clear" w:color="auto" w:fill="CCCCCC"/>
          </w:tcPr>
          <w:p>
            <w:pPr>
              <w:pStyle w:val="TableParagraph"/>
              <w:spacing w:before="57"/>
              <w:ind w:left="20" w:right="3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1368" w:type="dxa"/>
            <w:shd w:val="clear" w:color="auto" w:fill="CCCCCC"/>
          </w:tcPr>
          <w:p>
            <w:pPr>
              <w:pStyle w:val="TableParagraph"/>
              <w:spacing w:before="57"/>
              <w:ind w:left="35" w:right="135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37" w:type="dxa"/>
            <w:shd w:val="clear" w:color="auto" w:fill="CCCCCC"/>
          </w:tcPr>
          <w:p>
            <w:pPr>
              <w:pStyle w:val="TableParagraph"/>
              <w:spacing w:before="57"/>
              <w:ind w:left="42" w:right="92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1418" w:type="dxa"/>
            <w:shd w:val="clear" w:color="auto" w:fill="CCCCCC"/>
          </w:tcPr>
          <w:p>
            <w:pPr>
              <w:pStyle w:val="TableParagraph"/>
              <w:spacing w:before="57"/>
              <w:ind w:left="84" w:right="135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1368" w:type="dxa"/>
            <w:shd w:val="clear" w:color="auto" w:fill="CCCCCC"/>
          </w:tcPr>
          <w:p>
            <w:pPr>
              <w:pStyle w:val="TableParagraph"/>
              <w:spacing w:before="57"/>
              <w:ind w:left="35" w:right="136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1318" w:type="dxa"/>
            <w:shd w:val="clear" w:color="auto" w:fill="CCCCCC"/>
          </w:tcPr>
          <w:p>
            <w:pPr>
              <w:pStyle w:val="TableParagraph"/>
              <w:spacing w:before="57"/>
              <w:ind w:left="47" w:right="9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respiratory</w:t>
            </w:r>
            <w:r>
              <w:rPr>
                <w:spacing w:val="4"/>
                <w:sz w:val="24"/>
              </w:rPr>
              <w:t> </w:t>
            </w:r>
            <w:r>
              <w:rPr>
                <w:sz w:val="24"/>
              </w:rPr>
              <w:t>electron</w:t>
            </w:r>
            <w:r>
              <w:rPr>
                <w:spacing w:val="4"/>
                <w:sz w:val="24"/>
              </w:rPr>
              <w:t> </w:t>
            </w:r>
            <w:r>
              <w:rPr>
                <w:sz w:val="24"/>
              </w:rPr>
              <w:t>transport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35"/>
              <w:rPr>
                <w:sz w:val="24"/>
              </w:rPr>
            </w:pPr>
            <w:r>
              <w:rPr>
                <w:w w:val="110"/>
                <w:sz w:val="24"/>
              </w:rPr>
              <w:t>−2.782151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139" w:right="92"/>
              <w:rPr>
                <w:sz w:val="24"/>
              </w:rPr>
            </w:pPr>
            <w:r>
              <w:rPr>
                <w:w w:val="110"/>
                <w:sz w:val="24"/>
              </w:rPr>
              <w:t>−2.745683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951907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2.141375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132"/>
              <w:rPr>
                <w:sz w:val="24"/>
              </w:rPr>
            </w:pPr>
            <w:r>
              <w:rPr>
                <w:sz w:val="24"/>
              </w:rPr>
              <w:t>respiratory electr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anspor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tp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ynthesi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hemiosmoti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oupl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hea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duc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y uncouplin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teins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35"/>
              <w:rPr>
                <w:sz w:val="24"/>
              </w:rPr>
            </w:pPr>
            <w:r>
              <w:rPr>
                <w:w w:val="110"/>
                <w:sz w:val="24"/>
              </w:rPr>
              <w:t>−2.819193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139" w:right="92"/>
              <w:rPr>
                <w:sz w:val="24"/>
              </w:rPr>
            </w:pPr>
            <w:r>
              <w:rPr>
                <w:w w:val="110"/>
                <w:sz w:val="24"/>
              </w:rPr>
              <w:t>−2.721798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2.028755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2.195784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muscl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ontraction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617837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5"/>
              <w:rPr>
                <w:sz w:val="24"/>
              </w:rPr>
            </w:pPr>
            <w:r>
              <w:rPr>
                <w:w w:val="110"/>
                <w:sz w:val="24"/>
              </w:rPr>
              <w:t>−1.473672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releas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hh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np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from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ecreting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ell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551947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1"/>
              <w:ind w:left="101" w:right="69"/>
              <w:rPr>
                <w:sz w:val="24"/>
              </w:rPr>
            </w:pPr>
            <w:r>
              <w:rPr>
                <w:sz w:val="24"/>
              </w:rPr>
              <w:t>passive transpor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quaporins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1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1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1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1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465966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1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1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activa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ka receptors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499718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ngf independant trka activation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499718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coenzym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iosynthesis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670186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met promotes cell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otility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67081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defect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ot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t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tabolism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660192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nucleotid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ik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urinerg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ceptors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652188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syndeca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teractions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654236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etrasaccharide linker sequenc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s required f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ag synthesis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850201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defectiv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4galt7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aus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d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rogeroi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ype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848182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hs gag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degradation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766912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me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ctiva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tk2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758589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cardiac conduction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1.683592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850176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1"/>
              <w:ind w:left="101" w:right="69"/>
              <w:rPr>
                <w:sz w:val="24"/>
              </w:rPr>
            </w:pPr>
            <w:r>
              <w:rPr>
                <w:sz w:val="24"/>
              </w:rPr>
              <w:t>striat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uscle contraction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1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1.793022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1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1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1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670354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1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1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lph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l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vents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1.521841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long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erm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potentiation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1.460153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interaction between l1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 ankyrins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1.93124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transcription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ul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cp2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1.849972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erythrocy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ake up carbon dioxid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 release oxygen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1.887587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erythrocyt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ake up oxygen 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lease carbon dioxide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1.889636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collage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ha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imerization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1.697145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2.028254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2.239604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assembly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ollagen fibril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 othe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ultimeri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tructures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795334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861085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collage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ormation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3" w:right="36"/>
              <w:rPr>
                <w:sz w:val="24"/>
              </w:rPr>
            </w:pPr>
            <w:r>
              <w:rPr>
                <w:w w:val="110"/>
                <w:sz w:val="24"/>
              </w:rPr>
              <w:t>−1.567907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743295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8"/>
              <w:rPr>
                <w:sz w:val="24"/>
              </w:rPr>
            </w:pPr>
            <w:r>
              <w:rPr>
                <w:sz w:val="24"/>
              </w:rPr>
              <w:t>negativ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ulation of nmd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ceptor mediated neuron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ansmission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2.007119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758479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1"/>
              <w:ind w:left="101" w:right="69"/>
              <w:rPr>
                <w:sz w:val="24"/>
              </w:rPr>
            </w:pPr>
            <w:r>
              <w:rPr>
                <w:sz w:val="24"/>
              </w:rPr>
              <w:t>phase 0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api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depolarisation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1"/>
              <w:ind w:left="118" w:right="37"/>
              <w:rPr>
                <w:sz w:val="24"/>
              </w:rPr>
            </w:pPr>
            <w:r>
              <w:rPr>
                <w:w w:val="110"/>
                <w:sz w:val="24"/>
              </w:rPr>
              <w:t>−2.142854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1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1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1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1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863845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1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activ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md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eceptor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ostsynaptic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vents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35"/>
              <w:rPr>
                <w:sz w:val="24"/>
              </w:rPr>
            </w:pPr>
            <w:r>
              <w:rPr>
                <w:w w:val="110"/>
                <w:sz w:val="24"/>
              </w:rPr>
              <w:t>−1.55336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756183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synthesi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pa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2.097031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elast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ibre formation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2.152587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molecules associated with elastic fibres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2.145204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9" w:hRule="atLeast"/>
        </w:trPr>
        <w:tc>
          <w:tcPr>
            <w:tcW w:w="12269" w:type="dxa"/>
            <w:shd w:val="clear" w:color="auto" w:fill="E5E5E5"/>
          </w:tcPr>
          <w:p>
            <w:pPr>
              <w:pStyle w:val="TableParagraph"/>
              <w:spacing w:before="60"/>
              <w:ind w:left="101" w:right="69"/>
              <w:rPr>
                <w:sz w:val="24"/>
              </w:rPr>
            </w:pPr>
            <w:r>
              <w:rPr>
                <w:sz w:val="24"/>
              </w:rPr>
              <w:t>unblock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mda receptor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lutamate bind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 activation</w:t>
            </w:r>
          </w:p>
        </w:tc>
        <w:tc>
          <w:tcPr>
            <w:tcW w:w="1451" w:type="dxa"/>
            <w:shd w:val="clear" w:color="auto" w:fill="E5E5E5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E5E5E5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E5E5E5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E5E5E5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830585</w:t>
            </w:r>
          </w:p>
        </w:tc>
        <w:tc>
          <w:tcPr>
            <w:tcW w:w="1318" w:type="dxa"/>
            <w:shd w:val="clear" w:color="auto" w:fill="E5E5E5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  <w:tr>
        <w:trPr>
          <w:trHeight w:val="398" w:hRule="atLeast"/>
        </w:trPr>
        <w:tc>
          <w:tcPr>
            <w:tcW w:w="12269" w:type="dxa"/>
            <w:shd w:val="clear" w:color="auto" w:fill="F2F2F2"/>
          </w:tcPr>
          <w:p>
            <w:pPr>
              <w:pStyle w:val="TableParagraph"/>
              <w:spacing w:before="60"/>
              <w:ind w:left="100" w:right="132"/>
              <w:rPr>
                <w:sz w:val="24"/>
              </w:rPr>
            </w:pPr>
            <w:r>
              <w:rPr>
                <w:sz w:val="24"/>
              </w:rPr>
              <w:t>defect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contact activation syste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as and kallikrein kin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ystem kks</w:t>
            </w:r>
          </w:p>
        </w:tc>
        <w:tc>
          <w:tcPr>
            <w:tcW w:w="1451" w:type="dxa"/>
            <w:shd w:val="clear" w:color="auto" w:fill="F2F2F2"/>
          </w:tcPr>
          <w:p>
            <w:pPr>
              <w:pStyle w:val="TableParagraph"/>
              <w:spacing w:before="60"/>
              <w:ind w:left="84" w:right="37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68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737" w:type="dxa"/>
            <w:shd w:val="clear" w:color="auto" w:fill="F2F2F2"/>
          </w:tcPr>
          <w:p>
            <w:pPr>
              <w:pStyle w:val="TableParagraph"/>
              <w:spacing w:before="60"/>
              <w:ind w:left="43" w:right="29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418" w:type="dxa"/>
            <w:shd w:val="clear" w:color="auto" w:fill="F2F2F2"/>
          </w:tcPr>
          <w:p>
            <w:pPr>
              <w:pStyle w:val="TableParagraph"/>
              <w:spacing w:before="60"/>
              <w:ind w:left="84" w:right="71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  <w:tc>
          <w:tcPr>
            <w:tcW w:w="1368" w:type="dxa"/>
            <w:shd w:val="clear" w:color="auto" w:fill="F2F2F2"/>
          </w:tcPr>
          <w:p>
            <w:pPr>
              <w:pStyle w:val="TableParagraph"/>
              <w:spacing w:before="60"/>
              <w:ind w:left="35" w:right="36"/>
              <w:rPr>
                <w:sz w:val="24"/>
              </w:rPr>
            </w:pPr>
            <w:r>
              <w:rPr>
                <w:w w:val="110"/>
                <w:sz w:val="24"/>
              </w:rPr>
              <w:t>−1.821781</w:t>
            </w:r>
          </w:p>
        </w:tc>
        <w:tc>
          <w:tcPr>
            <w:tcW w:w="1318" w:type="dxa"/>
            <w:shd w:val="clear" w:color="auto" w:fill="F2F2F2"/>
          </w:tcPr>
          <w:p>
            <w:pPr>
              <w:pStyle w:val="TableParagraph"/>
              <w:spacing w:before="60"/>
              <w:ind w:left="47" w:right="35"/>
              <w:rPr>
                <w:sz w:val="24"/>
              </w:rPr>
            </w:pPr>
            <w:r>
              <w:rPr>
                <w:sz w:val="24"/>
              </w:rPr>
              <w:t>0.000000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16.27pt;margin-top:36.259998pt;width:1047.5pt;height:719.5pt;mso-position-horizontal-relative:page;mso-position-vertical-relative:page;z-index:-21428736" coordorigin="325,725" coordsize="20950,14390">
            <v:rect style="position:absolute;left:12637;top:736;width:1368;height:399" filled="false" stroked="true" strokeweight="1.120pt" strokecolor="#ffffff">
              <v:stroke dashstyle="solid"/>
            </v:rect>
            <v:rect style="position:absolute;left:14005;top:736;width:1368;height:399" filled="false" stroked="true" strokeweight="1.120pt" strokecolor="#ffffff">
              <v:stroke dashstyle="solid"/>
            </v:rect>
            <v:rect style="position:absolute;left:15373;top:736;width:1787;height:399" filled="false" stroked="true" strokeweight="1.120pt" strokecolor="#ffffff">
              <v:stroke dashstyle="solid"/>
            </v:rect>
            <v:rect style="position:absolute;left:17160;top:736;width:1368;height:399" filled="false" stroked="true" strokeweight="1.120pt" strokecolor="#ffffff">
              <v:stroke dashstyle="solid"/>
            </v:rect>
            <v:rect style="position:absolute;left:18528;top:736;width:1368;height:399" filled="false" stroked="true" strokeweight="1.120pt" strokecolor="#ffffff">
              <v:stroke dashstyle="solid"/>
            </v:rect>
            <v:rect style="position:absolute;left:19895;top:736;width:1368;height:399" filled="false" stroked="true" strokeweight="1.120pt" strokecolor="#ffffff">
              <v:stroke dashstyle="solid"/>
            </v:rect>
            <v:rect style="position:absolute;left:336;top:1135;width:12302;height:399" filled="false" stroked="true" strokeweight="1.120pt" strokecolor="#ffffff">
              <v:stroke dashstyle="solid"/>
            </v:rect>
            <v:rect style="position:absolute;left:336;top:1534;width:12302;height:399" filled="false" stroked="true" strokeweight="1.120pt" strokecolor="#ffffff">
              <v:stroke dashstyle="solid"/>
            </v:rect>
            <v:rect style="position:absolute;left:336;top:1933;width:12302;height:399" filled="false" stroked="true" strokeweight="1.120pt" strokecolor="#ffffff">
              <v:stroke dashstyle="solid"/>
            </v:rect>
            <v:rect style="position:absolute;left:336;top:2332;width:12302;height:399" filled="false" stroked="true" strokeweight="1.120pt" strokecolor="#ffffff">
              <v:stroke dashstyle="solid"/>
            </v:rect>
            <v:rect style="position:absolute;left:336;top:2731;width:12302;height:399" filled="false" stroked="true" strokeweight="1.120pt" strokecolor="#ffffff">
              <v:stroke dashstyle="solid"/>
            </v:rect>
            <v:rect style="position:absolute;left:336;top:3131;width:12302;height:399" filled="false" stroked="true" strokeweight="1.120pt" strokecolor="#ffffff">
              <v:stroke dashstyle="solid"/>
            </v:rect>
            <v:rect style="position:absolute;left:336;top:3530;width:12302;height:399" filled="false" stroked="true" strokeweight="1.120pt" strokecolor="#ffffff">
              <v:stroke dashstyle="solid"/>
            </v:rect>
            <v:rect style="position:absolute;left:336;top:3929;width:12302;height:399" filled="false" stroked="true" strokeweight="1.120pt" strokecolor="#ffffff">
              <v:stroke dashstyle="solid"/>
            </v:rect>
            <v:rect style="position:absolute;left:336;top:4328;width:12302;height:399" filled="false" stroked="true" strokeweight="1.120pt" strokecolor="#ffffff">
              <v:stroke dashstyle="solid"/>
            </v:rect>
            <v:rect style="position:absolute;left:336;top:4727;width:12302;height:399" filled="false" stroked="true" strokeweight="1.120pt" strokecolor="#ffffff">
              <v:stroke dashstyle="solid"/>
            </v:rect>
            <v:rect style="position:absolute;left:336;top:5126;width:12302;height:399" filled="false" stroked="true" strokeweight="1.120pt" strokecolor="#ffffff">
              <v:stroke dashstyle="solid"/>
            </v:rect>
            <v:rect style="position:absolute;left:336;top:5525;width:12302;height:399" filled="false" stroked="true" strokeweight="1.120pt" strokecolor="#ffffff">
              <v:stroke dashstyle="solid"/>
            </v:rect>
            <v:rect style="position:absolute;left:336;top:5924;width:12302;height:399" filled="false" stroked="true" strokeweight="1.120pt" strokecolor="#ffffff">
              <v:stroke dashstyle="solid"/>
            </v:rect>
            <v:rect style="position:absolute;left:336;top:6323;width:12302;height:399" filled="false" stroked="true" strokeweight="1.120pt" strokecolor="#ffffff">
              <v:stroke dashstyle="solid"/>
            </v:rect>
            <v:rect style="position:absolute;left:336;top:6722;width:12302;height:399" filled="false" stroked="true" strokeweight="1.120pt" strokecolor="#ffffff">
              <v:stroke dashstyle="solid"/>
            </v:rect>
            <v:rect style="position:absolute;left:336;top:7122;width:12302;height:399" filled="false" stroked="true" strokeweight="1.120pt" strokecolor="#ffffff">
              <v:stroke dashstyle="solid"/>
            </v:rect>
            <v:rect style="position:absolute;left:336;top:7521;width:12302;height:399" filled="false" stroked="true" strokeweight="1.120pt" strokecolor="#ffffff">
              <v:stroke dashstyle="solid"/>
            </v:rect>
            <v:rect style="position:absolute;left:336;top:7920;width:12302;height:399" filled="false" stroked="true" strokeweight="1.120pt" strokecolor="#ffffff">
              <v:stroke dashstyle="solid"/>
            </v:rect>
            <v:rect style="position:absolute;left:336;top:8319;width:12302;height:399" filled="false" stroked="true" strokeweight="1.120pt" strokecolor="#ffffff">
              <v:stroke dashstyle="solid"/>
            </v:rect>
            <v:rect style="position:absolute;left:336;top:8718;width:12302;height:399" filled="false" stroked="true" strokeweight="1.120pt" strokecolor="#ffffff">
              <v:stroke dashstyle="solid"/>
            </v:rect>
            <v:rect style="position:absolute;left:336;top:9117;width:12302;height:399" filled="false" stroked="true" strokeweight="1.120pt" strokecolor="#ffffff">
              <v:stroke dashstyle="solid"/>
            </v:rect>
            <v:rect style="position:absolute;left:336;top:9516;width:12302;height:399" filled="false" stroked="true" strokeweight="1.120pt" strokecolor="#ffffff">
              <v:stroke dashstyle="solid"/>
            </v:rect>
            <v:rect style="position:absolute;left:336;top:9915;width:12302;height:399" filled="false" stroked="true" strokeweight="1.120pt" strokecolor="#ffffff">
              <v:stroke dashstyle="solid"/>
            </v:rect>
            <v:rect style="position:absolute;left:336;top:10314;width:12302;height:399" filled="false" stroked="true" strokeweight="1.120pt" strokecolor="#ffffff">
              <v:stroke dashstyle="solid"/>
            </v:rect>
            <v:rect style="position:absolute;left:336;top:10713;width:12302;height:399" filled="false" stroked="true" strokeweight="1.120pt" strokecolor="#ffffff">
              <v:stroke dashstyle="solid"/>
            </v:rect>
            <v:rect style="position:absolute;left:336;top:11112;width:12302;height:399" filled="false" stroked="true" strokeweight="1.120pt" strokecolor="#ffffff">
              <v:stroke dashstyle="solid"/>
            </v:rect>
            <v:rect style="position:absolute;left:336;top:11512;width:12302;height:399" filled="false" stroked="true" strokeweight="1.120pt" strokecolor="#ffffff">
              <v:stroke dashstyle="solid"/>
            </v:rect>
            <v:rect style="position:absolute;left:336;top:11911;width:12302;height:399" filled="false" stroked="true" strokeweight="1.120pt" strokecolor="#ffffff">
              <v:stroke dashstyle="solid"/>
            </v:rect>
            <v:rect style="position:absolute;left:336;top:12310;width:12302;height:399" filled="false" stroked="true" strokeweight="1.120pt" strokecolor="#ffffff">
              <v:stroke dashstyle="solid"/>
            </v:rect>
            <v:rect style="position:absolute;left:336;top:12709;width:12302;height:399" filled="false" stroked="true" strokeweight="1.120pt" strokecolor="#ffffff">
              <v:stroke dashstyle="solid"/>
            </v:rect>
            <v:rect style="position:absolute;left:336;top:13108;width:12302;height:399" filled="false" stroked="true" strokeweight="1.120pt" strokecolor="#ffffff">
              <v:stroke dashstyle="solid"/>
            </v:rect>
            <v:rect style="position:absolute;left:336;top:13507;width:12302;height:399" filled="false" stroked="true" strokeweight="1.120pt" strokecolor="#ffffff">
              <v:stroke dashstyle="solid"/>
            </v:rect>
            <v:rect style="position:absolute;left:336;top:13906;width:12302;height:399" filled="false" stroked="true" strokeweight="1.120pt" strokecolor="#ffffff">
              <v:stroke dashstyle="solid"/>
            </v:rect>
            <v:rect style="position:absolute;left:336;top:14305;width:12302;height:399" filled="false" stroked="true" strokeweight="1.120pt" strokecolor="#ffffff">
              <v:stroke dashstyle="solid"/>
            </v:rect>
            <v:rect style="position:absolute;left:336;top:14704;width:12302;height:399" filled="false" stroked="true" strokeweight="1.120pt" strokecolor="#ffffff">
              <v:stroke dashstyle="solid"/>
            </v:rect>
            <v:rect style="position:absolute;left:12637;top:1135;width:1368;height:399" filled="false" stroked="true" strokeweight="1.120pt" strokecolor="#ffffff">
              <v:stroke dashstyle="solid"/>
            </v:rect>
            <v:rect style="position:absolute;left:12637;top:1534;width:1368;height:399" filled="false" stroked="true" strokeweight="1.120pt" strokecolor="#ffffff">
              <v:stroke dashstyle="solid"/>
            </v:rect>
            <v:rect style="position:absolute;left:12637;top:1933;width:1368;height:399" filled="false" stroked="true" strokeweight="1.120pt" strokecolor="#ffffff">
              <v:stroke dashstyle="solid"/>
            </v:rect>
            <v:rect style="position:absolute;left:12637;top:2332;width:1368;height:399" filled="false" stroked="true" strokeweight="1.120pt" strokecolor="#ffffff">
              <v:stroke dashstyle="solid"/>
            </v:rect>
            <v:rect style="position:absolute;left:12637;top:2731;width:1368;height:399" filled="false" stroked="true" strokeweight="1.120pt" strokecolor="#ffffff">
              <v:stroke dashstyle="solid"/>
            </v:rect>
            <v:rect style="position:absolute;left:12637;top:3131;width:1368;height:399" filled="false" stroked="true" strokeweight="1.120pt" strokecolor="#ffffff">
              <v:stroke dashstyle="solid"/>
            </v:rect>
            <v:rect style="position:absolute;left:12637;top:3530;width:1368;height:399" filled="false" stroked="true" strokeweight="1.120pt" strokecolor="#ffffff">
              <v:stroke dashstyle="solid"/>
            </v:rect>
            <v:rect style="position:absolute;left:12637;top:3929;width:1368;height:399" filled="false" stroked="true" strokeweight="1.120pt" strokecolor="#ffffff">
              <v:stroke dashstyle="solid"/>
            </v:rect>
            <v:rect style="position:absolute;left:12637;top:4328;width:1368;height:399" filled="false" stroked="true" strokeweight="1.120pt" strokecolor="#ffffff">
              <v:stroke dashstyle="solid"/>
            </v:rect>
            <v:rect style="position:absolute;left:12637;top:4727;width:1368;height:399" filled="false" stroked="true" strokeweight="1.120pt" strokecolor="#ffffff">
              <v:stroke dashstyle="solid"/>
            </v:rect>
            <v:rect style="position:absolute;left:12637;top:5126;width:1368;height:399" filled="false" stroked="true" strokeweight="1.120pt" strokecolor="#ffffff">
              <v:stroke dashstyle="solid"/>
            </v:rect>
            <v:rect style="position:absolute;left:12637;top:5525;width:1368;height:399" filled="false" stroked="true" strokeweight="1.120pt" strokecolor="#ffffff">
              <v:stroke dashstyle="solid"/>
            </v:rect>
            <v:rect style="position:absolute;left:12637;top:5924;width:1368;height:399" filled="false" stroked="true" strokeweight="1.120pt" strokecolor="#ffffff">
              <v:stroke dashstyle="solid"/>
            </v:rect>
            <v:rect style="position:absolute;left:12637;top:6323;width:1368;height:399" filled="false" stroked="true" strokeweight="1.120pt" strokecolor="#ffffff">
              <v:stroke dashstyle="solid"/>
            </v:rect>
            <v:rect style="position:absolute;left:12637;top:6722;width:1368;height:399" filled="false" stroked="true" strokeweight="1.120pt" strokecolor="#ffffff">
              <v:stroke dashstyle="solid"/>
            </v:rect>
            <v:rect style="position:absolute;left:12637;top:7122;width:1368;height:399" filled="false" stroked="true" strokeweight="1.120pt" strokecolor="#ffffff">
              <v:stroke dashstyle="solid"/>
            </v:rect>
            <v:rect style="position:absolute;left:12637;top:7521;width:1368;height:399" filled="false" stroked="true" strokeweight="1.120pt" strokecolor="#ffffff">
              <v:stroke dashstyle="solid"/>
            </v:rect>
            <v:rect style="position:absolute;left:12637;top:7920;width:1368;height:399" filled="false" stroked="true" strokeweight="1.120pt" strokecolor="#ffffff">
              <v:stroke dashstyle="solid"/>
            </v:rect>
            <v:rect style="position:absolute;left:12637;top:8319;width:1368;height:399" filled="false" stroked="true" strokeweight="1.120pt" strokecolor="#ffffff">
              <v:stroke dashstyle="solid"/>
            </v:rect>
            <v:rect style="position:absolute;left:12637;top:8718;width:1368;height:399" filled="false" stroked="true" strokeweight="1.120pt" strokecolor="#ffffff">
              <v:stroke dashstyle="solid"/>
            </v:rect>
            <v:rect style="position:absolute;left:12637;top:9117;width:1368;height:399" filled="false" stroked="true" strokeweight="1.120pt" strokecolor="#ffffff">
              <v:stroke dashstyle="solid"/>
            </v:rect>
            <v:rect style="position:absolute;left:12637;top:9516;width:1368;height:399" filled="false" stroked="true" strokeweight="1.120pt" strokecolor="#ffffff">
              <v:stroke dashstyle="solid"/>
            </v:rect>
            <v:rect style="position:absolute;left:12637;top:9915;width:1368;height:399" filled="false" stroked="true" strokeweight="1.120pt" strokecolor="#ffffff">
              <v:stroke dashstyle="solid"/>
            </v:rect>
            <v:rect style="position:absolute;left:12637;top:10314;width:1368;height:399" filled="false" stroked="true" strokeweight="1.120pt" strokecolor="#ffffff">
              <v:stroke dashstyle="solid"/>
            </v:rect>
            <v:rect style="position:absolute;left:12637;top:10713;width:1368;height:399" filled="false" stroked="true" strokeweight="1.120pt" strokecolor="#ffffff">
              <v:stroke dashstyle="solid"/>
            </v:rect>
            <v:rect style="position:absolute;left:12637;top:11112;width:1368;height:399" filled="false" stroked="true" strokeweight="1.120pt" strokecolor="#ffffff">
              <v:stroke dashstyle="solid"/>
            </v:rect>
            <v:rect style="position:absolute;left:12637;top:11512;width:1368;height:399" filled="false" stroked="true" strokeweight="1.120pt" strokecolor="#ffffff">
              <v:stroke dashstyle="solid"/>
            </v:rect>
            <v:rect style="position:absolute;left:12637;top:11911;width:1368;height:399" filled="false" stroked="true" strokeweight="1.120pt" strokecolor="#ffffff">
              <v:stroke dashstyle="solid"/>
            </v:rect>
            <v:rect style="position:absolute;left:12637;top:12310;width:1368;height:399" filled="false" stroked="true" strokeweight="1.120pt" strokecolor="#ffffff">
              <v:stroke dashstyle="solid"/>
            </v:rect>
            <v:rect style="position:absolute;left:12637;top:12709;width:1368;height:399" filled="false" stroked="true" strokeweight="1.120pt" strokecolor="#ffffff">
              <v:stroke dashstyle="solid"/>
            </v:rect>
            <v:rect style="position:absolute;left:12637;top:13108;width:1368;height:399" filled="false" stroked="true" strokeweight="1.120pt" strokecolor="#ffffff">
              <v:stroke dashstyle="solid"/>
            </v:rect>
            <v:rect style="position:absolute;left:12637;top:13507;width:1368;height:399" filled="false" stroked="true" strokeweight="1.120pt" strokecolor="#ffffff">
              <v:stroke dashstyle="solid"/>
            </v:rect>
            <v:rect style="position:absolute;left:12637;top:13906;width:1368;height:399" filled="false" stroked="true" strokeweight="1.120pt" strokecolor="#ffffff">
              <v:stroke dashstyle="solid"/>
            </v:rect>
            <v:rect style="position:absolute;left:12637;top:14305;width:1368;height:399" filled="false" stroked="true" strokeweight="1.120pt" strokecolor="#ffffff">
              <v:stroke dashstyle="solid"/>
            </v:rect>
            <v:rect style="position:absolute;left:12637;top:14704;width:1368;height:399" filled="false" stroked="true" strokeweight="1.120pt" strokecolor="#ffffff">
              <v:stroke dashstyle="solid"/>
            </v:rect>
            <v:rect style="position:absolute;left:14005;top:1135;width:1368;height:399" filled="false" stroked="true" strokeweight="1.120pt" strokecolor="#ffffff">
              <v:stroke dashstyle="solid"/>
            </v:rect>
            <v:rect style="position:absolute;left:14005;top:1534;width:1368;height:399" filled="false" stroked="true" strokeweight="1.120pt" strokecolor="#ffffff">
              <v:stroke dashstyle="solid"/>
            </v:rect>
            <v:rect style="position:absolute;left:14005;top:1933;width:1368;height:399" filled="false" stroked="true" strokeweight="1.120pt" strokecolor="#ffffff">
              <v:stroke dashstyle="solid"/>
            </v:rect>
            <v:rect style="position:absolute;left:14005;top:2332;width:1368;height:399" filled="false" stroked="true" strokeweight="1.120pt" strokecolor="#ffffff">
              <v:stroke dashstyle="solid"/>
            </v:rect>
            <v:rect style="position:absolute;left:14005;top:2731;width:1368;height:399" filled="false" stroked="true" strokeweight="1.120pt" strokecolor="#ffffff">
              <v:stroke dashstyle="solid"/>
            </v:rect>
            <v:rect style="position:absolute;left:14005;top:3131;width:1368;height:399" filled="false" stroked="true" strokeweight="1.120pt" strokecolor="#ffffff">
              <v:stroke dashstyle="solid"/>
            </v:rect>
            <v:rect style="position:absolute;left:14005;top:3530;width:1368;height:399" filled="false" stroked="true" strokeweight="1.120pt" strokecolor="#ffffff">
              <v:stroke dashstyle="solid"/>
            </v:rect>
            <v:rect style="position:absolute;left:14005;top:3929;width:1368;height:399" filled="false" stroked="true" strokeweight="1.120pt" strokecolor="#ffffff">
              <v:stroke dashstyle="solid"/>
            </v:rect>
            <v:rect style="position:absolute;left:14005;top:4328;width:1368;height:399" filled="false" stroked="true" strokeweight="1.120pt" strokecolor="#ffffff">
              <v:stroke dashstyle="solid"/>
            </v:rect>
            <v:rect style="position:absolute;left:14005;top:4727;width:1368;height:399" filled="false" stroked="true" strokeweight="1.120pt" strokecolor="#ffffff">
              <v:stroke dashstyle="solid"/>
            </v:rect>
            <v:rect style="position:absolute;left:14005;top:5126;width:1368;height:399" filled="false" stroked="true" strokeweight="1.120pt" strokecolor="#ffffff">
              <v:stroke dashstyle="solid"/>
            </v:rect>
            <v:rect style="position:absolute;left:14005;top:5525;width:1368;height:399" filled="false" stroked="true" strokeweight="1.120pt" strokecolor="#ffffff">
              <v:stroke dashstyle="solid"/>
            </v:rect>
            <v:rect style="position:absolute;left:14005;top:5924;width:1368;height:399" filled="false" stroked="true" strokeweight="1.120pt" strokecolor="#ffffff">
              <v:stroke dashstyle="solid"/>
            </v:rect>
            <v:rect style="position:absolute;left:14005;top:6323;width:1368;height:399" filled="false" stroked="true" strokeweight="1.120pt" strokecolor="#ffffff">
              <v:stroke dashstyle="solid"/>
            </v:rect>
            <v:rect style="position:absolute;left:14005;top:6722;width:1368;height:399" filled="false" stroked="true" strokeweight="1.120pt" strokecolor="#ffffff">
              <v:stroke dashstyle="solid"/>
            </v:rect>
            <v:rect style="position:absolute;left:14005;top:7122;width:1368;height:399" filled="false" stroked="true" strokeweight="1.120pt" strokecolor="#ffffff">
              <v:stroke dashstyle="solid"/>
            </v:rect>
            <v:rect style="position:absolute;left:14005;top:7521;width:1368;height:399" filled="false" stroked="true" strokeweight="1.120pt" strokecolor="#ffffff">
              <v:stroke dashstyle="solid"/>
            </v:rect>
            <v:rect style="position:absolute;left:14005;top:7920;width:1368;height:399" filled="false" stroked="true" strokeweight="1.120pt" strokecolor="#ffffff">
              <v:stroke dashstyle="solid"/>
            </v:rect>
            <v:rect style="position:absolute;left:14005;top:8319;width:1368;height:399" filled="false" stroked="true" strokeweight="1.120pt" strokecolor="#ffffff">
              <v:stroke dashstyle="solid"/>
            </v:rect>
            <v:rect style="position:absolute;left:14005;top:8718;width:1368;height:399" filled="false" stroked="true" strokeweight="1.120pt" strokecolor="#ffffff">
              <v:stroke dashstyle="solid"/>
            </v:rect>
            <v:rect style="position:absolute;left:14005;top:9117;width:1368;height:399" filled="false" stroked="true" strokeweight="1.120pt" strokecolor="#ffffff">
              <v:stroke dashstyle="solid"/>
            </v:rect>
            <v:rect style="position:absolute;left:14005;top:9516;width:1368;height:399" filled="false" stroked="true" strokeweight="1.120pt" strokecolor="#ffffff">
              <v:stroke dashstyle="solid"/>
            </v:rect>
            <v:rect style="position:absolute;left:14005;top:9915;width:1368;height:399" filled="false" stroked="true" strokeweight="1.120pt" strokecolor="#ffffff">
              <v:stroke dashstyle="solid"/>
            </v:rect>
            <v:rect style="position:absolute;left:14005;top:10314;width:1368;height:399" filled="false" stroked="true" strokeweight="1.120pt" strokecolor="#ffffff">
              <v:stroke dashstyle="solid"/>
            </v:rect>
            <v:rect style="position:absolute;left:14005;top:10713;width:1368;height:399" filled="false" stroked="true" strokeweight="1.120pt" strokecolor="#ffffff">
              <v:stroke dashstyle="solid"/>
            </v:rect>
            <v:rect style="position:absolute;left:14005;top:11112;width:1368;height:399" filled="false" stroked="true" strokeweight="1.120pt" strokecolor="#ffffff">
              <v:stroke dashstyle="solid"/>
            </v:rect>
            <v:rect style="position:absolute;left:14005;top:11512;width:1368;height:399" filled="false" stroked="true" strokeweight="1.120pt" strokecolor="#ffffff">
              <v:stroke dashstyle="solid"/>
            </v:rect>
            <v:rect style="position:absolute;left:14005;top:11911;width:1368;height:399" filled="false" stroked="true" strokeweight="1.120pt" strokecolor="#ffffff">
              <v:stroke dashstyle="solid"/>
            </v:rect>
            <v:rect style="position:absolute;left:14005;top:12310;width:1368;height:399" filled="false" stroked="true" strokeweight="1.120pt" strokecolor="#ffffff">
              <v:stroke dashstyle="solid"/>
            </v:rect>
            <v:rect style="position:absolute;left:14005;top:12709;width:1368;height:399" filled="false" stroked="true" strokeweight="1.120pt" strokecolor="#ffffff">
              <v:stroke dashstyle="solid"/>
            </v:rect>
            <v:rect style="position:absolute;left:14005;top:13108;width:1368;height:399" filled="false" stroked="true" strokeweight="1.120pt" strokecolor="#ffffff">
              <v:stroke dashstyle="solid"/>
            </v:rect>
            <v:rect style="position:absolute;left:14005;top:13507;width:1368;height:399" filled="false" stroked="true" strokeweight="1.120pt" strokecolor="#ffffff">
              <v:stroke dashstyle="solid"/>
            </v:rect>
            <v:rect style="position:absolute;left:14005;top:13906;width:1368;height:399" filled="false" stroked="true" strokeweight="1.120pt" strokecolor="#ffffff">
              <v:stroke dashstyle="solid"/>
            </v:rect>
            <v:rect style="position:absolute;left:14005;top:14305;width:1368;height:399" filled="false" stroked="true" strokeweight="1.120pt" strokecolor="#ffffff">
              <v:stroke dashstyle="solid"/>
            </v:rect>
            <v:rect style="position:absolute;left:14005;top:14704;width:1368;height:399" filled="false" stroked="true" strokeweight="1.120pt" strokecolor="#ffffff">
              <v:stroke dashstyle="solid"/>
            </v:rect>
            <v:rect style="position:absolute;left:15373;top:1135;width:1787;height:399" filled="false" stroked="true" strokeweight="1.120pt" strokecolor="#ffffff">
              <v:stroke dashstyle="solid"/>
            </v:rect>
            <v:rect style="position:absolute;left:15373;top:1534;width:1787;height:399" filled="false" stroked="true" strokeweight="1.120pt" strokecolor="#ffffff">
              <v:stroke dashstyle="solid"/>
            </v:rect>
            <v:rect style="position:absolute;left:15373;top:1933;width:1787;height:399" filled="false" stroked="true" strokeweight="1.120pt" strokecolor="#ffffff">
              <v:stroke dashstyle="solid"/>
            </v:rect>
            <v:rect style="position:absolute;left:15373;top:2332;width:1787;height:399" filled="false" stroked="true" strokeweight="1.120pt" strokecolor="#ffffff">
              <v:stroke dashstyle="solid"/>
            </v:rect>
            <v:rect style="position:absolute;left:15373;top:2731;width:1787;height:399" filled="false" stroked="true" strokeweight="1.120pt" strokecolor="#ffffff">
              <v:stroke dashstyle="solid"/>
            </v:rect>
            <v:rect style="position:absolute;left:15373;top:3131;width:1787;height:399" filled="false" stroked="true" strokeweight="1.120pt" strokecolor="#ffffff">
              <v:stroke dashstyle="solid"/>
            </v:rect>
            <v:rect style="position:absolute;left:15373;top:3530;width:1787;height:399" filled="false" stroked="true" strokeweight="1.120pt" strokecolor="#ffffff">
              <v:stroke dashstyle="solid"/>
            </v:rect>
            <v:rect style="position:absolute;left:15373;top:3929;width:1787;height:399" filled="false" stroked="true" strokeweight="1.120pt" strokecolor="#ffffff">
              <v:stroke dashstyle="solid"/>
            </v:rect>
            <v:rect style="position:absolute;left:15373;top:4328;width:1787;height:399" filled="false" stroked="true" strokeweight="1.120pt" strokecolor="#ffffff">
              <v:stroke dashstyle="solid"/>
            </v:rect>
            <v:rect style="position:absolute;left:15373;top:4727;width:1787;height:399" filled="false" stroked="true" strokeweight="1.120pt" strokecolor="#ffffff">
              <v:stroke dashstyle="solid"/>
            </v:rect>
            <v:rect style="position:absolute;left:15373;top:5126;width:1787;height:399" filled="false" stroked="true" strokeweight="1.120pt" strokecolor="#ffffff">
              <v:stroke dashstyle="solid"/>
            </v:rect>
            <v:rect style="position:absolute;left:15373;top:5525;width:1787;height:399" filled="false" stroked="true" strokeweight="1.120pt" strokecolor="#ffffff">
              <v:stroke dashstyle="solid"/>
            </v:rect>
            <v:rect style="position:absolute;left:15373;top:5924;width:1787;height:399" filled="false" stroked="true" strokeweight="1.120pt" strokecolor="#ffffff">
              <v:stroke dashstyle="solid"/>
            </v:rect>
            <v:rect style="position:absolute;left:15373;top:6323;width:1787;height:399" filled="false" stroked="true" strokeweight="1.120pt" strokecolor="#ffffff">
              <v:stroke dashstyle="solid"/>
            </v:rect>
            <v:rect style="position:absolute;left:15373;top:6722;width:1787;height:399" filled="false" stroked="true" strokeweight="1.120pt" strokecolor="#ffffff">
              <v:stroke dashstyle="solid"/>
            </v:rect>
            <v:rect style="position:absolute;left:15373;top:7122;width:1787;height:399" filled="false" stroked="true" strokeweight="1.120pt" strokecolor="#ffffff">
              <v:stroke dashstyle="solid"/>
            </v:rect>
            <v:rect style="position:absolute;left:15373;top:7521;width:1787;height:399" filled="false" stroked="true" strokeweight="1.120pt" strokecolor="#ffffff">
              <v:stroke dashstyle="solid"/>
            </v:rect>
            <v:rect style="position:absolute;left:15373;top:7920;width:1787;height:399" filled="false" stroked="true" strokeweight="1.120pt" strokecolor="#ffffff">
              <v:stroke dashstyle="solid"/>
            </v:rect>
            <v:rect style="position:absolute;left:15373;top:8319;width:1787;height:399" filled="false" stroked="true" strokeweight="1.120pt" strokecolor="#ffffff">
              <v:stroke dashstyle="solid"/>
            </v:rect>
            <v:rect style="position:absolute;left:15373;top:8718;width:1787;height:399" filled="false" stroked="true" strokeweight="1.120pt" strokecolor="#ffffff">
              <v:stroke dashstyle="solid"/>
            </v:rect>
            <v:rect style="position:absolute;left:15373;top:9117;width:1787;height:399" filled="false" stroked="true" strokeweight="1.120pt" strokecolor="#ffffff">
              <v:stroke dashstyle="solid"/>
            </v:rect>
            <v:rect style="position:absolute;left:15373;top:9516;width:1787;height:399" filled="false" stroked="true" strokeweight="1.120pt" strokecolor="#ffffff">
              <v:stroke dashstyle="solid"/>
            </v:rect>
            <v:rect style="position:absolute;left:15373;top:9915;width:1787;height:399" filled="false" stroked="true" strokeweight="1.120pt" strokecolor="#ffffff">
              <v:stroke dashstyle="solid"/>
            </v:rect>
            <v:rect style="position:absolute;left:15373;top:10314;width:1787;height:399" filled="false" stroked="true" strokeweight="1.120pt" strokecolor="#ffffff">
              <v:stroke dashstyle="solid"/>
            </v:rect>
            <v:rect style="position:absolute;left:15373;top:10713;width:1787;height:399" filled="false" stroked="true" strokeweight="1.120pt" strokecolor="#ffffff">
              <v:stroke dashstyle="solid"/>
            </v:rect>
            <v:rect style="position:absolute;left:15373;top:11112;width:1787;height:399" filled="false" stroked="true" strokeweight="1.120pt" strokecolor="#ffffff">
              <v:stroke dashstyle="solid"/>
            </v:rect>
            <v:rect style="position:absolute;left:15373;top:11512;width:1787;height:399" filled="false" stroked="true" strokeweight="1.120pt" strokecolor="#ffffff">
              <v:stroke dashstyle="solid"/>
            </v:rect>
            <v:rect style="position:absolute;left:15373;top:11911;width:1787;height:399" filled="false" stroked="true" strokeweight="1.120pt" strokecolor="#ffffff">
              <v:stroke dashstyle="solid"/>
            </v:rect>
            <v:rect style="position:absolute;left:15373;top:12310;width:1787;height:399" filled="false" stroked="true" strokeweight="1.120pt" strokecolor="#ffffff">
              <v:stroke dashstyle="solid"/>
            </v:rect>
            <v:rect style="position:absolute;left:15373;top:12709;width:1787;height:399" filled="false" stroked="true" strokeweight="1.120pt" strokecolor="#ffffff">
              <v:stroke dashstyle="solid"/>
            </v:rect>
            <v:rect style="position:absolute;left:15373;top:13108;width:1787;height:399" filled="false" stroked="true" strokeweight="1.120pt" strokecolor="#ffffff">
              <v:stroke dashstyle="solid"/>
            </v:rect>
            <v:rect style="position:absolute;left:15373;top:13507;width:1787;height:399" filled="false" stroked="true" strokeweight="1.120pt" strokecolor="#ffffff">
              <v:stroke dashstyle="solid"/>
            </v:rect>
            <v:rect style="position:absolute;left:15373;top:13906;width:1787;height:399" filled="false" stroked="true" strokeweight="1.120pt" strokecolor="#ffffff">
              <v:stroke dashstyle="solid"/>
            </v:rect>
            <v:rect style="position:absolute;left:15373;top:14305;width:1787;height:399" filled="false" stroked="true" strokeweight="1.120pt" strokecolor="#ffffff">
              <v:stroke dashstyle="solid"/>
            </v:rect>
            <v:rect style="position:absolute;left:15373;top:14704;width:1787;height:399" filled="false" stroked="true" strokeweight="1.120pt" strokecolor="#ffffff">
              <v:stroke dashstyle="solid"/>
            </v:rect>
            <v:rect style="position:absolute;left:17160;top:1135;width:1368;height:399" filled="false" stroked="true" strokeweight="1.120pt" strokecolor="#ffffff">
              <v:stroke dashstyle="solid"/>
            </v:rect>
            <v:rect style="position:absolute;left:17160;top:1534;width:1368;height:399" filled="false" stroked="true" strokeweight="1.120pt" strokecolor="#ffffff">
              <v:stroke dashstyle="solid"/>
            </v:rect>
            <v:rect style="position:absolute;left:17160;top:1933;width:1368;height:399" filled="false" stroked="true" strokeweight="1.120pt" strokecolor="#ffffff">
              <v:stroke dashstyle="solid"/>
            </v:rect>
            <v:rect style="position:absolute;left:17160;top:2332;width:1368;height:399" filled="false" stroked="true" strokeweight="1.120pt" strokecolor="#ffffff">
              <v:stroke dashstyle="solid"/>
            </v:rect>
            <v:rect style="position:absolute;left:17160;top:2731;width:1368;height:399" filled="false" stroked="true" strokeweight="1.120pt" strokecolor="#ffffff">
              <v:stroke dashstyle="solid"/>
            </v:rect>
            <v:rect style="position:absolute;left:17160;top:3131;width:1368;height:399" filled="false" stroked="true" strokeweight="1.120pt" strokecolor="#ffffff">
              <v:stroke dashstyle="solid"/>
            </v:rect>
            <v:rect style="position:absolute;left:17160;top:3530;width:1368;height:399" filled="false" stroked="true" strokeweight="1.120pt" strokecolor="#ffffff">
              <v:stroke dashstyle="solid"/>
            </v:rect>
            <v:rect style="position:absolute;left:17160;top:3929;width:1368;height:399" filled="false" stroked="true" strokeweight="1.120pt" strokecolor="#ffffff">
              <v:stroke dashstyle="solid"/>
            </v:rect>
            <v:rect style="position:absolute;left:17160;top:4328;width:1368;height:399" filled="false" stroked="true" strokeweight="1.120pt" strokecolor="#ffffff">
              <v:stroke dashstyle="solid"/>
            </v:rect>
            <v:rect style="position:absolute;left:17160;top:4727;width:1368;height:399" filled="false" stroked="true" strokeweight="1.120pt" strokecolor="#ffffff">
              <v:stroke dashstyle="solid"/>
            </v:rect>
            <v:rect style="position:absolute;left:17160;top:5126;width:1368;height:399" filled="false" stroked="true" strokeweight="1.120pt" strokecolor="#ffffff">
              <v:stroke dashstyle="solid"/>
            </v:rect>
            <v:rect style="position:absolute;left:17160;top:5525;width:1368;height:399" filled="false" stroked="true" strokeweight="1.120pt" strokecolor="#ffffff">
              <v:stroke dashstyle="solid"/>
            </v:rect>
            <v:rect style="position:absolute;left:17160;top:5924;width:1368;height:399" filled="false" stroked="true" strokeweight="1.120pt" strokecolor="#ffffff">
              <v:stroke dashstyle="solid"/>
            </v:rect>
            <v:rect style="position:absolute;left:17160;top:6323;width:1368;height:399" filled="false" stroked="true" strokeweight="1.120pt" strokecolor="#ffffff">
              <v:stroke dashstyle="solid"/>
            </v:rect>
            <v:rect style="position:absolute;left:17160;top:6722;width:1368;height:399" filled="false" stroked="true" strokeweight="1.120pt" strokecolor="#ffffff">
              <v:stroke dashstyle="solid"/>
            </v:rect>
            <v:rect style="position:absolute;left:17160;top:7122;width:1368;height:399" filled="false" stroked="true" strokeweight="1.120pt" strokecolor="#ffffff">
              <v:stroke dashstyle="solid"/>
            </v:rect>
            <v:rect style="position:absolute;left:17160;top:7521;width:1368;height:399" filled="false" stroked="true" strokeweight="1.120pt" strokecolor="#ffffff">
              <v:stroke dashstyle="solid"/>
            </v:rect>
            <v:rect style="position:absolute;left:17160;top:7920;width:1368;height:399" filled="false" stroked="true" strokeweight="1.120pt" strokecolor="#ffffff">
              <v:stroke dashstyle="solid"/>
            </v:rect>
            <v:rect style="position:absolute;left:17160;top:8319;width:1368;height:399" filled="false" stroked="true" strokeweight="1.120pt" strokecolor="#ffffff">
              <v:stroke dashstyle="solid"/>
            </v:rect>
            <v:rect style="position:absolute;left:17160;top:8718;width:1368;height:399" filled="false" stroked="true" strokeweight="1.120pt" strokecolor="#ffffff">
              <v:stroke dashstyle="solid"/>
            </v:rect>
            <v:rect style="position:absolute;left:17160;top:9117;width:1368;height:399" filled="false" stroked="true" strokeweight="1.120pt" strokecolor="#ffffff">
              <v:stroke dashstyle="solid"/>
            </v:rect>
            <v:rect style="position:absolute;left:17160;top:9516;width:1368;height:399" filled="false" stroked="true" strokeweight="1.120pt" strokecolor="#ffffff">
              <v:stroke dashstyle="solid"/>
            </v:rect>
            <v:rect style="position:absolute;left:17160;top:9915;width:1368;height:399" filled="false" stroked="true" strokeweight="1.120pt" strokecolor="#ffffff">
              <v:stroke dashstyle="solid"/>
            </v:rect>
            <v:rect style="position:absolute;left:17160;top:10314;width:1368;height:399" filled="false" stroked="true" strokeweight="1.120pt" strokecolor="#ffffff">
              <v:stroke dashstyle="solid"/>
            </v:rect>
            <v:rect style="position:absolute;left:17160;top:10713;width:1368;height:399" filled="false" stroked="true" strokeweight="1.120pt" strokecolor="#ffffff">
              <v:stroke dashstyle="solid"/>
            </v:rect>
            <v:rect style="position:absolute;left:17160;top:11112;width:1368;height:399" filled="false" stroked="true" strokeweight="1.120pt" strokecolor="#ffffff">
              <v:stroke dashstyle="solid"/>
            </v:rect>
            <v:rect style="position:absolute;left:17160;top:11512;width:1368;height:399" filled="false" stroked="true" strokeweight="1.120pt" strokecolor="#ffffff">
              <v:stroke dashstyle="solid"/>
            </v:rect>
            <v:rect style="position:absolute;left:17160;top:11911;width:1368;height:399" filled="false" stroked="true" strokeweight="1.120pt" strokecolor="#ffffff">
              <v:stroke dashstyle="solid"/>
            </v:rect>
            <v:rect style="position:absolute;left:17160;top:12310;width:1368;height:399" filled="false" stroked="true" strokeweight="1.120pt" strokecolor="#ffffff">
              <v:stroke dashstyle="solid"/>
            </v:rect>
            <v:rect style="position:absolute;left:17160;top:12709;width:1368;height:399" filled="false" stroked="true" strokeweight="1.120pt" strokecolor="#ffffff">
              <v:stroke dashstyle="solid"/>
            </v:rect>
            <v:rect style="position:absolute;left:17160;top:13108;width:1368;height:399" filled="false" stroked="true" strokeweight="1.120pt" strokecolor="#ffffff">
              <v:stroke dashstyle="solid"/>
            </v:rect>
            <v:rect style="position:absolute;left:17160;top:13507;width:1368;height:399" filled="false" stroked="true" strokeweight="1.120pt" strokecolor="#ffffff">
              <v:stroke dashstyle="solid"/>
            </v:rect>
            <v:rect style="position:absolute;left:17160;top:13906;width:1368;height:399" filled="false" stroked="true" strokeweight="1.120pt" strokecolor="#ffffff">
              <v:stroke dashstyle="solid"/>
            </v:rect>
            <v:rect style="position:absolute;left:17160;top:14305;width:1368;height:399" filled="false" stroked="true" strokeweight="1.120pt" strokecolor="#ffffff">
              <v:stroke dashstyle="solid"/>
            </v:rect>
            <v:rect style="position:absolute;left:17160;top:14704;width:1368;height:399" filled="false" stroked="true" strokeweight="1.120pt" strokecolor="#ffffff">
              <v:stroke dashstyle="solid"/>
            </v:rect>
            <v:rect style="position:absolute;left:18528;top:1135;width:1368;height:399" filled="false" stroked="true" strokeweight="1.120pt" strokecolor="#ffffff">
              <v:stroke dashstyle="solid"/>
            </v:rect>
            <v:rect style="position:absolute;left:18528;top:1534;width:1368;height:399" filled="false" stroked="true" strokeweight="1.120pt" strokecolor="#ffffff">
              <v:stroke dashstyle="solid"/>
            </v:rect>
            <v:rect style="position:absolute;left:18528;top:1933;width:1368;height:399" filled="false" stroked="true" strokeweight="1.120pt" strokecolor="#ffffff">
              <v:stroke dashstyle="solid"/>
            </v:rect>
            <v:rect style="position:absolute;left:18528;top:2332;width:1368;height:399" filled="false" stroked="true" strokeweight="1.120pt" strokecolor="#ffffff">
              <v:stroke dashstyle="solid"/>
            </v:rect>
            <v:rect style="position:absolute;left:18528;top:2731;width:1368;height:399" filled="false" stroked="true" strokeweight="1.120pt" strokecolor="#ffffff">
              <v:stroke dashstyle="solid"/>
            </v:rect>
            <v:rect style="position:absolute;left:18528;top:3131;width:1368;height:399" filled="false" stroked="true" strokeweight="1.120pt" strokecolor="#ffffff">
              <v:stroke dashstyle="solid"/>
            </v:rect>
            <v:rect style="position:absolute;left:18528;top:3530;width:1368;height:399" filled="false" stroked="true" strokeweight="1.120pt" strokecolor="#ffffff">
              <v:stroke dashstyle="solid"/>
            </v:rect>
            <v:rect style="position:absolute;left:18528;top:3929;width:1368;height:399" filled="false" stroked="true" strokeweight="1.120pt" strokecolor="#ffffff">
              <v:stroke dashstyle="solid"/>
            </v:rect>
            <v:rect style="position:absolute;left:18528;top:4328;width:1368;height:399" filled="false" stroked="true" strokeweight="1.120pt" strokecolor="#ffffff">
              <v:stroke dashstyle="solid"/>
            </v:rect>
            <v:rect style="position:absolute;left:18528;top:4727;width:1368;height:399" filled="false" stroked="true" strokeweight="1.120pt" strokecolor="#ffffff">
              <v:stroke dashstyle="solid"/>
            </v:rect>
            <v:rect style="position:absolute;left:18528;top:5126;width:1368;height:399" filled="false" stroked="true" strokeweight="1.120pt" strokecolor="#ffffff">
              <v:stroke dashstyle="solid"/>
            </v:rect>
            <v:rect style="position:absolute;left:18528;top:5525;width:1368;height:399" filled="false" stroked="true" strokeweight="1.120pt" strokecolor="#ffffff">
              <v:stroke dashstyle="solid"/>
            </v:rect>
            <v:rect style="position:absolute;left:18528;top:5924;width:1368;height:399" filled="false" stroked="true" strokeweight="1.120pt" strokecolor="#ffffff">
              <v:stroke dashstyle="solid"/>
            </v:rect>
            <v:rect style="position:absolute;left:18528;top:6323;width:1368;height:399" filled="false" stroked="true" strokeweight="1.120pt" strokecolor="#ffffff">
              <v:stroke dashstyle="solid"/>
            </v:rect>
            <v:rect style="position:absolute;left:18528;top:6722;width:1368;height:399" filled="false" stroked="true" strokeweight="1.120pt" strokecolor="#ffffff">
              <v:stroke dashstyle="solid"/>
            </v:rect>
            <v:rect style="position:absolute;left:18528;top:7122;width:1368;height:399" filled="false" stroked="true" strokeweight="1.120pt" strokecolor="#ffffff">
              <v:stroke dashstyle="solid"/>
            </v:rect>
            <v:rect style="position:absolute;left:18528;top:7521;width:1368;height:399" filled="false" stroked="true" strokeweight="1.120pt" strokecolor="#ffffff">
              <v:stroke dashstyle="solid"/>
            </v:rect>
            <v:rect style="position:absolute;left:18528;top:7920;width:1368;height:399" filled="false" stroked="true" strokeweight="1.120pt" strokecolor="#ffffff">
              <v:stroke dashstyle="solid"/>
            </v:rect>
            <v:rect style="position:absolute;left:18528;top:8319;width:1368;height:399" filled="false" stroked="true" strokeweight="1.120pt" strokecolor="#ffffff">
              <v:stroke dashstyle="solid"/>
            </v:rect>
            <v:rect style="position:absolute;left:18528;top:8718;width:1368;height:399" filled="false" stroked="true" strokeweight="1.120pt" strokecolor="#ffffff">
              <v:stroke dashstyle="solid"/>
            </v:rect>
            <v:rect style="position:absolute;left:18528;top:9117;width:1368;height:399" filled="false" stroked="true" strokeweight="1.120pt" strokecolor="#ffffff">
              <v:stroke dashstyle="solid"/>
            </v:rect>
            <v:rect style="position:absolute;left:18528;top:9516;width:1368;height:399" filled="false" stroked="true" strokeweight="1.120pt" strokecolor="#ffffff">
              <v:stroke dashstyle="solid"/>
            </v:rect>
            <v:rect style="position:absolute;left:18528;top:9915;width:1368;height:399" filled="false" stroked="true" strokeweight="1.120pt" strokecolor="#ffffff">
              <v:stroke dashstyle="solid"/>
            </v:rect>
            <v:rect style="position:absolute;left:18528;top:10314;width:1368;height:399" filled="false" stroked="true" strokeweight="1.120pt" strokecolor="#ffffff">
              <v:stroke dashstyle="solid"/>
            </v:rect>
            <v:rect style="position:absolute;left:18528;top:10713;width:1368;height:399" filled="false" stroked="true" strokeweight="1.120pt" strokecolor="#ffffff">
              <v:stroke dashstyle="solid"/>
            </v:rect>
            <v:rect style="position:absolute;left:18528;top:11112;width:1368;height:399" filled="false" stroked="true" strokeweight="1.120pt" strokecolor="#ffffff">
              <v:stroke dashstyle="solid"/>
            </v:rect>
            <v:rect style="position:absolute;left:18528;top:11512;width:1368;height:399" filled="false" stroked="true" strokeweight="1.120pt" strokecolor="#ffffff">
              <v:stroke dashstyle="solid"/>
            </v:rect>
            <v:rect style="position:absolute;left:18528;top:11911;width:1368;height:399" filled="false" stroked="true" strokeweight="1.120pt" strokecolor="#ffffff">
              <v:stroke dashstyle="solid"/>
            </v:rect>
            <v:rect style="position:absolute;left:18528;top:12310;width:1368;height:399" filled="false" stroked="true" strokeweight="1.120pt" strokecolor="#ffffff">
              <v:stroke dashstyle="solid"/>
            </v:rect>
            <v:rect style="position:absolute;left:18528;top:12709;width:1368;height:399" filled="false" stroked="true" strokeweight="1.120pt" strokecolor="#ffffff">
              <v:stroke dashstyle="solid"/>
            </v:rect>
            <v:rect style="position:absolute;left:18528;top:13108;width:1368;height:399" filled="false" stroked="true" strokeweight="1.120pt" strokecolor="#ffffff">
              <v:stroke dashstyle="solid"/>
            </v:rect>
            <v:rect style="position:absolute;left:18528;top:13507;width:1368;height:399" filled="false" stroked="true" strokeweight="1.120pt" strokecolor="#ffffff">
              <v:stroke dashstyle="solid"/>
            </v:rect>
            <v:rect style="position:absolute;left:18528;top:13906;width:1368;height:399" filled="false" stroked="true" strokeweight="1.120pt" strokecolor="#ffffff">
              <v:stroke dashstyle="solid"/>
            </v:rect>
            <v:rect style="position:absolute;left:18528;top:14305;width:1368;height:399" filled="false" stroked="true" strokeweight="1.120pt" strokecolor="#ffffff">
              <v:stroke dashstyle="solid"/>
            </v:rect>
            <v:rect style="position:absolute;left:18528;top:14704;width:1368;height:399" filled="false" stroked="true" strokeweight="1.120pt" strokecolor="#ffffff">
              <v:stroke dashstyle="solid"/>
            </v:rect>
            <v:rect style="position:absolute;left:19895;top:1135;width:1368;height:399" filled="false" stroked="true" strokeweight="1.120pt" strokecolor="#ffffff">
              <v:stroke dashstyle="solid"/>
            </v:rect>
            <v:rect style="position:absolute;left:19895;top:1534;width:1368;height:399" filled="false" stroked="true" strokeweight="1.120pt" strokecolor="#ffffff">
              <v:stroke dashstyle="solid"/>
            </v:rect>
            <v:rect style="position:absolute;left:19895;top:1933;width:1368;height:399" filled="false" stroked="true" strokeweight="1.120pt" strokecolor="#ffffff">
              <v:stroke dashstyle="solid"/>
            </v:rect>
            <v:rect style="position:absolute;left:19895;top:2332;width:1368;height:399" filled="false" stroked="true" strokeweight="1.120pt" strokecolor="#ffffff">
              <v:stroke dashstyle="solid"/>
            </v:rect>
            <v:rect style="position:absolute;left:19895;top:2731;width:1368;height:399" filled="false" stroked="true" strokeweight="1.120pt" strokecolor="#ffffff">
              <v:stroke dashstyle="solid"/>
            </v:rect>
            <v:rect style="position:absolute;left:19895;top:3131;width:1368;height:399" filled="false" stroked="true" strokeweight="1.120pt" strokecolor="#ffffff">
              <v:stroke dashstyle="solid"/>
            </v:rect>
            <v:rect style="position:absolute;left:19895;top:3530;width:1368;height:399" filled="false" stroked="true" strokeweight="1.120pt" strokecolor="#ffffff">
              <v:stroke dashstyle="solid"/>
            </v:rect>
            <v:rect style="position:absolute;left:19895;top:3929;width:1368;height:399" filled="false" stroked="true" strokeweight="1.120pt" strokecolor="#ffffff">
              <v:stroke dashstyle="solid"/>
            </v:rect>
            <v:rect style="position:absolute;left:19895;top:4328;width:1368;height:399" filled="false" stroked="true" strokeweight="1.120pt" strokecolor="#ffffff">
              <v:stroke dashstyle="solid"/>
            </v:rect>
            <v:rect style="position:absolute;left:19895;top:4727;width:1368;height:399" filled="false" stroked="true" strokeweight="1.120pt" strokecolor="#ffffff">
              <v:stroke dashstyle="solid"/>
            </v:rect>
            <v:rect style="position:absolute;left:19895;top:5126;width:1368;height:399" filled="false" stroked="true" strokeweight="1.120pt" strokecolor="#ffffff">
              <v:stroke dashstyle="solid"/>
            </v:rect>
            <v:rect style="position:absolute;left:19895;top:5525;width:1368;height:399" filled="false" stroked="true" strokeweight="1.120pt" strokecolor="#ffffff">
              <v:stroke dashstyle="solid"/>
            </v:rect>
            <v:rect style="position:absolute;left:19895;top:5924;width:1368;height:399" filled="false" stroked="true" strokeweight="1.120pt" strokecolor="#ffffff">
              <v:stroke dashstyle="solid"/>
            </v:rect>
            <v:rect style="position:absolute;left:19895;top:6323;width:1368;height:399" filled="false" stroked="true" strokeweight="1.120pt" strokecolor="#ffffff">
              <v:stroke dashstyle="solid"/>
            </v:rect>
            <v:rect style="position:absolute;left:19895;top:6722;width:1368;height:399" filled="false" stroked="true" strokeweight="1.120pt" strokecolor="#ffffff">
              <v:stroke dashstyle="solid"/>
            </v:rect>
            <v:rect style="position:absolute;left:19895;top:7122;width:1368;height:399" filled="false" stroked="true" strokeweight="1.120pt" strokecolor="#ffffff">
              <v:stroke dashstyle="solid"/>
            </v:rect>
            <v:rect style="position:absolute;left:19895;top:7521;width:1368;height:399" filled="false" stroked="true" strokeweight="1.120pt" strokecolor="#ffffff">
              <v:stroke dashstyle="solid"/>
            </v:rect>
            <v:rect style="position:absolute;left:19895;top:7920;width:1368;height:399" filled="false" stroked="true" strokeweight="1.120pt" strokecolor="#ffffff">
              <v:stroke dashstyle="solid"/>
            </v:rect>
            <v:rect style="position:absolute;left:19895;top:8319;width:1368;height:399" filled="false" stroked="true" strokeweight="1.120pt" strokecolor="#ffffff">
              <v:stroke dashstyle="solid"/>
            </v:rect>
            <v:rect style="position:absolute;left:19895;top:8718;width:1368;height:399" filled="false" stroked="true" strokeweight="1.120pt" strokecolor="#ffffff">
              <v:stroke dashstyle="solid"/>
            </v:rect>
            <v:rect style="position:absolute;left:19895;top:9117;width:1368;height:399" filled="false" stroked="true" strokeweight="1.120pt" strokecolor="#ffffff">
              <v:stroke dashstyle="solid"/>
            </v:rect>
            <v:rect style="position:absolute;left:19895;top:9516;width:1368;height:399" filled="false" stroked="true" strokeweight="1.120pt" strokecolor="#ffffff">
              <v:stroke dashstyle="solid"/>
            </v:rect>
            <v:rect style="position:absolute;left:19895;top:9915;width:1368;height:399" filled="false" stroked="true" strokeweight="1.120pt" strokecolor="#ffffff">
              <v:stroke dashstyle="solid"/>
            </v:rect>
            <v:rect style="position:absolute;left:19895;top:10314;width:1368;height:399" filled="false" stroked="true" strokeweight="1.120pt" strokecolor="#ffffff">
              <v:stroke dashstyle="solid"/>
            </v:rect>
            <v:rect style="position:absolute;left:19895;top:10713;width:1368;height:399" filled="false" stroked="true" strokeweight="1.120pt" strokecolor="#ffffff">
              <v:stroke dashstyle="solid"/>
            </v:rect>
            <v:rect style="position:absolute;left:19895;top:11112;width:1368;height:399" filled="false" stroked="true" strokeweight="1.120pt" strokecolor="#ffffff">
              <v:stroke dashstyle="solid"/>
            </v:rect>
            <v:rect style="position:absolute;left:19895;top:11512;width:1368;height:399" filled="false" stroked="true" strokeweight="1.120pt" strokecolor="#ffffff">
              <v:stroke dashstyle="solid"/>
            </v:rect>
            <v:rect style="position:absolute;left:19895;top:11911;width:1368;height:399" filled="false" stroked="true" strokeweight="1.120pt" strokecolor="#ffffff">
              <v:stroke dashstyle="solid"/>
            </v:rect>
            <v:rect style="position:absolute;left:19895;top:12310;width:1368;height:399" filled="false" stroked="true" strokeweight="1.120pt" strokecolor="#ffffff">
              <v:stroke dashstyle="solid"/>
            </v:rect>
            <v:rect style="position:absolute;left:19895;top:12709;width:1368;height:399" filled="false" stroked="true" strokeweight="1.120pt" strokecolor="#ffffff">
              <v:stroke dashstyle="solid"/>
            </v:rect>
            <v:rect style="position:absolute;left:19895;top:13108;width:1368;height:399" filled="false" stroked="true" strokeweight="1.120pt" strokecolor="#ffffff">
              <v:stroke dashstyle="solid"/>
            </v:rect>
            <v:rect style="position:absolute;left:19895;top:13507;width:1368;height:399" filled="false" stroked="true" strokeweight="1.120pt" strokecolor="#ffffff">
              <v:stroke dashstyle="solid"/>
            </v:rect>
            <v:rect style="position:absolute;left:19895;top:13906;width:1368;height:399" filled="false" stroked="true" strokeweight="1.120pt" strokecolor="#ffffff">
              <v:stroke dashstyle="solid"/>
            </v:rect>
            <v:rect style="position:absolute;left:19895;top:14305;width:1368;height:399" filled="false" stroked="true" strokeweight="1.120pt" strokecolor="#ffffff">
              <v:stroke dashstyle="solid"/>
            </v:rect>
            <v:rect style="position:absolute;left:19895;top:14704;width:1368;height:399" filled="false" stroked="true" strokeweight="1.120pt" strokecolor="#ffffff">
              <v:stroke dashstyle="solid"/>
            </v:rect>
            <w10:wrap type="none"/>
          </v:group>
        </w:pict>
      </w:r>
    </w:p>
    <w:p>
      <w:pPr>
        <w:spacing w:after="0"/>
        <w:rPr>
          <w:sz w:val="2"/>
          <w:szCs w:val="2"/>
        </w:rPr>
        <w:sectPr>
          <w:pgSz w:w="21600" w:h="15840" w:orient="landscape"/>
          <w:pgMar w:top="740" w:bottom="280" w:left="220" w:right="220"/>
        </w:sectPr>
      </w:pPr>
    </w:p>
    <w:tbl>
      <w:tblPr>
        <w:tblW w:w="0" w:type="auto"/>
        <w:jc w:val="left"/>
        <w:tblInd w:w="2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021"/>
        <w:gridCol w:w="867"/>
        <w:gridCol w:w="949"/>
        <w:gridCol w:w="1788"/>
        <w:gridCol w:w="820"/>
        <w:gridCol w:w="1419"/>
        <w:gridCol w:w="685"/>
      </w:tblGrid>
      <w:tr>
        <w:trPr>
          <w:trHeight w:val="399" w:hRule="atLeast"/>
        </w:trPr>
        <w:tc>
          <w:tcPr>
            <w:tcW w:w="10021" w:type="dxa"/>
            <w:shd w:val="clear" w:color="auto" w:fill="CCCCCC"/>
          </w:tcPr>
          <w:p>
            <w:pPr>
              <w:pStyle w:val="TableParagraph"/>
              <w:spacing w:before="60"/>
              <w:ind w:left="99" w:right="10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ATHWAY</w:t>
            </w:r>
          </w:p>
        </w:tc>
        <w:tc>
          <w:tcPr>
            <w:tcW w:w="867" w:type="dxa"/>
            <w:shd w:val="clear" w:color="auto" w:fill="CCCCCC"/>
          </w:tcPr>
          <w:p>
            <w:pPr>
              <w:pStyle w:val="TableParagraph"/>
              <w:spacing w:before="60"/>
              <w:ind w:left="93" w:right="93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lon</w:t>
            </w:r>
          </w:p>
        </w:tc>
        <w:tc>
          <w:tcPr>
            <w:tcW w:w="949" w:type="dxa"/>
            <w:shd w:val="clear" w:color="auto" w:fill="CCCCCC"/>
          </w:tcPr>
          <w:p>
            <w:pPr>
              <w:pStyle w:val="TableParagraph"/>
              <w:spacing w:before="60"/>
              <w:ind w:left="93" w:right="94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cortex</w:t>
            </w:r>
          </w:p>
        </w:tc>
        <w:tc>
          <w:tcPr>
            <w:tcW w:w="1788" w:type="dxa"/>
            <w:shd w:val="clear" w:color="auto" w:fill="CCCCCC"/>
          </w:tcPr>
          <w:p>
            <w:pPr>
              <w:pStyle w:val="TableParagraph"/>
              <w:spacing w:before="60"/>
              <w:ind w:left="91" w:right="94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ippocampus</w:t>
            </w:r>
          </w:p>
        </w:tc>
        <w:tc>
          <w:tcPr>
            <w:tcW w:w="820" w:type="dxa"/>
            <w:shd w:val="clear" w:color="auto" w:fill="CCCCCC"/>
          </w:tcPr>
          <w:p>
            <w:pPr>
              <w:pStyle w:val="TableParagraph"/>
              <w:spacing w:before="60"/>
              <w:ind w:left="94" w:right="9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eart</w:t>
            </w:r>
          </w:p>
        </w:tc>
        <w:tc>
          <w:tcPr>
            <w:tcW w:w="1419" w:type="dxa"/>
            <w:shd w:val="clear" w:color="auto" w:fill="CCCCCC"/>
          </w:tcPr>
          <w:p>
            <w:pPr>
              <w:pStyle w:val="TableParagraph"/>
              <w:spacing w:before="60"/>
              <w:ind w:left="80" w:right="138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kidney</w:t>
            </w:r>
          </w:p>
        </w:tc>
        <w:tc>
          <w:tcPr>
            <w:tcW w:w="685" w:type="dxa"/>
            <w:shd w:val="clear" w:color="auto" w:fill="CCCCCC"/>
          </w:tcPr>
          <w:p>
            <w:pPr>
              <w:pStyle w:val="TableParagraph"/>
              <w:spacing w:before="60"/>
              <w:ind w:left="38" w:right="99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lung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100" w:right="100"/>
              <w:rPr>
                <w:sz w:val="24"/>
              </w:rPr>
            </w:pPr>
            <w:r>
              <w:rPr>
                <w:sz w:val="24"/>
              </w:rPr>
              <w:t>diseases associat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with 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glycosyla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 proteins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823702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100" w:right="100"/>
              <w:rPr>
                <w:sz w:val="24"/>
              </w:rPr>
            </w:pPr>
            <w:r>
              <w:rPr>
                <w:sz w:val="24"/>
              </w:rPr>
              <w:t>gaba synthesis release reuptake and degradation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846215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rn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olymerase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i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ranscriptio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ermination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836834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trafficking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mpa receptors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841371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collage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egradation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977985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collagen biosynthesis 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odifying enzymes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917576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ecm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roteoglycans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883107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mineralocorticoid biosynthesis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324665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disease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347186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 receptor tyrosin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kinases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340355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fc epsil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cepto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fceri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530316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intracellula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co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ssengers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548103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phospholipi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etabolism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552465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flt3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621203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mapk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amil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ascades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612789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regulation of runx2 expression and activity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614667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34" w:right="100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yp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lect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ceptor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lrs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586596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pi3k ak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 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ancer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582465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hedgehog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o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state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600256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signaling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vegf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593845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100" w:right="100"/>
              <w:rPr>
                <w:sz w:val="24"/>
              </w:rPr>
            </w:pPr>
            <w:r>
              <w:rPr>
                <w:sz w:val="24"/>
              </w:rPr>
              <w:t>transpor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nucleoside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fre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urin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yrimidin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ase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cros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lasm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embrane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761568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tnfr1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duc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fkappab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athway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749345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beta cateni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ndependent wn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750996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regulation of tnfr1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gnaling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750472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acetylcholin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eurotransmitt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leas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ycle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733268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ncam1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teractions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720367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intrinsic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athwa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ibr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lo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ormation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717447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platele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ctiva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ignal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ggregation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717176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100" w:right="100"/>
              <w:rPr>
                <w:sz w:val="24"/>
              </w:rPr>
            </w:pPr>
            <w:r>
              <w:rPr>
                <w:sz w:val="24"/>
              </w:rPr>
              <w:t>energy dependen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regulati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to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lkb1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mpk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639081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creatine metabolism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651578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sulfid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oxidatio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sulfate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659258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nuclea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gnal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rbb4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701081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34" w:right="100"/>
              <w:rPr>
                <w:sz w:val="24"/>
              </w:rPr>
            </w:pPr>
            <w:r>
              <w:rPr>
                <w:sz w:val="24"/>
              </w:rPr>
              <w:t>resolution of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basic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te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p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tes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698137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0021" w:type="dxa"/>
            <w:shd w:val="clear" w:color="auto" w:fill="E5E5E5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cation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oupled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chloride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cotransporters</w:t>
            </w:r>
          </w:p>
        </w:tc>
        <w:tc>
          <w:tcPr>
            <w:tcW w:w="867" w:type="dxa"/>
            <w:shd w:val="clear" w:color="auto" w:fill="E5E5E5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E5E5E5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E5E5E5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E5E5E5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E5E5E5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686621</w:t>
            </w:r>
          </w:p>
        </w:tc>
        <w:tc>
          <w:tcPr>
            <w:tcW w:w="685" w:type="dxa"/>
            <w:shd w:val="clear" w:color="auto" w:fill="E5E5E5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10021" w:type="dxa"/>
            <w:shd w:val="clear" w:color="auto" w:fill="F2F2F2"/>
          </w:tcPr>
          <w:p>
            <w:pPr>
              <w:pStyle w:val="TableParagraph"/>
              <w:ind w:left="99" w:right="100"/>
              <w:rPr>
                <w:sz w:val="24"/>
              </w:rPr>
            </w:pPr>
            <w:r>
              <w:rPr>
                <w:sz w:val="24"/>
              </w:rPr>
              <w:t>tcr signaling</w:t>
            </w:r>
          </w:p>
        </w:tc>
        <w:tc>
          <w:tcPr>
            <w:tcW w:w="867" w:type="dxa"/>
            <w:shd w:val="clear" w:color="auto" w:fill="F2F2F2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9" w:type="dxa"/>
            <w:shd w:val="clear" w:color="auto" w:fill="F2F2F2"/>
          </w:tcPr>
          <w:p>
            <w:pPr>
              <w:pStyle w:val="TableParagraph"/>
              <w:ind w:right="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88" w:type="dxa"/>
            <w:shd w:val="clear" w:color="auto" w:fill="F2F2F2"/>
          </w:tcPr>
          <w:p>
            <w:pPr>
              <w:pStyle w:val="TableParagraph"/>
              <w:ind w:right="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20" w:type="dxa"/>
            <w:shd w:val="clear" w:color="auto" w:fill="F2F2F2"/>
          </w:tcPr>
          <w:p>
            <w:pPr>
              <w:pStyle w:val="TableParagraph"/>
              <w:ind w:right="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9" w:type="dxa"/>
            <w:shd w:val="clear" w:color="auto" w:fill="F2F2F2"/>
          </w:tcPr>
          <w:p>
            <w:pPr>
              <w:pStyle w:val="TableParagraph"/>
              <w:ind w:left="77" w:right="38"/>
              <w:rPr>
                <w:sz w:val="24"/>
              </w:rPr>
            </w:pPr>
            <w:r>
              <w:rPr>
                <w:w w:val="110"/>
                <w:sz w:val="24"/>
              </w:rPr>
              <w:t>−1.680302</w:t>
            </w:r>
          </w:p>
        </w:tc>
        <w:tc>
          <w:tcPr>
            <w:tcW w:w="685" w:type="dxa"/>
            <w:shd w:val="clear" w:color="auto" w:fill="F2F2F2"/>
          </w:tcPr>
          <w:p>
            <w:pPr>
              <w:pStyle w:val="TableParagraph"/>
              <w:ind w:right="6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>
      <w:pPr>
        <w:rPr>
          <w:sz w:val="2"/>
          <w:szCs w:val="2"/>
        </w:rPr>
      </w:pPr>
      <w:r>
        <w:rPr/>
        <w:pict>
          <v:group style="position:absolute;margin-left:125.900002pt;margin-top:36.259998pt;width:828.2pt;height:719.5pt;mso-position-horizontal-relative:page;mso-position-vertical-relative:page;z-index:-21428224" coordorigin="2518,725" coordsize="16564,14390">
            <v:rect style="position:absolute;left:12549;top:736;width:867;height:399" filled="false" stroked="true" strokeweight="1.120pt" strokecolor="#ffffff">
              <v:stroke dashstyle="solid"/>
            </v:rect>
            <v:rect style="position:absolute;left:13416;top:736;width:949;height:399" filled="false" stroked="true" strokeweight="1.120pt" strokecolor="#ffffff">
              <v:stroke dashstyle="solid"/>
            </v:rect>
            <v:rect style="position:absolute;left:14364;top:736;width:1787;height:399" filled="false" stroked="true" strokeweight="1.120pt" strokecolor="#ffffff">
              <v:stroke dashstyle="solid"/>
            </v:rect>
            <v:rect style="position:absolute;left:16151;top:736;width:819;height:399" filled="false" stroked="true" strokeweight="1.120pt" strokecolor="#ffffff">
              <v:stroke dashstyle="solid"/>
            </v:rect>
            <v:rect style="position:absolute;left:16969;top:736;width:1368;height:399" filled="false" stroked="true" strokeweight="1.120pt" strokecolor="#ffffff">
              <v:stroke dashstyle="solid"/>
            </v:rect>
            <v:rect style="position:absolute;left:18337;top:736;width:734;height:399" filled="false" stroked="true" strokeweight="1.120pt" strokecolor="#ffffff">
              <v:stroke dashstyle="solid"/>
            </v:rect>
            <v:rect style="position:absolute;left:2529;top:1135;width:10020;height:399" filled="false" stroked="true" strokeweight="1.120pt" strokecolor="#ffffff">
              <v:stroke dashstyle="solid"/>
            </v:rect>
            <v:rect style="position:absolute;left:2529;top:1534;width:10020;height:399" filled="false" stroked="true" strokeweight="1.120pt" strokecolor="#ffffff">
              <v:stroke dashstyle="solid"/>
            </v:rect>
            <v:rect style="position:absolute;left:2529;top:1933;width:10020;height:399" filled="false" stroked="true" strokeweight="1.120pt" strokecolor="#ffffff">
              <v:stroke dashstyle="solid"/>
            </v:rect>
            <v:rect style="position:absolute;left:2529;top:2332;width:10020;height:399" filled="false" stroked="true" strokeweight="1.120pt" strokecolor="#ffffff">
              <v:stroke dashstyle="solid"/>
            </v:rect>
            <v:rect style="position:absolute;left:2529;top:2731;width:10020;height:399" filled="false" stroked="true" strokeweight="1.120pt" strokecolor="#ffffff">
              <v:stroke dashstyle="solid"/>
            </v:rect>
            <v:rect style="position:absolute;left:2529;top:3131;width:10020;height:399" filled="false" stroked="true" strokeweight="1.120pt" strokecolor="#ffffff">
              <v:stroke dashstyle="solid"/>
            </v:rect>
            <v:rect style="position:absolute;left:2529;top:3530;width:10020;height:399" filled="false" stroked="true" strokeweight="1.120pt" strokecolor="#ffffff">
              <v:stroke dashstyle="solid"/>
            </v:rect>
            <v:rect style="position:absolute;left:2529;top:3929;width:10020;height:399" filled="false" stroked="true" strokeweight="1.120pt" strokecolor="#ffffff">
              <v:stroke dashstyle="solid"/>
            </v:rect>
            <v:rect style="position:absolute;left:2529;top:4328;width:10020;height:399" filled="false" stroked="true" strokeweight="1.120pt" strokecolor="#ffffff">
              <v:stroke dashstyle="solid"/>
            </v:rect>
            <v:rect style="position:absolute;left:2529;top:4727;width:10020;height:399" filled="false" stroked="true" strokeweight="1.120pt" strokecolor="#ffffff">
              <v:stroke dashstyle="solid"/>
            </v:rect>
            <v:rect style="position:absolute;left:2529;top:5126;width:10020;height:399" filled="false" stroked="true" strokeweight="1.120pt" strokecolor="#ffffff">
              <v:stroke dashstyle="solid"/>
            </v:rect>
            <v:rect style="position:absolute;left:2529;top:5525;width:10020;height:399" filled="false" stroked="true" strokeweight="1.120pt" strokecolor="#ffffff">
              <v:stroke dashstyle="solid"/>
            </v:rect>
            <v:rect style="position:absolute;left:2529;top:5924;width:10020;height:399" filled="false" stroked="true" strokeweight="1.120pt" strokecolor="#ffffff">
              <v:stroke dashstyle="solid"/>
            </v:rect>
            <v:rect style="position:absolute;left:2529;top:6323;width:10020;height:399" filled="false" stroked="true" strokeweight="1.120pt" strokecolor="#ffffff">
              <v:stroke dashstyle="solid"/>
            </v:rect>
            <v:rect style="position:absolute;left:2529;top:6722;width:10020;height:399" filled="false" stroked="true" strokeweight="1.120pt" strokecolor="#ffffff">
              <v:stroke dashstyle="solid"/>
            </v:rect>
            <v:rect style="position:absolute;left:2529;top:7122;width:10020;height:399" filled="false" stroked="true" strokeweight="1.120pt" strokecolor="#ffffff">
              <v:stroke dashstyle="solid"/>
            </v:rect>
            <v:rect style="position:absolute;left:2529;top:7521;width:10020;height:399" filled="false" stroked="true" strokeweight="1.120pt" strokecolor="#ffffff">
              <v:stroke dashstyle="solid"/>
            </v:rect>
            <v:rect style="position:absolute;left:2529;top:7920;width:10020;height:399" filled="false" stroked="true" strokeweight="1.120pt" strokecolor="#ffffff">
              <v:stroke dashstyle="solid"/>
            </v:rect>
            <v:rect style="position:absolute;left:2529;top:8319;width:10020;height:399" filled="false" stroked="true" strokeweight="1.120pt" strokecolor="#ffffff">
              <v:stroke dashstyle="solid"/>
            </v:rect>
            <v:rect style="position:absolute;left:2529;top:8718;width:10020;height:399" filled="false" stroked="true" strokeweight="1.120pt" strokecolor="#ffffff">
              <v:stroke dashstyle="solid"/>
            </v:rect>
            <v:rect style="position:absolute;left:2529;top:9117;width:10020;height:399" filled="false" stroked="true" strokeweight="1.120pt" strokecolor="#ffffff">
              <v:stroke dashstyle="solid"/>
            </v:rect>
            <v:rect style="position:absolute;left:2529;top:9516;width:10020;height:399" filled="false" stroked="true" strokeweight="1.120pt" strokecolor="#ffffff">
              <v:stroke dashstyle="solid"/>
            </v:rect>
            <v:rect style="position:absolute;left:2529;top:9915;width:10020;height:399" filled="false" stroked="true" strokeweight="1.120pt" strokecolor="#ffffff">
              <v:stroke dashstyle="solid"/>
            </v:rect>
            <v:rect style="position:absolute;left:2529;top:10314;width:10020;height:399" filled="false" stroked="true" strokeweight="1.120pt" strokecolor="#ffffff">
              <v:stroke dashstyle="solid"/>
            </v:rect>
            <v:rect style="position:absolute;left:2529;top:10713;width:10020;height:399" filled="false" stroked="true" strokeweight="1.120pt" strokecolor="#ffffff">
              <v:stroke dashstyle="solid"/>
            </v:rect>
            <v:rect style="position:absolute;left:2529;top:11112;width:10020;height:399" filled="false" stroked="true" strokeweight="1.120pt" strokecolor="#ffffff">
              <v:stroke dashstyle="solid"/>
            </v:rect>
            <v:rect style="position:absolute;left:2529;top:11512;width:10020;height:399" filled="false" stroked="true" strokeweight="1.120pt" strokecolor="#ffffff">
              <v:stroke dashstyle="solid"/>
            </v:rect>
            <v:rect style="position:absolute;left:2529;top:11911;width:10020;height:399" filled="false" stroked="true" strokeweight="1.120pt" strokecolor="#ffffff">
              <v:stroke dashstyle="solid"/>
            </v:rect>
            <v:rect style="position:absolute;left:2529;top:12310;width:10020;height:399" filled="false" stroked="true" strokeweight="1.120pt" strokecolor="#ffffff">
              <v:stroke dashstyle="solid"/>
            </v:rect>
            <v:rect style="position:absolute;left:2529;top:12709;width:10020;height:399" filled="false" stroked="true" strokeweight="1.120pt" strokecolor="#ffffff">
              <v:stroke dashstyle="solid"/>
            </v:rect>
            <v:rect style="position:absolute;left:2529;top:13108;width:10020;height:399" filled="false" stroked="true" strokeweight="1.120pt" strokecolor="#ffffff">
              <v:stroke dashstyle="solid"/>
            </v:rect>
            <v:rect style="position:absolute;left:2529;top:13507;width:10020;height:399" filled="false" stroked="true" strokeweight="1.120pt" strokecolor="#ffffff">
              <v:stroke dashstyle="solid"/>
            </v:rect>
            <v:rect style="position:absolute;left:2529;top:13906;width:10020;height:399" filled="false" stroked="true" strokeweight="1.120pt" strokecolor="#ffffff">
              <v:stroke dashstyle="solid"/>
            </v:rect>
            <v:rect style="position:absolute;left:2529;top:14305;width:10020;height:399" filled="false" stroked="true" strokeweight="1.120pt" strokecolor="#ffffff">
              <v:stroke dashstyle="solid"/>
            </v:rect>
            <v:rect style="position:absolute;left:2529;top:14704;width:10020;height:399" filled="false" stroked="true" strokeweight="1.120pt" strokecolor="#ffffff">
              <v:stroke dashstyle="solid"/>
            </v:rect>
            <v:rect style="position:absolute;left:12549;top:1135;width:867;height:399" filled="false" stroked="true" strokeweight="1.120pt" strokecolor="#ffffff">
              <v:stroke dashstyle="solid"/>
            </v:rect>
            <v:rect style="position:absolute;left:12549;top:1534;width:867;height:399" filled="false" stroked="true" strokeweight="1.120pt" strokecolor="#ffffff">
              <v:stroke dashstyle="solid"/>
            </v:rect>
            <v:rect style="position:absolute;left:12549;top:1933;width:867;height:399" filled="false" stroked="true" strokeweight="1.120pt" strokecolor="#ffffff">
              <v:stroke dashstyle="solid"/>
            </v:rect>
            <v:rect style="position:absolute;left:12549;top:2332;width:867;height:399" filled="false" stroked="true" strokeweight="1.120pt" strokecolor="#ffffff">
              <v:stroke dashstyle="solid"/>
            </v:rect>
            <v:rect style="position:absolute;left:12549;top:2731;width:867;height:399" filled="false" stroked="true" strokeweight="1.120pt" strokecolor="#ffffff">
              <v:stroke dashstyle="solid"/>
            </v:rect>
            <v:rect style="position:absolute;left:12549;top:3131;width:867;height:399" filled="false" stroked="true" strokeweight="1.120pt" strokecolor="#ffffff">
              <v:stroke dashstyle="solid"/>
            </v:rect>
            <v:rect style="position:absolute;left:12549;top:3530;width:867;height:399" filled="false" stroked="true" strokeweight="1.120pt" strokecolor="#ffffff">
              <v:stroke dashstyle="solid"/>
            </v:rect>
            <v:rect style="position:absolute;left:12549;top:3929;width:867;height:399" filled="false" stroked="true" strokeweight="1.120pt" strokecolor="#ffffff">
              <v:stroke dashstyle="solid"/>
            </v:rect>
            <v:rect style="position:absolute;left:12549;top:4328;width:867;height:399" filled="false" stroked="true" strokeweight="1.120pt" strokecolor="#ffffff">
              <v:stroke dashstyle="solid"/>
            </v:rect>
            <v:rect style="position:absolute;left:12549;top:4727;width:867;height:399" filled="false" stroked="true" strokeweight="1.120pt" strokecolor="#ffffff">
              <v:stroke dashstyle="solid"/>
            </v:rect>
            <v:rect style="position:absolute;left:12549;top:5126;width:867;height:399" filled="false" stroked="true" strokeweight="1.120pt" strokecolor="#ffffff">
              <v:stroke dashstyle="solid"/>
            </v:rect>
            <v:rect style="position:absolute;left:12549;top:5525;width:867;height:399" filled="false" stroked="true" strokeweight="1.120pt" strokecolor="#ffffff">
              <v:stroke dashstyle="solid"/>
            </v:rect>
            <v:rect style="position:absolute;left:12549;top:5924;width:867;height:399" filled="false" stroked="true" strokeweight="1.120pt" strokecolor="#ffffff">
              <v:stroke dashstyle="solid"/>
            </v:rect>
            <v:rect style="position:absolute;left:12549;top:6323;width:867;height:399" filled="false" stroked="true" strokeweight="1.120pt" strokecolor="#ffffff">
              <v:stroke dashstyle="solid"/>
            </v:rect>
            <v:rect style="position:absolute;left:12549;top:6722;width:867;height:399" filled="false" stroked="true" strokeweight="1.120pt" strokecolor="#ffffff">
              <v:stroke dashstyle="solid"/>
            </v:rect>
            <v:rect style="position:absolute;left:12549;top:7122;width:867;height:399" filled="false" stroked="true" strokeweight="1.120pt" strokecolor="#ffffff">
              <v:stroke dashstyle="solid"/>
            </v:rect>
            <v:rect style="position:absolute;left:12549;top:7521;width:867;height:399" filled="false" stroked="true" strokeweight="1.120pt" strokecolor="#ffffff">
              <v:stroke dashstyle="solid"/>
            </v:rect>
            <v:rect style="position:absolute;left:12549;top:7920;width:867;height:399" filled="false" stroked="true" strokeweight="1.120pt" strokecolor="#ffffff">
              <v:stroke dashstyle="solid"/>
            </v:rect>
            <v:rect style="position:absolute;left:12549;top:8319;width:867;height:399" filled="false" stroked="true" strokeweight="1.120pt" strokecolor="#ffffff">
              <v:stroke dashstyle="solid"/>
            </v:rect>
            <v:rect style="position:absolute;left:12549;top:8718;width:867;height:399" filled="false" stroked="true" strokeweight="1.120pt" strokecolor="#ffffff">
              <v:stroke dashstyle="solid"/>
            </v:rect>
            <v:rect style="position:absolute;left:12549;top:9117;width:867;height:399" filled="false" stroked="true" strokeweight="1.120pt" strokecolor="#ffffff">
              <v:stroke dashstyle="solid"/>
            </v:rect>
            <v:rect style="position:absolute;left:12549;top:9516;width:867;height:399" filled="false" stroked="true" strokeweight="1.120pt" strokecolor="#ffffff">
              <v:stroke dashstyle="solid"/>
            </v:rect>
            <v:rect style="position:absolute;left:12549;top:9915;width:867;height:399" filled="false" stroked="true" strokeweight="1.120pt" strokecolor="#ffffff">
              <v:stroke dashstyle="solid"/>
            </v:rect>
            <v:rect style="position:absolute;left:12549;top:10314;width:867;height:399" filled="false" stroked="true" strokeweight="1.120pt" strokecolor="#ffffff">
              <v:stroke dashstyle="solid"/>
            </v:rect>
            <v:rect style="position:absolute;left:12549;top:10713;width:867;height:399" filled="false" stroked="true" strokeweight="1.120pt" strokecolor="#ffffff">
              <v:stroke dashstyle="solid"/>
            </v:rect>
            <v:rect style="position:absolute;left:12549;top:11112;width:867;height:399" filled="false" stroked="true" strokeweight="1.120pt" strokecolor="#ffffff">
              <v:stroke dashstyle="solid"/>
            </v:rect>
            <v:rect style="position:absolute;left:12549;top:11512;width:867;height:399" filled="false" stroked="true" strokeweight="1.120pt" strokecolor="#ffffff">
              <v:stroke dashstyle="solid"/>
            </v:rect>
            <v:rect style="position:absolute;left:12549;top:11911;width:867;height:399" filled="false" stroked="true" strokeweight="1.120pt" strokecolor="#ffffff">
              <v:stroke dashstyle="solid"/>
            </v:rect>
            <v:rect style="position:absolute;left:12549;top:12310;width:867;height:399" filled="false" stroked="true" strokeweight="1.120pt" strokecolor="#ffffff">
              <v:stroke dashstyle="solid"/>
            </v:rect>
            <v:rect style="position:absolute;left:12549;top:12709;width:867;height:399" filled="false" stroked="true" strokeweight="1.120pt" strokecolor="#ffffff">
              <v:stroke dashstyle="solid"/>
            </v:rect>
            <v:rect style="position:absolute;left:12549;top:13108;width:867;height:399" filled="false" stroked="true" strokeweight="1.120pt" strokecolor="#ffffff">
              <v:stroke dashstyle="solid"/>
            </v:rect>
            <v:rect style="position:absolute;left:12549;top:13507;width:867;height:399" filled="false" stroked="true" strokeweight="1.120pt" strokecolor="#ffffff">
              <v:stroke dashstyle="solid"/>
            </v:rect>
            <v:rect style="position:absolute;left:12549;top:13906;width:867;height:399" filled="false" stroked="true" strokeweight="1.120pt" strokecolor="#ffffff">
              <v:stroke dashstyle="solid"/>
            </v:rect>
            <v:rect style="position:absolute;left:12549;top:14305;width:867;height:399" filled="false" stroked="true" strokeweight="1.120pt" strokecolor="#ffffff">
              <v:stroke dashstyle="solid"/>
            </v:rect>
            <v:rect style="position:absolute;left:12549;top:14704;width:867;height:399" filled="false" stroked="true" strokeweight="1.120pt" strokecolor="#ffffff">
              <v:stroke dashstyle="solid"/>
            </v:rect>
            <v:rect style="position:absolute;left:13416;top:1135;width:949;height:399" filled="false" stroked="true" strokeweight="1.120pt" strokecolor="#ffffff">
              <v:stroke dashstyle="solid"/>
            </v:rect>
            <v:rect style="position:absolute;left:13416;top:1534;width:949;height:399" filled="false" stroked="true" strokeweight="1.120pt" strokecolor="#ffffff">
              <v:stroke dashstyle="solid"/>
            </v:rect>
            <v:rect style="position:absolute;left:13416;top:1933;width:949;height:399" filled="false" stroked="true" strokeweight="1.120pt" strokecolor="#ffffff">
              <v:stroke dashstyle="solid"/>
            </v:rect>
            <v:rect style="position:absolute;left:13416;top:2332;width:949;height:399" filled="false" stroked="true" strokeweight="1.120pt" strokecolor="#ffffff">
              <v:stroke dashstyle="solid"/>
            </v:rect>
            <v:rect style="position:absolute;left:13416;top:2731;width:949;height:399" filled="false" stroked="true" strokeweight="1.120pt" strokecolor="#ffffff">
              <v:stroke dashstyle="solid"/>
            </v:rect>
            <v:rect style="position:absolute;left:13416;top:3131;width:949;height:399" filled="false" stroked="true" strokeweight="1.120pt" strokecolor="#ffffff">
              <v:stroke dashstyle="solid"/>
            </v:rect>
            <v:rect style="position:absolute;left:13416;top:3530;width:949;height:399" filled="false" stroked="true" strokeweight="1.120pt" strokecolor="#ffffff">
              <v:stroke dashstyle="solid"/>
            </v:rect>
            <v:rect style="position:absolute;left:13416;top:3929;width:949;height:399" filled="false" stroked="true" strokeweight="1.120pt" strokecolor="#ffffff">
              <v:stroke dashstyle="solid"/>
            </v:rect>
            <v:rect style="position:absolute;left:13416;top:4328;width:949;height:399" filled="false" stroked="true" strokeweight="1.120pt" strokecolor="#ffffff">
              <v:stroke dashstyle="solid"/>
            </v:rect>
            <v:rect style="position:absolute;left:13416;top:4727;width:949;height:399" filled="false" stroked="true" strokeweight="1.120pt" strokecolor="#ffffff">
              <v:stroke dashstyle="solid"/>
            </v:rect>
            <v:rect style="position:absolute;left:13416;top:5126;width:949;height:399" filled="false" stroked="true" strokeweight="1.120pt" strokecolor="#ffffff">
              <v:stroke dashstyle="solid"/>
            </v:rect>
            <v:rect style="position:absolute;left:13416;top:5525;width:949;height:399" filled="false" stroked="true" strokeweight="1.120pt" strokecolor="#ffffff">
              <v:stroke dashstyle="solid"/>
            </v:rect>
            <v:rect style="position:absolute;left:13416;top:5924;width:949;height:399" filled="false" stroked="true" strokeweight="1.120pt" strokecolor="#ffffff">
              <v:stroke dashstyle="solid"/>
            </v:rect>
            <v:rect style="position:absolute;left:13416;top:6323;width:949;height:399" filled="false" stroked="true" strokeweight="1.120pt" strokecolor="#ffffff">
              <v:stroke dashstyle="solid"/>
            </v:rect>
            <v:rect style="position:absolute;left:13416;top:6722;width:949;height:399" filled="false" stroked="true" strokeweight="1.120pt" strokecolor="#ffffff">
              <v:stroke dashstyle="solid"/>
            </v:rect>
            <v:rect style="position:absolute;left:13416;top:7122;width:949;height:399" filled="false" stroked="true" strokeweight="1.120pt" strokecolor="#ffffff">
              <v:stroke dashstyle="solid"/>
            </v:rect>
            <v:rect style="position:absolute;left:13416;top:7521;width:949;height:399" filled="false" stroked="true" strokeweight="1.120pt" strokecolor="#ffffff">
              <v:stroke dashstyle="solid"/>
            </v:rect>
            <v:rect style="position:absolute;left:13416;top:7920;width:949;height:399" filled="false" stroked="true" strokeweight="1.120pt" strokecolor="#ffffff">
              <v:stroke dashstyle="solid"/>
            </v:rect>
            <v:rect style="position:absolute;left:13416;top:8319;width:949;height:399" filled="false" stroked="true" strokeweight="1.120pt" strokecolor="#ffffff">
              <v:stroke dashstyle="solid"/>
            </v:rect>
            <v:rect style="position:absolute;left:13416;top:8718;width:949;height:399" filled="false" stroked="true" strokeweight="1.120pt" strokecolor="#ffffff">
              <v:stroke dashstyle="solid"/>
            </v:rect>
            <v:rect style="position:absolute;left:13416;top:9117;width:949;height:399" filled="false" stroked="true" strokeweight="1.120pt" strokecolor="#ffffff">
              <v:stroke dashstyle="solid"/>
            </v:rect>
            <v:rect style="position:absolute;left:13416;top:9516;width:949;height:399" filled="false" stroked="true" strokeweight="1.120pt" strokecolor="#ffffff">
              <v:stroke dashstyle="solid"/>
            </v:rect>
            <v:rect style="position:absolute;left:13416;top:9915;width:949;height:399" filled="false" stroked="true" strokeweight="1.120pt" strokecolor="#ffffff">
              <v:stroke dashstyle="solid"/>
            </v:rect>
            <v:rect style="position:absolute;left:13416;top:10314;width:949;height:399" filled="false" stroked="true" strokeweight="1.120pt" strokecolor="#ffffff">
              <v:stroke dashstyle="solid"/>
            </v:rect>
            <v:rect style="position:absolute;left:13416;top:10713;width:949;height:399" filled="false" stroked="true" strokeweight="1.120pt" strokecolor="#ffffff">
              <v:stroke dashstyle="solid"/>
            </v:rect>
            <v:rect style="position:absolute;left:13416;top:11112;width:949;height:399" filled="false" stroked="true" strokeweight="1.120pt" strokecolor="#ffffff">
              <v:stroke dashstyle="solid"/>
            </v:rect>
            <v:rect style="position:absolute;left:13416;top:11512;width:949;height:399" filled="false" stroked="true" strokeweight="1.120pt" strokecolor="#ffffff">
              <v:stroke dashstyle="solid"/>
            </v:rect>
            <v:rect style="position:absolute;left:13416;top:11911;width:949;height:399" filled="false" stroked="true" strokeweight="1.120pt" strokecolor="#ffffff">
              <v:stroke dashstyle="solid"/>
            </v:rect>
            <v:rect style="position:absolute;left:13416;top:12310;width:949;height:399" filled="false" stroked="true" strokeweight="1.120pt" strokecolor="#ffffff">
              <v:stroke dashstyle="solid"/>
            </v:rect>
            <v:rect style="position:absolute;left:13416;top:12709;width:949;height:399" filled="false" stroked="true" strokeweight="1.120pt" strokecolor="#ffffff">
              <v:stroke dashstyle="solid"/>
            </v:rect>
            <v:rect style="position:absolute;left:13416;top:13108;width:949;height:399" filled="false" stroked="true" strokeweight="1.120pt" strokecolor="#ffffff">
              <v:stroke dashstyle="solid"/>
            </v:rect>
            <v:rect style="position:absolute;left:13416;top:13507;width:949;height:399" filled="false" stroked="true" strokeweight="1.120pt" strokecolor="#ffffff">
              <v:stroke dashstyle="solid"/>
            </v:rect>
            <v:rect style="position:absolute;left:13416;top:13906;width:949;height:399" filled="false" stroked="true" strokeweight="1.120pt" strokecolor="#ffffff">
              <v:stroke dashstyle="solid"/>
            </v:rect>
            <v:rect style="position:absolute;left:13416;top:14305;width:949;height:399" filled="false" stroked="true" strokeweight="1.120pt" strokecolor="#ffffff">
              <v:stroke dashstyle="solid"/>
            </v:rect>
            <v:rect style="position:absolute;left:13416;top:14704;width:949;height:399" filled="false" stroked="true" strokeweight="1.120pt" strokecolor="#ffffff">
              <v:stroke dashstyle="solid"/>
            </v:rect>
            <v:rect style="position:absolute;left:14364;top:1135;width:1787;height:399" filled="false" stroked="true" strokeweight="1.120pt" strokecolor="#ffffff">
              <v:stroke dashstyle="solid"/>
            </v:rect>
            <v:rect style="position:absolute;left:14364;top:1534;width:1787;height:399" filled="false" stroked="true" strokeweight="1.120pt" strokecolor="#ffffff">
              <v:stroke dashstyle="solid"/>
            </v:rect>
            <v:rect style="position:absolute;left:14364;top:1933;width:1787;height:399" filled="false" stroked="true" strokeweight="1.120pt" strokecolor="#ffffff">
              <v:stroke dashstyle="solid"/>
            </v:rect>
            <v:rect style="position:absolute;left:14364;top:2332;width:1787;height:399" filled="false" stroked="true" strokeweight="1.120pt" strokecolor="#ffffff">
              <v:stroke dashstyle="solid"/>
            </v:rect>
            <v:rect style="position:absolute;left:14364;top:2731;width:1787;height:399" filled="false" stroked="true" strokeweight="1.120pt" strokecolor="#ffffff">
              <v:stroke dashstyle="solid"/>
            </v:rect>
            <v:rect style="position:absolute;left:14364;top:3131;width:1787;height:399" filled="false" stroked="true" strokeweight="1.120pt" strokecolor="#ffffff">
              <v:stroke dashstyle="solid"/>
            </v:rect>
            <v:rect style="position:absolute;left:14364;top:3530;width:1787;height:399" filled="false" stroked="true" strokeweight="1.120pt" strokecolor="#ffffff">
              <v:stroke dashstyle="solid"/>
            </v:rect>
            <v:rect style="position:absolute;left:14364;top:3929;width:1787;height:399" filled="false" stroked="true" strokeweight="1.120pt" strokecolor="#ffffff">
              <v:stroke dashstyle="solid"/>
            </v:rect>
            <v:rect style="position:absolute;left:14364;top:4328;width:1787;height:399" filled="false" stroked="true" strokeweight="1.120pt" strokecolor="#ffffff">
              <v:stroke dashstyle="solid"/>
            </v:rect>
            <v:rect style="position:absolute;left:14364;top:4727;width:1787;height:399" filled="false" stroked="true" strokeweight="1.120pt" strokecolor="#ffffff">
              <v:stroke dashstyle="solid"/>
            </v:rect>
            <v:rect style="position:absolute;left:14364;top:5126;width:1787;height:399" filled="false" stroked="true" strokeweight="1.120pt" strokecolor="#ffffff">
              <v:stroke dashstyle="solid"/>
            </v:rect>
            <v:rect style="position:absolute;left:14364;top:5525;width:1787;height:399" filled="false" stroked="true" strokeweight="1.120pt" strokecolor="#ffffff">
              <v:stroke dashstyle="solid"/>
            </v:rect>
            <v:rect style="position:absolute;left:14364;top:5924;width:1787;height:399" filled="false" stroked="true" strokeweight="1.120pt" strokecolor="#ffffff">
              <v:stroke dashstyle="solid"/>
            </v:rect>
            <v:rect style="position:absolute;left:14364;top:6323;width:1787;height:399" filled="false" stroked="true" strokeweight="1.120pt" strokecolor="#ffffff">
              <v:stroke dashstyle="solid"/>
            </v:rect>
            <v:rect style="position:absolute;left:14364;top:6722;width:1787;height:399" filled="false" stroked="true" strokeweight="1.120pt" strokecolor="#ffffff">
              <v:stroke dashstyle="solid"/>
            </v:rect>
            <v:rect style="position:absolute;left:14364;top:7122;width:1787;height:399" filled="false" stroked="true" strokeweight="1.120pt" strokecolor="#ffffff">
              <v:stroke dashstyle="solid"/>
            </v:rect>
            <v:rect style="position:absolute;left:14364;top:7521;width:1787;height:399" filled="false" stroked="true" strokeweight="1.120pt" strokecolor="#ffffff">
              <v:stroke dashstyle="solid"/>
            </v:rect>
            <v:rect style="position:absolute;left:14364;top:7920;width:1787;height:399" filled="false" stroked="true" strokeweight="1.120pt" strokecolor="#ffffff">
              <v:stroke dashstyle="solid"/>
            </v:rect>
            <v:rect style="position:absolute;left:14364;top:8319;width:1787;height:399" filled="false" stroked="true" strokeweight="1.120pt" strokecolor="#ffffff">
              <v:stroke dashstyle="solid"/>
            </v:rect>
            <v:rect style="position:absolute;left:14364;top:8718;width:1787;height:399" filled="false" stroked="true" strokeweight="1.120pt" strokecolor="#ffffff">
              <v:stroke dashstyle="solid"/>
            </v:rect>
            <v:rect style="position:absolute;left:14364;top:9117;width:1787;height:399" filled="false" stroked="true" strokeweight="1.120pt" strokecolor="#ffffff">
              <v:stroke dashstyle="solid"/>
            </v:rect>
            <v:rect style="position:absolute;left:14364;top:9516;width:1787;height:399" filled="false" stroked="true" strokeweight="1.120pt" strokecolor="#ffffff">
              <v:stroke dashstyle="solid"/>
            </v:rect>
            <v:rect style="position:absolute;left:14364;top:9915;width:1787;height:399" filled="false" stroked="true" strokeweight="1.120pt" strokecolor="#ffffff">
              <v:stroke dashstyle="solid"/>
            </v:rect>
            <v:rect style="position:absolute;left:14364;top:10314;width:1787;height:399" filled="false" stroked="true" strokeweight="1.120pt" strokecolor="#ffffff">
              <v:stroke dashstyle="solid"/>
            </v:rect>
            <v:rect style="position:absolute;left:14364;top:10713;width:1787;height:399" filled="false" stroked="true" strokeweight="1.120pt" strokecolor="#ffffff">
              <v:stroke dashstyle="solid"/>
            </v:rect>
            <v:rect style="position:absolute;left:14364;top:11112;width:1787;height:399" filled="false" stroked="true" strokeweight="1.120pt" strokecolor="#ffffff">
              <v:stroke dashstyle="solid"/>
            </v:rect>
            <v:rect style="position:absolute;left:14364;top:11512;width:1787;height:399" filled="false" stroked="true" strokeweight="1.120pt" strokecolor="#ffffff">
              <v:stroke dashstyle="solid"/>
            </v:rect>
            <v:rect style="position:absolute;left:14364;top:11911;width:1787;height:399" filled="false" stroked="true" strokeweight="1.120pt" strokecolor="#ffffff">
              <v:stroke dashstyle="solid"/>
            </v:rect>
            <v:rect style="position:absolute;left:14364;top:12310;width:1787;height:399" filled="false" stroked="true" strokeweight="1.120pt" strokecolor="#ffffff">
              <v:stroke dashstyle="solid"/>
            </v:rect>
            <v:rect style="position:absolute;left:14364;top:12709;width:1787;height:399" filled="false" stroked="true" strokeweight="1.120pt" strokecolor="#ffffff">
              <v:stroke dashstyle="solid"/>
            </v:rect>
            <v:rect style="position:absolute;left:14364;top:13108;width:1787;height:399" filled="false" stroked="true" strokeweight="1.120pt" strokecolor="#ffffff">
              <v:stroke dashstyle="solid"/>
            </v:rect>
            <v:rect style="position:absolute;left:14364;top:13507;width:1787;height:399" filled="false" stroked="true" strokeweight="1.120pt" strokecolor="#ffffff">
              <v:stroke dashstyle="solid"/>
            </v:rect>
            <v:rect style="position:absolute;left:14364;top:13906;width:1787;height:399" filled="false" stroked="true" strokeweight="1.120pt" strokecolor="#ffffff">
              <v:stroke dashstyle="solid"/>
            </v:rect>
            <v:rect style="position:absolute;left:14364;top:14305;width:1787;height:399" filled="false" stroked="true" strokeweight="1.120pt" strokecolor="#ffffff">
              <v:stroke dashstyle="solid"/>
            </v:rect>
            <v:rect style="position:absolute;left:14364;top:14704;width:1787;height:399" filled="false" stroked="true" strokeweight="1.120pt" strokecolor="#ffffff">
              <v:stroke dashstyle="solid"/>
            </v:rect>
            <v:rect style="position:absolute;left:16151;top:1135;width:819;height:399" filled="false" stroked="true" strokeweight="1.120pt" strokecolor="#ffffff">
              <v:stroke dashstyle="solid"/>
            </v:rect>
            <v:rect style="position:absolute;left:16151;top:1534;width:819;height:399" filled="false" stroked="true" strokeweight="1.120pt" strokecolor="#ffffff">
              <v:stroke dashstyle="solid"/>
            </v:rect>
            <v:rect style="position:absolute;left:16151;top:1933;width:819;height:399" filled="false" stroked="true" strokeweight="1.120pt" strokecolor="#ffffff">
              <v:stroke dashstyle="solid"/>
            </v:rect>
            <v:rect style="position:absolute;left:16151;top:2332;width:819;height:399" filled="false" stroked="true" strokeweight="1.120pt" strokecolor="#ffffff">
              <v:stroke dashstyle="solid"/>
            </v:rect>
            <v:rect style="position:absolute;left:16151;top:2731;width:819;height:399" filled="false" stroked="true" strokeweight="1.120pt" strokecolor="#ffffff">
              <v:stroke dashstyle="solid"/>
            </v:rect>
            <v:rect style="position:absolute;left:16151;top:3131;width:819;height:399" filled="false" stroked="true" strokeweight="1.120pt" strokecolor="#ffffff">
              <v:stroke dashstyle="solid"/>
            </v:rect>
            <v:rect style="position:absolute;left:16151;top:3530;width:819;height:399" filled="false" stroked="true" strokeweight="1.120pt" strokecolor="#ffffff">
              <v:stroke dashstyle="solid"/>
            </v:rect>
            <v:rect style="position:absolute;left:16151;top:3929;width:819;height:399" filled="false" stroked="true" strokeweight="1.120pt" strokecolor="#ffffff">
              <v:stroke dashstyle="solid"/>
            </v:rect>
            <v:rect style="position:absolute;left:16151;top:4328;width:819;height:399" filled="false" stroked="true" strokeweight="1.120pt" strokecolor="#ffffff">
              <v:stroke dashstyle="solid"/>
            </v:rect>
            <v:rect style="position:absolute;left:16151;top:4727;width:819;height:399" filled="false" stroked="true" strokeweight="1.120pt" strokecolor="#ffffff">
              <v:stroke dashstyle="solid"/>
            </v:rect>
            <v:rect style="position:absolute;left:16151;top:5126;width:819;height:399" filled="false" stroked="true" strokeweight="1.120pt" strokecolor="#ffffff">
              <v:stroke dashstyle="solid"/>
            </v:rect>
            <v:rect style="position:absolute;left:16151;top:5525;width:819;height:399" filled="false" stroked="true" strokeweight="1.120pt" strokecolor="#ffffff">
              <v:stroke dashstyle="solid"/>
            </v:rect>
            <v:rect style="position:absolute;left:16151;top:5924;width:819;height:399" filled="false" stroked="true" strokeweight="1.120pt" strokecolor="#ffffff">
              <v:stroke dashstyle="solid"/>
            </v:rect>
            <v:rect style="position:absolute;left:16151;top:6323;width:819;height:399" filled="false" stroked="true" strokeweight="1.120pt" strokecolor="#ffffff">
              <v:stroke dashstyle="solid"/>
            </v:rect>
            <v:rect style="position:absolute;left:16151;top:6722;width:819;height:399" filled="false" stroked="true" strokeweight="1.120pt" strokecolor="#ffffff">
              <v:stroke dashstyle="solid"/>
            </v:rect>
            <v:rect style="position:absolute;left:16151;top:7122;width:819;height:399" filled="false" stroked="true" strokeweight="1.120pt" strokecolor="#ffffff">
              <v:stroke dashstyle="solid"/>
            </v:rect>
            <v:rect style="position:absolute;left:16151;top:7521;width:819;height:399" filled="false" stroked="true" strokeweight="1.120pt" strokecolor="#ffffff">
              <v:stroke dashstyle="solid"/>
            </v:rect>
            <v:rect style="position:absolute;left:16151;top:7920;width:819;height:399" filled="false" stroked="true" strokeweight="1.120pt" strokecolor="#ffffff">
              <v:stroke dashstyle="solid"/>
            </v:rect>
            <v:rect style="position:absolute;left:16151;top:8319;width:819;height:399" filled="false" stroked="true" strokeweight="1.120pt" strokecolor="#ffffff">
              <v:stroke dashstyle="solid"/>
            </v:rect>
            <v:rect style="position:absolute;left:16151;top:8718;width:819;height:399" filled="false" stroked="true" strokeweight="1.120pt" strokecolor="#ffffff">
              <v:stroke dashstyle="solid"/>
            </v:rect>
            <v:rect style="position:absolute;left:16151;top:9117;width:819;height:399" filled="false" stroked="true" strokeweight="1.120pt" strokecolor="#ffffff">
              <v:stroke dashstyle="solid"/>
            </v:rect>
            <v:rect style="position:absolute;left:16151;top:9516;width:819;height:399" filled="false" stroked="true" strokeweight="1.120pt" strokecolor="#ffffff">
              <v:stroke dashstyle="solid"/>
            </v:rect>
            <v:rect style="position:absolute;left:16151;top:9915;width:819;height:399" filled="false" stroked="true" strokeweight="1.120pt" strokecolor="#ffffff">
              <v:stroke dashstyle="solid"/>
            </v:rect>
            <v:rect style="position:absolute;left:16151;top:10314;width:819;height:399" filled="false" stroked="true" strokeweight="1.120pt" strokecolor="#ffffff">
              <v:stroke dashstyle="solid"/>
            </v:rect>
            <v:rect style="position:absolute;left:16151;top:10713;width:819;height:399" filled="false" stroked="true" strokeweight="1.120pt" strokecolor="#ffffff">
              <v:stroke dashstyle="solid"/>
            </v:rect>
            <v:rect style="position:absolute;left:16151;top:11112;width:819;height:399" filled="false" stroked="true" strokeweight="1.120pt" strokecolor="#ffffff">
              <v:stroke dashstyle="solid"/>
            </v:rect>
            <v:rect style="position:absolute;left:16151;top:11512;width:819;height:399" filled="false" stroked="true" strokeweight="1.120pt" strokecolor="#ffffff">
              <v:stroke dashstyle="solid"/>
            </v:rect>
            <v:rect style="position:absolute;left:16151;top:11911;width:819;height:399" filled="false" stroked="true" strokeweight="1.120pt" strokecolor="#ffffff">
              <v:stroke dashstyle="solid"/>
            </v:rect>
            <v:rect style="position:absolute;left:16151;top:12310;width:819;height:399" filled="false" stroked="true" strokeweight="1.120pt" strokecolor="#ffffff">
              <v:stroke dashstyle="solid"/>
            </v:rect>
            <v:rect style="position:absolute;left:16151;top:12709;width:819;height:399" filled="false" stroked="true" strokeweight="1.120pt" strokecolor="#ffffff">
              <v:stroke dashstyle="solid"/>
            </v:rect>
            <v:rect style="position:absolute;left:16151;top:13108;width:819;height:399" filled="false" stroked="true" strokeweight="1.120pt" strokecolor="#ffffff">
              <v:stroke dashstyle="solid"/>
            </v:rect>
            <v:rect style="position:absolute;left:16151;top:13507;width:819;height:399" filled="false" stroked="true" strokeweight="1.120pt" strokecolor="#ffffff">
              <v:stroke dashstyle="solid"/>
            </v:rect>
            <v:rect style="position:absolute;left:16151;top:13906;width:819;height:399" filled="false" stroked="true" strokeweight="1.120pt" strokecolor="#ffffff">
              <v:stroke dashstyle="solid"/>
            </v:rect>
            <v:rect style="position:absolute;left:16151;top:14305;width:819;height:399" filled="false" stroked="true" strokeweight="1.120pt" strokecolor="#ffffff">
              <v:stroke dashstyle="solid"/>
            </v:rect>
            <v:rect style="position:absolute;left:16151;top:14704;width:819;height:399" filled="false" stroked="true" strokeweight="1.120pt" strokecolor="#ffffff">
              <v:stroke dashstyle="solid"/>
            </v:rect>
            <v:rect style="position:absolute;left:16969;top:1135;width:1368;height:399" filled="false" stroked="true" strokeweight="1.120pt" strokecolor="#ffffff">
              <v:stroke dashstyle="solid"/>
            </v:rect>
            <v:rect style="position:absolute;left:16969;top:1534;width:1368;height:399" filled="false" stroked="true" strokeweight="1.120pt" strokecolor="#ffffff">
              <v:stroke dashstyle="solid"/>
            </v:rect>
            <v:rect style="position:absolute;left:16969;top:1933;width:1368;height:399" filled="false" stroked="true" strokeweight="1.120pt" strokecolor="#ffffff">
              <v:stroke dashstyle="solid"/>
            </v:rect>
            <v:rect style="position:absolute;left:16969;top:2332;width:1368;height:399" filled="false" stroked="true" strokeweight="1.120pt" strokecolor="#ffffff">
              <v:stroke dashstyle="solid"/>
            </v:rect>
            <v:rect style="position:absolute;left:16969;top:2731;width:1368;height:399" filled="false" stroked="true" strokeweight="1.120pt" strokecolor="#ffffff">
              <v:stroke dashstyle="solid"/>
            </v:rect>
            <v:rect style="position:absolute;left:16969;top:3131;width:1368;height:399" filled="false" stroked="true" strokeweight="1.120pt" strokecolor="#ffffff">
              <v:stroke dashstyle="solid"/>
            </v:rect>
            <v:rect style="position:absolute;left:16969;top:3530;width:1368;height:399" filled="false" stroked="true" strokeweight="1.120pt" strokecolor="#ffffff">
              <v:stroke dashstyle="solid"/>
            </v:rect>
            <v:rect style="position:absolute;left:16969;top:3929;width:1368;height:399" filled="false" stroked="true" strokeweight="1.120pt" strokecolor="#ffffff">
              <v:stroke dashstyle="solid"/>
            </v:rect>
            <v:rect style="position:absolute;left:16969;top:4328;width:1368;height:399" filled="false" stroked="true" strokeweight="1.120pt" strokecolor="#ffffff">
              <v:stroke dashstyle="solid"/>
            </v:rect>
            <v:rect style="position:absolute;left:16969;top:4727;width:1368;height:399" filled="false" stroked="true" strokeweight="1.120pt" strokecolor="#ffffff">
              <v:stroke dashstyle="solid"/>
            </v:rect>
            <v:rect style="position:absolute;left:16969;top:5126;width:1368;height:399" filled="false" stroked="true" strokeweight="1.120pt" strokecolor="#ffffff">
              <v:stroke dashstyle="solid"/>
            </v:rect>
            <v:rect style="position:absolute;left:16969;top:5525;width:1368;height:399" filled="false" stroked="true" strokeweight="1.120pt" strokecolor="#ffffff">
              <v:stroke dashstyle="solid"/>
            </v:rect>
            <v:rect style="position:absolute;left:16969;top:5924;width:1368;height:399" filled="false" stroked="true" strokeweight="1.120pt" strokecolor="#ffffff">
              <v:stroke dashstyle="solid"/>
            </v:rect>
            <v:rect style="position:absolute;left:16969;top:6323;width:1368;height:399" filled="false" stroked="true" strokeweight="1.120pt" strokecolor="#ffffff">
              <v:stroke dashstyle="solid"/>
            </v:rect>
            <v:rect style="position:absolute;left:16969;top:6722;width:1368;height:399" filled="false" stroked="true" strokeweight="1.120pt" strokecolor="#ffffff">
              <v:stroke dashstyle="solid"/>
            </v:rect>
            <v:rect style="position:absolute;left:16969;top:7122;width:1368;height:399" filled="false" stroked="true" strokeweight="1.120pt" strokecolor="#ffffff">
              <v:stroke dashstyle="solid"/>
            </v:rect>
            <v:rect style="position:absolute;left:16969;top:7521;width:1368;height:399" filled="false" stroked="true" strokeweight="1.120pt" strokecolor="#ffffff">
              <v:stroke dashstyle="solid"/>
            </v:rect>
            <v:rect style="position:absolute;left:16969;top:7920;width:1368;height:399" filled="false" stroked="true" strokeweight="1.120pt" strokecolor="#ffffff">
              <v:stroke dashstyle="solid"/>
            </v:rect>
            <v:rect style="position:absolute;left:16969;top:8319;width:1368;height:399" filled="false" stroked="true" strokeweight="1.120pt" strokecolor="#ffffff">
              <v:stroke dashstyle="solid"/>
            </v:rect>
            <v:rect style="position:absolute;left:16969;top:8718;width:1368;height:399" filled="false" stroked="true" strokeweight="1.120pt" strokecolor="#ffffff">
              <v:stroke dashstyle="solid"/>
            </v:rect>
            <v:rect style="position:absolute;left:16969;top:9117;width:1368;height:399" filled="false" stroked="true" strokeweight="1.120pt" strokecolor="#ffffff">
              <v:stroke dashstyle="solid"/>
            </v:rect>
            <v:rect style="position:absolute;left:16969;top:9516;width:1368;height:399" filled="false" stroked="true" strokeweight="1.120pt" strokecolor="#ffffff">
              <v:stroke dashstyle="solid"/>
            </v:rect>
            <v:rect style="position:absolute;left:16969;top:9915;width:1368;height:399" filled="false" stroked="true" strokeweight="1.120pt" strokecolor="#ffffff">
              <v:stroke dashstyle="solid"/>
            </v:rect>
            <v:rect style="position:absolute;left:16969;top:10314;width:1368;height:399" filled="false" stroked="true" strokeweight="1.120pt" strokecolor="#ffffff">
              <v:stroke dashstyle="solid"/>
            </v:rect>
            <v:rect style="position:absolute;left:16969;top:10713;width:1368;height:399" filled="false" stroked="true" strokeweight="1.120pt" strokecolor="#ffffff">
              <v:stroke dashstyle="solid"/>
            </v:rect>
            <v:rect style="position:absolute;left:16969;top:11112;width:1368;height:399" filled="false" stroked="true" strokeweight="1.120pt" strokecolor="#ffffff">
              <v:stroke dashstyle="solid"/>
            </v:rect>
            <v:rect style="position:absolute;left:16969;top:11512;width:1368;height:399" filled="false" stroked="true" strokeweight="1.120pt" strokecolor="#ffffff">
              <v:stroke dashstyle="solid"/>
            </v:rect>
            <v:rect style="position:absolute;left:16969;top:11911;width:1368;height:399" filled="false" stroked="true" strokeweight="1.120pt" strokecolor="#ffffff">
              <v:stroke dashstyle="solid"/>
            </v:rect>
            <v:rect style="position:absolute;left:16969;top:12310;width:1368;height:399" filled="false" stroked="true" strokeweight="1.120pt" strokecolor="#ffffff">
              <v:stroke dashstyle="solid"/>
            </v:rect>
            <v:rect style="position:absolute;left:16969;top:12709;width:1368;height:399" filled="false" stroked="true" strokeweight="1.120pt" strokecolor="#ffffff">
              <v:stroke dashstyle="solid"/>
            </v:rect>
            <v:rect style="position:absolute;left:16969;top:13108;width:1368;height:399" filled="false" stroked="true" strokeweight="1.120pt" strokecolor="#ffffff">
              <v:stroke dashstyle="solid"/>
            </v:rect>
            <v:rect style="position:absolute;left:16969;top:13507;width:1368;height:399" filled="false" stroked="true" strokeweight="1.120pt" strokecolor="#ffffff">
              <v:stroke dashstyle="solid"/>
            </v:rect>
            <v:rect style="position:absolute;left:16969;top:13906;width:1368;height:399" filled="false" stroked="true" strokeweight="1.120pt" strokecolor="#ffffff">
              <v:stroke dashstyle="solid"/>
            </v:rect>
            <v:rect style="position:absolute;left:16969;top:14305;width:1368;height:399" filled="false" stroked="true" strokeweight="1.120pt" strokecolor="#ffffff">
              <v:stroke dashstyle="solid"/>
            </v:rect>
            <v:rect style="position:absolute;left:16969;top:14704;width:1368;height:399" filled="false" stroked="true" strokeweight="1.120pt" strokecolor="#ffffff">
              <v:stroke dashstyle="solid"/>
            </v:rect>
            <v:rect style="position:absolute;left:18337;top:1135;width:734;height:399" filled="false" stroked="true" strokeweight="1.120pt" strokecolor="#ffffff">
              <v:stroke dashstyle="solid"/>
            </v:rect>
            <v:rect style="position:absolute;left:18337;top:1534;width:734;height:399" filled="false" stroked="true" strokeweight="1.120pt" strokecolor="#ffffff">
              <v:stroke dashstyle="solid"/>
            </v:rect>
            <v:rect style="position:absolute;left:18337;top:1933;width:734;height:399" filled="false" stroked="true" strokeweight="1.120pt" strokecolor="#ffffff">
              <v:stroke dashstyle="solid"/>
            </v:rect>
            <v:rect style="position:absolute;left:18337;top:2332;width:734;height:399" filled="false" stroked="true" strokeweight="1.120pt" strokecolor="#ffffff">
              <v:stroke dashstyle="solid"/>
            </v:rect>
            <v:rect style="position:absolute;left:18337;top:2731;width:734;height:399" filled="false" stroked="true" strokeweight="1.120pt" strokecolor="#ffffff">
              <v:stroke dashstyle="solid"/>
            </v:rect>
            <v:rect style="position:absolute;left:18337;top:3131;width:734;height:399" filled="false" stroked="true" strokeweight="1.120pt" strokecolor="#ffffff">
              <v:stroke dashstyle="solid"/>
            </v:rect>
            <v:rect style="position:absolute;left:18337;top:3530;width:734;height:399" filled="false" stroked="true" strokeweight="1.120pt" strokecolor="#ffffff">
              <v:stroke dashstyle="solid"/>
            </v:rect>
            <v:rect style="position:absolute;left:18337;top:3929;width:734;height:399" filled="false" stroked="true" strokeweight="1.120pt" strokecolor="#ffffff">
              <v:stroke dashstyle="solid"/>
            </v:rect>
            <v:rect style="position:absolute;left:18337;top:4328;width:734;height:399" filled="false" stroked="true" strokeweight="1.120pt" strokecolor="#ffffff">
              <v:stroke dashstyle="solid"/>
            </v:rect>
            <v:rect style="position:absolute;left:18337;top:4727;width:734;height:399" filled="false" stroked="true" strokeweight="1.120pt" strokecolor="#ffffff">
              <v:stroke dashstyle="solid"/>
            </v:rect>
            <v:rect style="position:absolute;left:18337;top:5126;width:734;height:399" filled="false" stroked="true" strokeweight="1.120pt" strokecolor="#ffffff">
              <v:stroke dashstyle="solid"/>
            </v:rect>
            <v:rect style="position:absolute;left:18337;top:5525;width:734;height:399" filled="false" stroked="true" strokeweight="1.120pt" strokecolor="#ffffff">
              <v:stroke dashstyle="solid"/>
            </v:rect>
            <v:rect style="position:absolute;left:18337;top:5924;width:734;height:399" filled="false" stroked="true" strokeweight="1.120pt" strokecolor="#ffffff">
              <v:stroke dashstyle="solid"/>
            </v:rect>
            <v:rect style="position:absolute;left:18337;top:6323;width:734;height:399" filled="false" stroked="true" strokeweight="1.120pt" strokecolor="#ffffff">
              <v:stroke dashstyle="solid"/>
            </v:rect>
            <v:rect style="position:absolute;left:18337;top:6722;width:734;height:399" filled="false" stroked="true" strokeweight="1.120pt" strokecolor="#ffffff">
              <v:stroke dashstyle="solid"/>
            </v:rect>
            <v:rect style="position:absolute;left:18337;top:7122;width:734;height:399" filled="false" stroked="true" strokeweight="1.120pt" strokecolor="#ffffff">
              <v:stroke dashstyle="solid"/>
            </v:rect>
            <v:rect style="position:absolute;left:18337;top:7521;width:734;height:399" filled="false" stroked="true" strokeweight="1.120pt" strokecolor="#ffffff">
              <v:stroke dashstyle="solid"/>
            </v:rect>
            <v:rect style="position:absolute;left:18337;top:7920;width:734;height:399" filled="false" stroked="true" strokeweight="1.120pt" strokecolor="#ffffff">
              <v:stroke dashstyle="solid"/>
            </v:rect>
            <v:rect style="position:absolute;left:18337;top:8319;width:734;height:399" filled="false" stroked="true" strokeweight="1.120pt" strokecolor="#ffffff">
              <v:stroke dashstyle="solid"/>
            </v:rect>
            <v:rect style="position:absolute;left:18337;top:8718;width:734;height:399" filled="false" stroked="true" strokeweight="1.120pt" strokecolor="#ffffff">
              <v:stroke dashstyle="solid"/>
            </v:rect>
            <v:rect style="position:absolute;left:18337;top:9117;width:734;height:399" filled="false" stroked="true" strokeweight="1.120pt" strokecolor="#ffffff">
              <v:stroke dashstyle="solid"/>
            </v:rect>
            <v:rect style="position:absolute;left:18337;top:9516;width:734;height:399" filled="false" stroked="true" strokeweight="1.120pt" strokecolor="#ffffff">
              <v:stroke dashstyle="solid"/>
            </v:rect>
            <v:rect style="position:absolute;left:18337;top:9915;width:734;height:399" filled="false" stroked="true" strokeweight="1.120pt" strokecolor="#ffffff">
              <v:stroke dashstyle="solid"/>
            </v:rect>
            <v:rect style="position:absolute;left:18337;top:10314;width:734;height:399" filled="false" stroked="true" strokeweight="1.120pt" strokecolor="#ffffff">
              <v:stroke dashstyle="solid"/>
            </v:rect>
            <v:rect style="position:absolute;left:18337;top:10713;width:734;height:399" filled="false" stroked="true" strokeweight="1.120pt" strokecolor="#ffffff">
              <v:stroke dashstyle="solid"/>
            </v:rect>
            <v:rect style="position:absolute;left:18337;top:11112;width:734;height:399" filled="false" stroked="true" strokeweight="1.120pt" strokecolor="#ffffff">
              <v:stroke dashstyle="solid"/>
            </v:rect>
            <v:rect style="position:absolute;left:18337;top:11512;width:734;height:399" filled="false" stroked="true" strokeweight="1.120pt" strokecolor="#ffffff">
              <v:stroke dashstyle="solid"/>
            </v:rect>
            <v:rect style="position:absolute;left:18337;top:11911;width:734;height:399" filled="false" stroked="true" strokeweight="1.120pt" strokecolor="#ffffff">
              <v:stroke dashstyle="solid"/>
            </v:rect>
            <v:rect style="position:absolute;left:18337;top:12310;width:734;height:399" filled="false" stroked="true" strokeweight="1.120pt" strokecolor="#ffffff">
              <v:stroke dashstyle="solid"/>
            </v:rect>
            <v:rect style="position:absolute;left:18337;top:12709;width:734;height:399" filled="false" stroked="true" strokeweight="1.120pt" strokecolor="#ffffff">
              <v:stroke dashstyle="solid"/>
            </v:rect>
            <v:rect style="position:absolute;left:18337;top:13108;width:734;height:399" filled="false" stroked="true" strokeweight="1.120pt" strokecolor="#ffffff">
              <v:stroke dashstyle="solid"/>
            </v:rect>
            <v:rect style="position:absolute;left:18337;top:13507;width:734;height:399" filled="false" stroked="true" strokeweight="1.120pt" strokecolor="#ffffff">
              <v:stroke dashstyle="solid"/>
            </v:rect>
            <v:rect style="position:absolute;left:18337;top:13906;width:734;height:399" filled="false" stroked="true" strokeweight="1.120pt" strokecolor="#ffffff">
              <v:stroke dashstyle="solid"/>
            </v:rect>
            <v:rect style="position:absolute;left:18337;top:14305;width:734;height:399" filled="false" stroked="true" strokeweight="1.120pt" strokecolor="#ffffff">
              <v:stroke dashstyle="solid"/>
            </v:rect>
            <v:rect style="position:absolute;left:18337;top:14704;width:734;height:399" filled="false" stroked="true" strokeweight="1.120pt" strokecolor="#ffffff">
              <v:stroke dashstyle="solid"/>
            </v:rect>
            <w10:wrap type="none"/>
          </v:group>
        </w:pict>
      </w:r>
    </w:p>
    <w:sectPr>
      <w:pgSz w:w="21600" w:h="15840" w:orient="landscape"/>
      <w:pgMar w:top="720" w:bottom="280" w:left="220" w:right="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Microsoft Sans Serif">
    <w:altName w:val="Microsoft Sans Serif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Microsoft Sans Serif" w:hAnsi="Microsoft Sans Serif" w:eastAsia="Microsoft Sans Serif" w:cs="Microsoft Sans Serif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64"/>
      <w:jc w:val="center"/>
    </w:pPr>
    <w:rPr>
      <w:rFonts w:ascii="Microsoft Sans Serif" w:hAnsi="Microsoft Sans Serif" w:eastAsia="Microsoft Sans Serif" w:cs="Microsoft Sans Serif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Graphics Output</dc:title>
  <dcterms:created xsi:type="dcterms:W3CDTF">2023-08-23T06:47:03Z</dcterms:created>
  <dcterms:modified xsi:type="dcterms:W3CDTF">2023-08-23T06:4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9T00:00:00Z</vt:filetime>
  </property>
  <property fmtid="{D5CDD505-2E9C-101B-9397-08002B2CF9AE}" pid="3" name="Creator">
    <vt:lpwstr>R</vt:lpwstr>
  </property>
  <property fmtid="{D5CDD505-2E9C-101B-9397-08002B2CF9AE}" pid="4" name="LastSaved">
    <vt:filetime>2023-08-23T00:00:00Z</vt:filetime>
  </property>
</Properties>
</file>